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775BD" w14:textId="07E4DC65" w:rsidR="00BD29E8" w:rsidRPr="00BD29E8" w:rsidRDefault="00BD29E8" w:rsidP="00BD29E8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D29E8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06738AB" w14:textId="62F5B0D7" w:rsidR="00BD29E8" w:rsidRPr="00BD29E8" w:rsidRDefault="00BD29E8">
      <w:pPr>
        <w:rPr>
          <w:rFonts w:ascii="Times New Roman" w:hAnsi="Times New Roman" w:cs="Times New Roman"/>
        </w:rPr>
      </w:pPr>
    </w:p>
    <w:p w14:paraId="6532E4B8" w14:textId="77777777" w:rsidR="00BD29E8" w:rsidRDefault="00BD29E8" w:rsidP="00BD29E8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</w:rPr>
      </w:pPr>
    </w:p>
    <w:p w14:paraId="13D0315A" w14:textId="71E7D067" w:rsidR="00BD29E8" w:rsidRPr="00BD29E8" w:rsidRDefault="00BD29E8" w:rsidP="00BD29E8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</w:rPr>
      </w:pPr>
      <w:r w:rsidRPr="00BD29E8">
        <w:rPr>
          <w:rFonts w:ascii="Times New Roman" w:hAnsi="Times New Roman" w:cs="Times New Roman"/>
          <w:b/>
          <w:bCs/>
        </w:rPr>
        <w:t>Benzonatate as a local anesthetic</w:t>
      </w:r>
    </w:p>
    <w:p w14:paraId="35020BC8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</w:p>
    <w:p w14:paraId="2A8AD970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  <w:vertAlign w:val="superscript"/>
        </w:rPr>
      </w:pPr>
      <w:r w:rsidRPr="00BD29E8">
        <w:rPr>
          <w:rFonts w:ascii="Times New Roman" w:hAnsi="Times New Roman" w:cs="Times New Roman"/>
        </w:rPr>
        <w:t>Anna McGuire,</w:t>
      </w:r>
      <w:r w:rsidRPr="00BD29E8">
        <w:rPr>
          <w:rFonts w:ascii="Times New Roman" w:hAnsi="Times New Roman" w:cs="Times New Roman"/>
          <w:vertAlign w:val="superscript"/>
        </w:rPr>
        <w:t xml:space="preserve"> 1, 2¶</w:t>
      </w:r>
      <w:r w:rsidRPr="00BD29E8">
        <w:rPr>
          <w:rFonts w:ascii="Times New Roman" w:hAnsi="Times New Roman" w:cs="Times New Roman"/>
        </w:rPr>
        <w:t xml:space="preserve"> Claire A. Ostertag-Hill,</w:t>
      </w:r>
      <w:r w:rsidRPr="00BD29E8">
        <w:rPr>
          <w:rFonts w:ascii="Times New Roman" w:hAnsi="Times New Roman" w:cs="Times New Roman"/>
          <w:vertAlign w:val="superscript"/>
        </w:rPr>
        <w:t>1, 2¶</w:t>
      </w:r>
      <w:r w:rsidRPr="00BD29E8">
        <w:rPr>
          <w:rFonts w:ascii="Times New Roman" w:hAnsi="Times New Roman" w:cs="Times New Roman"/>
        </w:rPr>
        <w:t xml:space="preserve"> Gil Aizik,</w:t>
      </w:r>
      <w:r w:rsidRPr="00BD29E8">
        <w:rPr>
          <w:rFonts w:ascii="Times New Roman" w:hAnsi="Times New Roman" w:cs="Times New Roman"/>
          <w:vertAlign w:val="superscript"/>
        </w:rPr>
        <w:t>1, 3</w:t>
      </w:r>
      <w:r w:rsidRPr="00BD29E8">
        <w:rPr>
          <w:rFonts w:ascii="Times New Roman" w:hAnsi="Times New Roman" w:cs="Times New Roman"/>
        </w:rPr>
        <w:t xml:space="preserve"> Yang Li,</w:t>
      </w:r>
      <w:r w:rsidRPr="00BD29E8">
        <w:rPr>
          <w:rFonts w:ascii="Times New Roman" w:hAnsi="Times New Roman" w:cs="Times New Roman"/>
          <w:vertAlign w:val="superscript"/>
        </w:rPr>
        <w:t xml:space="preserve"> 1, 3</w:t>
      </w:r>
      <w:r w:rsidRPr="00BD29E8">
        <w:rPr>
          <w:rFonts w:ascii="Times New Roman" w:hAnsi="Times New Roman" w:cs="Times New Roman"/>
        </w:rPr>
        <w:t xml:space="preserve"> Daniel S. Kohane</w:t>
      </w:r>
      <w:r w:rsidRPr="00BD29E8">
        <w:rPr>
          <w:rFonts w:ascii="Times New Roman" w:hAnsi="Times New Roman" w:cs="Times New Roman"/>
          <w:vertAlign w:val="superscript"/>
        </w:rPr>
        <w:t>1,3*</w:t>
      </w:r>
    </w:p>
    <w:p w14:paraId="2BC4791A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</w:p>
    <w:p w14:paraId="2B66A500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  <w:vertAlign w:val="superscript"/>
        </w:rPr>
        <w:t>1</w:t>
      </w:r>
      <w:r w:rsidRPr="00BD29E8">
        <w:rPr>
          <w:rFonts w:ascii="Times New Roman" w:hAnsi="Times New Roman" w:cs="Times New Roman"/>
        </w:rPr>
        <w:t>Laboratory for Biomaterials and Drug Delivery, Boston Children’s Hospital, Harvard Medical School, Harvard Institutes of Medicine, Boston Massachusetts 02115, USA</w:t>
      </w:r>
    </w:p>
    <w:p w14:paraId="1BD4C094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  <w:vertAlign w:val="superscript"/>
        </w:rPr>
        <w:t>2</w:t>
      </w:r>
      <w:r w:rsidRPr="00BD29E8">
        <w:rPr>
          <w:rFonts w:ascii="Times New Roman" w:hAnsi="Times New Roman" w:cs="Times New Roman"/>
        </w:rPr>
        <w:t>Department of Surgery, Boston Children’s Hospital, Harvard Medical School, Boston, Massachusetts 02115, USA</w:t>
      </w:r>
    </w:p>
    <w:p w14:paraId="4BEC9D7F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  <w:vertAlign w:val="superscript"/>
        </w:rPr>
        <w:t>3</w:t>
      </w:r>
      <w:r w:rsidRPr="00BD29E8">
        <w:rPr>
          <w:rFonts w:ascii="Times New Roman" w:hAnsi="Times New Roman" w:cs="Times New Roman"/>
        </w:rPr>
        <w:t xml:space="preserve">Department of Anesthesiology, Boston Children’s Hospital, Harvard Medical School, Boston, Massachusetts 02115, USA </w:t>
      </w:r>
    </w:p>
    <w:p w14:paraId="068E1534" w14:textId="1990B78B" w:rsidR="00BD29E8" w:rsidRPr="00BD29E8" w:rsidRDefault="00BD29E8">
      <w:pPr>
        <w:rPr>
          <w:rFonts w:ascii="Times New Roman" w:hAnsi="Times New Roman" w:cs="Times New Roman"/>
        </w:rPr>
      </w:pPr>
    </w:p>
    <w:p w14:paraId="5FDE1122" w14:textId="654423AF" w:rsidR="00BD29E8" w:rsidRPr="00BD29E8" w:rsidRDefault="00BD29E8">
      <w:pPr>
        <w:rPr>
          <w:rFonts w:ascii="Times New Roman" w:hAnsi="Times New Roman" w:cs="Times New Roman"/>
        </w:rPr>
      </w:pPr>
    </w:p>
    <w:p w14:paraId="366808CA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</w:rPr>
        <w:t>*Corresponding author</w:t>
      </w:r>
    </w:p>
    <w:p w14:paraId="5025EBBA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</w:rPr>
        <w:t>E-mail: daniel.kohane@childrens.harvard.edu</w:t>
      </w:r>
    </w:p>
    <w:p w14:paraId="59D10DD8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</w:p>
    <w:p w14:paraId="440CF80D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  <w:vertAlign w:val="superscript"/>
        </w:rPr>
        <w:t>¶</w:t>
      </w:r>
      <w:r w:rsidRPr="00BD29E8">
        <w:rPr>
          <w:rFonts w:ascii="Times New Roman" w:hAnsi="Times New Roman" w:cs="Times New Roman"/>
        </w:rPr>
        <w:t>These authors contributed equally to this work</w:t>
      </w:r>
    </w:p>
    <w:p w14:paraId="4094E9BB" w14:textId="77777777" w:rsidR="00BD29E8" w:rsidRPr="00BD29E8" w:rsidRDefault="00BD29E8" w:rsidP="00BD29E8">
      <w:pPr>
        <w:spacing w:line="360" w:lineRule="auto"/>
        <w:ind w:firstLine="360"/>
        <w:rPr>
          <w:rFonts w:ascii="Times New Roman" w:hAnsi="Times New Roman" w:cs="Times New Roman"/>
        </w:rPr>
      </w:pPr>
      <w:r w:rsidRPr="00BD29E8">
        <w:rPr>
          <w:rFonts w:ascii="Times New Roman" w:hAnsi="Times New Roman" w:cs="Times New Roman"/>
        </w:rPr>
        <w:br w:type="page"/>
      </w:r>
    </w:p>
    <w:p w14:paraId="21FAB936" w14:textId="77777777" w:rsidR="00BD29E8" w:rsidRPr="00BD29E8" w:rsidRDefault="00BD29E8" w:rsidP="00BD29E8">
      <w:pPr>
        <w:spacing w:line="360" w:lineRule="auto"/>
        <w:ind w:firstLine="360"/>
        <w:jc w:val="both"/>
        <w:rPr>
          <w:rFonts w:ascii="Times New Roman" w:hAnsi="Times New Roman" w:cs="Times New Roman"/>
        </w:rPr>
      </w:pPr>
    </w:p>
    <w:p w14:paraId="42ABC81A" w14:textId="6A44A4FA" w:rsidR="00D84F66" w:rsidRDefault="00D84F66" w:rsidP="00BD29E8">
      <w:pPr>
        <w:spacing w:line="360" w:lineRule="auto"/>
        <w:ind w:firstLine="360"/>
        <w:rPr>
          <w:ins w:id="0" w:author="Claire Ostertag-Hill" w:date="2023-03-04T09:18:00Z"/>
          <w:rFonts w:ascii="Times New Roman" w:hAnsi="Times New Roman" w:cs="Times New Roman"/>
          <w:b/>
          <w:bCs/>
        </w:rPr>
      </w:pPr>
      <w:ins w:id="1" w:author="Claire Ostertag-Hill" w:date="2023-03-04T09:17:00Z">
        <w:r>
          <w:rPr>
            <w:rFonts w:ascii="Times New Roman" w:hAnsi="Times New Roman" w:cs="Times New Roman"/>
            <w:b/>
            <w:bCs/>
          </w:rPr>
          <w:t>SI Figure 1</w:t>
        </w:r>
      </w:ins>
    </w:p>
    <w:p w14:paraId="553F5D31" w14:textId="77777777" w:rsidR="00D84F66" w:rsidRPr="00D84F66" w:rsidRDefault="00D84F66" w:rsidP="00D84F66">
      <w:pPr>
        <w:shd w:val="clear" w:color="auto" w:fill="FFFFFF"/>
        <w:ind w:firstLine="360"/>
        <w:rPr>
          <w:ins w:id="2" w:author="Claire Ostertag-Hill" w:date="2023-03-04T09:18:00Z"/>
          <w:rFonts w:ascii="Times New Roman" w:eastAsia="Times New Roman" w:hAnsi="Times New Roman" w:cs="Times New Roman"/>
          <w:b/>
          <w:bCs/>
          <w:color w:val="242424"/>
          <w:rPrChange w:id="3" w:author="Claire Ostertag-Hill" w:date="2023-03-04T09:19:00Z">
            <w:rPr>
              <w:ins w:id="4" w:author="Claire Ostertag-Hill" w:date="2023-03-04T09:18:00Z"/>
              <w:rFonts w:eastAsia="Times New Roman"/>
              <w:b/>
              <w:bCs/>
              <w:color w:val="242424"/>
            </w:rPr>
          </w:rPrChange>
        </w:rPr>
      </w:pPr>
      <w:ins w:id="5" w:author="Claire Ostertag-Hill" w:date="2023-03-04T09:18:00Z">
        <w:r w:rsidRPr="00D84F66">
          <w:rPr>
            <w:rFonts w:ascii="Times New Roman" w:hAnsi="Times New Roman" w:cs="Times New Roman"/>
            <w:noProof/>
            <w:rPrChange w:id="6" w:author="Claire Ostertag-Hill" w:date="2023-03-04T09:19:00Z">
              <w:rPr>
                <w:noProof/>
              </w:rPr>
            </w:rPrChange>
          </w:rPr>
          <w:drawing>
            <wp:inline distT="0" distB="0" distL="0" distR="0" wp14:anchorId="7AE6F731" wp14:editId="09A5FD34">
              <wp:extent cx="2489200" cy="3175000"/>
              <wp:effectExtent l="0" t="0" r="0" b="0"/>
              <wp:docPr id="10" name="Picture 10" descr="A picture containing icon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" name="Picture 10" descr="A picture containing icon&#10;&#10;Description automatically generated"/>
                      <pic:cNvPicPr/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89200" cy="3175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  <w:r w:rsidRPr="00D84F66">
          <w:rPr>
            <w:rFonts w:ascii="Times New Roman" w:hAnsi="Times New Roman" w:cs="Times New Roman"/>
            <w:noProof/>
            <w:rPrChange w:id="7" w:author="Claire Ostertag-Hill" w:date="2023-03-04T09:19:00Z">
              <w:rPr>
                <w:noProof/>
              </w:rPr>
            </w:rPrChange>
          </w:rPr>
          <w:drawing>
            <wp:inline distT="0" distB="0" distL="0" distR="0" wp14:anchorId="3FEF64AB" wp14:editId="5DF5D779">
              <wp:extent cx="2489200" cy="3187700"/>
              <wp:effectExtent l="0" t="0" r="0" b="0"/>
              <wp:docPr id="7" name="Picture 7" descr="Graphical user interface, application, Team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" name="Picture 7" descr="Graphical user interface, application, Teams&#10;&#10;Description automatically generated"/>
                      <pic:cNvPicPr/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89200" cy="31877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67A0BB2" w14:textId="69C627DC" w:rsidR="00D84F66" w:rsidRPr="00D84F66" w:rsidRDefault="00D84F66" w:rsidP="00BD29E8">
      <w:pPr>
        <w:spacing w:line="360" w:lineRule="auto"/>
        <w:ind w:firstLine="360"/>
        <w:rPr>
          <w:ins w:id="8" w:author="Claire Ostertag-Hill" w:date="2023-03-04T09:17:00Z"/>
          <w:rFonts w:ascii="Times New Roman" w:hAnsi="Times New Roman" w:cs="Times New Roman"/>
          <w:b/>
          <w:bCs/>
        </w:rPr>
      </w:pPr>
      <w:ins w:id="9" w:author="Claire Ostertag-Hill" w:date="2023-03-04T09:19:00Z">
        <w:r w:rsidRPr="00D84F66">
          <w:rPr>
            <w:rFonts w:ascii="Times New Roman" w:hAnsi="Times New Roman" w:cs="Times New Roman"/>
            <w:b/>
            <w:bCs/>
            <w:rPrChange w:id="10" w:author="Claire Ostertag-Hill" w:date="2023-03-04T09:19:00Z">
              <w:rPr>
                <w:b/>
                <w:bCs/>
              </w:rPr>
            </w:rPrChange>
          </w:rPr>
          <w:t xml:space="preserve">Figure </w:t>
        </w:r>
        <w:r>
          <w:rPr>
            <w:rFonts w:ascii="Times New Roman" w:hAnsi="Times New Roman" w:cs="Times New Roman"/>
            <w:b/>
            <w:bCs/>
          </w:rPr>
          <w:t>S1.</w:t>
        </w:r>
        <w:r w:rsidRPr="00D84F66">
          <w:rPr>
            <w:rFonts w:ascii="Times New Roman" w:hAnsi="Times New Roman" w:cs="Times New Roman"/>
            <w:b/>
            <w:bCs/>
            <w:rPrChange w:id="11" w:author="Claire Ostertag-Hill" w:date="2023-03-04T09:19:00Z">
              <w:rPr>
                <w:b/>
                <w:bCs/>
              </w:rPr>
            </w:rPrChange>
          </w:rPr>
          <w:t xml:space="preserve"> </w:t>
        </w:r>
        <w:r w:rsidRPr="00D84F66">
          <w:rPr>
            <w:rFonts w:ascii="Times New Roman" w:hAnsi="Times New Roman" w:cs="Times New Roman"/>
            <w:rPrChange w:id="12" w:author="Claire Ostertag-Hill" w:date="2023-03-04T09:19:00Z">
              <w:rPr/>
            </w:rPrChange>
          </w:rPr>
          <w:t>Quantification of tissue reaction</w:t>
        </w:r>
      </w:ins>
      <w:ins w:id="13" w:author="Claire Ostertag-Hill" w:date="2023-03-04T09:20:00Z">
        <w:r>
          <w:rPr>
            <w:rFonts w:ascii="Times New Roman" w:hAnsi="Times New Roman" w:cs="Times New Roman"/>
          </w:rPr>
          <w:t xml:space="preserve"> represented by a box and whisker plot</w:t>
        </w:r>
      </w:ins>
      <w:ins w:id="14" w:author="Claire Ostertag-Hill" w:date="2023-03-04T09:19:00Z">
        <w:r w:rsidRPr="00D84F66">
          <w:rPr>
            <w:rFonts w:ascii="Times New Roman" w:hAnsi="Times New Roman" w:cs="Times New Roman"/>
            <w:rPrChange w:id="15" w:author="Claire Ostertag-Hill" w:date="2023-03-04T09:19:00Z">
              <w:rPr/>
            </w:rPrChange>
          </w:rPr>
          <w:t>.</w:t>
        </w:r>
        <w:r w:rsidRPr="00D84F66">
          <w:rPr>
            <w:rFonts w:ascii="Times New Roman" w:hAnsi="Times New Roman" w:cs="Times New Roman"/>
            <w:b/>
            <w:bCs/>
            <w:rPrChange w:id="16" w:author="Claire Ostertag-Hill" w:date="2023-03-04T09:19:00Z">
              <w:rPr>
                <w:b/>
                <w:bCs/>
              </w:rPr>
            </w:rPrChange>
          </w:rPr>
          <w:t xml:space="preserve"> </w:t>
        </w:r>
        <w:r w:rsidRPr="00D84F66">
          <w:rPr>
            <w:rFonts w:ascii="Times New Roman" w:hAnsi="Times New Roman" w:cs="Times New Roman"/>
            <w:rPrChange w:id="17" w:author="Claire Ostertag-Hill" w:date="2023-03-04T09:19:00Z">
              <w:rPr/>
            </w:rPrChange>
          </w:rPr>
          <w:t xml:space="preserve">(a) Inflammation and (b) myotoxicity scores of animals injected at the sciatic nerve with benzonatate and bupivacaine. </w:t>
        </w:r>
        <w:proofErr w:type="spellStart"/>
        <w:r w:rsidRPr="00D84F66">
          <w:rPr>
            <w:rFonts w:ascii="Times New Roman" w:hAnsi="Times New Roman" w:cs="Times New Roman"/>
            <w:rPrChange w:id="18" w:author="Claire Ostertag-Hill" w:date="2023-03-04T09:19:00Z">
              <w:rPr/>
            </w:rPrChange>
          </w:rPr>
          <w:t>Equieffective</w:t>
        </w:r>
        <w:proofErr w:type="spellEnd"/>
        <w:r w:rsidRPr="00D84F66">
          <w:rPr>
            <w:rFonts w:ascii="Times New Roman" w:hAnsi="Times New Roman" w:cs="Times New Roman"/>
            <w:rPrChange w:id="19" w:author="Claire Ostertag-Hill" w:date="2023-03-04T09:19:00Z">
              <w:rPr/>
            </w:rPrChange>
          </w:rPr>
          <w:t xml:space="preserve"> concentrations have the same shading. Data are medians with 25</w:t>
        </w:r>
        <w:r w:rsidRPr="00D84F66">
          <w:rPr>
            <w:rFonts w:ascii="Times New Roman" w:hAnsi="Times New Roman" w:cs="Times New Roman"/>
            <w:vertAlign w:val="superscript"/>
            <w:rPrChange w:id="20" w:author="Claire Ostertag-Hill" w:date="2023-03-04T09:19:00Z">
              <w:rPr>
                <w:vertAlign w:val="superscript"/>
              </w:rPr>
            </w:rPrChange>
          </w:rPr>
          <w:t>th</w:t>
        </w:r>
        <w:r w:rsidRPr="00D84F66">
          <w:rPr>
            <w:rFonts w:ascii="Times New Roman" w:hAnsi="Times New Roman" w:cs="Times New Roman"/>
            <w:rPrChange w:id="21" w:author="Claire Ostertag-Hill" w:date="2023-03-04T09:19:00Z">
              <w:rPr/>
            </w:rPrChange>
          </w:rPr>
          <w:t xml:space="preserve"> and 75</w:t>
        </w:r>
        <w:r w:rsidRPr="00D84F66">
          <w:rPr>
            <w:rFonts w:ascii="Times New Roman" w:hAnsi="Times New Roman" w:cs="Times New Roman"/>
            <w:vertAlign w:val="superscript"/>
            <w:rPrChange w:id="22" w:author="Claire Ostertag-Hill" w:date="2023-03-04T09:19:00Z">
              <w:rPr>
                <w:vertAlign w:val="superscript"/>
              </w:rPr>
            </w:rPrChange>
          </w:rPr>
          <w:t>th</w:t>
        </w:r>
        <w:r w:rsidRPr="00D84F66">
          <w:rPr>
            <w:rFonts w:ascii="Times New Roman" w:hAnsi="Times New Roman" w:cs="Times New Roman"/>
            <w:rPrChange w:id="23" w:author="Claire Ostertag-Hill" w:date="2023-03-04T09:19:00Z">
              <w:rPr/>
            </w:rPrChange>
          </w:rPr>
          <w:t xml:space="preserve"> percentiles, n=4 for all groups.</w:t>
        </w:r>
      </w:ins>
      <w:ins w:id="24" w:author="Claire Ostertag-Hill" w:date="2023-03-04T09:22:00Z">
        <w:r>
          <w:rPr>
            <w:rFonts w:ascii="Times New Roman" w:hAnsi="Times New Roman" w:cs="Times New Roman"/>
          </w:rPr>
          <w:t xml:space="preserve"> Note that the median value </w:t>
        </w:r>
      </w:ins>
      <w:ins w:id="25" w:author="Claire Ostertag-Hill" w:date="2023-03-04T09:23:00Z">
        <w:r>
          <w:rPr>
            <w:rFonts w:ascii="Times New Roman" w:hAnsi="Times New Roman" w:cs="Times New Roman"/>
          </w:rPr>
          <w:t xml:space="preserve">(bar) </w:t>
        </w:r>
      </w:ins>
      <w:ins w:id="26" w:author="Claire Ostertag-Hill" w:date="2023-03-04T09:22:00Z">
        <w:r>
          <w:rPr>
            <w:rFonts w:ascii="Times New Roman" w:hAnsi="Times New Roman" w:cs="Times New Roman"/>
          </w:rPr>
          <w:t>overlaps with the 25</w:t>
        </w:r>
        <w:r w:rsidRPr="00D84F66">
          <w:rPr>
            <w:rFonts w:ascii="Times New Roman" w:hAnsi="Times New Roman" w:cs="Times New Roman"/>
            <w:vertAlign w:val="superscript"/>
            <w:rPrChange w:id="27" w:author="Claire Ostertag-Hill" w:date="2023-03-04T09:22:00Z">
              <w:rPr>
                <w:rFonts w:ascii="Times New Roman" w:hAnsi="Times New Roman" w:cs="Times New Roman"/>
              </w:rPr>
            </w:rPrChange>
          </w:rPr>
          <w:t>th</w:t>
        </w:r>
        <w:r>
          <w:rPr>
            <w:rFonts w:ascii="Times New Roman" w:hAnsi="Times New Roman" w:cs="Times New Roman"/>
          </w:rPr>
          <w:t xml:space="preserve"> or 75</w:t>
        </w:r>
        <w:r w:rsidRPr="00D84F66">
          <w:rPr>
            <w:rFonts w:ascii="Times New Roman" w:hAnsi="Times New Roman" w:cs="Times New Roman"/>
            <w:vertAlign w:val="superscript"/>
            <w:rPrChange w:id="28" w:author="Claire Ostertag-Hill" w:date="2023-03-04T09:22:00Z">
              <w:rPr>
                <w:rFonts w:ascii="Times New Roman" w:hAnsi="Times New Roman" w:cs="Times New Roman"/>
              </w:rPr>
            </w:rPrChange>
          </w:rPr>
          <w:t>th</w:t>
        </w:r>
        <w:r>
          <w:rPr>
            <w:rFonts w:ascii="Times New Roman" w:hAnsi="Times New Roman" w:cs="Times New Roman"/>
          </w:rPr>
          <w:t xml:space="preserve"> percentiles </w:t>
        </w:r>
      </w:ins>
      <w:ins w:id="29" w:author="Claire Ostertag-Hill" w:date="2023-03-04T09:23:00Z">
        <w:r>
          <w:rPr>
            <w:rFonts w:ascii="Times New Roman" w:hAnsi="Times New Roman" w:cs="Times New Roman"/>
          </w:rPr>
          <w:t>(box) for multiple data points.</w:t>
        </w:r>
      </w:ins>
      <w:ins w:id="30" w:author="Claire Ostertag-Hill" w:date="2023-03-04T09:19:00Z">
        <w:r w:rsidRPr="00D84F66">
          <w:rPr>
            <w:rFonts w:ascii="Times New Roman" w:hAnsi="Times New Roman" w:cs="Times New Roman"/>
            <w:rPrChange w:id="31" w:author="Claire Ostertag-Hill" w:date="2023-03-04T09:19:00Z">
              <w:rPr/>
            </w:rPrChange>
          </w:rPr>
          <w:t xml:space="preserve"> * P &lt; 0.05 for the comparison of </w:t>
        </w:r>
        <w:proofErr w:type="spellStart"/>
        <w:r w:rsidRPr="00D84F66">
          <w:rPr>
            <w:rFonts w:ascii="Times New Roman" w:hAnsi="Times New Roman" w:cs="Times New Roman"/>
            <w:rPrChange w:id="32" w:author="Claire Ostertag-Hill" w:date="2023-03-04T09:19:00Z">
              <w:rPr/>
            </w:rPrChange>
          </w:rPr>
          <w:t>equieffective</w:t>
        </w:r>
        <w:proofErr w:type="spellEnd"/>
        <w:r w:rsidRPr="00D84F66">
          <w:rPr>
            <w:rFonts w:ascii="Times New Roman" w:hAnsi="Times New Roman" w:cs="Times New Roman"/>
            <w:rPrChange w:id="33" w:author="Claire Ostertag-Hill" w:date="2023-03-04T09:19:00Z">
              <w:rPr/>
            </w:rPrChange>
          </w:rPr>
          <w:t xml:space="preserve"> concentrations by Mann-Whitney U test.</w:t>
        </w:r>
      </w:ins>
    </w:p>
    <w:p w14:paraId="72C14E3F" w14:textId="4E9622F4" w:rsidR="00D84F66" w:rsidRPr="00D84F66" w:rsidDel="00DF3CDA" w:rsidRDefault="00D84F66">
      <w:pPr>
        <w:rPr>
          <w:ins w:id="34" w:author="Claire Ostertag-Hill" w:date="2023-03-04T09:17:00Z"/>
          <w:del w:id="35" w:author="HYD OFF31" w:date="2023-04-05T13:10:00Z"/>
          <w:rFonts w:ascii="Times New Roman" w:hAnsi="Times New Roman" w:cs="Times New Roman"/>
          <w:b/>
          <w:bCs/>
        </w:rPr>
      </w:pPr>
      <w:ins w:id="36" w:author="Claire Ostertag-Hill" w:date="2023-03-04T09:17:00Z">
        <w:del w:id="37" w:author="HYD OFF31" w:date="2023-04-05T13:10:00Z">
          <w:r w:rsidRPr="00D84F66" w:rsidDel="00DF3CDA">
            <w:rPr>
              <w:rFonts w:ascii="Times New Roman" w:hAnsi="Times New Roman" w:cs="Times New Roman"/>
              <w:b/>
              <w:bCs/>
            </w:rPr>
            <w:br w:type="page"/>
          </w:r>
        </w:del>
      </w:ins>
    </w:p>
    <w:p w14:paraId="2AA020EA" w14:textId="6955858A" w:rsidR="00BD29E8" w:rsidRPr="00BD29E8" w:rsidDel="00DF3CDA" w:rsidRDefault="007C3FB7" w:rsidP="00BD29E8">
      <w:pPr>
        <w:spacing w:line="360" w:lineRule="auto"/>
        <w:ind w:firstLine="360"/>
        <w:rPr>
          <w:del w:id="38" w:author="HYD OFF31" w:date="2023-04-05T13:10:00Z"/>
          <w:rFonts w:ascii="Times New Roman" w:hAnsi="Times New Roman" w:cs="Times New Roman"/>
        </w:rPr>
      </w:pPr>
      <w:del w:id="39" w:author="HYD OFF31" w:date="2023-04-05T13:10:00Z">
        <w:r w:rsidDel="00DF3CDA">
          <w:rPr>
            <w:rFonts w:ascii="Times New Roman" w:hAnsi="Times New Roman" w:cs="Times New Roman"/>
            <w:b/>
            <w:bCs/>
          </w:rPr>
          <w:delText>S</w:delText>
        </w:r>
      </w:del>
      <w:ins w:id="40" w:author="Claire Ostertag-Hill" w:date="2023-03-04T09:17:00Z">
        <w:del w:id="41" w:author="HYD OFF31" w:date="2023-04-05T13:10:00Z">
          <w:r w:rsidR="00D84F66" w:rsidDel="00DF3CDA">
            <w:rPr>
              <w:rFonts w:ascii="Times New Roman" w:hAnsi="Times New Roman" w:cs="Times New Roman"/>
              <w:b/>
              <w:bCs/>
            </w:rPr>
            <w:delText>I</w:delText>
          </w:r>
        </w:del>
      </w:ins>
      <w:del w:id="42" w:author="HYD OFF31" w:date="2023-04-05T13:10:00Z">
        <w:r w:rsidDel="00DF3CDA">
          <w:rPr>
            <w:rFonts w:ascii="Times New Roman" w:hAnsi="Times New Roman" w:cs="Times New Roman"/>
            <w:b/>
            <w:bCs/>
          </w:rPr>
          <w:delText xml:space="preserve">1 </w:delText>
        </w:r>
        <w:r w:rsidR="00BD29E8" w:rsidRPr="00BD29E8" w:rsidDel="00DF3CDA">
          <w:rPr>
            <w:rFonts w:ascii="Times New Roman" w:hAnsi="Times New Roman" w:cs="Times New Roman"/>
            <w:b/>
            <w:bCs/>
          </w:rPr>
          <w:delText>Table 1. Formulations injected at the sciatic nerve</w:delText>
        </w:r>
      </w:del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83"/>
        <w:gridCol w:w="1572"/>
        <w:gridCol w:w="1980"/>
        <w:gridCol w:w="2250"/>
        <w:gridCol w:w="2250"/>
      </w:tblGrid>
      <w:tr w:rsidR="00BD29E8" w:rsidRPr="00BD29E8" w:rsidDel="00DF3CDA" w14:paraId="09E973B3" w14:textId="6AEB6423" w:rsidTr="00B2420B">
        <w:trPr>
          <w:trHeight w:val="728"/>
          <w:del w:id="43" w:author="HYD OFF31" w:date="2023-04-05T13:10:00Z"/>
        </w:trPr>
        <w:tc>
          <w:tcPr>
            <w:tcW w:w="1483" w:type="dxa"/>
          </w:tcPr>
          <w:p w14:paraId="5C1B71BF" w14:textId="088EB745" w:rsidR="00BD29E8" w:rsidRPr="00BD29E8" w:rsidDel="00DF3CDA" w:rsidRDefault="00BD29E8" w:rsidP="00F16ABB">
            <w:pPr>
              <w:spacing w:line="360" w:lineRule="auto"/>
              <w:jc w:val="center"/>
              <w:rPr>
                <w:del w:id="44" w:author="HYD OFF31" w:date="2023-04-05T13:10:00Z"/>
                <w:rFonts w:ascii="Times New Roman" w:hAnsi="Times New Roman" w:cs="Times New Roman"/>
                <w:b/>
                <w:bCs/>
              </w:rPr>
            </w:pPr>
            <w:del w:id="45" w:author="HYD OFF31" w:date="2023-04-05T13:10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Benzonatate (mM)</w:delText>
              </w:r>
            </w:del>
          </w:p>
        </w:tc>
        <w:tc>
          <w:tcPr>
            <w:tcW w:w="1572" w:type="dxa"/>
          </w:tcPr>
          <w:p w14:paraId="23E783D4" w14:textId="7EBCF94A" w:rsidR="00BD29E8" w:rsidRPr="00BD29E8" w:rsidDel="00DF3CDA" w:rsidRDefault="00BD29E8" w:rsidP="00F16ABB">
            <w:pPr>
              <w:spacing w:line="360" w:lineRule="auto"/>
              <w:jc w:val="center"/>
              <w:rPr>
                <w:del w:id="46" w:author="HYD OFF31" w:date="2023-04-05T13:10:00Z"/>
                <w:rFonts w:ascii="Times New Roman" w:hAnsi="Times New Roman" w:cs="Times New Roman"/>
                <w:b/>
                <w:bCs/>
              </w:rPr>
            </w:pPr>
            <w:del w:id="47" w:author="HYD OFF31" w:date="2023-04-05T13:10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Co-administered with</w:delText>
              </w:r>
            </w:del>
          </w:p>
        </w:tc>
        <w:tc>
          <w:tcPr>
            <w:tcW w:w="1980" w:type="dxa"/>
          </w:tcPr>
          <w:p w14:paraId="732E85E9" w14:textId="546ECE27" w:rsidR="00BD29E8" w:rsidRPr="00BD29E8" w:rsidDel="00DF3CDA" w:rsidRDefault="00BD29E8" w:rsidP="00F16ABB">
            <w:pPr>
              <w:spacing w:line="360" w:lineRule="auto"/>
              <w:jc w:val="center"/>
              <w:rPr>
                <w:del w:id="48" w:author="HYD OFF31" w:date="2023-04-05T13:10:00Z"/>
                <w:rFonts w:ascii="Times New Roman" w:hAnsi="Times New Roman" w:cs="Times New Roman"/>
                <w:b/>
                <w:bCs/>
              </w:rPr>
            </w:pPr>
            <w:del w:id="49" w:author="HYD OFF31" w:date="2023-04-05T13:10:00Z">
              <w:r w:rsidDel="00DF3CDA">
                <w:rPr>
                  <w:rFonts w:ascii="Times New Roman" w:hAnsi="Times New Roman" w:cs="Times New Roman"/>
                  <w:b/>
                  <w:bCs/>
                </w:rPr>
                <w:delText>Animal Number</w:delText>
              </w:r>
            </w:del>
          </w:p>
        </w:tc>
        <w:tc>
          <w:tcPr>
            <w:tcW w:w="2250" w:type="dxa"/>
          </w:tcPr>
          <w:p w14:paraId="5AD4243E" w14:textId="04CF0A14" w:rsidR="00BD29E8" w:rsidRPr="00BD29E8" w:rsidDel="00DF3CDA" w:rsidRDefault="00BD29E8" w:rsidP="00F16ABB">
            <w:pPr>
              <w:spacing w:line="360" w:lineRule="auto"/>
              <w:jc w:val="center"/>
              <w:rPr>
                <w:del w:id="50" w:author="HYD OFF31" w:date="2023-04-05T13:10:00Z"/>
                <w:rFonts w:ascii="Times New Roman" w:hAnsi="Times New Roman" w:cs="Times New Roman"/>
                <w:b/>
                <w:bCs/>
              </w:rPr>
            </w:pPr>
            <w:del w:id="51" w:author="HYD OFF31" w:date="2023-04-05T13:10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Sensory Block Duration (min)</w:delText>
              </w:r>
            </w:del>
          </w:p>
        </w:tc>
        <w:tc>
          <w:tcPr>
            <w:tcW w:w="2250" w:type="dxa"/>
          </w:tcPr>
          <w:p w14:paraId="177F4E3F" w14:textId="5DE3100B" w:rsidR="00BD29E8" w:rsidRPr="00BD29E8" w:rsidDel="00DF3CDA" w:rsidRDefault="00BD29E8" w:rsidP="00F16ABB">
            <w:pPr>
              <w:spacing w:line="360" w:lineRule="auto"/>
              <w:jc w:val="center"/>
              <w:rPr>
                <w:del w:id="52" w:author="HYD OFF31" w:date="2023-04-05T13:10:00Z"/>
                <w:rFonts w:ascii="Times New Roman" w:hAnsi="Times New Roman" w:cs="Times New Roman"/>
                <w:b/>
                <w:bCs/>
              </w:rPr>
            </w:pPr>
            <w:del w:id="53" w:author="HYD OFF31" w:date="2023-04-05T13:10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Motor Block Duration (min)</w:delText>
              </w:r>
            </w:del>
          </w:p>
        </w:tc>
      </w:tr>
      <w:tr w:rsidR="00AD328C" w:rsidRPr="00BD29E8" w:rsidDel="00DF3CDA" w14:paraId="33A00807" w14:textId="08149323" w:rsidTr="00086121">
        <w:trPr>
          <w:del w:id="54" w:author="HYD OFF31" w:date="2023-04-05T13:10:00Z"/>
        </w:trPr>
        <w:tc>
          <w:tcPr>
            <w:tcW w:w="1483" w:type="dxa"/>
            <w:vMerge w:val="restart"/>
          </w:tcPr>
          <w:p w14:paraId="37C17B31" w14:textId="636D935D" w:rsidR="00AD328C" w:rsidDel="00DF3CDA" w:rsidRDefault="00AD328C" w:rsidP="00AD328C">
            <w:pPr>
              <w:spacing w:line="360" w:lineRule="auto"/>
              <w:jc w:val="center"/>
              <w:rPr>
                <w:del w:id="55" w:author="HYD OFF31" w:date="2023-04-05T13:10:00Z"/>
                <w:rFonts w:ascii="Times New Roman" w:hAnsi="Times New Roman" w:cs="Times New Roman"/>
              </w:rPr>
            </w:pPr>
          </w:p>
          <w:p w14:paraId="557F597B" w14:textId="7DBB5257" w:rsidR="00AD328C" w:rsidDel="00DF3CDA" w:rsidRDefault="00AD328C" w:rsidP="00AD328C">
            <w:pPr>
              <w:spacing w:line="360" w:lineRule="auto"/>
              <w:jc w:val="center"/>
              <w:rPr>
                <w:del w:id="56" w:author="HYD OFF31" w:date="2023-04-05T13:10:00Z"/>
                <w:rFonts w:ascii="Times New Roman" w:hAnsi="Times New Roman" w:cs="Times New Roman"/>
              </w:rPr>
            </w:pPr>
          </w:p>
          <w:p w14:paraId="5C083EF7" w14:textId="7FD9FD4B" w:rsidR="00AD328C" w:rsidRPr="00BD29E8" w:rsidDel="00DF3CDA" w:rsidRDefault="00AD328C" w:rsidP="00AD328C">
            <w:pPr>
              <w:spacing w:line="360" w:lineRule="auto"/>
              <w:jc w:val="center"/>
              <w:rPr>
                <w:del w:id="57" w:author="HYD OFF31" w:date="2023-04-05T13:10:00Z"/>
                <w:rFonts w:ascii="Times New Roman" w:hAnsi="Times New Roman" w:cs="Times New Roman"/>
              </w:rPr>
            </w:pPr>
            <w:del w:id="58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5.4</w:delText>
              </w:r>
            </w:del>
          </w:p>
        </w:tc>
        <w:tc>
          <w:tcPr>
            <w:tcW w:w="1572" w:type="dxa"/>
            <w:vMerge w:val="restart"/>
          </w:tcPr>
          <w:p w14:paraId="1C0A2CA3" w14:textId="68D729F8" w:rsidR="00AD328C" w:rsidDel="00DF3CDA" w:rsidRDefault="00AD328C" w:rsidP="00AD328C">
            <w:pPr>
              <w:spacing w:line="360" w:lineRule="auto"/>
              <w:jc w:val="center"/>
              <w:rPr>
                <w:del w:id="59" w:author="HYD OFF31" w:date="2023-04-05T13:10:00Z"/>
                <w:rFonts w:ascii="Times New Roman" w:hAnsi="Times New Roman" w:cs="Times New Roman"/>
              </w:rPr>
            </w:pPr>
          </w:p>
          <w:p w14:paraId="55FED6E9" w14:textId="2171F586" w:rsidR="00AD328C" w:rsidDel="00DF3CDA" w:rsidRDefault="00AD328C" w:rsidP="00AD328C">
            <w:pPr>
              <w:spacing w:line="360" w:lineRule="auto"/>
              <w:jc w:val="center"/>
              <w:rPr>
                <w:del w:id="60" w:author="HYD OFF31" w:date="2023-04-05T13:10:00Z"/>
                <w:rFonts w:ascii="Times New Roman" w:hAnsi="Times New Roman" w:cs="Times New Roman"/>
              </w:rPr>
            </w:pPr>
          </w:p>
          <w:p w14:paraId="436478A0" w14:textId="04C36129" w:rsidR="00AD328C" w:rsidRPr="00BD29E8" w:rsidDel="00DF3CDA" w:rsidRDefault="00AD328C" w:rsidP="00AD328C">
            <w:pPr>
              <w:spacing w:line="360" w:lineRule="auto"/>
              <w:jc w:val="center"/>
              <w:rPr>
                <w:del w:id="61" w:author="HYD OFF31" w:date="2023-04-05T13:10:00Z"/>
                <w:rFonts w:ascii="Times New Roman" w:hAnsi="Times New Roman" w:cs="Times New Roman"/>
              </w:rPr>
            </w:pPr>
            <w:del w:id="62" w:author="HYD OFF31" w:date="2023-04-05T13:10:00Z">
              <w:r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0C61BFC9" w14:textId="19F8F8D0" w:rsidR="00AD328C" w:rsidRPr="00BD29E8" w:rsidDel="00DF3CDA" w:rsidRDefault="00AD328C" w:rsidP="00AD328C">
            <w:pPr>
              <w:spacing w:line="360" w:lineRule="auto"/>
              <w:jc w:val="center"/>
              <w:rPr>
                <w:del w:id="63" w:author="HYD OFF31" w:date="2023-04-05T13:10:00Z"/>
                <w:rFonts w:ascii="Times New Roman" w:hAnsi="Times New Roman" w:cs="Times New Roman"/>
              </w:rPr>
            </w:pPr>
            <w:del w:id="6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1D07466F" w14:textId="3AFE1189" w:rsidR="00AD328C" w:rsidRPr="002F7059" w:rsidDel="00DF3CDA" w:rsidRDefault="00AD328C" w:rsidP="00AD328C">
            <w:pPr>
              <w:spacing w:line="360" w:lineRule="auto"/>
              <w:jc w:val="center"/>
              <w:rPr>
                <w:del w:id="65" w:author="HYD OFF31" w:date="2023-04-05T13:10:00Z"/>
                <w:rFonts w:ascii="Times New Roman" w:hAnsi="Times New Roman" w:cs="Times New Roman"/>
              </w:rPr>
            </w:pPr>
            <w:del w:id="6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3B25C915" w14:textId="7C4898A3" w:rsidR="00AD328C" w:rsidRPr="002F7059" w:rsidDel="00DF3CDA" w:rsidRDefault="00AD328C" w:rsidP="00AD328C">
            <w:pPr>
              <w:spacing w:line="360" w:lineRule="auto"/>
              <w:jc w:val="center"/>
              <w:rPr>
                <w:del w:id="67" w:author="HYD OFF31" w:date="2023-04-05T13:10:00Z"/>
                <w:rFonts w:ascii="Times New Roman" w:hAnsi="Times New Roman" w:cs="Times New Roman"/>
              </w:rPr>
            </w:pPr>
            <w:del w:id="6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2.9</w:delText>
              </w:r>
            </w:del>
          </w:p>
        </w:tc>
      </w:tr>
      <w:tr w:rsidR="00AD328C" w:rsidRPr="00BD29E8" w:rsidDel="00DF3CDA" w14:paraId="00A5A47F" w14:textId="4C21A3B8" w:rsidTr="00086121">
        <w:trPr>
          <w:del w:id="69" w:author="HYD OFF31" w:date="2023-04-05T13:10:00Z"/>
        </w:trPr>
        <w:tc>
          <w:tcPr>
            <w:tcW w:w="1483" w:type="dxa"/>
            <w:vMerge/>
          </w:tcPr>
          <w:p w14:paraId="2CC97A17" w14:textId="185D6B2D" w:rsidR="00AD328C" w:rsidRPr="00BD29E8" w:rsidDel="00DF3CDA" w:rsidRDefault="00AD328C" w:rsidP="00AD328C">
            <w:pPr>
              <w:spacing w:line="360" w:lineRule="auto"/>
              <w:jc w:val="center"/>
              <w:rPr>
                <w:del w:id="7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85D9607" w14:textId="52E55F6F" w:rsidR="00AD328C" w:rsidRPr="00BD29E8" w:rsidDel="00DF3CDA" w:rsidRDefault="00AD328C" w:rsidP="00AD328C">
            <w:pPr>
              <w:spacing w:line="360" w:lineRule="auto"/>
              <w:jc w:val="center"/>
              <w:rPr>
                <w:del w:id="7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73960C" w14:textId="249C7239" w:rsidR="00AD328C" w:rsidRPr="00BD29E8" w:rsidDel="00DF3CDA" w:rsidRDefault="00AD328C" w:rsidP="00AD328C">
            <w:pPr>
              <w:spacing w:line="360" w:lineRule="auto"/>
              <w:jc w:val="center"/>
              <w:rPr>
                <w:del w:id="72" w:author="HYD OFF31" w:date="2023-04-05T13:10:00Z"/>
                <w:rFonts w:ascii="Times New Roman" w:hAnsi="Times New Roman" w:cs="Times New Roman"/>
              </w:rPr>
            </w:pPr>
            <w:del w:id="73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37503C7A" w14:textId="69743CE9" w:rsidR="00AD328C" w:rsidRPr="002F7059" w:rsidDel="00DF3CDA" w:rsidRDefault="00AD328C" w:rsidP="00AD328C">
            <w:pPr>
              <w:spacing w:line="360" w:lineRule="auto"/>
              <w:jc w:val="center"/>
              <w:rPr>
                <w:del w:id="74" w:author="HYD OFF31" w:date="2023-04-05T13:10:00Z"/>
                <w:rFonts w:ascii="Times New Roman" w:hAnsi="Times New Roman" w:cs="Times New Roman"/>
              </w:rPr>
            </w:pPr>
            <w:del w:id="7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4.0</w:delText>
              </w:r>
            </w:del>
          </w:p>
        </w:tc>
        <w:tc>
          <w:tcPr>
            <w:tcW w:w="2250" w:type="dxa"/>
            <w:vAlign w:val="bottom"/>
          </w:tcPr>
          <w:p w14:paraId="1C2CE04D" w14:textId="7850BAF8" w:rsidR="00AD328C" w:rsidRPr="002F7059" w:rsidDel="00DF3CDA" w:rsidRDefault="00AD328C" w:rsidP="00AD328C">
            <w:pPr>
              <w:spacing w:line="360" w:lineRule="auto"/>
              <w:jc w:val="center"/>
              <w:rPr>
                <w:del w:id="76" w:author="HYD OFF31" w:date="2023-04-05T13:10:00Z"/>
                <w:rFonts w:ascii="Times New Roman" w:hAnsi="Times New Roman" w:cs="Times New Roman"/>
              </w:rPr>
            </w:pPr>
            <w:del w:id="7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69.7</w:delText>
              </w:r>
            </w:del>
          </w:p>
        </w:tc>
      </w:tr>
      <w:tr w:rsidR="00AD328C" w:rsidRPr="00BD29E8" w:rsidDel="00DF3CDA" w14:paraId="3D8A7EE8" w14:textId="15ADD65D" w:rsidTr="00086121">
        <w:trPr>
          <w:del w:id="78" w:author="HYD OFF31" w:date="2023-04-05T13:10:00Z"/>
        </w:trPr>
        <w:tc>
          <w:tcPr>
            <w:tcW w:w="1483" w:type="dxa"/>
            <w:vMerge/>
          </w:tcPr>
          <w:p w14:paraId="5B55E132" w14:textId="4192ABC6" w:rsidR="00AD328C" w:rsidRPr="00BD29E8" w:rsidDel="00DF3CDA" w:rsidRDefault="00AD328C" w:rsidP="00AD328C">
            <w:pPr>
              <w:spacing w:line="360" w:lineRule="auto"/>
              <w:jc w:val="center"/>
              <w:rPr>
                <w:del w:id="7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8AD2411" w14:textId="32D4B448" w:rsidR="00AD328C" w:rsidRPr="00BD29E8" w:rsidDel="00DF3CDA" w:rsidRDefault="00AD328C" w:rsidP="00AD328C">
            <w:pPr>
              <w:spacing w:line="360" w:lineRule="auto"/>
              <w:jc w:val="center"/>
              <w:rPr>
                <w:del w:id="8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443EBAF" w14:textId="2A22356C" w:rsidR="00AD328C" w:rsidRPr="00BD29E8" w:rsidDel="00DF3CDA" w:rsidRDefault="00AD328C" w:rsidP="00AD328C">
            <w:pPr>
              <w:spacing w:line="360" w:lineRule="auto"/>
              <w:jc w:val="center"/>
              <w:rPr>
                <w:del w:id="81" w:author="HYD OFF31" w:date="2023-04-05T13:10:00Z"/>
                <w:rFonts w:ascii="Times New Roman" w:hAnsi="Times New Roman" w:cs="Times New Roman"/>
              </w:rPr>
            </w:pPr>
            <w:del w:id="82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CB56587" w14:textId="22CF4505" w:rsidR="00AD328C" w:rsidRPr="002F7059" w:rsidDel="00DF3CDA" w:rsidRDefault="00AD328C" w:rsidP="00AD328C">
            <w:pPr>
              <w:spacing w:line="360" w:lineRule="auto"/>
              <w:jc w:val="center"/>
              <w:rPr>
                <w:del w:id="83" w:author="HYD OFF31" w:date="2023-04-05T13:10:00Z"/>
                <w:rFonts w:ascii="Times New Roman" w:hAnsi="Times New Roman" w:cs="Times New Roman"/>
              </w:rPr>
            </w:pPr>
            <w:del w:id="8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4604B46C" w14:textId="456A2F85" w:rsidR="00AD328C" w:rsidRPr="002F7059" w:rsidDel="00DF3CDA" w:rsidRDefault="00AD328C" w:rsidP="00AD328C">
            <w:pPr>
              <w:spacing w:line="360" w:lineRule="auto"/>
              <w:jc w:val="center"/>
              <w:rPr>
                <w:del w:id="85" w:author="HYD OFF31" w:date="2023-04-05T13:10:00Z"/>
                <w:rFonts w:ascii="Times New Roman" w:hAnsi="Times New Roman" w:cs="Times New Roman"/>
              </w:rPr>
            </w:pPr>
            <w:del w:id="8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4.6</w:delText>
              </w:r>
            </w:del>
          </w:p>
        </w:tc>
      </w:tr>
      <w:tr w:rsidR="00AD328C" w:rsidRPr="00BD29E8" w:rsidDel="00DF3CDA" w14:paraId="562BDC83" w14:textId="37E70FC9" w:rsidTr="00086121">
        <w:trPr>
          <w:del w:id="87" w:author="HYD OFF31" w:date="2023-04-05T13:10:00Z"/>
        </w:trPr>
        <w:tc>
          <w:tcPr>
            <w:tcW w:w="1483" w:type="dxa"/>
            <w:vMerge/>
          </w:tcPr>
          <w:p w14:paraId="3AC079CE" w14:textId="4905677B" w:rsidR="00AD328C" w:rsidRPr="00BD29E8" w:rsidDel="00DF3CDA" w:rsidRDefault="00AD328C" w:rsidP="00AD328C">
            <w:pPr>
              <w:spacing w:line="360" w:lineRule="auto"/>
              <w:jc w:val="center"/>
              <w:rPr>
                <w:del w:id="8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50DB552" w14:textId="6F5FAE46" w:rsidR="00AD328C" w:rsidRPr="00BD29E8" w:rsidDel="00DF3CDA" w:rsidRDefault="00AD328C" w:rsidP="00AD328C">
            <w:pPr>
              <w:spacing w:line="360" w:lineRule="auto"/>
              <w:jc w:val="center"/>
              <w:rPr>
                <w:del w:id="8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BEBD38E" w14:textId="573B7ABD" w:rsidR="00AD328C" w:rsidRPr="00BD29E8" w:rsidDel="00DF3CDA" w:rsidRDefault="00AD328C" w:rsidP="00AD328C">
            <w:pPr>
              <w:spacing w:line="360" w:lineRule="auto"/>
              <w:jc w:val="center"/>
              <w:rPr>
                <w:del w:id="90" w:author="HYD OFF31" w:date="2023-04-05T13:10:00Z"/>
                <w:rFonts w:ascii="Times New Roman" w:hAnsi="Times New Roman" w:cs="Times New Roman"/>
              </w:rPr>
            </w:pPr>
            <w:del w:id="9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311FBCBD" w14:textId="0275E545" w:rsidR="00AD328C" w:rsidRPr="002F7059" w:rsidDel="00DF3CDA" w:rsidRDefault="00AD328C" w:rsidP="00AD328C">
            <w:pPr>
              <w:spacing w:line="360" w:lineRule="auto"/>
              <w:jc w:val="center"/>
              <w:rPr>
                <w:del w:id="92" w:author="HYD OFF31" w:date="2023-04-05T13:10:00Z"/>
                <w:rFonts w:ascii="Times New Roman" w:hAnsi="Times New Roman" w:cs="Times New Roman"/>
              </w:rPr>
            </w:pPr>
            <w:del w:id="9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29986372" w14:textId="32F9E586" w:rsidR="00AD328C" w:rsidRPr="002F7059" w:rsidDel="00DF3CDA" w:rsidRDefault="00AD328C" w:rsidP="00AD328C">
            <w:pPr>
              <w:spacing w:line="360" w:lineRule="auto"/>
              <w:jc w:val="center"/>
              <w:rPr>
                <w:del w:id="94" w:author="HYD OFF31" w:date="2023-04-05T13:10:00Z"/>
                <w:rFonts w:ascii="Times New Roman" w:hAnsi="Times New Roman" w:cs="Times New Roman"/>
              </w:rPr>
            </w:pPr>
            <w:del w:id="9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5664892C" w14:textId="14B6CD1F" w:rsidTr="00312FC9">
        <w:trPr>
          <w:del w:id="96" w:author="HYD OFF31" w:date="2023-04-05T13:10:00Z"/>
        </w:trPr>
        <w:tc>
          <w:tcPr>
            <w:tcW w:w="1483" w:type="dxa"/>
            <w:vMerge w:val="restart"/>
          </w:tcPr>
          <w:p w14:paraId="25F58ECF" w14:textId="36555E26" w:rsidR="00AD328C" w:rsidDel="00DF3CDA" w:rsidRDefault="00AD328C" w:rsidP="00AD328C">
            <w:pPr>
              <w:spacing w:line="360" w:lineRule="auto"/>
              <w:jc w:val="center"/>
              <w:rPr>
                <w:del w:id="97" w:author="HYD OFF31" w:date="2023-04-05T13:10:00Z"/>
                <w:rFonts w:ascii="Times New Roman" w:hAnsi="Times New Roman" w:cs="Times New Roman"/>
              </w:rPr>
            </w:pPr>
          </w:p>
          <w:p w14:paraId="0450CE1D" w14:textId="0409A044" w:rsidR="00AD328C" w:rsidDel="00DF3CDA" w:rsidRDefault="00AD328C" w:rsidP="00AD328C">
            <w:pPr>
              <w:spacing w:line="360" w:lineRule="auto"/>
              <w:jc w:val="center"/>
              <w:rPr>
                <w:del w:id="98" w:author="HYD OFF31" w:date="2023-04-05T13:10:00Z"/>
                <w:rFonts w:ascii="Times New Roman" w:hAnsi="Times New Roman" w:cs="Times New Roman"/>
              </w:rPr>
            </w:pPr>
          </w:p>
          <w:p w14:paraId="3609F934" w14:textId="0055F69F" w:rsidR="00AD328C" w:rsidDel="00DF3CDA" w:rsidRDefault="00AD328C" w:rsidP="00AD328C">
            <w:pPr>
              <w:spacing w:line="360" w:lineRule="auto"/>
              <w:jc w:val="center"/>
              <w:rPr>
                <w:del w:id="99" w:author="HYD OFF31" w:date="2023-04-05T13:10:00Z"/>
                <w:rFonts w:ascii="Times New Roman" w:hAnsi="Times New Roman" w:cs="Times New Roman"/>
              </w:rPr>
            </w:pPr>
          </w:p>
          <w:p w14:paraId="10097662" w14:textId="7CE2E1CA" w:rsidR="00AD328C" w:rsidDel="00DF3CDA" w:rsidRDefault="00AD328C" w:rsidP="00AD328C">
            <w:pPr>
              <w:spacing w:line="360" w:lineRule="auto"/>
              <w:jc w:val="center"/>
              <w:rPr>
                <w:del w:id="100" w:author="HYD OFF31" w:date="2023-04-05T13:10:00Z"/>
                <w:rFonts w:ascii="Times New Roman" w:hAnsi="Times New Roman" w:cs="Times New Roman"/>
              </w:rPr>
            </w:pPr>
          </w:p>
          <w:p w14:paraId="2071A2C3" w14:textId="26FCECC9" w:rsidR="00AD328C" w:rsidDel="00DF3CDA" w:rsidRDefault="00AD328C" w:rsidP="00AD328C">
            <w:pPr>
              <w:spacing w:line="360" w:lineRule="auto"/>
              <w:jc w:val="center"/>
              <w:rPr>
                <w:del w:id="101" w:author="HYD OFF31" w:date="2023-04-05T13:10:00Z"/>
                <w:rFonts w:ascii="Times New Roman" w:hAnsi="Times New Roman" w:cs="Times New Roman"/>
              </w:rPr>
            </w:pPr>
          </w:p>
          <w:p w14:paraId="6FCEB058" w14:textId="50149A2F" w:rsidR="00AD328C" w:rsidDel="00DF3CDA" w:rsidRDefault="00AD328C" w:rsidP="00AD328C">
            <w:pPr>
              <w:spacing w:line="360" w:lineRule="auto"/>
              <w:jc w:val="center"/>
              <w:rPr>
                <w:del w:id="102" w:author="HYD OFF31" w:date="2023-04-05T13:10:00Z"/>
                <w:rFonts w:ascii="Times New Roman" w:hAnsi="Times New Roman" w:cs="Times New Roman"/>
              </w:rPr>
            </w:pPr>
          </w:p>
          <w:p w14:paraId="1D60CB2A" w14:textId="61D5B888" w:rsidR="00AD328C" w:rsidRPr="00BD29E8" w:rsidDel="00DF3CDA" w:rsidRDefault="00AD328C" w:rsidP="00AD328C">
            <w:pPr>
              <w:spacing w:line="360" w:lineRule="auto"/>
              <w:jc w:val="center"/>
              <w:rPr>
                <w:del w:id="103" w:author="HYD OFF31" w:date="2023-04-05T13:10:00Z"/>
                <w:rFonts w:ascii="Times New Roman" w:hAnsi="Times New Roman" w:cs="Times New Roman"/>
              </w:rPr>
            </w:pPr>
            <w:del w:id="104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12.4</w:delText>
              </w:r>
            </w:del>
          </w:p>
        </w:tc>
        <w:tc>
          <w:tcPr>
            <w:tcW w:w="1572" w:type="dxa"/>
            <w:vMerge w:val="restart"/>
          </w:tcPr>
          <w:p w14:paraId="179103A9" w14:textId="5F151BB6" w:rsidR="00AD328C" w:rsidDel="00DF3CDA" w:rsidRDefault="00AD328C" w:rsidP="00AD328C">
            <w:pPr>
              <w:spacing w:line="360" w:lineRule="auto"/>
              <w:jc w:val="center"/>
              <w:rPr>
                <w:del w:id="105" w:author="HYD OFF31" w:date="2023-04-05T13:10:00Z"/>
                <w:rFonts w:ascii="Times New Roman" w:hAnsi="Times New Roman" w:cs="Times New Roman"/>
              </w:rPr>
            </w:pPr>
          </w:p>
          <w:p w14:paraId="69C10802" w14:textId="47D4FAF2" w:rsidR="00AD328C" w:rsidDel="00DF3CDA" w:rsidRDefault="00AD328C" w:rsidP="00AD328C">
            <w:pPr>
              <w:spacing w:line="360" w:lineRule="auto"/>
              <w:jc w:val="center"/>
              <w:rPr>
                <w:del w:id="106" w:author="HYD OFF31" w:date="2023-04-05T13:10:00Z"/>
                <w:rFonts w:ascii="Times New Roman" w:hAnsi="Times New Roman" w:cs="Times New Roman"/>
              </w:rPr>
            </w:pPr>
          </w:p>
          <w:p w14:paraId="6B51654E" w14:textId="50ABE9FC" w:rsidR="00AD328C" w:rsidDel="00DF3CDA" w:rsidRDefault="00AD328C" w:rsidP="00AD328C">
            <w:pPr>
              <w:spacing w:line="360" w:lineRule="auto"/>
              <w:jc w:val="center"/>
              <w:rPr>
                <w:del w:id="107" w:author="HYD OFF31" w:date="2023-04-05T13:10:00Z"/>
                <w:rFonts w:ascii="Times New Roman" w:hAnsi="Times New Roman" w:cs="Times New Roman"/>
              </w:rPr>
            </w:pPr>
          </w:p>
          <w:p w14:paraId="4E96AC36" w14:textId="6E3C3ABE" w:rsidR="00AD328C" w:rsidDel="00DF3CDA" w:rsidRDefault="00AD328C" w:rsidP="00AD328C">
            <w:pPr>
              <w:spacing w:line="360" w:lineRule="auto"/>
              <w:jc w:val="center"/>
              <w:rPr>
                <w:del w:id="108" w:author="HYD OFF31" w:date="2023-04-05T13:10:00Z"/>
                <w:rFonts w:ascii="Times New Roman" w:hAnsi="Times New Roman" w:cs="Times New Roman"/>
              </w:rPr>
            </w:pPr>
          </w:p>
          <w:p w14:paraId="5594B2F9" w14:textId="17A66ED5" w:rsidR="00AD328C" w:rsidDel="00DF3CDA" w:rsidRDefault="00AD328C" w:rsidP="00AD328C">
            <w:pPr>
              <w:spacing w:line="360" w:lineRule="auto"/>
              <w:jc w:val="center"/>
              <w:rPr>
                <w:del w:id="109" w:author="HYD OFF31" w:date="2023-04-05T13:10:00Z"/>
                <w:rFonts w:ascii="Times New Roman" w:hAnsi="Times New Roman" w:cs="Times New Roman"/>
              </w:rPr>
            </w:pPr>
          </w:p>
          <w:p w14:paraId="3718C960" w14:textId="66F692C1" w:rsidR="00AD328C" w:rsidDel="00DF3CDA" w:rsidRDefault="00AD328C" w:rsidP="00AD328C">
            <w:pPr>
              <w:spacing w:line="360" w:lineRule="auto"/>
              <w:jc w:val="center"/>
              <w:rPr>
                <w:del w:id="110" w:author="HYD OFF31" w:date="2023-04-05T13:10:00Z"/>
                <w:rFonts w:ascii="Times New Roman" w:hAnsi="Times New Roman" w:cs="Times New Roman"/>
              </w:rPr>
            </w:pPr>
          </w:p>
          <w:p w14:paraId="255EBCD6" w14:textId="000686E4" w:rsidR="00AD328C" w:rsidRPr="00BD29E8" w:rsidDel="00DF3CDA" w:rsidRDefault="00AD328C" w:rsidP="00AD328C">
            <w:pPr>
              <w:spacing w:line="360" w:lineRule="auto"/>
              <w:jc w:val="center"/>
              <w:rPr>
                <w:del w:id="111" w:author="HYD OFF31" w:date="2023-04-05T13:10:00Z"/>
                <w:rFonts w:ascii="Times New Roman" w:hAnsi="Times New Roman" w:cs="Times New Roman"/>
              </w:rPr>
            </w:pPr>
            <w:del w:id="112" w:author="HYD OFF31" w:date="2023-04-05T13:10:00Z">
              <w:r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2F425ACC" w14:textId="3CD06429" w:rsidR="00AD328C" w:rsidRPr="00BD29E8" w:rsidDel="00DF3CDA" w:rsidRDefault="00AD328C" w:rsidP="00AD328C">
            <w:pPr>
              <w:spacing w:line="360" w:lineRule="auto"/>
              <w:jc w:val="center"/>
              <w:rPr>
                <w:del w:id="113" w:author="HYD OFF31" w:date="2023-04-05T13:10:00Z"/>
                <w:rFonts w:ascii="Times New Roman" w:hAnsi="Times New Roman" w:cs="Times New Roman"/>
              </w:rPr>
            </w:pPr>
            <w:del w:id="11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1FA20DD7" w14:textId="78675DB7" w:rsidR="00AD328C" w:rsidRPr="002F7059" w:rsidDel="00DF3CDA" w:rsidRDefault="00AD328C" w:rsidP="00AD328C">
            <w:pPr>
              <w:spacing w:line="360" w:lineRule="auto"/>
              <w:jc w:val="center"/>
              <w:rPr>
                <w:del w:id="115" w:author="HYD OFF31" w:date="2023-04-05T13:10:00Z"/>
                <w:rFonts w:ascii="Times New Roman" w:hAnsi="Times New Roman" w:cs="Times New Roman"/>
              </w:rPr>
            </w:pPr>
            <w:del w:id="11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26F9C0C2" w14:textId="3533865F" w:rsidR="00AD328C" w:rsidRPr="002F7059" w:rsidDel="00DF3CDA" w:rsidRDefault="00AD328C" w:rsidP="00AD328C">
            <w:pPr>
              <w:spacing w:line="360" w:lineRule="auto"/>
              <w:jc w:val="center"/>
              <w:rPr>
                <w:del w:id="117" w:author="HYD OFF31" w:date="2023-04-05T13:10:00Z"/>
                <w:rFonts w:ascii="Times New Roman" w:hAnsi="Times New Roman" w:cs="Times New Roman"/>
              </w:rPr>
            </w:pPr>
            <w:del w:id="11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3D3BD94D" w14:textId="70C4183E" w:rsidTr="00312FC9">
        <w:trPr>
          <w:del w:id="119" w:author="HYD OFF31" w:date="2023-04-05T13:10:00Z"/>
        </w:trPr>
        <w:tc>
          <w:tcPr>
            <w:tcW w:w="1483" w:type="dxa"/>
            <w:vMerge/>
          </w:tcPr>
          <w:p w14:paraId="47D5F2DC" w14:textId="43E7D33C" w:rsidR="00AD328C" w:rsidRPr="00BD29E8" w:rsidDel="00DF3CDA" w:rsidRDefault="00AD328C" w:rsidP="00AD328C">
            <w:pPr>
              <w:spacing w:line="360" w:lineRule="auto"/>
              <w:jc w:val="center"/>
              <w:rPr>
                <w:del w:id="12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5D2C01B" w14:textId="2F9F8EBF" w:rsidR="00AD328C" w:rsidRPr="00BD29E8" w:rsidDel="00DF3CDA" w:rsidRDefault="00AD328C" w:rsidP="00AD328C">
            <w:pPr>
              <w:spacing w:line="360" w:lineRule="auto"/>
              <w:jc w:val="center"/>
              <w:rPr>
                <w:del w:id="12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120B203" w14:textId="424D4059" w:rsidR="00AD328C" w:rsidRPr="00BD29E8" w:rsidDel="00DF3CDA" w:rsidRDefault="00AD328C" w:rsidP="00AD328C">
            <w:pPr>
              <w:spacing w:line="360" w:lineRule="auto"/>
              <w:jc w:val="center"/>
              <w:rPr>
                <w:del w:id="122" w:author="HYD OFF31" w:date="2023-04-05T13:10:00Z"/>
                <w:rFonts w:ascii="Times New Roman" w:hAnsi="Times New Roman" w:cs="Times New Roman"/>
              </w:rPr>
            </w:pPr>
            <w:del w:id="123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4E59EDA3" w14:textId="2C73271C" w:rsidR="00AD328C" w:rsidRPr="002F7059" w:rsidDel="00DF3CDA" w:rsidRDefault="00AD328C" w:rsidP="00AD328C">
            <w:pPr>
              <w:spacing w:line="360" w:lineRule="auto"/>
              <w:jc w:val="center"/>
              <w:rPr>
                <w:del w:id="124" w:author="HYD OFF31" w:date="2023-04-05T13:10:00Z"/>
                <w:rFonts w:ascii="Times New Roman" w:hAnsi="Times New Roman" w:cs="Times New Roman"/>
              </w:rPr>
            </w:pPr>
            <w:del w:id="12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7.4</w:delText>
              </w:r>
            </w:del>
          </w:p>
        </w:tc>
        <w:tc>
          <w:tcPr>
            <w:tcW w:w="2250" w:type="dxa"/>
            <w:vAlign w:val="bottom"/>
          </w:tcPr>
          <w:p w14:paraId="6AFE6A2B" w14:textId="7667375E" w:rsidR="00AD328C" w:rsidRPr="002F7059" w:rsidDel="00DF3CDA" w:rsidRDefault="00AD328C" w:rsidP="00AD328C">
            <w:pPr>
              <w:spacing w:line="360" w:lineRule="auto"/>
              <w:jc w:val="center"/>
              <w:rPr>
                <w:del w:id="126" w:author="HYD OFF31" w:date="2023-04-05T13:10:00Z"/>
                <w:rFonts w:ascii="Times New Roman" w:hAnsi="Times New Roman" w:cs="Times New Roman"/>
              </w:rPr>
            </w:pPr>
            <w:del w:id="12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0.7</w:delText>
              </w:r>
            </w:del>
          </w:p>
        </w:tc>
      </w:tr>
      <w:tr w:rsidR="00AD328C" w:rsidRPr="00BD29E8" w:rsidDel="00DF3CDA" w14:paraId="431CD414" w14:textId="2919561A" w:rsidTr="00312FC9">
        <w:trPr>
          <w:del w:id="128" w:author="HYD OFF31" w:date="2023-04-05T13:10:00Z"/>
        </w:trPr>
        <w:tc>
          <w:tcPr>
            <w:tcW w:w="1483" w:type="dxa"/>
            <w:vMerge/>
          </w:tcPr>
          <w:p w14:paraId="3C0C252E" w14:textId="2DE2EF8C" w:rsidR="00AD328C" w:rsidRPr="00BD29E8" w:rsidDel="00DF3CDA" w:rsidRDefault="00AD328C" w:rsidP="00AD328C">
            <w:pPr>
              <w:spacing w:line="360" w:lineRule="auto"/>
              <w:jc w:val="center"/>
              <w:rPr>
                <w:del w:id="12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8FB371E" w14:textId="760C8C6C" w:rsidR="00AD328C" w:rsidRPr="00BD29E8" w:rsidDel="00DF3CDA" w:rsidRDefault="00AD328C" w:rsidP="00AD328C">
            <w:pPr>
              <w:spacing w:line="360" w:lineRule="auto"/>
              <w:jc w:val="center"/>
              <w:rPr>
                <w:del w:id="13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87E58D6" w14:textId="737D1007" w:rsidR="00AD328C" w:rsidRPr="00BD29E8" w:rsidDel="00DF3CDA" w:rsidRDefault="00AD328C" w:rsidP="00AD328C">
            <w:pPr>
              <w:spacing w:line="360" w:lineRule="auto"/>
              <w:jc w:val="center"/>
              <w:rPr>
                <w:del w:id="131" w:author="HYD OFF31" w:date="2023-04-05T13:10:00Z"/>
                <w:rFonts w:ascii="Times New Roman" w:hAnsi="Times New Roman" w:cs="Times New Roman"/>
              </w:rPr>
            </w:pPr>
            <w:del w:id="132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4222C28A" w14:textId="76162841" w:rsidR="00AD328C" w:rsidRPr="002F7059" w:rsidDel="00DF3CDA" w:rsidRDefault="00AD328C" w:rsidP="00AD328C">
            <w:pPr>
              <w:spacing w:line="360" w:lineRule="auto"/>
              <w:jc w:val="center"/>
              <w:rPr>
                <w:del w:id="133" w:author="HYD OFF31" w:date="2023-04-05T13:10:00Z"/>
                <w:rFonts w:ascii="Times New Roman" w:hAnsi="Times New Roman" w:cs="Times New Roman"/>
              </w:rPr>
            </w:pPr>
            <w:del w:id="13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4.2</w:delText>
              </w:r>
            </w:del>
          </w:p>
        </w:tc>
        <w:tc>
          <w:tcPr>
            <w:tcW w:w="2250" w:type="dxa"/>
            <w:vAlign w:val="bottom"/>
          </w:tcPr>
          <w:p w14:paraId="4A8DF5D5" w14:textId="3A033BC9" w:rsidR="00AD328C" w:rsidRPr="002F7059" w:rsidDel="00DF3CDA" w:rsidRDefault="00AD328C" w:rsidP="00AD328C">
            <w:pPr>
              <w:spacing w:line="360" w:lineRule="auto"/>
              <w:jc w:val="center"/>
              <w:rPr>
                <w:del w:id="135" w:author="HYD OFF31" w:date="2023-04-05T13:10:00Z"/>
                <w:rFonts w:ascii="Times New Roman" w:hAnsi="Times New Roman" w:cs="Times New Roman"/>
              </w:rPr>
            </w:pPr>
            <w:del w:id="13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5.7</w:delText>
              </w:r>
            </w:del>
          </w:p>
        </w:tc>
      </w:tr>
      <w:tr w:rsidR="00AD328C" w:rsidRPr="00BD29E8" w:rsidDel="00DF3CDA" w14:paraId="160D4143" w14:textId="7A285E6C" w:rsidTr="00312FC9">
        <w:trPr>
          <w:del w:id="137" w:author="HYD OFF31" w:date="2023-04-05T13:10:00Z"/>
        </w:trPr>
        <w:tc>
          <w:tcPr>
            <w:tcW w:w="1483" w:type="dxa"/>
            <w:vMerge/>
          </w:tcPr>
          <w:p w14:paraId="4400EC17" w14:textId="4C08F33E" w:rsidR="00AD328C" w:rsidRPr="00BD29E8" w:rsidDel="00DF3CDA" w:rsidRDefault="00AD328C" w:rsidP="00AD328C">
            <w:pPr>
              <w:spacing w:line="360" w:lineRule="auto"/>
              <w:jc w:val="center"/>
              <w:rPr>
                <w:del w:id="13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26E0C9D" w14:textId="0E687C86" w:rsidR="00AD328C" w:rsidRPr="00BD29E8" w:rsidDel="00DF3CDA" w:rsidRDefault="00AD328C" w:rsidP="00AD328C">
            <w:pPr>
              <w:spacing w:line="360" w:lineRule="auto"/>
              <w:jc w:val="center"/>
              <w:rPr>
                <w:del w:id="13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2E6D036" w14:textId="4D743ADB" w:rsidR="00AD328C" w:rsidRPr="00BD29E8" w:rsidDel="00DF3CDA" w:rsidRDefault="00AD328C" w:rsidP="00AD328C">
            <w:pPr>
              <w:spacing w:line="360" w:lineRule="auto"/>
              <w:jc w:val="center"/>
              <w:rPr>
                <w:del w:id="140" w:author="HYD OFF31" w:date="2023-04-05T13:10:00Z"/>
                <w:rFonts w:ascii="Times New Roman" w:hAnsi="Times New Roman" w:cs="Times New Roman"/>
              </w:rPr>
            </w:pPr>
            <w:del w:id="14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6BCE4DC1" w14:textId="26C70820" w:rsidR="00AD328C" w:rsidRPr="002F7059" w:rsidDel="00DF3CDA" w:rsidRDefault="00AD328C" w:rsidP="00AD328C">
            <w:pPr>
              <w:spacing w:line="360" w:lineRule="auto"/>
              <w:jc w:val="center"/>
              <w:rPr>
                <w:del w:id="142" w:author="HYD OFF31" w:date="2023-04-05T13:10:00Z"/>
                <w:rFonts w:ascii="Times New Roman" w:hAnsi="Times New Roman" w:cs="Times New Roman"/>
              </w:rPr>
            </w:pPr>
            <w:del w:id="14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6489D069" w14:textId="6821F7B2" w:rsidR="00AD328C" w:rsidRPr="002F7059" w:rsidDel="00DF3CDA" w:rsidRDefault="00AD328C" w:rsidP="00AD328C">
            <w:pPr>
              <w:spacing w:line="360" w:lineRule="auto"/>
              <w:jc w:val="center"/>
              <w:rPr>
                <w:del w:id="144" w:author="HYD OFF31" w:date="2023-04-05T13:10:00Z"/>
                <w:rFonts w:ascii="Times New Roman" w:hAnsi="Times New Roman" w:cs="Times New Roman"/>
              </w:rPr>
            </w:pPr>
            <w:del w:id="14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1.9</w:delText>
              </w:r>
            </w:del>
          </w:p>
        </w:tc>
      </w:tr>
      <w:tr w:rsidR="00AD328C" w:rsidRPr="00BD29E8" w:rsidDel="00DF3CDA" w14:paraId="0F65B615" w14:textId="7174F853" w:rsidTr="00312FC9">
        <w:trPr>
          <w:del w:id="146" w:author="HYD OFF31" w:date="2023-04-05T13:10:00Z"/>
        </w:trPr>
        <w:tc>
          <w:tcPr>
            <w:tcW w:w="1483" w:type="dxa"/>
            <w:vMerge/>
          </w:tcPr>
          <w:p w14:paraId="158D5726" w14:textId="79BB519D" w:rsidR="00AD328C" w:rsidRPr="00BD29E8" w:rsidDel="00DF3CDA" w:rsidRDefault="00AD328C" w:rsidP="00AD328C">
            <w:pPr>
              <w:spacing w:line="360" w:lineRule="auto"/>
              <w:jc w:val="center"/>
              <w:rPr>
                <w:del w:id="14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A54FBEF" w14:textId="2236E1F5" w:rsidR="00AD328C" w:rsidRPr="00BD29E8" w:rsidDel="00DF3CDA" w:rsidRDefault="00AD328C" w:rsidP="00AD328C">
            <w:pPr>
              <w:spacing w:line="360" w:lineRule="auto"/>
              <w:jc w:val="center"/>
              <w:rPr>
                <w:del w:id="14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951E354" w14:textId="14B44C52" w:rsidR="00AD328C" w:rsidRPr="00BD29E8" w:rsidDel="00DF3CDA" w:rsidRDefault="00AD328C" w:rsidP="00AD328C">
            <w:pPr>
              <w:spacing w:line="360" w:lineRule="auto"/>
              <w:jc w:val="center"/>
              <w:rPr>
                <w:del w:id="149" w:author="HYD OFF31" w:date="2023-04-05T13:10:00Z"/>
                <w:rFonts w:ascii="Times New Roman" w:hAnsi="Times New Roman" w:cs="Times New Roman"/>
              </w:rPr>
            </w:pPr>
            <w:del w:id="150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  <w:vAlign w:val="bottom"/>
          </w:tcPr>
          <w:p w14:paraId="358AEFBF" w14:textId="3B9549AB" w:rsidR="00AD328C" w:rsidRPr="002F7059" w:rsidDel="00DF3CDA" w:rsidRDefault="00AD328C" w:rsidP="00AD328C">
            <w:pPr>
              <w:spacing w:line="360" w:lineRule="auto"/>
              <w:jc w:val="center"/>
              <w:rPr>
                <w:del w:id="151" w:author="HYD OFF31" w:date="2023-04-05T13:10:00Z"/>
                <w:rFonts w:ascii="Times New Roman" w:hAnsi="Times New Roman" w:cs="Times New Roman"/>
              </w:rPr>
            </w:pPr>
            <w:del w:id="15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7.3</w:delText>
              </w:r>
            </w:del>
          </w:p>
        </w:tc>
        <w:tc>
          <w:tcPr>
            <w:tcW w:w="2250" w:type="dxa"/>
            <w:vAlign w:val="bottom"/>
          </w:tcPr>
          <w:p w14:paraId="2E1C513F" w14:textId="21F28F6C" w:rsidR="00AD328C" w:rsidRPr="002F7059" w:rsidDel="00DF3CDA" w:rsidRDefault="00AD328C" w:rsidP="00AD328C">
            <w:pPr>
              <w:spacing w:line="360" w:lineRule="auto"/>
              <w:jc w:val="center"/>
              <w:rPr>
                <w:del w:id="153" w:author="HYD OFF31" w:date="2023-04-05T13:10:00Z"/>
                <w:rFonts w:ascii="Times New Roman" w:hAnsi="Times New Roman" w:cs="Times New Roman"/>
              </w:rPr>
            </w:pPr>
            <w:del w:id="15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1.7</w:delText>
              </w:r>
            </w:del>
          </w:p>
        </w:tc>
      </w:tr>
      <w:tr w:rsidR="00AD328C" w:rsidRPr="00BD29E8" w:rsidDel="00DF3CDA" w14:paraId="69E575E1" w14:textId="518B983A" w:rsidTr="00312FC9">
        <w:trPr>
          <w:del w:id="155" w:author="HYD OFF31" w:date="2023-04-05T13:10:00Z"/>
        </w:trPr>
        <w:tc>
          <w:tcPr>
            <w:tcW w:w="1483" w:type="dxa"/>
            <w:vMerge/>
          </w:tcPr>
          <w:p w14:paraId="4C06EF16" w14:textId="2F677D0B" w:rsidR="00AD328C" w:rsidRPr="00BD29E8" w:rsidDel="00DF3CDA" w:rsidRDefault="00AD328C" w:rsidP="00AD328C">
            <w:pPr>
              <w:spacing w:line="360" w:lineRule="auto"/>
              <w:jc w:val="center"/>
              <w:rPr>
                <w:del w:id="15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10F0652" w14:textId="3034D043" w:rsidR="00AD328C" w:rsidRPr="00BD29E8" w:rsidDel="00DF3CDA" w:rsidRDefault="00AD328C" w:rsidP="00AD328C">
            <w:pPr>
              <w:spacing w:line="360" w:lineRule="auto"/>
              <w:jc w:val="center"/>
              <w:rPr>
                <w:del w:id="15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8723DC5" w14:textId="53B83559" w:rsidR="00AD328C" w:rsidRPr="00BD29E8" w:rsidDel="00DF3CDA" w:rsidRDefault="00AD328C" w:rsidP="00AD328C">
            <w:pPr>
              <w:spacing w:line="360" w:lineRule="auto"/>
              <w:jc w:val="center"/>
              <w:rPr>
                <w:del w:id="158" w:author="HYD OFF31" w:date="2023-04-05T13:10:00Z"/>
                <w:rFonts w:ascii="Times New Roman" w:hAnsi="Times New Roman" w:cs="Times New Roman"/>
              </w:rPr>
            </w:pPr>
            <w:del w:id="159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51B8A16E" w14:textId="1C095BB4" w:rsidR="00AD328C" w:rsidRPr="002F7059" w:rsidDel="00DF3CDA" w:rsidRDefault="00AD328C" w:rsidP="00AD328C">
            <w:pPr>
              <w:spacing w:line="360" w:lineRule="auto"/>
              <w:jc w:val="center"/>
              <w:rPr>
                <w:del w:id="160" w:author="HYD OFF31" w:date="2023-04-05T13:10:00Z"/>
                <w:rFonts w:ascii="Times New Roman" w:hAnsi="Times New Roman" w:cs="Times New Roman"/>
              </w:rPr>
            </w:pPr>
            <w:del w:id="16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1.3</w:delText>
              </w:r>
            </w:del>
          </w:p>
        </w:tc>
        <w:tc>
          <w:tcPr>
            <w:tcW w:w="2250" w:type="dxa"/>
            <w:vAlign w:val="bottom"/>
          </w:tcPr>
          <w:p w14:paraId="3315E456" w14:textId="2DAC998E" w:rsidR="00AD328C" w:rsidRPr="002F7059" w:rsidDel="00DF3CDA" w:rsidRDefault="00AD328C" w:rsidP="00AD328C">
            <w:pPr>
              <w:spacing w:line="360" w:lineRule="auto"/>
              <w:jc w:val="center"/>
              <w:rPr>
                <w:del w:id="162" w:author="HYD OFF31" w:date="2023-04-05T13:10:00Z"/>
                <w:rFonts w:ascii="Times New Roman" w:hAnsi="Times New Roman" w:cs="Times New Roman"/>
              </w:rPr>
            </w:pPr>
            <w:del w:id="16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4.2</w:delText>
              </w:r>
            </w:del>
          </w:p>
        </w:tc>
      </w:tr>
      <w:tr w:rsidR="00AD328C" w:rsidRPr="00BD29E8" w:rsidDel="00DF3CDA" w14:paraId="1E9BCB3B" w14:textId="643CBC9D" w:rsidTr="00312FC9">
        <w:trPr>
          <w:del w:id="164" w:author="HYD OFF31" w:date="2023-04-05T13:10:00Z"/>
        </w:trPr>
        <w:tc>
          <w:tcPr>
            <w:tcW w:w="1483" w:type="dxa"/>
            <w:vMerge/>
          </w:tcPr>
          <w:p w14:paraId="22E83340" w14:textId="735BD963" w:rsidR="00AD328C" w:rsidRPr="00BD29E8" w:rsidDel="00DF3CDA" w:rsidRDefault="00AD328C" w:rsidP="00AD328C">
            <w:pPr>
              <w:spacing w:line="360" w:lineRule="auto"/>
              <w:jc w:val="center"/>
              <w:rPr>
                <w:del w:id="16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102D10D" w14:textId="25AF8F85" w:rsidR="00AD328C" w:rsidRPr="00BD29E8" w:rsidDel="00DF3CDA" w:rsidRDefault="00AD328C" w:rsidP="00AD328C">
            <w:pPr>
              <w:spacing w:line="360" w:lineRule="auto"/>
              <w:jc w:val="center"/>
              <w:rPr>
                <w:del w:id="16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41ABF68" w14:textId="36BCCEB9" w:rsidR="00AD328C" w:rsidRPr="00BD29E8" w:rsidDel="00DF3CDA" w:rsidRDefault="00AD328C" w:rsidP="00AD328C">
            <w:pPr>
              <w:spacing w:line="360" w:lineRule="auto"/>
              <w:jc w:val="center"/>
              <w:rPr>
                <w:del w:id="167" w:author="HYD OFF31" w:date="2023-04-05T13:10:00Z"/>
                <w:rFonts w:ascii="Times New Roman" w:hAnsi="Times New Roman" w:cs="Times New Roman"/>
              </w:rPr>
            </w:pPr>
            <w:del w:id="16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  <w:vAlign w:val="bottom"/>
          </w:tcPr>
          <w:p w14:paraId="312DD0E6" w14:textId="0E3F8B0E" w:rsidR="00AD328C" w:rsidRPr="002F7059" w:rsidDel="00DF3CDA" w:rsidRDefault="00AD328C" w:rsidP="00AD328C">
            <w:pPr>
              <w:spacing w:line="360" w:lineRule="auto"/>
              <w:jc w:val="center"/>
              <w:rPr>
                <w:del w:id="169" w:author="HYD OFF31" w:date="2023-04-05T13:10:00Z"/>
                <w:rFonts w:ascii="Times New Roman" w:hAnsi="Times New Roman" w:cs="Times New Roman"/>
              </w:rPr>
            </w:pPr>
            <w:del w:id="17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45B3D268" w14:textId="6E483C43" w:rsidR="00AD328C" w:rsidRPr="002F7059" w:rsidDel="00DF3CDA" w:rsidRDefault="00AD328C" w:rsidP="00AD328C">
            <w:pPr>
              <w:spacing w:line="360" w:lineRule="auto"/>
              <w:jc w:val="center"/>
              <w:rPr>
                <w:del w:id="171" w:author="HYD OFF31" w:date="2023-04-05T13:10:00Z"/>
                <w:rFonts w:ascii="Times New Roman" w:hAnsi="Times New Roman" w:cs="Times New Roman"/>
              </w:rPr>
            </w:pPr>
            <w:del w:id="17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51.5</w:delText>
              </w:r>
            </w:del>
          </w:p>
        </w:tc>
      </w:tr>
      <w:tr w:rsidR="00AD328C" w:rsidRPr="00BD29E8" w:rsidDel="00DF3CDA" w14:paraId="4F80BD12" w14:textId="73B927DA" w:rsidTr="00312FC9">
        <w:trPr>
          <w:del w:id="173" w:author="HYD OFF31" w:date="2023-04-05T13:10:00Z"/>
        </w:trPr>
        <w:tc>
          <w:tcPr>
            <w:tcW w:w="1483" w:type="dxa"/>
            <w:vMerge/>
          </w:tcPr>
          <w:p w14:paraId="59D05C0A" w14:textId="091CD0FE" w:rsidR="00AD328C" w:rsidRPr="00BD29E8" w:rsidDel="00DF3CDA" w:rsidRDefault="00AD328C" w:rsidP="00AD328C">
            <w:pPr>
              <w:spacing w:line="360" w:lineRule="auto"/>
              <w:jc w:val="center"/>
              <w:rPr>
                <w:del w:id="17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967E205" w14:textId="318A60B7" w:rsidR="00AD328C" w:rsidRPr="00BD29E8" w:rsidDel="00DF3CDA" w:rsidRDefault="00AD328C" w:rsidP="00AD328C">
            <w:pPr>
              <w:spacing w:line="360" w:lineRule="auto"/>
              <w:jc w:val="center"/>
              <w:rPr>
                <w:del w:id="17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156B35C" w14:textId="1D1A9DB6" w:rsidR="00AD328C" w:rsidRPr="00BD29E8" w:rsidDel="00DF3CDA" w:rsidRDefault="00AD328C" w:rsidP="00AD328C">
            <w:pPr>
              <w:spacing w:line="360" w:lineRule="auto"/>
              <w:jc w:val="center"/>
              <w:rPr>
                <w:del w:id="176" w:author="HYD OFF31" w:date="2023-04-05T13:10:00Z"/>
                <w:rFonts w:ascii="Times New Roman" w:hAnsi="Times New Roman" w:cs="Times New Roman"/>
              </w:rPr>
            </w:pPr>
            <w:del w:id="17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  <w:vAlign w:val="bottom"/>
          </w:tcPr>
          <w:p w14:paraId="462B8638" w14:textId="0CA6794A" w:rsidR="00AD328C" w:rsidRPr="002F7059" w:rsidDel="00DF3CDA" w:rsidRDefault="00AD328C" w:rsidP="00AD328C">
            <w:pPr>
              <w:spacing w:line="360" w:lineRule="auto"/>
              <w:jc w:val="center"/>
              <w:rPr>
                <w:del w:id="178" w:author="HYD OFF31" w:date="2023-04-05T13:10:00Z"/>
                <w:rFonts w:ascii="Times New Roman" w:hAnsi="Times New Roman" w:cs="Times New Roman"/>
              </w:rPr>
            </w:pPr>
            <w:del w:id="17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4</w:delText>
              </w:r>
            </w:del>
          </w:p>
        </w:tc>
        <w:tc>
          <w:tcPr>
            <w:tcW w:w="2250" w:type="dxa"/>
            <w:vAlign w:val="bottom"/>
          </w:tcPr>
          <w:p w14:paraId="0EC8FC39" w14:textId="162710B8" w:rsidR="00AD328C" w:rsidRPr="002F7059" w:rsidDel="00DF3CDA" w:rsidRDefault="00AD328C" w:rsidP="00AD328C">
            <w:pPr>
              <w:spacing w:line="360" w:lineRule="auto"/>
              <w:jc w:val="center"/>
              <w:rPr>
                <w:del w:id="180" w:author="HYD OFF31" w:date="2023-04-05T13:10:00Z"/>
                <w:rFonts w:ascii="Times New Roman" w:hAnsi="Times New Roman" w:cs="Times New Roman"/>
              </w:rPr>
            </w:pPr>
            <w:del w:id="18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9.1</w:delText>
              </w:r>
            </w:del>
          </w:p>
        </w:tc>
      </w:tr>
      <w:tr w:rsidR="00AD328C" w:rsidRPr="00BD29E8" w:rsidDel="00DF3CDA" w14:paraId="6EE89BCE" w14:textId="7FC2E6CF" w:rsidTr="00312FC9">
        <w:trPr>
          <w:del w:id="182" w:author="HYD OFF31" w:date="2023-04-05T13:10:00Z"/>
        </w:trPr>
        <w:tc>
          <w:tcPr>
            <w:tcW w:w="1483" w:type="dxa"/>
            <w:vMerge/>
          </w:tcPr>
          <w:p w14:paraId="18E23561" w14:textId="213ABB33" w:rsidR="00AD328C" w:rsidRPr="00BD29E8" w:rsidDel="00DF3CDA" w:rsidRDefault="00AD328C" w:rsidP="00AD328C">
            <w:pPr>
              <w:spacing w:line="360" w:lineRule="auto"/>
              <w:jc w:val="center"/>
              <w:rPr>
                <w:del w:id="18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9269BE9" w14:textId="652C67AB" w:rsidR="00AD328C" w:rsidRPr="00BD29E8" w:rsidDel="00DF3CDA" w:rsidRDefault="00AD328C" w:rsidP="00AD328C">
            <w:pPr>
              <w:spacing w:line="360" w:lineRule="auto"/>
              <w:jc w:val="center"/>
              <w:rPr>
                <w:del w:id="18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9381309" w14:textId="174EFF1B" w:rsidR="00AD328C" w:rsidRPr="00BD29E8" w:rsidDel="00DF3CDA" w:rsidRDefault="00AD328C" w:rsidP="00AD328C">
            <w:pPr>
              <w:spacing w:line="360" w:lineRule="auto"/>
              <w:jc w:val="center"/>
              <w:rPr>
                <w:del w:id="185" w:author="HYD OFF31" w:date="2023-04-05T13:10:00Z"/>
                <w:rFonts w:ascii="Times New Roman" w:hAnsi="Times New Roman" w:cs="Times New Roman"/>
              </w:rPr>
            </w:pPr>
            <w:del w:id="186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2250" w:type="dxa"/>
            <w:vAlign w:val="bottom"/>
          </w:tcPr>
          <w:p w14:paraId="173F0E7F" w14:textId="4B9CCA07" w:rsidR="00AD328C" w:rsidRPr="002F7059" w:rsidDel="00DF3CDA" w:rsidRDefault="00AD328C" w:rsidP="00AD328C">
            <w:pPr>
              <w:spacing w:line="360" w:lineRule="auto"/>
              <w:jc w:val="center"/>
              <w:rPr>
                <w:del w:id="187" w:author="HYD OFF31" w:date="2023-04-05T13:10:00Z"/>
                <w:rFonts w:ascii="Times New Roman" w:hAnsi="Times New Roman" w:cs="Times New Roman"/>
              </w:rPr>
            </w:pPr>
            <w:del w:id="18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691BE9E3" w14:textId="574EA954" w:rsidR="00AD328C" w:rsidRPr="002F7059" w:rsidDel="00DF3CDA" w:rsidRDefault="00AD328C" w:rsidP="00AD328C">
            <w:pPr>
              <w:spacing w:line="360" w:lineRule="auto"/>
              <w:jc w:val="center"/>
              <w:rPr>
                <w:del w:id="189" w:author="HYD OFF31" w:date="2023-04-05T13:10:00Z"/>
                <w:rFonts w:ascii="Times New Roman" w:hAnsi="Times New Roman" w:cs="Times New Roman"/>
              </w:rPr>
            </w:pPr>
            <w:del w:id="19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7A723ED4" w14:textId="1A4911F6" w:rsidTr="00312FC9">
        <w:trPr>
          <w:del w:id="191" w:author="HYD OFF31" w:date="2023-04-05T13:10:00Z"/>
        </w:trPr>
        <w:tc>
          <w:tcPr>
            <w:tcW w:w="1483" w:type="dxa"/>
            <w:vMerge/>
          </w:tcPr>
          <w:p w14:paraId="6CAE0EB7" w14:textId="731D9798" w:rsidR="00AD328C" w:rsidRPr="00BD29E8" w:rsidDel="00DF3CDA" w:rsidRDefault="00AD328C" w:rsidP="00AD328C">
            <w:pPr>
              <w:spacing w:line="360" w:lineRule="auto"/>
              <w:jc w:val="center"/>
              <w:rPr>
                <w:del w:id="19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C777D6F" w14:textId="514DA0EC" w:rsidR="00AD328C" w:rsidRPr="00BD29E8" w:rsidDel="00DF3CDA" w:rsidRDefault="00AD328C" w:rsidP="00AD328C">
            <w:pPr>
              <w:spacing w:line="360" w:lineRule="auto"/>
              <w:jc w:val="center"/>
              <w:rPr>
                <w:del w:id="19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F140E60" w14:textId="29C969BB" w:rsidR="00AD328C" w:rsidRPr="00BD29E8" w:rsidDel="00DF3CDA" w:rsidRDefault="00AD328C" w:rsidP="00AD328C">
            <w:pPr>
              <w:spacing w:line="360" w:lineRule="auto"/>
              <w:jc w:val="center"/>
              <w:rPr>
                <w:del w:id="194" w:author="HYD OFF31" w:date="2023-04-05T13:10:00Z"/>
                <w:rFonts w:ascii="Times New Roman" w:hAnsi="Times New Roman" w:cs="Times New Roman"/>
              </w:rPr>
            </w:pPr>
            <w:del w:id="19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0</w:delText>
              </w:r>
            </w:del>
          </w:p>
        </w:tc>
        <w:tc>
          <w:tcPr>
            <w:tcW w:w="2250" w:type="dxa"/>
            <w:vAlign w:val="bottom"/>
          </w:tcPr>
          <w:p w14:paraId="7F7846DF" w14:textId="5F4AD9B1" w:rsidR="00AD328C" w:rsidRPr="002F7059" w:rsidDel="00DF3CDA" w:rsidRDefault="00AD328C" w:rsidP="00AD328C">
            <w:pPr>
              <w:spacing w:line="360" w:lineRule="auto"/>
              <w:jc w:val="center"/>
              <w:rPr>
                <w:del w:id="196" w:author="HYD OFF31" w:date="2023-04-05T13:10:00Z"/>
                <w:rFonts w:ascii="Times New Roman" w:hAnsi="Times New Roman" w:cs="Times New Roman"/>
              </w:rPr>
            </w:pPr>
            <w:del w:id="19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50.7</w:delText>
              </w:r>
            </w:del>
          </w:p>
        </w:tc>
        <w:tc>
          <w:tcPr>
            <w:tcW w:w="2250" w:type="dxa"/>
            <w:vAlign w:val="bottom"/>
          </w:tcPr>
          <w:p w14:paraId="4443DC96" w14:textId="4D42E49C" w:rsidR="00AD328C" w:rsidRPr="002F7059" w:rsidDel="00DF3CDA" w:rsidRDefault="00AD328C" w:rsidP="00AD328C">
            <w:pPr>
              <w:spacing w:line="360" w:lineRule="auto"/>
              <w:jc w:val="center"/>
              <w:rPr>
                <w:del w:id="198" w:author="HYD OFF31" w:date="2023-04-05T13:10:00Z"/>
                <w:rFonts w:ascii="Times New Roman" w:hAnsi="Times New Roman" w:cs="Times New Roman"/>
              </w:rPr>
            </w:pPr>
            <w:del w:id="19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52.4</w:delText>
              </w:r>
            </w:del>
          </w:p>
        </w:tc>
      </w:tr>
      <w:tr w:rsidR="00AD328C" w:rsidRPr="00BD29E8" w:rsidDel="00DF3CDA" w14:paraId="0D0C0C33" w14:textId="3DC08870" w:rsidTr="00312FC9">
        <w:trPr>
          <w:del w:id="200" w:author="HYD OFF31" w:date="2023-04-05T13:10:00Z"/>
        </w:trPr>
        <w:tc>
          <w:tcPr>
            <w:tcW w:w="1483" w:type="dxa"/>
            <w:vMerge/>
          </w:tcPr>
          <w:p w14:paraId="0BE15124" w14:textId="0042C351" w:rsidR="00AD328C" w:rsidRPr="00BD29E8" w:rsidDel="00DF3CDA" w:rsidRDefault="00AD328C" w:rsidP="00AD328C">
            <w:pPr>
              <w:spacing w:line="360" w:lineRule="auto"/>
              <w:jc w:val="center"/>
              <w:rPr>
                <w:del w:id="20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DF28AF2" w14:textId="1C4BAFB4" w:rsidR="00AD328C" w:rsidRPr="00BD29E8" w:rsidDel="00DF3CDA" w:rsidRDefault="00AD328C" w:rsidP="00AD328C">
            <w:pPr>
              <w:spacing w:line="360" w:lineRule="auto"/>
              <w:jc w:val="center"/>
              <w:rPr>
                <w:del w:id="20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CC960F2" w14:textId="05969E03" w:rsidR="00AD328C" w:rsidRPr="00BD29E8" w:rsidDel="00DF3CDA" w:rsidRDefault="00AD328C" w:rsidP="00AD328C">
            <w:pPr>
              <w:spacing w:line="360" w:lineRule="auto"/>
              <w:jc w:val="center"/>
              <w:rPr>
                <w:del w:id="203" w:author="HYD OFF31" w:date="2023-04-05T13:10:00Z"/>
                <w:rFonts w:ascii="Times New Roman" w:hAnsi="Times New Roman" w:cs="Times New Roman"/>
              </w:rPr>
            </w:pPr>
            <w:del w:id="20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1</w:delText>
              </w:r>
            </w:del>
          </w:p>
        </w:tc>
        <w:tc>
          <w:tcPr>
            <w:tcW w:w="2250" w:type="dxa"/>
            <w:vAlign w:val="bottom"/>
          </w:tcPr>
          <w:p w14:paraId="1499077F" w14:textId="5958D526" w:rsidR="00AD328C" w:rsidRPr="002F7059" w:rsidDel="00DF3CDA" w:rsidRDefault="00AD328C" w:rsidP="00AD328C">
            <w:pPr>
              <w:spacing w:line="360" w:lineRule="auto"/>
              <w:jc w:val="center"/>
              <w:rPr>
                <w:del w:id="205" w:author="HYD OFF31" w:date="2023-04-05T13:10:00Z"/>
                <w:rFonts w:ascii="Times New Roman" w:hAnsi="Times New Roman" w:cs="Times New Roman"/>
              </w:rPr>
            </w:pPr>
            <w:del w:id="20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5.3</w:delText>
              </w:r>
            </w:del>
          </w:p>
        </w:tc>
        <w:tc>
          <w:tcPr>
            <w:tcW w:w="2250" w:type="dxa"/>
            <w:vAlign w:val="bottom"/>
          </w:tcPr>
          <w:p w14:paraId="4DC155F9" w14:textId="5C1C1E3A" w:rsidR="00AD328C" w:rsidRPr="002F7059" w:rsidDel="00DF3CDA" w:rsidRDefault="00AD328C" w:rsidP="00AD328C">
            <w:pPr>
              <w:spacing w:line="360" w:lineRule="auto"/>
              <w:jc w:val="center"/>
              <w:rPr>
                <w:del w:id="207" w:author="HYD OFF31" w:date="2023-04-05T13:10:00Z"/>
                <w:rFonts w:ascii="Times New Roman" w:hAnsi="Times New Roman" w:cs="Times New Roman"/>
              </w:rPr>
            </w:pPr>
            <w:del w:id="20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2.8</w:delText>
              </w:r>
            </w:del>
          </w:p>
        </w:tc>
      </w:tr>
      <w:tr w:rsidR="00AD328C" w:rsidRPr="00BD29E8" w:rsidDel="00DF3CDA" w14:paraId="6EA2E485" w14:textId="3D25E2CC" w:rsidTr="00312FC9">
        <w:trPr>
          <w:del w:id="209" w:author="HYD OFF31" w:date="2023-04-05T13:10:00Z"/>
        </w:trPr>
        <w:tc>
          <w:tcPr>
            <w:tcW w:w="1483" w:type="dxa"/>
            <w:vMerge/>
          </w:tcPr>
          <w:p w14:paraId="223CB2BB" w14:textId="1E3F03B6" w:rsidR="00AD328C" w:rsidRPr="00BD29E8" w:rsidDel="00DF3CDA" w:rsidRDefault="00AD328C" w:rsidP="00AD328C">
            <w:pPr>
              <w:spacing w:line="360" w:lineRule="auto"/>
              <w:jc w:val="center"/>
              <w:rPr>
                <w:del w:id="21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DA17E3D" w14:textId="727E1A7B" w:rsidR="00AD328C" w:rsidRPr="00BD29E8" w:rsidDel="00DF3CDA" w:rsidRDefault="00AD328C" w:rsidP="00AD328C">
            <w:pPr>
              <w:spacing w:line="360" w:lineRule="auto"/>
              <w:jc w:val="center"/>
              <w:rPr>
                <w:del w:id="21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7749686" w14:textId="10416927" w:rsidR="00AD328C" w:rsidRPr="00BD29E8" w:rsidDel="00DF3CDA" w:rsidRDefault="00AD328C" w:rsidP="00AD328C">
            <w:pPr>
              <w:spacing w:line="360" w:lineRule="auto"/>
              <w:jc w:val="center"/>
              <w:rPr>
                <w:del w:id="212" w:author="HYD OFF31" w:date="2023-04-05T13:10:00Z"/>
                <w:rFonts w:ascii="Times New Roman" w:hAnsi="Times New Roman" w:cs="Times New Roman"/>
              </w:rPr>
            </w:pPr>
            <w:del w:id="213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12</w:delText>
              </w:r>
            </w:del>
          </w:p>
        </w:tc>
        <w:tc>
          <w:tcPr>
            <w:tcW w:w="2250" w:type="dxa"/>
            <w:vAlign w:val="bottom"/>
          </w:tcPr>
          <w:p w14:paraId="1EBF342D" w14:textId="192A92AD" w:rsidR="00AD328C" w:rsidRPr="002F7059" w:rsidDel="00DF3CDA" w:rsidRDefault="00AD328C" w:rsidP="00AD328C">
            <w:pPr>
              <w:spacing w:line="360" w:lineRule="auto"/>
              <w:jc w:val="center"/>
              <w:rPr>
                <w:del w:id="214" w:author="HYD OFF31" w:date="2023-04-05T13:10:00Z"/>
                <w:rFonts w:ascii="Times New Roman" w:hAnsi="Times New Roman" w:cs="Times New Roman"/>
              </w:rPr>
            </w:pPr>
            <w:del w:id="21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61.1</w:delText>
              </w:r>
            </w:del>
          </w:p>
        </w:tc>
        <w:tc>
          <w:tcPr>
            <w:tcW w:w="2250" w:type="dxa"/>
            <w:vAlign w:val="bottom"/>
          </w:tcPr>
          <w:p w14:paraId="28415D3E" w14:textId="5359F557" w:rsidR="00AD328C" w:rsidRPr="002F7059" w:rsidDel="00DF3CDA" w:rsidRDefault="00AD328C" w:rsidP="00AD328C">
            <w:pPr>
              <w:spacing w:line="360" w:lineRule="auto"/>
              <w:jc w:val="center"/>
              <w:rPr>
                <w:del w:id="216" w:author="HYD OFF31" w:date="2023-04-05T13:10:00Z"/>
                <w:rFonts w:ascii="Times New Roman" w:hAnsi="Times New Roman" w:cs="Times New Roman"/>
              </w:rPr>
            </w:pPr>
            <w:del w:id="21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66.2</w:delText>
              </w:r>
            </w:del>
          </w:p>
        </w:tc>
      </w:tr>
      <w:tr w:rsidR="00AD328C" w:rsidRPr="00BD29E8" w:rsidDel="00DF3CDA" w14:paraId="61E658C7" w14:textId="7D49CB18" w:rsidTr="00BE23AB">
        <w:trPr>
          <w:del w:id="218" w:author="HYD OFF31" w:date="2023-04-05T13:10:00Z"/>
        </w:trPr>
        <w:tc>
          <w:tcPr>
            <w:tcW w:w="1483" w:type="dxa"/>
            <w:vMerge w:val="restart"/>
          </w:tcPr>
          <w:p w14:paraId="20FF8CA6" w14:textId="717A7DEE" w:rsidR="00AD328C" w:rsidDel="00DF3CDA" w:rsidRDefault="00AD328C" w:rsidP="00AD328C">
            <w:pPr>
              <w:spacing w:line="360" w:lineRule="auto"/>
              <w:jc w:val="center"/>
              <w:rPr>
                <w:del w:id="219" w:author="HYD OFF31" w:date="2023-04-05T13:10:00Z"/>
                <w:rFonts w:ascii="Times New Roman" w:hAnsi="Times New Roman" w:cs="Times New Roman"/>
              </w:rPr>
            </w:pPr>
          </w:p>
          <w:p w14:paraId="06C3891C" w14:textId="033DFACB" w:rsidR="00AD328C" w:rsidDel="00DF3CDA" w:rsidRDefault="00AD328C" w:rsidP="00AD328C">
            <w:pPr>
              <w:spacing w:line="360" w:lineRule="auto"/>
              <w:jc w:val="center"/>
              <w:rPr>
                <w:del w:id="220" w:author="HYD OFF31" w:date="2023-04-05T13:10:00Z"/>
                <w:rFonts w:ascii="Times New Roman" w:hAnsi="Times New Roman" w:cs="Times New Roman"/>
              </w:rPr>
            </w:pPr>
          </w:p>
          <w:p w14:paraId="4800E306" w14:textId="309E0B86" w:rsidR="00AD328C" w:rsidDel="00DF3CDA" w:rsidRDefault="00AD328C" w:rsidP="00AD328C">
            <w:pPr>
              <w:spacing w:line="360" w:lineRule="auto"/>
              <w:jc w:val="center"/>
              <w:rPr>
                <w:del w:id="221" w:author="HYD OFF31" w:date="2023-04-05T13:10:00Z"/>
                <w:rFonts w:ascii="Times New Roman" w:hAnsi="Times New Roman" w:cs="Times New Roman"/>
              </w:rPr>
            </w:pPr>
            <w:del w:id="222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24.8</w:delText>
              </w:r>
            </w:del>
          </w:p>
        </w:tc>
        <w:tc>
          <w:tcPr>
            <w:tcW w:w="1572" w:type="dxa"/>
            <w:vMerge w:val="restart"/>
          </w:tcPr>
          <w:p w14:paraId="6312051C" w14:textId="3A2CEB92" w:rsidR="00AD328C" w:rsidDel="00DF3CDA" w:rsidRDefault="00AD328C" w:rsidP="00AD328C">
            <w:pPr>
              <w:spacing w:line="360" w:lineRule="auto"/>
              <w:jc w:val="center"/>
              <w:rPr>
                <w:del w:id="223" w:author="HYD OFF31" w:date="2023-04-05T13:10:00Z"/>
                <w:rFonts w:ascii="Times New Roman" w:hAnsi="Times New Roman" w:cs="Times New Roman"/>
              </w:rPr>
            </w:pPr>
          </w:p>
          <w:p w14:paraId="4E3BBB74" w14:textId="68561C59" w:rsidR="00AD328C" w:rsidDel="00DF3CDA" w:rsidRDefault="00AD328C" w:rsidP="00AD328C">
            <w:pPr>
              <w:spacing w:line="360" w:lineRule="auto"/>
              <w:jc w:val="center"/>
              <w:rPr>
                <w:del w:id="224" w:author="HYD OFF31" w:date="2023-04-05T13:10:00Z"/>
                <w:rFonts w:ascii="Times New Roman" w:hAnsi="Times New Roman" w:cs="Times New Roman"/>
              </w:rPr>
            </w:pPr>
          </w:p>
          <w:p w14:paraId="65122D0D" w14:textId="3D7CA1ED" w:rsidR="00AD328C" w:rsidRPr="00BD29E8" w:rsidDel="00DF3CDA" w:rsidRDefault="00AD328C" w:rsidP="00AD328C">
            <w:pPr>
              <w:spacing w:line="360" w:lineRule="auto"/>
              <w:jc w:val="center"/>
              <w:rPr>
                <w:del w:id="225" w:author="HYD OFF31" w:date="2023-04-05T13:10:00Z"/>
                <w:rFonts w:ascii="Times New Roman" w:hAnsi="Times New Roman" w:cs="Times New Roman"/>
              </w:rPr>
            </w:pPr>
            <w:del w:id="226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05573DB1" w14:textId="1264B992" w:rsidR="00AD328C" w:rsidDel="00DF3CDA" w:rsidRDefault="00AD328C" w:rsidP="00AD328C">
            <w:pPr>
              <w:spacing w:line="360" w:lineRule="auto"/>
              <w:jc w:val="center"/>
              <w:rPr>
                <w:del w:id="227" w:author="HYD OFF31" w:date="2023-04-05T13:10:00Z"/>
                <w:rFonts w:ascii="Times New Roman" w:hAnsi="Times New Roman" w:cs="Times New Roman"/>
              </w:rPr>
            </w:pPr>
            <w:del w:id="22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7EE66D57" w14:textId="6CD42450" w:rsidR="00AD328C" w:rsidRPr="002F7059" w:rsidDel="00DF3CDA" w:rsidRDefault="00AD328C" w:rsidP="00AD328C">
            <w:pPr>
              <w:spacing w:line="360" w:lineRule="auto"/>
              <w:jc w:val="center"/>
              <w:rPr>
                <w:del w:id="229" w:author="HYD OFF31" w:date="2023-04-05T13:10:00Z"/>
                <w:rFonts w:ascii="Times New Roman" w:hAnsi="Times New Roman" w:cs="Times New Roman"/>
              </w:rPr>
            </w:pPr>
            <w:del w:id="23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68FD8BBA" w14:textId="14398256" w:rsidR="00AD328C" w:rsidRPr="002F7059" w:rsidDel="00DF3CDA" w:rsidRDefault="00AD328C" w:rsidP="00AD328C">
            <w:pPr>
              <w:spacing w:line="360" w:lineRule="auto"/>
              <w:jc w:val="center"/>
              <w:rPr>
                <w:del w:id="231" w:author="HYD OFF31" w:date="2023-04-05T13:10:00Z"/>
                <w:rFonts w:ascii="Times New Roman" w:hAnsi="Times New Roman" w:cs="Times New Roman"/>
              </w:rPr>
            </w:pPr>
            <w:del w:id="23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DABB0E7" w14:textId="5E1B36FE" w:rsidTr="00BE23AB">
        <w:trPr>
          <w:del w:id="233" w:author="HYD OFF31" w:date="2023-04-05T13:10:00Z"/>
        </w:trPr>
        <w:tc>
          <w:tcPr>
            <w:tcW w:w="1483" w:type="dxa"/>
            <w:vMerge/>
          </w:tcPr>
          <w:p w14:paraId="0320B83D" w14:textId="13015E38" w:rsidR="00AD328C" w:rsidDel="00DF3CDA" w:rsidRDefault="00AD328C" w:rsidP="00AD328C">
            <w:pPr>
              <w:spacing w:line="360" w:lineRule="auto"/>
              <w:jc w:val="center"/>
              <w:rPr>
                <w:del w:id="23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9489C15" w14:textId="36883F9E" w:rsidR="00AD328C" w:rsidRPr="00BD29E8" w:rsidDel="00DF3CDA" w:rsidRDefault="00AD328C" w:rsidP="00AD328C">
            <w:pPr>
              <w:spacing w:line="360" w:lineRule="auto"/>
              <w:jc w:val="center"/>
              <w:rPr>
                <w:del w:id="23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19893A5" w14:textId="4CB90E22" w:rsidR="00AD328C" w:rsidDel="00DF3CDA" w:rsidRDefault="00AD328C" w:rsidP="00AD328C">
            <w:pPr>
              <w:spacing w:line="360" w:lineRule="auto"/>
              <w:jc w:val="center"/>
              <w:rPr>
                <w:del w:id="236" w:author="HYD OFF31" w:date="2023-04-05T13:10:00Z"/>
                <w:rFonts w:ascii="Times New Roman" w:hAnsi="Times New Roman" w:cs="Times New Roman"/>
              </w:rPr>
            </w:pPr>
            <w:del w:id="23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2564EC65" w14:textId="0735AE41" w:rsidR="00AD328C" w:rsidRPr="002F7059" w:rsidDel="00DF3CDA" w:rsidRDefault="00AD328C" w:rsidP="00AD328C">
            <w:pPr>
              <w:spacing w:line="360" w:lineRule="auto"/>
              <w:jc w:val="center"/>
              <w:rPr>
                <w:del w:id="238" w:author="HYD OFF31" w:date="2023-04-05T13:10:00Z"/>
                <w:rFonts w:ascii="Times New Roman" w:hAnsi="Times New Roman" w:cs="Times New Roman"/>
              </w:rPr>
            </w:pPr>
            <w:del w:id="23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2BCDB529" w14:textId="65E6B0D8" w:rsidR="00AD328C" w:rsidRPr="002F7059" w:rsidDel="00DF3CDA" w:rsidRDefault="00AD328C" w:rsidP="00AD328C">
            <w:pPr>
              <w:spacing w:line="360" w:lineRule="auto"/>
              <w:jc w:val="center"/>
              <w:rPr>
                <w:del w:id="240" w:author="HYD OFF31" w:date="2023-04-05T13:10:00Z"/>
                <w:rFonts w:ascii="Times New Roman" w:hAnsi="Times New Roman" w:cs="Times New Roman"/>
              </w:rPr>
            </w:pPr>
            <w:del w:id="24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</w:tr>
      <w:tr w:rsidR="00AD328C" w:rsidRPr="00BD29E8" w:rsidDel="00DF3CDA" w14:paraId="499D3B82" w14:textId="7B29CCAD" w:rsidTr="00BE23AB">
        <w:trPr>
          <w:del w:id="242" w:author="HYD OFF31" w:date="2023-04-05T13:10:00Z"/>
        </w:trPr>
        <w:tc>
          <w:tcPr>
            <w:tcW w:w="1483" w:type="dxa"/>
            <w:vMerge/>
          </w:tcPr>
          <w:p w14:paraId="524B1A59" w14:textId="55199706" w:rsidR="00AD328C" w:rsidDel="00DF3CDA" w:rsidRDefault="00AD328C" w:rsidP="00AD328C">
            <w:pPr>
              <w:spacing w:line="360" w:lineRule="auto"/>
              <w:jc w:val="center"/>
              <w:rPr>
                <w:del w:id="24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63E9A3B" w14:textId="51C39878" w:rsidR="00AD328C" w:rsidRPr="00BD29E8" w:rsidDel="00DF3CDA" w:rsidRDefault="00AD328C" w:rsidP="00AD328C">
            <w:pPr>
              <w:spacing w:line="360" w:lineRule="auto"/>
              <w:jc w:val="center"/>
              <w:rPr>
                <w:del w:id="24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AAF915D" w14:textId="511783CE" w:rsidR="00AD328C" w:rsidDel="00DF3CDA" w:rsidRDefault="00AD328C" w:rsidP="00AD328C">
            <w:pPr>
              <w:spacing w:line="360" w:lineRule="auto"/>
              <w:jc w:val="center"/>
              <w:rPr>
                <w:del w:id="245" w:author="HYD OFF31" w:date="2023-04-05T13:10:00Z"/>
                <w:rFonts w:ascii="Times New Roman" w:hAnsi="Times New Roman" w:cs="Times New Roman"/>
              </w:rPr>
            </w:pPr>
            <w:del w:id="246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4C688503" w14:textId="42B8B67C" w:rsidR="00AD328C" w:rsidRPr="002F7059" w:rsidDel="00DF3CDA" w:rsidRDefault="00AD328C" w:rsidP="00AD328C">
            <w:pPr>
              <w:spacing w:line="360" w:lineRule="auto"/>
              <w:jc w:val="center"/>
              <w:rPr>
                <w:del w:id="247" w:author="HYD OFF31" w:date="2023-04-05T13:10:00Z"/>
                <w:rFonts w:ascii="Times New Roman" w:hAnsi="Times New Roman" w:cs="Times New Roman"/>
              </w:rPr>
            </w:pPr>
            <w:del w:id="24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6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60C390F7" w14:textId="0571D5F5" w:rsidR="00AD328C" w:rsidRPr="002F7059" w:rsidDel="00DF3CDA" w:rsidRDefault="00AD328C" w:rsidP="00AD328C">
            <w:pPr>
              <w:spacing w:line="360" w:lineRule="auto"/>
              <w:jc w:val="center"/>
              <w:rPr>
                <w:del w:id="249" w:author="HYD OFF31" w:date="2023-04-05T13:10:00Z"/>
                <w:rFonts w:ascii="Times New Roman" w:hAnsi="Times New Roman" w:cs="Times New Roman"/>
              </w:rPr>
            </w:pPr>
            <w:del w:id="25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AD328C" w:rsidRPr="00BD29E8" w:rsidDel="00DF3CDA" w14:paraId="1783BE96" w14:textId="4E22B464" w:rsidTr="00BE23AB">
        <w:trPr>
          <w:del w:id="251" w:author="HYD OFF31" w:date="2023-04-05T13:10:00Z"/>
        </w:trPr>
        <w:tc>
          <w:tcPr>
            <w:tcW w:w="1483" w:type="dxa"/>
            <w:vMerge/>
          </w:tcPr>
          <w:p w14:paraId="75485EDC" w14:textId="0D9DFD4A" w:rsidR="00AD328C" w:rsidDel="00DF3CDA" w:rsidRDefault="00AD328C" w:rsidP="00AD328C">
            <w:pPr>
              <w:spacing w:line="360" w:lineRule="auto"/>
              <w:jc w:val="center"/>
              <w:rPr>
                <w:del w:id="25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46C101C" w14:textId="010ABDDA" w:rsidR="00AD328C" w:rsidRPr="00BD29E8" w:rsidDel="00DF3CDA" w:rsidRDefault="00AD328C" w:rsidP="00AD328C">
            <w:pPr>
              <w:spacing w:line="360" w:lineRule="auto"/>
              <w:jc w:val="center"/>
              <w:rPr>
                <w:del w:id="25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0B2FB7A" w14:textId="79CC34CD" w:rsidR="00AD328C" w:rsidDel="00DF3CDA" w:rsidRDefault="00AD328C" w:rsidP="00AD328C">
            <w:pPr>
              <w:spacing w:line="360" w:lineRule="auto"/>
              <w:jc w:val="center"/>
              <w:rPr>
                <w:del w:id="254" w:author="HYD OFF31" w:date="2023-04-05T13:10:00Z"/>
                <w:rFonts w:ascii="Times New Roman" w:hAnsi="Times New Roman" w:cs="Times New Roman"/>
              </w:rPr>
            </w:pPr>
            <w:del w:id="25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1D667A86" w14:textId="2BAA163B" w:rsidR="00AD328C" w:rsidRPr="002F7059" w:rsidDel="00DF3CDA" w:rsidRDefault="00AD328C" w:rsidP="00AD328C">
            <w:pPr>
              <w:spacing w:line="360" w:lineRule="auto"/>
              <w:jc w:val="center"/>
              <w:rPr>
                <w:del w:id="256" w:author="HYD OFF31" w:date="2023-04-05T13:10:00Z"/>
                <w:rFonts w:ascii="Times New Roman" w:hAnsi="Times New Roman" w:cs="Times New Roman"/>
              </w:rPr>
            </w:pPr>
            <w:del w:id="25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7F771C40" w14:textId="5B8666CD" w:rsidR="00AD328C" w:rsidRPr="002F7059" w:rsidDel="00DF3CDA" w:rsidRDefault="00AD328C" w:rsidP="00AD328C">
            <w:pPr>
              <w:spacing w:line="360" w:lineRule="auto"/>
              <w:jc w:val="center"/>
              <w:rPr>
                <w:del w:id="258" w:author="HYD OFF31" w:date="2023-04-05T13:10:00Z"/>
                <w:rFonts w:ascii="Times New Roman" w:hAnsi="Times New Roman" w:cs="Times New Roman"/>
              </w:rPr>
            </w:pPr>
            <w:del w:id="25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3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AD328C" w:rsidRPr="00BD29E8" w:rsidDel="00DF3CDA" w14:paraId="7BB455E5" w14:textId="232E77C2" w:rsidTr="00515E9F">
        <w:trPr>
          <w:del w:id="260" w:author="HYD OFF31" w:date="2023-04-05T13:10:00Z"/>
        </w:trPr>
        <w:tc>
          <w:tcPr>
            <w:tcW w:w="1483" w:type="dxa"/>
            <w:vMerge w:val="restart"/>
          </w:tcPr>
          <w:p w14:paraId="09896A88" w14:textId="246F4C14" w:rsidR="00AD328C" w:rsidDel="00DF3CDA" w:rsidRDefault="00AD328C" w:rsidP="00AD328C">
            <w:pPr>
              <w:spacing w:line="360" w:lineRule="auto"/>
              <w:jc w:val="center"/>
              <w:rPr>
                <w:del w:id="261" w:author="HYD OFF31" w:date="2023-04-05T13:10:00Z"/>
                <w:rFonts w:ascii="Times New Roman" w:hAnsi="Times New Roman" w:cs="Times New Roman"/>
              </w:rPr>
            </w:pPr>
          </w:p>
          <w:p w14:paraId="6637236D" w14:textId="5CC65662" w:rsidR="00AD328C" w:rsidDel="00DF3CDA" w:rsidRDefault="00AD328C" w:rsidP="00AD328C">
            <w:pPr>
              <w:spacing w:line="360" w:lineRule="auto"/>
              <w:jc w:val="center"/>
              <w:rPr>
                <w:del w:id="262" w:author="HYD OFF31" w:date="2023-04-05T13:10:00Z"/>
                <w:rFonts w:ascii="Times New Roman" w:hAnsi="Times New Roman" w:cs="Times New Roman"/>
              </w:rPr>
            </w:pPr>
          </w:p>
          <w:p w14:paraId="69EF4DC0" w14:textId="7B7AD6E6" w:rsidR="00AD328C" w:rsidRPr="00BD29E8" w:rsidDel="00DF3CDA" w:rsidRDefault="00AD328C" w:rsidP="00AD328C">
            <w:pPr>
              <w:spacing w:line="360" w:lineRule="auto"/>
              <w:jc w:val="center"/>
              <w:rPr>
                <w:del w:id="263" w:author="HYD OFF31" w:date="2023-04-05T13:10:00Z"/>
                <w:rFonts w:ascii="Times New Roman" w:hAnsi="Times New Roman" w:cs="Times New Roman"/>
              </w:rPr>
            </w:pPr>
            <w:del w:id="264" w:author="HYD OFF31" w:date="2023-04-05T13:10:00Z">
              <w:r w:rsidDel="00DF3CDA">
                <w:rPr>
                  <w:rFonts w:ascii="Times New Roman" w:hAnsi="Times New Roman" w:cs="Times New Roman"/>
                </w:rPr>
                <w:delText>49.7</w:delText>
              </w:r>
            </w:del>
          </w:p>
        </w:tc>
        <w:tc>
          <w:tcPr>
            <w:tcW w:w="1572" w:type="dxa"/>
            <w:vMerge w:val="restart"/>
          </w:tcPr>
          <w:p w14:paraId="00A326EF" w14:textId="329329FF" w:rsidR="00AD328C" w:rsidDel="00DF3CDA" w:rsidRDefault="00AD328C" w:rsidP="00AD328C">
            <w:pPr>
              <w:spacing w:line="360" w:lineRule="auto"/>
              <w:jc w:val="center"/>
              <w:rPr>
                <w:del w:id="265" w:author="HYD OFF31" w:date="2023-04-05T13:10:00Z"/>
                <w:rFonts w:ascii="Times New Roman" w:hAnsi="Times New Roman" w:cs="Times New Roman"/>
              </w:rPr>
            </w:pPr>
          </w:p>
          <w:p w14:paraId="7A8B9BC2" w14:textId="52BED99A" w:rsidR="00AD328C" w:rsidDel="00DF3CDA" w:rsidRDefault="00AD328C" w:rsidP="00AD328C">
            <w:pPr>
              <w:spacing w:line="360" w:lineRule="auto"/>
              <w:jc w:val="center"/>
              <w:rPr>
                <w:del w:id="266" w:author="HYD OFF31" w:date="2023-04-05T13:10:00Z"/>
                <w:rFonts w:ascii="Times New Roman" w:hAnsi="Times New Roman" w:cs="Times New Roman"/>
              </w:rPr>
            </w:pPr>
          </w:p>
          <w:p w14:paraId="1C86A6C1" w14:textId="12B27C57" w:rsidR="00AD328C" w:rsidRPr="00BD29E8" w:rsidDel="00DF3CDA" w:rsidRDefault="00AD328C" w:rsidP="00AD328C">
            <w:pPr>
              <w:spacing w:line="360" w:lineRule="auto"/>
              <w:jc w:val="center"/>
              <w:rPr>
                <w:del w:id="267" w:author="HYD OFF31" w:date="2023-04-05T13:10:00Z"/>
                <w:rFonts w:ascii="Times New Roman" w:hAnsi="Times New Roman" w:cs="Times New Roman"/>
              </w:rPr>
            </w:pPr>
            <w:del w:id="268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4FCF03C4" w14:textId="3D88B7E7" w:rsidR="00AD328C" w:rsidRPr="00BD29E8" w:rsidDel="00DF3CDA" w:rsidRDefault="00AD328C" w:rsidP="00AD328C">
            <w:pPr>
              <w:spacing w:line="360" w:lineRule="auto"/>
              <w:jc w:val="center"/>
              <w:rPr>
                <w:del w:id="269" w:author="HYD OFF31" w:date="2023-04-05T13:10:00Z"/>
                <w:rFonts w:ascii="Times New Roman" w:hAnsi="Times New Roman" w:cs="Times New Roman"/>
              </w:rPr>
            </w:pPr>
            <w:del w:id="270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53D06505" w14:textId="4C348663" w:rsidR="00AD328C" w:rsidRPr="002F7059" w:rsidDel="00DF3CDA" w:rsidRDefault="00AD328C" w:rsidP="00AD328C">
            <w:pPr>
              <w:spacing w:line="360" w:lineRule="auto"/>
              <w:jc w:val="center"/>
              <w:rPr>
                <w:del w:id="271" w:author="HYD OFF31" w:date="2023-04-05T13:10:00Z"/>
                <w:rFonts w:ascii="Times New Roman" w:hAnsi="Times New Roman" w:cs="Times New Roman"/>
              </w:rPr>
            </w:pPr>
            <w:del w:id="27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7CC06374" w14:textId="5ADB1E83" w:rsidR="00AD328C" w:rsidRPr="002F7059" w:rsidDel="00DF3CDA" w:rsidRDefault="00AD328C" w:rsidP="00AD328C">
            <w:pPr>
              <w:spacing w:line="360" w:lineRule="auto"/>
              <w:jc w:val="center"/>
              <w:rPr>
                <w:del w:id="273" w:author="HYD OFF31" w:date="2023-04-05T13:10:00Z"/>
                <w:rFonts w:ascii="Times New Roman" w:hAnsi="Times New Roman" w:cs="Times New Roman"/>
              </w:rPr>
            </w:pPr>
            <w:del w:id="27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AD328C" w:rsidRPr="00BD29E8" w:rsidDel="00DF3CDA" w14:paraId="3189E1E3" w14:textId="535B322A" w:rsidTr="00515E9F">
        <w:trPr>
          <w:del w:id="275" w:author="HYD OFF31" w:date="2023-04-05T13:10:00Z"/>
        </w:trPr>
        <w:tc>
          <w:tcPr>
            <w:tcW w:w="1483" w:type="dxa"/>
            <w:vMerge/>
          </w:tcPr>
          <w:p w14:paraId="704F59B8" w14:textId="48B52418" w:rsidR="00AD328C" w:rsidRPr="00BD29E8" w:rsidDel="00DF3CDA" w:rsidRDefault="00AD328C" w:rsidP="00AD328C">
            <w:pPr>
              <w:spacing w:line="360" w:lineRule="auto"/>
              <w:jc w:val="center"/>
              <w:rPr>
                <w:del w:id="27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F31DA56" w14:textId="683685A8" w:rsidR="00AD328C" w:rsidRPr="00BD29E8" w:rsidDel="00DF3CDA" w:rsidRDefault="00AD328C" w:rsidP="00AD328C">
            <w:pPr>
              <w:spacing w:line="360" w:lineRule="auto"/>
              <w:jc w:val="center"/>
              <w:rPr>
                <w:del w:id="27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8684079" w14:textId="6E5FCF76" w:rsidR="00AD328C" w:rsidRPr="00BD29E8" w:rsidDel="00DF3CDA" w:rsidRDefault="00AD328C" w:rsidP="00AD328C">
            <w:pPr>
              <w:spacing w:line="360" w:lineRule="auto"/>
              <w:jc w:val="center"/>
              <w:rPr>
                <w:del w:id="278" w:author="HYD OFF31" w:date="2023-04-05T13:10:00Z"/>
                <w:rFonts w:ascii="Times New Roman" w:hAnsi="Times New Roman" w:cs="Times New Roman"/>
              </w:rPr>
            </w:pPr>
            <w:del w:id="279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627E350D" w14:textId="420E6897" w:rsidR="00AD328C" w:rsidRPr="002F7059" w:rsidDel="00DF3CDA" w:rsidRDefault="00AD328C" w:rsidP="00AD328C">
            <w:pPr>
              <w:spacing w:line="360" w:lineRule="auto"/>
              <w:jc w:val="center"/>
              <w:rPr>
                <w:del w:id="280" w:author="HYD OFF31" w:date="2023-04-05T13:10:00Z"/>
                <w:rFonts w:ascii="Times New Roman" w:hAnsi="Times New Roman" w:cs="Times New Roman"/>
              </w:rPr>
            </w:pPr>
            <w:del w:id="28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1EC61E6C" w14:textId="718696FC" w:rsidR="00AD328C" w:rsidRPr="002F7059" w:rsidDel="00DF3CDA" w:rsidRDefault="00AD328C" w:rsidP="00AD328C">
            <w:pPr>
              <w:spacing w:line="360" w:lineRule="auto"/>
              <w:jc w:val="center"/>
              <w:rPr>
                <w:del w:id="282" w:author="HYD OFF31" w:date="2023-04-05T13:10:00Z"/>
                <w:rFonts w:ascii="Times New Roman" w:hAnsi="Times New Roman" w:cs="Times New Roman"/>
              </w:rPr>
            </w:pPr>
            <w:del w:id="28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1.0</w:delText>
              </w:r>
            </w:del>
          </w:p>
        </w:tc>
      </w:tr>
      <w:tr w:rsidR="00AD328C" w:rsidRPr="00BD29E8" w:rsidDel="00DF3CDA" w14:paraId="31F79A4D" w14:textId="4AC4428D" w:rsidTr="00515E9F">
        <w:trPr>
          <w:del w:id="284" w:author="HYD OFF31" w:date="2023-04-05T13:10:00Z"/>
        </w:trPr>
        <w:tc>
          <w:tcPr>
            <w:tcW w:w="1483" w:type="dxa"/>
            <w:vMerge/>
          </w:tcPr>
          <w:p w14:paraId="50501CAA" w14:textId="6CA04F65" w:rsidR="00AD328C" w:rsidRPr="00BD29E8" w:rsidDel="00DF3CDA" w:rsidRDefault="00AD328C" w:rsidP="00AD328C">
            <w:pPr>
              <w:spacing w:line="360" w:lineRule="auto"/>
              <w:jc w:val="center"/>
              <w:rPr>
                <w:del w:id="28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C6883F2" w14:textId="5D12C33C" w:rsidR="00AD328C" w:rsidRPr="00BD29E8" w:rsidDel="00DF3CDA" w:rsidRDefault="00AD328C" w:rsidP="00AD328C">
            <w:pPr>
              <w:spacing w:line="360" w:lineRule="auto"/>
              <w:jc w:val="center"/>
              <w:rPr>
                <w:del w:id="28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62FAEAA" w14:textId="0DB8225E" w:rsidR="00AD328C" w:rsidRPr="00BD29E8" w:rsidDel="00DF3CDA" w:rsidRDefault="00AD328C" w:rsidP="00AD328C">
            <w:pPr>
              <w:spacing w:line="360" w:lineRule="auto"/>
              <w:jc w:val="center"/>
              <w:rPr>
                <w:del w:id="287" w:author="HYD OFF31" w:date="2023-04-05T13:10:00Z"/>
                <w:rFonts w:ascii="Times New Roman" w:hAnsi="Times New Roman" w:cs="Times New Roman"/>
              </w:rPr>
            </w:pPr>
            <w:del w:id="288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6E4C6D59" w14:textId="060A9B0A" w:rsidR="00AD328C" w:rsidRPr="002F7059" w:rsidDel="00DF3CDA" w:rsidRDefault="00AD328C" w:rsidP="00AD328C">
            <w:pPr>
              <w:spacing w:line="360" w:lineRule="auto"/>
              <w:jc w:val="center"/>
              <w:rPr>
                <w:del w:id="289" w:author="HYD OFF31" w:date="2023-04-05T13:10:00Z"/>
                <w:rFonts w:ascii="Times New Roman" w:hAnsi="Times New Roman" w:cs="Times New Roman"/>
              </w:rPr>
            </w:pPr>
            <w:del w:id="29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050BD503" w14:textId="3C23F6EA" w:rsidR="00AD328C" w:rsidRPr="002F7059" w:rsidDel="00DF3CDA" w:rsidRDefault="00AD328C" w:rsidP="00AD328C">
            <w:pPr>
              <w:spacing w:line="360" w:lineRule="auto"/>
              <w:jc w:val="center"/>
              <w:rPr>
                <w:del w:id="291" w:author="HYD OFF31" w:date="2023-04-05T13:10:00Z"/>
                <w:rFonts w:ascii="Times New Roman" w:hAnsi="Times New Roman" w:cs="Times New Roman"/>
              </w:rPr>
            </w:pPr>
            <w:del w:id="29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AD328C" w:rsidRPr="00BD29E8" w:rsidDel="00DF3CDA" w14:paraId="62D9BE67" w14:textId="3EE23710" w:rsidTr="00515E9F">
        <w:trPr>
          <w:del w:id="293" w:author="HYD OFF31" w:date="2023-04-05T13:10:00Z"/>
        </w:trPr>
        <w:tc>
          <w:tcPr>
            <w:tcW w:w="1483" w:type="dxa"/>
            <w:vMerge/>
          </w:tcPr>
          <w:p w14:paraId="74C0C47F" w14:textId="663A095E" w:rsidR="00AD328C" w:rsidRPr="00BD29E8" w:rsidDel="00DF3CDA" w:rsidRDefault="00AD328C" w:rsidP="00AD328C">
            <w:pPr>
              <w:spacing w:line="360" w:lineRule="auto"/>
              <w:jc w:val="center"/>
              <w:rPr>
                <w:del w:id="29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23F2AF5" w14:textId="5B863570" w:rsidR="00AD328C" w:rsidRPr="00BD29E8" w:rsidDel="00DF3CDA" w:rsidRDefault="00AD328C" w:rsidP="00AD328C">
            <w:pPr>
              <w:spacing w:line="360" w:lineRule="auto"/>
              <w:jc w:val="center"/>
              <w:rPr>
                <w:del w:id="29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123116C" w14:textId="56BC6BDC" w:rsidR="00AD328C" w:rsidRPr="00BD29E8" w:rsidDel="00DF3CDA" w:rsidRDefault="00AD328C" w:rsidP="00AD328C">
            <w:pPr>
              <w:spacing w:line="360" w:lineRule="auto"/>
              <w:jc w:val="center"/>
              <w:rPr>
                <w:del w:id="296" w:author="HYD OFF31" w:date="2023-04-05T13:10:00Z"/>
                <w:rFonts w:ascii="Times New Roman" w:hAnsi="Times New Roman" w:cs="Times New Roman"/>
              </w:rPr>
            </w:pPr>
            <w:del w:id="29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29601C4D" w14:textId="1AE060AB" w:rsidR="00AD328C" w:rsidRPr="002F7059" w:rsidDel="00DF3CDA" w:rsidRDefault="00AD328C" w:rsidP="00AD328C">
            <w:pPr>
              <w:spacing w:line="360" w:lineRule="auto"/>
              <w:jc w:val="center"/>
              <w:rPr>
                <w:del w:id="298" w:author="HYD OFF31" w:date="2023-04-05T13:10:00Z"/>
                <w:rFonts w:ascii="Times New Roman" w:hAnsi="Times New Roman" w:cs="Times New Roman"/>
              </w:rPr>
            </w:pPr>
            <w:del w:id="29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672A750F" w14:textId="5B49F253" w:rsidR="00AD328C" w:rsidRPr="002F7059" w:rsidDel="00DF3CDA" w:rsidRDefault="00AD328C" w:rsidP="00AD328C">
            <w:pPr>
              <w:spacing w:line="360" w:lineRule="auto"/>
              <w:jc w:val="center"/>
              <w:rPr>
                <w:del w:id="300" w:author="HYD OFF31" w:date="2023-04-05T13:10:00Z"/>
                <w:rFonts w:ascii="Times New Roman" w:hAnsi="Times New Roman" w:cs="Times New Roman"/>
              </w:rPr>
            </w:pPr>
            <w:del w:id="30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9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AD328C" w:rsidRPr="00BD29E8" w:rsidDel="00DF3CDA" w14:paraId="0AF9D26C" w14:textId="3A31903B" w:rsidTr="0006330B">
        <w:trPr>
          <w:del w:id="302" w:author="HYD OFF31" w:date="2023-04-05T13:10:00Z"/>
        </w:trPr>
        <w:tc>
          <w:tcPr>
            <w:tcW w:w="1483" w:type="dxa"/>
            <w:vMerge w:val="restart"/>
          </w:tcPr>
          <w:p w14:paraId="5F1D8DFA" w14:textId="076743A6" w:rsidR="00AD328C" w:rsidDel="00DF3CDA" w:rsidRDefault="00AD328C" w:rsidP="00AD328C">
            <w:pPr>
              <w:spacing w:line="360" w:lineRule="auto"/>
              <w:jc w:val="center"/>
              <w:rPr>
                <w:del w:id="303" w:author="HYD OFF31" w:date="2023-04-05T13:10:00Z"/>
                <w:rFonts w:ascii="Times New Roman" w:hAnsi="Times New Roman" w:cs="Times New Roman"/>
              </w:rPr>
            </w:pPr>
          </w:p>
          <w:p w14:paraId="270CE4E5" w14:textId="1F9ADAD3" w:rsidR="00AD328C" w:rsidDel="00DF3CDA" w:rsidRDefault="00AD328C" w:rsidP="00AD328C">
            <w:pPr>
              <w:spacing w:line="360" w:lineRule="auto"/>
              <w:jc w:val="center"/>
              <w:rPr>
                <w:del w:id="304" w:author="HYD OFF31" w:date="2023-04-05T13:10:00Z"/>
                <w:rFonts w:ascii="Times New Roman" w:hAnsi="Times New Roman" w:cs="Times New Roman"/>
              </w:rPr>
            </w:pPr>
          </w:p>
          <w:p w14:paraId="02E73705" w14:textId="586E7131" w:rsidR="00AD328C" w:rsidRPr="00BD29E8" w:rsidDel="00DF3CDA" w:rsidRDefault="00AD328C" w:rsidP="00AD328C">
            <w:pPr>
              <w:spacing w:line="360" w:lineRule="auto"/>
              <w:jc w:val="center"/>
              <w:rPr>
                <w:del w:id="305" w:author="HYD OFF31" w:date="2023-04-05T13:10:00Z"/>
                <w:rFonts w:ascii="Times New Roman" w:hAnsi="Times New Roman" w:cs="Times New Roman"/>
              </w:rPr>
            </w:pPr>
            <w:del w:id="306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74.5</w:delText>
              </w:r>
            </w:del>
          </w:p>
        </w:tc>
        <w:tc>
          <w:tcPr>
            <w:tcW w:w="1572" w:type="dxa"/>
            <w:vMerge w:val="restart"/>
          </w:tcPr>
          <w:p w14:paraId="746AC1F9" w14:textId="1FF95652" w:rsidR="00AD328C" w:rsidDel="00DF3CDA" w:rsidRDefault="00AD328C" w:rsidP="00AD328C">
            <w:pPr>
              <w:spacing w:line="360" w:lineRule="auto"/>
              <w:jc w:val="center"/>
              <w:rPr>
                <w:del w:id="307" w:author="HYD OFF31" w:date="2023-04-05T13:10:00Z"/>
                <w:rFonts w:ascii="Times New Roman" w:hAnsi="Times New Roman" w:cs="Times New Roman"/>
              </w:rPr>
            </w:pPr>
          </w:p>
          <w:p w14:paraId="290F3B6D" w14:textId="3B714262" w:rsidR="00AD328C" w:rsidDel="00DF3CDA" w:rsidRDefault="00AD328C" w:rsidP="00AD328C">
            <w:pPr>
              <w:spacing w:line="360" w:lineRule="auto"/>
              <w:jc w:val="center"/>
              <w:rPr>
                <w:del w:id="308" w:author="HYD OFF31" w:date="2023-04-05T13:10:00Z"/>
                <w:rFonts w:ascii="Times New Roman" w:hAnsi="Times New Roman" w:cs="Times New Roman"/>
              </w:rPr>
            </w:pPr>
          </w:p>
          <w:p w14:paraId="7B367362" w14:textId="125A94E1" w:rsidR="00AD328C" w:rsidRPr="00BD29E8" w:rsidDel="00DF3CDA" w:rsidRDefault="00AD328C" w:rsidP="00AD328C">
            <w:pPr>
              <w:spacing w:line="360" w:lineRule="auto"/>
              <w:jc w:val="center"/>
              <w:rPr>
                <w:del w:id="309" w:author="HYD OFF31" w:date="2023-04-05T13:10:00Z"/>
                <w:rFonts w:ascii="Times New Roman" w:hAnsi="Times New Roman" w:cs="Times New Roman"/>
              </w:rPr>
            </w:pPr>
            <w:del w:id="310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4EA7BC67" w14:textId="16CE1046" w:rsidR="00AD328C" w:rsidRPr="00BD29E8" w:rsidDel="00DF3CDA" w:rsidRDefault="00AD328C" w:rsidP="00AD328C">
            <w:pPr>
              <w:spacing w:line="360" w:lineRule="auto"/>
              <w:jc w:val="center"/>
              <w:rPr>
                <w:del w:id="311" w:author="HYD OFF31" w:date="2023-04-05T13:10:00Z"/>
                <w:rFonts w:ascii="Times New Roman" w:hAnsi="Times New Roman" w:cs="Times New Roman"/>
              </w:rPr>
            </w:pPr>
            <w:del w:id="312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13F3A119" w14:textId="00D96002" w:rsidR="00AD328C" w:rsidRPr="002F7059" w:rsidDel="00DF3CDA" w:rsidRDefault="00AD328C" w:rsidP="00AD328C">
            <w:pPr>
              <w:spacing w:line="360" w:lineRule="auto"/>
              <w:jc w:val="center"/>
              <w:rPr>
                <w:del w:id="313" w:author="HYD OFF31" w:date="2023-04-05T13:10:00Z"/>
                <w:rFonts w:ascii="Times New Roman" w:hAnsi="Times New Roman" w:cs="Times New Roman"/>
              </w:rPr>
            </w:pPr>
            <w:del w:id="31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2250" w:type="dxa"/>
            <w:vAlign w:val="bottom"/>
          </w:tcPr>
          <w:p w14:paraId="04780238" w14:textId="2EF2F86F" w:rsidR="00AD328C" w:rsidRPr="002F7059" w:rsidDel="00DF3CDA" w:rsidRDefault="00AD328C" w:rsidP="00AD328C">
            <w:pPr>
              <w:spacing w:line="360" w:lineRule="auto"/>
              <w:jc w:val="center"/>
              <w:rPr>
                <w:del w:id="315" w:author="HYD OFF31" w:date="2023-04-05T13:10:00Z"/>
                <w:rFonts w:ascii="Times New Roman" w:hAnsi="Times New Roman" w:cs="Times New Roman"/>
              </w:rPr>
            </w:pPr>
            <w:del w:id="31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AD328C" w:rsidRPr="00BD29E8" w:rsidDel="00DF3CDA" w14:paraId="6C93785F" w14:textId="7DC45BCE" w:rsidTr="0006330B">
        <w:trPr>
          <w:del w:id="317" w:author="HYD OFF31" w:date="2023-04-05T13:10:00Z"/>
        </w:trPr>
        <w:tc>
          <w:tcPr>
            <w:tcW w:w="1483" w:type="dxa"/>
            <w:vMerge/>
          </w:tcPr>
          <w:p w14:paraId="6EEA4069" w14:textId="1A76F7B9" w:rsidR="00AD328C" w:rsidRPr="00BD29E8" w:rsidDel="00DF3CDA" w:rsidRDefault="00AD328C" w:rsidP="00AD328C">
            <w:pPr>
              <w:spacing w:line="360" w:lineRule="auto"/>
              <w:jc w:val="center"/>
              <w:rPr>
                <w:del w:id="31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BB5E7AB" w14:textId="610A2C8D" w:rsidR="00AD328C" w:rsidRPr="00BD29E8" w:rsidDel="00DF3CDA" w:rsidRDefault="00AD328C" w:rsidP="00AD328C">
            <w:pPr>
              <w:spacing w:line="360" w:lineRule="auto"/>
              <w:jc w:val="center"/>
              <w:rPr>
                <w:del w:id="31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28519CD" w14:textId="0C8BCB2C" w:rsidR="00AD328C" w:rsidRPr="00BD29E8" w:rsidDel="00DF3CDA" w:rsidRDefault="00AD328C" w:rsidP="00AD328C">
            <w:pPr>
              <w:spacing w:line="360" w:lineRule="auto"/>
              <w:jc w:val="center"/>
              <w:rPr>
                <w:del w:id="320" w:author="HYD OFF31" w:date="2023-04-05T13:10:00Z"/>
                <w:rFonts w:ascii="Times New Roman" w:hAnsi="Times New Roman" w:cs="Times New Roman"/>
              </w:rPr>
            </w:pPr>
            <w:del w:id="32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673BA36A" w14:textId="72D032EF" w:rsidR="00AD328C" w:rsidRPr="002F7059" w:rsidDel="00DF3CDA" w:rsidRDefault="00AD328C" w:rsidP="00AD328C">
            <w:pPr>
              <w:spacing w:line="360" w:lineRule="auto"/>
              <w:jc w:val="center"/>
              <w:rPr>
                <w:del w:id="322" w:author="HYD OFF31" w:date="2023-04-05T13:10:00Z"/>
                <w:rFonts w:ascii="Times New Roman" w:hAnsi="Times New Roman" w:cs="Times New Roman"/>
              </w:rPr>
            </w:pPr>
            <w:del w:id="32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75F90075" w14:textId="335C7A16" w:rsidR="00AD328C" w:rsidRPr="002F7059" w:rsidDel="00DF3CDA" w:rsidRDefault="00AD328C" w:rsidP="00AD328C">
            <w:pPr>
              <w:spacing w:line="360" w:lineRule="auto"/>
              <w:jc w:val="center"/>
              <w:rPr>
                <w:del w:id="324" w:author="HYD OFF31" w:date="2023-04-05T13:10:00Z"/>
                <w:rFonts w:ascii="Times New Roman" w:hAnsi="Times New Roman" w:cs="Times New Roman"/>
              </w:rPr>
            </w:pPr>
            <w:del w:id="32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</w:tr>
      <w:tr w:rsidR="00AD328C" w:rsidRPr="00BD29E8" w:rsidDel="00DF3CDA" w14:paraId="3BAB9905" w14:textId="39DDFC5E" w:rsidTr="0006330B">
        <w:trPr>
          <w:del w:id="326" w:author="HYD OFF31" w:date="2023-04-05T13:10:00Z"/>
        </w:trPr>
        <w:tc>
          <w:tcPr>
            <w:tcW w:w="1483" w:type="dxa"/>
            <w:vMerge/>
          </w:tcPr>
          <w:p w14:paraId="2D0A35EE" w14:textId="7102E86A" w:rsidR="00AD328C" w:rsidRPr="00BD29E8" w:rsidDel="00DF3CDA" w:rsidRDefault="00AD328C" w:rsidP="00AD328C">
            <w:pPr>
              <w:spacing w:line="360" w:lineRule="auto"/>
              <w:jc w:val="center"/>
              <w:rPr>
                <w:del w:id="32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BC3A3E1" w14:textId="179B3102" w:rsidR="00AD328C" w:rsidRPr="00BD29E8" w:rsidDel="00DF3CDA" w:rsidRDefault="00AD328C" w:rsidP="00AD328C">
            <w:pPr>
              <w:spacing w:line="360" w:lineRule="auto"/>
              <w:jc w:val="center"/>
              <w:rPr>
                <w:del w:id="32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1FAD419" w14:textId="44E5FC14" w:rsidR="00AD328C" w:rsidRPr="00BD29E8" w:rsidDel="00DF3CDA" w:rsidRDefault="00AD328C" w:rsidP="00AD328C">
            <w:pPr>
              <w:spacing w:line="360" w:lineRule="auto"/>
              <w:jc w:val="center"/>
              <w:rPr>
                <w:del w:id="329" w:author="HYD OFF31" w:date="2023-04-05T13:10:00Z"/>
                <w:rFonts w:ascii="Times New Roman" w:hAnsi="Times New Roman" w:cs="Times New Roman"/>
              </w:rPr>
            </w:pPr>
            <w:del w:id="330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EA783AC" w14:textId="707163E6" w:rsidR="00AD328C" w:rsidRPr="002F7059" w:rsidDel="00DF3CDA" w:rsidRDefault="00AD328C" w:rsidP="00AD328C">
            <w:pPr>
              <w:spacing w:line="360" w:lineRule="auto"/>
              <w:jc w:val="center"/>
              <w:rPr>
                <w:del w:id="331" w:author="HYD OFF31" w:date="2023-04-05T13:10:00Z"/>
                <w:rFonts w:ascii="Times New Roman" w:hAnsi="Times New Roman" w:cs="Times New Roman"/>
              </w:rPr>
            </w:pPr>
            <w:del w:id="33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2250" w:type="dxa"/>
            <w:vAlign w:val="bottom"/>
          </w:tcPr>
          <w:p w14:paraId="6B7326FD" w14:textId="170F1D26" w:rsidR="00AD328C" w:rsidRPr="002F7059" w:rsidDel="00DF3CDA" w:rsidRDefault="00AD328C" w:rsidP="00AD328C">
            <w:pPr>
              <w:spacing w:line="360" w:lineRule="auto"/>
              <w:jc w:val="center"/>
              <w:rPr>
                <w:del w:id="333" w:author="HYD OFF31" w:date="2023-04-05T13:10:00Z"/>
                <w:rFonts w:ascii="Times New Roman" w:hAnsi="Times New Roman" w:cs="Times New Roman"/>
              </w:rPr>
            </w:pPr>
            <w:del w:id="33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AD328C" w:rsidRPr="00BD29E8" w:rsidDel="00DF3CDA" w14:paraId="021D1903" w14:textId="071FD368" w:rsidTr="0006330B">
        <w:trPr>
          <w:del w:id="335" w:author="HYD OFF31" w:date="2023-04-05T13:10:00Z"/>
        </w:trPr>
        <w:tc>
          <w:tcPr>
            <w:tcW w:w="1483" w:type="dxa"/>
            <w:vMerge/>
          </w:tcPr>
          <w:p w14:paraId="01A4BFC5" w14:textId="14277985" w:rsidR="00AD328C" w:rsidRPr="00BD29E8" w:rsidDel="00DF3CDA" w:rsidRDefault="00AD328C" w:rsidP="00AD328C">
            <w:pPr>
              <w:spacing w:line="360" w:lineRule="auto"/>
              <w:jc w:val="center"/>
              <w:rPr>
                <w:del w:id="33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85DA110" w14:textId="496D8ED9" w:rsidR="00AD328C" w:rsidRPr="00BD29E8" w:rsidDel="00DF3CDA" w:rsidRDefault="00AD328C" w:rsidP="00AD328C">
            <w:pPr>
              <w:spacing w:line="360" w:lineRule="auto"/>
              <w:jc w:val="center"/>
              <w:rPr>
                <w:del w:id="33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32AF2B0" w14:textId="3480F8DA" w:rsidR="00AD328C" w:rsidRPr="00BD29E8" w:rsidDel="00DF3CDA" w:rsidRDefault="00AD328C" w:rsidP="00AD328C">
            <w:pPr>
              <w:spacing w:line="360" w:lineRule="auto"/>
              <w:jc w:val="center"/>
              <w:rPr>
                <w:del w:id="338" w:author="HYD OFF31" w:date="2023-04-05T13:10:00Z"/>
                <w:rFonts w:ascii="Times New Roman" w:hAnsi="Times New Roman" w:cs="Times New Roman"/>
              </w:rPr>
            </w:pPr>
            <w:del w:id="339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41AD198D" w14:textId="612FEEDB" w:rsidR="00AD328C" w:rsidRPr="002F7059" w:rsidDel="00DF3CDA" w:rsidRDefault="00AD328C" w:rsidP="00AD328C">
            <w:pPr>
              <w:spacing w:line="360" w:lineRule="auto"/>
              <w:jc w:val="center"/>
              <w:rPr>
                <w:del w:id="340" w:author="HYD OFF31" w:date="2023-04-05T13:10:00Z"/>
                <w:rFonts w:ascii="Times New Roman" w:hAnsi="Times New Roman" w:cs="Times New Roman"/>
              </w:rPr>
            </w:pPr>
            <w:del w:id="34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2250" w:type="dxa"/>
            <w:vAlign w:val="bottom"/>
          </w:tcPr>
          <w:p w14:paraId="28B9FC9F" w14:textId="7E4DBB85" w:rsidR="00AD328C" w:rsidRPr="002F7059" w:rsidDel="00DF3CDA" w:rsidRDefault="00AD328C" w:rsidP="00AD328C">
            <w:pPr>
              <w:spacing w:line="360" w:lineRule="auto"/>
              <w:jc w:val="center"/>
              <w:rPr>
                <w:del w:id="342" w:author="HYD OFF31" w:date="2023-04-05T13:10:00Z"/>
                <w:rFonts w:ascii="Times New Roman" w:hAnsi="Times New Roman" w:cs="Times New Roman"/>
              </w:rPr>
            </w:pPr>
            <w:del w:id="34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2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AD328C" w:rsidRPr="00BD29E8" w:rsidDel="00DF3CDA" w14:paraId="0A5A50F5" w14:textId="726FFBB5" w:rsidTr="001477CB">
        <w:trPr>
          <w:del w:id="344" w:author="HYD OFF31" w:date="2023-04-05T13:10:00Z"/>
        </w:trPr>
        <w:tc>
          <w:tcPr>
            <w:tcW w:w="1483" w:type="dxa"/>
            <w:vMerge w:val="restart"/>
          </w:tcPr>
          <w:p w14:paraId="7F41F131" w14:textId="6AFDFA72" w:rsidR="00AD328C" w:rsidDel="00DF3CDA" w:rsidRDefault="00AD328C" w:rsidP="00AD328C">
            <w:pPr>
              <w:spacing w:line="360" w:lineRule="auto"/>
              <w:jc w:val="center"/>
              <w:rPr>
                <w:del w:id="345" w:author="HYD OFF31" w:date="2023-04-05T13:10:00Z"/>
                <w:rFonts w:ascii="Times New Roman" w:hAnsi="Times New Roman" w:cs="Times New Roman"/>
              </w:rPr>
            </w:pPr>
          </w:p>
          <w:p w14:paraId="1FCEF32B" w14:textId="2C7DD410" w:rsidR="00AD328C" w:rsidDel="00DF3CDA" w:rsidRDefault="00AD328C" w:rsidP="00AD328C">
            <w:pPr>
              <w:spacing w:line="360" w:lineRule="auto"/>
              <w:jc w:val="center"/>
              <w:rPr>
                <w:del w:id="346" w:author="HYD OFF31" w:date="2023-04-05T13:10:00Z"/>
                <w:rFonts w:ascii="Times New Roman" w:hAnsi="Times New Roman" w:cs="Times New Roman"/>
              </w:rPr>
            </w:pPr>
          </w:p>
          <w:p w14:paraId="5D0DDA22" w14:textId="723D2BF9" w:rsidR="00AD328C" w:rsidDel="00DF3CDA" w:rsidRDefault="00AD328C" w:rsidP="00AD328C">
            <w:pPr>
              <w:spacing w:line="360" w:lineRule="auto"/>
              <w:jc w:val="center"/>
              <w:rPr>
                <w:del w:id="347" w:author="HYD OFF31" w:date="2023-04-05T13:10:00Z"/>
                <w:rFonts w:ascii="Times New Roman" w:hAnsi="Times New Roman" w:cs="Times New Roman"/>
              </w:rPr>
            </w:pPr>
          </w:p>
          <w:p w14:paraId="0C1A892C" w14:textId="2FCCD835" w:rsidR="00AD328C" w:rsidDel="00DF3CDA" w:rsidRDefault="00AD328C" w:rsidP="00AD328C">
            <w:pPr>
              <w:spacing w:line="360" w:lineRule="auto"/>
              <w:jc w:val="center"/>
              <w:rPr>
                <w:del w:id="348" w:author="HYD OFF31" w:date="2023-04-05T13:10:00Z"/>
                <w:rFonts w:ascii="Times New Roman" w:hAnsi="Times New Roman" w:cs="Times New Roman"/>
              </w:rPr>
            </w:pPr>
          </w:p>
          <w:p w14:paraId="23D811F6" w14:textId="72B1C587" w:rsidR="00AD328C" w:rsidDel="00DF3CDA" w:rsidRDefault="00AD328C" w:rsidP="00AD328C">
            <w:pPr>
              <w:spacing w:line="360" w:lineRule="auto"/>
              <w:jc w:val="center"/>
              <w:rPr>
                <w:del w:id="349" w:author="HYD OFF31" w:date="2023-04-05T13:10:00Z"/>
                <w:rFonts w:ascii="Times New Roman" w:hAnsi="Times New Roman" w:cs="Times New Roman"/>
              </w:rPr>
            </w:pPr>
            <w:del w:id="350" w:author="HYD OFF31" w:date="2023-04-05T13:10:00Z">
              <w:r w:rsidDel="00DF3CDA">
                <w:rPr>
                  <w:rFonts w:ascii="Times New Roman" w:hAnsi="Times New Roman" w:cs="Times New Roman"/>
                </w:rPr>
                <w:delText>99.4</w:delText>
              </w:r>
            </w:del>
          </w:p>
        </w:tc>
        <w:tc>
          <w:tcPr>
            <w:tcW w:w="1572" w:type="dxa"/>
            <w:vMerge w:val="restart"/>
          </w:tcPr>
          <w:p w14:paraId="724356DC" w14:textId="28F3B638" w:rsidR="00AD328C" w:rsidDel="00DF3CDA" w:rsidRDefault="00AD328C" w:rsidP="00AD328C">
            <w:pPr>
              <w:spacing w:line="360" w:lineRule="auto"/>
              <w:jc w:val="center"/>
              <w:rPr>
                <w:del w:id="351" w:author="HYD OFF31" w:date="2023-04-05T13:10:00Z"/>
                <w:rFonts w:ascii="Times New Roman" w:hAnsi="Times New Roman" w:cs="Times New Roman"/>
              </w:rPr>
            </w:pPr>
          </w:p>
          <w:p w14:paraId="608D4DDD" w14:textId="28A244A8" w:rsidR="00AD328C" w:rsidDel="00DF3CDA" w:rsidRDefault="00AD328C" w:rsidP="00AD328C">
            <w:pPr>
              <w:spacing w:line="360" w:lineRule="auto"/>
              <w:jc w:val="center"/>
              <w:rPr>
                <w:del w:id="352" w:author="HYD OFF31" w:date="2023-04-05T13:10:00Z"/>
                <w:rFonts w:ascii="Times New Roman" w:hAnsi="Times New Roman" w:cs="Times New Roman"/>
              </w:rPr>
            </w:pPr>
          </w:p>
          <w:p w14:paraId="64E834AA" w14:textId="7430B15A" w:rsidR="00AD328C" w:rsidDel="00DF3CDA" w:rsidRDefault="00AD328C" w:rsidP="00AD328C">
            <w:pPr>
              <w:spacing w:line="360" w:lineRule="auto"/>
              <w:jc w:val="center"/>
              <w:rPr>
                <w:del w:id="353" w:author="HYD OFF31" w:date="2023-04-05T13:10:00Z"/>
                <w:rFonts w:ascii="Times New Roman" w:hAnsi="Times New Roman" w:cs="Times New Roman"/>
              </w:rPr>
            </w:pPr>
          </w:p>
          <w:p w14:paraId="1DCEB1FB" w14:textId="0B10BF1D" w:rsidR="00AD328C" w:rsidDel="00DF3CDA" w:rsidRDefault="00AD328C" w:rsidP="00AD328C">
            <w:pPr>
              <w:spacing w:line="360" w:lineRule="auto"/>
              <w:jc w:val="center"/>
              <w:rPr>
                <w:del w:id="354" w:author="HYD OFF31" w:date="2023-04-05T13:10:00Z"/>
                <w:rFonts w:ascii="Times New Roman" w:hAnsi="Times New Roman" w:cs="Times New Roman"/>
              </w:rPr>
            </w:pPr>
          </w:p>
          <w:p w14:paraId="3335C6C3" w14:textId="04133014" w:rsidR="00AD328C" w:rsidRPr="00BD29E8" w:rsidDel="00DF3CDA" w:rsidRDefault="00AD328C" w:rsidP="00AD328C">
            <w:pPr>
              <w:spacing w:line="360" w:lineRule="auto"/>
              <w:jc w:val="center"/>
              <w:rPr>
                <w:del w:id="355" w:author="HYD OFF31" w:date="2023-04-05T13:10:00Z"/>
                <w:rFonts w:ascii="Times New Roman" w:hAnsi="Times New Roman" w:cs="Times New Roman"/>
              </w:rPr>
            </w:pPr>
            <w:del w:id="356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3116E9C1" w14:textId="72D7D889" w:rsidR="00AD328C" w:rsidDel="00DF3CDA" w:rsidRDefault="00AD328C" w:rsidP="00AD328C">
            <w:pPr>
              <w:spacing w:line="360" w:lineRule="auto"/>
              <w:jc w:val="center"/>
              <w:rPr>
                <w:del w:id="357" w:author="HYD OFF31" w:date="2023-04-05T13:10:00Z"/>
                <w:rFonts w:ascii="Times New Roman" w:hAnsi="Times New Roman" w:cs="Times New Roman"/>
              </w:rPr>
            </w:pPr>
            <w:del w:id="35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57124C75" w14:textId="7BE5125E" w:rsidR="00AD328C" w:rsidRPr="002F7059" w:rsidDel="00DF3CDA" w:rsidRDefault="00AD328C" w:rsidP="00AD328C">
            <w:pPr>
              <w:spacing w:line="360" w:lineRule="auto"/>
              <w:jc w:val="center"/>
              <w:rPr>
                <w:del w:id="359" w:author="HYD OFF31" w:date="2023-04-05T13:10:00Z"/>
                <w:rFonts w:ascii="Times New Roman" w:hAnsi="Times New Roman" w:cs="Times New Roman"/>
              </w:rPr>
            </w:pPr>
            <w:del w:id="36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2250" w:type="dxa"/>
            <w:vAlign w:val="bottom"/>
          </w:tcPr>
          <w:p w14:paraId="740BF8F2" w14:textId="3E58DF01" w:rsidR="00AD328C" w:rsidRPr="002F7059" w:rsidDel="00DF3CDA" w:rsidRDefault="00AD328C" w:rsidP="00AD328C">
            <w:pPr>
              <w:spacing w:line="360" w:lineRule="auto"/>
              <w:jc w:val="center"/>
              <w:rPr>
                <w:del w:id="361" w:author="HYD OFF31" w:date="2023-04-05T13:10:00Z"/>
                <w:rFonts w:ascii="Times New Roman" w:hAnsi="Times New Roman" w:cs="Times New Roman"/>
              </w:rPr>
            </w:pPr>
            <w:del w:id="36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8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AD328C" w:rsidRPr="00BD29E8" w:rsidDel="00DF3CDA" w14:paraId="7BF27539" w14:textId="41E6C563" w:rsidTr="001477CB">
        <w:trPr>
          <w:del w:id="363" w:author="HYD OFF31" w:date="2023-04-05T13:10:00Z"/>
        </w:trPr>
        <w:tc>
          <w:tcPr>
            <w:tcW w:w="1483" w:type="dxa"/>
            <w:vMerge/>
          </w:tcPr>
          <w:p w14:paraId="693098A9" w14:textId="4D18407F" w:rsidR="00AD328C" w:rsidDel="00DF3CDA" w:rsidRDefault="00AD328C" w:rsidP="00AD328C">
            <w:pPr>
              <w:spacing w:line="360" w:lineRule="auto"/>
              <w:jc w:val="center"/>
              <w:rPr>
                <w:del w:id="36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85D6E14" w14:textId="366F17C9" w:rsidR="00AD328C" w:rsidRPr="00BD29E8" w:rsidDel="00DF3CDA" w:rsidRDefault="00AD328C" w:rsidP="00AD328C">
            <w:pPr>
              <w:spacing w:line="360" w:lineRule="auto"/>
              <w:jc w:val="center"/>
              <w:rPr>
                <w:del w:id="36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354B136" w14:textId="45498B08" w:rsidR="00AD328C" w:rsidDel="00DF3CDA" w:rsidRDefault="00AD328C" w:rsidP="00AD328C">
            <w:pPr>
              <w:spacing w:line="360" w:lineRule="auto"/>
              <w:jc w:val="center"/>
              <w:rPr>
                <w:del w:id="366" w:author="HYD OFF31" w:date="2023-04-05T13:10:00Z"/>
                <w:rFonts w:ascii="Times New Roman" w:hAnsi="Times New Roman" w:cs="Times New Roman"/>
              </w:rPr>
            </w:pPr>
            <w:del w:id="36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631F2414" w14:textId="7ACA762C" w:rsidR="00AD328C" w:rsidRPr="002F7059" w:rsidDel="00DF3CDA" w:rsidRDefault="00AD328C" w:rsidP="00AD328C">
            <w:pPr>
              <w:spacing w:line="360" w:lineRule="auto"/>
              <w:jc w:val="center"/>
              <w:rPr>
                <w:del w:id="368" w:author="HYD OFF31" w:date="2023-04-05T13:10:00Z"/>
                <w:rFonts w:ascii="Times New Roman" w:hAnsi="Times New Roman" w:cs="Times New Roman"/>
              </w:rPr>
            </w:pPr>
            <w:del w:id="36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8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.0</w:delText>
              </w:r>
            </w:del>
          </w:p>
        </w:tc>
        <w:tc>
          <w:tcPr>
            <w:tcW w:w="2250" w:type="dxa"/>
            <w:vAlign w:val="bottom"/>
          </w:tcPr>
          <w:p w14:paraId="3CB80DB4" w14:textId="6FB9B1CC" w:rsidR="00AD328C" w:rsidRPr="002F7059" w:rsidDel="00DF3CDA" w:rsidRDefault="00AD328C" w:rsidP="00AD328C">
            <w:pPr>
              <w:spacing w:line="360" w:lineRule="auto"/>
              <w:jc w:val="center"/>
              <w:rPr>
                <w:del w:id="370" w:author="HYD OFF31" w:date="2023-04-05T13:10:00Z"/>
                <w:rFonts w:ascii="Times New Roman" w:hAnsi="Times New Roman" w:cs="Times New Roman"/>
              </w:rPr>
            </w:pPr>
            <w:del w:id="37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AD328C" w:rsidRPr="00BD29E8" w:rsidDel="00DF3CDA" w14:paraId="6A650470" w14:textId="59865CC6" w:rsidTr="001477CB">
        <w:trPr>
          <w:del w:id="372" w:author="HYD OFF31" w:date="2023-04-05T13:10:00Z"/>
        </w:trPr>
        <w:tc>
          <w:tcPr>
            <w:tcW w:w="1483" w:type="dxa"/>
            <w:vMerge/>
          </w:tcPr>
          <w:p w14:paraId="42D7C162" w14:textId="4D2F3E8E" w:rsidR="00AD328C" w:rsidDel="00DF3CDA" w:rsidRDefault="00AD328C" w:rsidP="00AD328C">
            <w:pPr>
              <w:spacing w:line="360" w:lineRule="auto"/>
              <w:jc w:val="center"/>
              <w:rPr>
                <w:del w:id="37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A2293DB" w14:textId="287FB464" w:rsidR="00AD328C" w:rsidRPr="00BD29E8" w:rsidDel="00DF3CDA" w:rsidRDefault="00AD328C" w:rsidP="00AD328C">
            <w:pPr>
              <w:spacing w:line="360" w:lineRule="auto"/>
              <w:jc w:val="center"/>
              <w:rPr>
                <w:del w:id="37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B8F2ECC" w14:textId="30E1DBCF" w:rsidR="00AD328C" w:rsidDel="00DF3CDA" w:rsidRDefault="00AD328C" w:rsidP="00AD328C">
            <w:pPr>
              <w:spacing w:line="360" w:lineRule="auto"/>
              <w:jc w:val="center"/>
              <w:rPr>
                <w:del w:id="375" w:author="HYD OFF31" w:date="2023-04-05T13:10:00Z"/>
                <w:rFonts w:ascii="Times New Roman" w:hAnsi="Times New Roman" w:cs="Times New Roman"/>
              </w:rPr>
            </w:pPr>
            <w:del w:id="376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4F0313B6" w14:textId="4B403680" w:rsidR="00AD328C" w:rsidRPr="002F7059" w:rsidDel="00DF3CDA" w:rsidRDefault="00AD328C" w:rsidP="00AD328C">
            <w:pPr>
              <w:spacing w:line="360" w:lineRule="auto"/>
              <w:jc w:val="center"/>
              <w:rPr>
                <w:del w:id="377" w:author="HYD OFF31" w:date="2023-04-05T13:10:00Z"/>
                <w:rFonts w:ascii="Times New Roman" w:hAnsi="Times New Roman" w:cs="Times New Roman"/>
              </w:rPr>
            </w:pPr>
            <w:del w:id="37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4181185" w14:textId="4DF20A6A" w:rsidR="00AD328C" w:rsidRPr="002F7059" w:rsidDel="00DF3CDA" w:rsidRDefault="00AD328C" w:rsidP="00AD328C">
            <w:pPr>
              <w:spacing w:line="360" w:lineRule="auto"/>
              <w:jc w:val="center"/>
              <w:rPr>
                <w:del w:id="379" w:author="HYD OFF31" w:date="2023-04-05T13:10:00Z"/>
                <w:rFonts w:ascii="Times New Roman" w:hAnsi="Times New Roman" w:cs="Times New Roman"/>
              </w:rPr>
            </w:pPr>
            <w:del w:id="38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52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AD328C" w:rsidRPr="00BD29E8" w:rsidDel="00DF3CDA" w14:paraId="0913239B" w14:textId="50AD3188" w:rsidTr="001477CB">
        <w:trPr>
          <w:del w:id="381" w:author="HYD OFF31" w:date="2023-04-05T13:10:00Z"/>
        </w:trPr>
        <w:tc>
          <w:tcPr>
            <w:tcW w:w="1483" w:type="dxa"/>
            <w:vMerge/>
          </w:tcPr>
          <w:p w14:paraId="299A6D9A" w14:textId="12A1FC30" w:rsidR="00AD328C" w:rsidDel="00DF3CDA" w:rsidRDefault="00AD328C" w:rsidP="00AD328C">
            <w:pPr>
              <w:spacing w:line="360" w:lineRule="auto"/>
              <w:jc w:val="center"/>
              <w:rPr>
                <w:del w:id="38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46B892F" w14:textId="6B547242" w:rsidR="00AD328C" w:rsidRPr="00BD29E8" w:rsidDel="00DF3CDA" w:rsidRDefault="00AD328C" w:rsidP="00AD328C">
            <w:pPr>
              <w:spacing w:line="360" w:lineRule="auto"/>
              <w:jc w:val="center"/>
              <w:rPr>
                <w:del w:id="38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C7A9A8D" w14:textId="040768A3" w:rsidR="00AD328C" w:rsidDel="00DF3CDA" w:rsidRDefault="00AD328C" w:rsidP="00AD328C">
            <w:pPr>
              <w:spacing w:line="360" w:lineRule="auto"/>
              <w:jc w:val="center"/>
              <w:rPr>
                <w:del w:id="384" w:author="HYD OFF31" w:date="2023-04-05T13:10:00Z"/>
                <w:rFonts w:ascii="Times New Roman" w:hAnsi="Times New Roman" w:cs="Times New Roman"/>
              </w:rPr>
            </w:pPr>
            <w:del w:id="38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16880232" w14:textId="7DB109F3" w:rsidR="00AD328C" w:rsidRPr="002F7059" w:rsidDel="00DF3CDA" w:rsidRDefault="00AD328C" w:rsidP="00AD328C">
            <w:pPr>
              <w:spacing w:line="360" w:lineRule="auto"/>
              <w:jc w:val="center"/>
              <w:rPr>
                <w:del w:id="386" w:author="HYD OFF31" w:date="2023-04-05T13:10:00Z"/>
                <w:rFonts w:ascii="Times New Roman" w:hAnsi="Times New Roman" w:cs="Times New Roman"/>
              </w:rPr>
            </w:pPr>
            <w:del w:id="38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7AC8EC03" w14:textId="7B503FD1" w:rsidR="00AD328C" w:rsidRPr="002F7059" w:rsidDel="00DF3CDA" w:rsidRDefault="00AD328C" w:rsidP="00AD328C">
            <w:pPr>
              <w:spacing w:line="360" w:lineRule="auto"/>
              <w:jc w:val="center"/>
              <w:rPr>
                <w:del w:id="388" w:author="HYD OFF31" w:date="2023-04-05T13:10:00Z"/>
                <w:rFonts w:ascii="Times New Roman" w:hAnsi="Times New Roman" w:cs="Times New Roman"/>
              </w:rPr>
            </w:pPr>
            <w:del w:id="38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AD328C" w:rsidRPr="00BD29E8" w:rsidDel="00DF3CDA" w14:paraId="3CD94681" w14:textId="04BD095E" w:rsidTr="001477CB">
        <w:trPr>
          <w:del w:id="390" w:author="HYD OFF31" w:date="2023-04-05T13:10:00Z"/>
        </w:trPr>
        <w:tc>
          <w:tcPr>
            <w:tcW w:w="1483" w:type="dxa"/>
            <w:vMerge/>
          </w:tcPr>
          <w:p w14:paraId="40B8DFA1" w14:textId="1F520AF2" w:rsidR="00AD328C" w:rsidDel="00DF3CDA" w:rsidRDefault="00AD328C" w:rsidP="00AD328C">
            <w:pPr>
              <w:spacing w:line="360" w:lineRule="auto"/>
              <w:jc w:val="center"/>
              <w:rPr>
                <w:del w:id="39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F680D37" w14:textId="297AA5E8" w:rsidR="00AD328C" w:rsidRPr="00BD29E8" w:rsidDel="00DF3CDA" w:rsidRDefault="00AD328C" w:rsidP="00AD328C">
            <w:pPr>
              <w:spacing w:line="360" w:lineRule="auto"/>
              <w:jc w:val="center"/>
              <w:rPr>
                <w:del w:id="39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5CFB5C6" w14:textId="3FE0E421" w:rsidR="00AD328C" w:rsidDel="00DF3CDA" w:rsidRDefault="00AD328C" w:rsidP="00AD328C">
            <w:pPr>
              <w:spacing w:line="360" w:lineRule="auto"/>
              <w:jc w:val="center"/>
              <w:rPr>
                <w:del w:id="393" w:author="HYD OFF31" w:date="2023-04-05T13:10:00Z"/>
                <w:rFonts w:ascii="Times New Roman" w:hAnsi="Times New Roman" w:cs="Times New Roman"/>
              </w:rPr>
            </w:pPr>
            <w:del w:id="39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  <w:vAlign w:val="bottom"/>
          </w:tcPr>
          <w:p w14:paraId="2C7D28A6" w14:textId="2D2F0BF6" w:rsidR="00AD328C" w:rsidRPr="002F7059" w:rsidDel="00DF3CDA" w:rsidRDefault="00AD328C" w:rsidP="00AD328C">
            <w:pPr>
              <w:spacing w:line="360" w:lineRule="auto"/>
              <w:jc w:val="center"/>
              <w:rPr>
                <w:del w:id="395" w:author="HYD OFF31" w:date="2023-04-05T13:10:00Z"/>
                <w:rFonts w:ascii="Times New Roman" w:hAnsi="Times New Roman" w:cs="Times New Roman"/>
              </w:rPr>
            </w:pPr>
            <w:del w:id="39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588D393A" w14:textId="49EF848E" w:rsidR="00AD328C" w:rsidRPr="002F7059" w:rsidDel="00DF3CDA" w:rsidRDefault="00AD328C" w:rsidP="00AD328C">
            <w:pPr>
              <w:spacing w:line="360" w:lineRule="auto"/>
              <w:jc w:val="center"/>
              <w:rPr>
                <w:del w:id="397" w:author="HYD OFF31" w:date="2023-04-05T13:10:00Z"/>
                <w:rFonts w:ascii="Times New Roman" w:hAnsi="Times New Roman" w:cs="Times New Roman"/>
              </w:rPr>
            </w:pPr>
            <w:del w:id="39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AD328C" w:rsidRPr="00BD29E8" w:rsidDel="00DF3CDA" w14:paraId="2129A4BF" w14:textId="05353884" w:rsidTr="001477CB">
        <w:trPr>
          <w:del w:id="399" w:author="HYD OFF31" w:date="2023-04-05T13:10:00Z"/>
        </w:trPr>
        <w:tc>
          <w:tcPr>
            <w:tcW w:w="1483" w:type="dxa"/>
            <w:vMerge/>
          </w:tcPr>
          <w:p w14:paraId="5372F3CB" w14:textId="631CFD17" w:rsidR="00AD328C" w:rsidDel="00DF3CDA" w:rsidRDefault="00AD328C" w:rsidP="00AD328C">
            <w:pPr>
              <w:spacing w:line="360" w:lineRule="auto"/>
              <w:jc w:val="center"/>
              <w:rPr>
                <w:del w:id="40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BFF9B1E" w14:textId="6A26400F" w:rsidR="00AD328C" w:rsidRPr="00BD29E8" w:rsidDel="00DF3CDA" w:rsidRDefault="00AD328C" w:rsidP="00AD328C">
            <w:pPr>
              <w:spacing w:line="360" w:lineRule="auto"/>
              <w:jc w:val="center"/>
              <w:rPr>
                <w:del w:id="40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7EECF14" w14:textId="50EAC2FA" w:rsidR="00AD328C" w:rsidDel="00DF3CDA" w:rsidRDefault="00AD328C" w:rsidP="00AD328C">
            <w:pPr>
              <w:spacing w:line="360" w:lineRule="auto"/>
              <w:jc w:val="center"/>
              <w:rPr>
                <w:del w:id="402" w:author="HYD OFF31" w:date="2023-04-05T13:10:00Z"/>
                <w:rFonts w:ascii="Times New Roman" w:hAnsi="Times New Roman" w:cs="Times New Roman"/>
              </w:rPr>
            </w:pPr>
            <w:del w:id="403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3F8AEB70" w14:textId="49F428D2" w:rsidR="00AD328C" w:rsidRPr="002F7059" w:rsidDel="00DF3CDA" w:rsidRDefault="00AD328C" w:rsidP="00AD328C">
            <w:pPr>
              <w:spacing w:line="360" w:lineRule="auto"/>
              <w:jc w:val="center"/>
              <w:rPr>
                <w:del w:id="404" w:author="HYD OFF31" w:date="2023-04-05T13:10:00Z"/>
                <w:rFonts w:ascii="Times New Roman" w:hAnsi="Times New Roman" w:cs="Times New Roman"/>
              </w:rPr>
            </w:pPr>
            <w:del w:id="40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2250" w:type="dxa"/>
            <w:vAlign w:val="bottom"/>
          </w:tcPr>
          <w:p w14:paraId="4F76F1DE" w14:textId="4563154E" w:rsidR="00AD328C" w:rsidRPr="002F7059" w:rsidDel="00DF3CDA" w:rsidRDefault="00AD328C" w:rsidP="00AD328C">
            <w:pPr>
              <w:spacing w:line="360" w:lineRule="auto"/>
              <w:jc w:val="center"/>
              <w:rPr>
                <w:del w:id="406" w:author="HYD OFF31" w:date="2023-04-05T13:10:00Z"/>
                <w:rFonts w:ascii="Times New Roman" w:hAnsi="Times New Roman" w:cs="Times New Roman"/>
              </w:rPr>
            </w:pPr>
            <w:del w:id="40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AD328C" w:rsidRPr="00BD29E8" w:rsidDel="00DF3CDA" w14:paraId="210C2B1D" w14:textId="7638BC53" w:rsidTr="001477CB">
        <w:trPr>
          <w:del w:id="408" w:author="HYD OFF31" w:date="2023-04-05T13:10:00Z"/>
        </w:trPr>
        <w:tc>
          <w:tcPr>
            <w:tcW w:w="1483" w:type="dxa"/>
            <w:vMerge/>
          </w:tcPr>
          <w:p w14:paraId="32DFC98D" w14:textId="65C5D7FF" w:rsidR="00AD328C" w:rsidDel="00DF3CDA" w:rsidRDefault="00AD328C" w:rsidP="00AD328C">
            <w:pPr>
              <w:spacing w:line="360" w:lineRule="auto"/>
              <w:jc w:val="center"/>
              <w:rPr>
                <w:del w:id="40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E440695" w14:textId="71FC4CBE" w:rsidR="00AD328C" w:rsidRPr="00BD29E8" w:rsidDel="00DF3CDA" w:rsidRDefault="00AD328C" w:rsidP="00AD328C">
            <w:pPr>
              <w:spacing w:line="360" w:lineRule="auto"/>
              <w:jc w:val="center"/>
              <w:rPr>
                <w:del w:id="41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2BD633D" w14:textId="15116945" w:rsidR="00AD328C" w:rsidDel="00DF3CDA" w:rsidRDefault="00AD328C" w:rsidP="00AD328C">
            <w:pPr>
              <w:spacing w:line="360" w:lineRule="auto"/>
              <w:jc w:val="center"/>
              <w:rPr>
                <w:del w:id="411" w:author="HYD OFF31" w:date="2023-04-05T13:10:00Z"/>
                <w:rFonts w:ascii="Times New Roman" w:hAnsi="Times New Roman" w:cs="Times New Roman"/>
              </w:rPr>
            </w:pPr>
            <w:del w:id="412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  <w:vAlign w:val="bottom"/>
          </w:tcPr>
          <w:p w14:paraId="5694DE38" w14:textId="20E4E1B5" w:rsidR="00AD328C" w:rsidRPr="002F7059" w:rsidDel="00DF3CDA" w:rsidRDefault="00AD328C" w:rsidP="00AD328C">
            <w:pPr>
              <w:spacing w:line="360" w:lineRule="auto"/>
              <w:jc w:val="center"/>
              <w:rPr>
                <w:del w:id="413" w:author="HYD OFF31" w:date="2023-04-05T13:10:00Z"/>
                <w:rFonts w:ascii="Times New Roman" w:hAnsi="Times New Roman" w:cs="Times New Roman"/>
              </w:rPr>
            </w:pPr>
            <w:del w:id="41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281DF9FD" w14:textId="45695D9A" w:rsidR="00AD328C" w:rsidRPr="002F7059" w:rsidDel="00DF3CDA" w:rsidRDefault="00AD328C" w:rsidP="00AD328C">
            <w:pPr>
              <w:spacing w:line="360" w:lineRule="auto"/>
              <w:jc w:val="center"/>
              <w:rPr>
                <w:del w:id="415" w:author="HYD OFF31" w:date="2023-04-05T13:10:00Z"/>
                <w:rFonts w:ascii="Times New Roman" w:hAnsi="Times New Roman" w:cs="Times New Roman"/>
              </w:rPr>
            </w:pPr>
            <w:del w:id="41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AD328C" w:rsidRPr="00BD29E8" w:rsidDel="00DF3CDA" w14:paraId="396555BC" w14:textId="1C8C43E5" w:rsidTr="001477CB">
        <w:trPr>
          <w:del w:id="417" w:author="HYD OFF31" w:date="2023-04-05T13:10:00Z"/>
        </w:trPr>
        <w:tc>
          <w:tcPr>
            <w:tcW w:w="1483" w:type="dxa"/>
            <w:vMerge/>
          </w:tcPr>
          <w:p w14:paraId="40B590D9" w14:textId="799DC51E" w:rsidR="00AD328C" w:rsidDel="00DF3CDA" w:rsidRDefault="00AD328C" w:rsidP="00AD328C">
            <w:pPr>
              <w:spacing w:line="360" w:lineRule="auto"/>
              <w:jc w:val="center"/>
              <w:rPr>
                <w:del w:id="41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082B69E" w14:textId="34A0119A" w:rsidR="00AD328C" w:rsidRPr="00BD29E8" w:rsidDel="00DF3CDA" w:rsidRDefault="00AD328C" w:rsidP="00AD328C">
            <w:pPr>
              <w:spacing w:line="360" w:lineRule="auto"/>
              <w:jc w:val="center"/>
              <w:rPr>
                <w:del w:id="41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1A48074" w14:textId="764D88F8" w:rsidR="00AD328C" w:rsidDel="00DF3CDA" w:rsidRDefault="00AD328C" w:rsidP="00AD328C">
            <w:pPr>
              <w:spacing w:line="360" w:lineRule="auto"/>
              <w:jc w:val="center"/>
              <w:rPr>
                <w:del w:id="420" w:author="HYD OFF31" w:date="2023-04-05T13:10:00Z"/>
                <w:rFonts w:ascii="Times New Roman" w:hAnsi="Times New Roman" w:cs="Times New Roman"/>
              </w:rPr>
            </w:pPr>
            <w:del w:id="42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  <w:vAlign w:val="bottom"/>
          </w:tcPr>
          <w:p w14:paraId="1EE08655" w14:textId="3837BA3A" w:rsidR="00AD328C" w:rsidRPr="002F7059" w:rsidDel="00DF3CDA" w:rsidRDefault="00AD328C" w:rsidP="00AD328C">
            <w:pPr>
              <w:spacing w:line="360" w:lineRule="auto"/>
              <w:jc w:val="center"/>
              <w:rPr>
                <w:del w:id="422" w:author="HYD OFF31" w:date="2023-04-05T13:10:00Z"/>
                <w:rFonts w:ascii="Times New Roman" w:hAnsi="Times New Roman" w:cs="Times New Roman"/>
              </w:rPr>
            </w:pPr>
            <w:del w:id="42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268E3A75" w14:textId="1D13D2D7" w:rsidR="00AD328C" w:rsidRPr="002F7059" w:rsidDel="00DF3CDA" w:rsidRDefault="00AD328C" w:rsidP="00AD328C">
            <w:pPr>
              <w:spacing w:line="360" w:lineRule="auto"/>
              <w:jc w:val="center"/>
              <w:rPr>
                <w:del w:id="424" w:author="HYD OFF31" w:date="2023-04-05T13:10:00Z"/>
                <w:rFonts w:ascii="Times New Roman" w:hAnsi="Times New Roman" w:cs="Times New Roman"/>
              </w:rPr>
            </w:pPr>
            <w:del w:id="42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AD328C" w:rsidRPr="00BD29E8" w:rsidDel="00DF3CDA" w14:paraId="41F0C791" w14:textId="5421E02D" w:rsidTr="00CC2F28">
        <w:trPr>
          <w:del w:id="426" w:author="HYD OFF31" w:date="2023-04-05T13:10:00Z"/>
        </w:trPr>
        <w:tc>
          <w:tcPr>
            <w:tcW w:w="1483" w:type="dxa"/>
            <w:vMerge w:val="restart"/>
          </w:tcPr>
          <w:p w14:paraId="75383AC4" w14:textId="4C156E19" w:rsidR="00AD328C" w:rsidDel="00DF3CDA" w:rsidRDefault="00AD328C" w:rsidP="00AD328C">
            <w:pPr>
              <w:spacing w:line="360" w:lineRule="auto"/>
              <w:jc w:val="center"/>
              <w:rPr>
                <w:del w:id="427" w:author="HYD OFF31" w:date="2023-04-05T13:10:00Z"/>
                <w:rFonts w:ascii="Times New Roman" w:hAnsi="Times New Roman" w:cs="Times New Roman"/>
              </w:rPr>
            </w:pPr>
          </w:p>
          <w:p w14:paraId="156A3657" w14:textId="6D2DA0FA" w:rsidR="00AD328C" w:rsidDel="00DF3CDA" w:rsidRDefault="00AD328C" w:rsidP="00AD328C">
            <w:pPr>
              <w:spacing w:line="360" w:lineRule="auto"/>
              <w:jc w:val="center"/>
              <w:rPr>
                <w:del w:id="428" w:author="HYD OFF31" w:date="2023-04-05T13:10:00Z"/>
                <w:rFonts w:ascii="Times New Roman" w:hAnsi="Times New Roman" w:cs="Times New Roman"/>
              </w:rPr>
            </w:pPr>
          </w:p>
          <w:p w14:paraId="411A17E1" w14:textId="3F7BAFE5" w:rsidR="00AD328C" w:rsidRPr="00BD29E8" w:rsidDel="00DF3CDA" w:rsidRDefault="00AD328C" w:rsidP="00AD328C">
            <w:pPr>
              <w:spacing w:line="360" w:lineRule="auto"/>
              <w:jc w:val="center"/>
              <w:rPr>
                <w:del w:id="429" w:author="HYD OFF31" w:date="2023-04-05T13:10:00Z"/>
                <w:rFonts w:ascii="Times New Roman" w:hAnsi="Times New Roman" w:cs="Times New Roman"/>
              </w:rPr>
            </w:pPr>
            <w:del w:id="430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149.1</w:delText>
              </w:r>
            </w:del>
          </w:p>
        </w:tc>
        <w:tc>
          <w:tcPr>
            <w:tcW w:w="1572" w:type="dxa"/>
            <w:vMerge w:val="restart"/>
          </w:tcPr>
          <w:p w14:paraId="20D60745" w14:textId="0717C6F3" w:rsidR="00AD328C" w:rsidDel="00DF3CDA" w:rsidRDefault="00AD328C" w:rsidP="00AD328C">
            <w:pPr>
              <w:spacing w:line="360" w:lineRule="auto"/>
              <w:jc w:val="center"/>
              <w:rPr>
                <w:del w:id="431" w:author="HYD OFF31" w:date="2023-04-05T13:10:00Z"/>
                <w:rFonts w:ascii="Times New Roman" w:hAnsi="Times New Roman" w:cs="Times New Roman"/>
              </w:rPr>
            </w:pPr>
          </w:p>
          <w:p w14:paraId="63D95428" w14:textId="36381B30" w:rsidR="00AD328C" w:rsidDel="00DF3CDA" w:rsidRDefault="00AD328C" w:rsidP="00AD328C">
            <w:pPr>
              <w:spacing w:line="360" w:lineRule="auto"/>
              <w:jc w:val="center"/>
              <w:rPr>
                <w:del w:id="432" w:author="HYD OFF31" w:date="2023-04-05T13:10:00Z"/>
                <w:rFonts w:ascii="Times New Roman" w:hAnsi="Times New Roman" w:cs="Times New Roman"/>
              </w:rPr>
            </w:pPr>
          </w:p>
          <w:p w14:paraId="2112DC05" w14:textId="0F2B79E4" w:rsidR="00AD328C" w:rsidRPr="00BD29E8" w:rsidDel="00DF3CDA" w:rsidRDefault="00AD328C" w:rsidP="00AD328C">
            <w:pPr>
              <w:spacing w:line="360" w:lineRule="auto"/>
              <w:jc w:val="center"/>
              <w:rPr>
                <w:del w:id="433" w:author="HYD OFF31" w:date="2023-04-05T13:10:00Z"/>
                <w:rFonts w:ascii="Times New Roman" w:hAnsi="Times New Roman" w:cs="Times New Roman"/>
              </w:rPr>
            </w:pPr>
            <w:del w:id="434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79FC273D" w14:textId="36DDDC47" w:rsidR="00AD328C" w:rsidRPr="00BD29E8" w:rsidDel="00DF3CDA" w:rsidRDefault="00AD328C" w:rsidP="00AD328C">
            <w:pPr>
              <w:spacing w:line="360" w:lineRule="auto"/>
              <w:jc w:val="center"/>
              <w:rPr>
                <w:del w:id="435" w:author="HYD OFF31" w:date="2023-04-05T13:10:00Z"/>
                <w:rFonts w:ascii="Times New Roman" w:hAnsi="Times New Roman" w:cs="Times New Roman"/>
              </w:rPr>
            </w:pPr>
            <w:del w:id="436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597A3DAE" w14:textId="4846D979" w:rsidR="00AD328C" w:rsidRPr="002F7059" w:rsidDel="00DF3CDA" w:rsidRDefault="00AD328C" w:rsidP="00AD328C">
            <w:pPr>
              <w:spacing w:line="360" w:lineRule="auto"/>
              <w:jc w:val="center"/>
              <w:rPr>
                <w:del w:id="437" w:author="HYD OFF31" w:date="2023-04-05T13:10:00Z"/>
                <w:rFonts w:ascii="Times New Roman" w:hAnsi="Times New Roman" w:cs="Times New Roman"/>
              </w:rPr>
            </w:pPr>
            <w:del w:id="43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19D130E" w14:textId="3B44A95B" w:rsidR="00AD328C" w:rsidRPr="002F7059" w:rsidDel="00DF3CDA" w:rsidRDefault="00AD328C" w:rsidP="00AD328C">
            <w:pPr>
              <w:spacing w:line="360" w:lineRule="auto"/>
              <w:jc w:val="center"/>
              <w:rPr>
                <w:del w:id="439" w:author="HYD OFF31" w:date="2023-04-05T13:10:00Z"/>
                <w:rFonts w:ascii="Times New Roman" w:hAnsi="Times New Roman" w:cs="Times New Roman"/>
              </w:rPr>
            </w:pPr>
            <w:del w:id="44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</w:tr>
      <w:tr w:rsidR="00AD328C" w:rsidRPr="00BD29E8" w:rsidDel="00DF3CDA" w14:paraId="2C037742" w14:textId="6E9DDA2E" w:rsidTr="00CC2F28">
        <w:trPr>
          <w:del w:id="441" w:author="HYD OFF31" w:date="2023-04-05T13:10:00Z"/>
        </w:trPr>
        <w:tc>
          <w:tcPr>
            <w:tcW w:w="1483" w:type="dxa"/>
            <w:vMerge/>
          </w:tcPr>
          <w:p w14:paraId="695BDDC5" w14:textId="32A20035" w:rsidR="00AD328C" w:rsidRPr="00BD29E8" w:rsidDel="00DF3CDA" w:rsidRDefault="00AD328C" w:rsidP="00AD328C">
            <w:pPr>
              <w:spacing w:line="360" w:lineRule="auto"/>
              <w:jc w:val="center"/>
              <w:rPr>
                <w:del w:id="44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457B080" w14:textId="0BEEAD46" w:rsidR="00AD328C" w:rsidRPr="00BD29E8" w:rsidDel="00DF3CDA" w:rsidRDefault="00AD328C" w:rsidP="00AD328C">
            <w:pPr>
              <w:spacing w:line="360" w:lineRule="auto"/>
              <w:jc w:val="center"/>
              <w:rPr>
                <w:del w:id="44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9493AB9" w14:textId="0DB21A3D" w:rsidR="00AD328C" w:rsidRPr="00BD29E8" w:rsidDel="00DF3CDA" w:rsidRDefault="00AD328C" w:rsidP="00AD328C">
            <w:pPr>
              <w:spacing w:line="360" w:lineRule="auto"/>
              <w:jc w:val="center"/>
              <w:rPr>
                <w:del w:id="444" w:author="HYD OFF31" w:date="2023-04-05T13:10:00Z"/>
                <w:rFonts w:ascii="Times New Roman" w:hAnsi="Times New Roman" w:cs="Times New Roman"/>
              </w:rPr>
            </w:pPr>
            <w:del w:id="44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795E9B87" w14:textId="59E79575" w:rsidR="00AD328C" w:rsidRPr="002F7059" w:rsidDel="00DF3CDA" w:rsidRDefault="00AD328C" w:rsidP="00AD328C">
            <w:pPr>
              <w:spacing w:line="360" w:lineRule="auto"/>
              <w:jc w:val="center"/>
              <w:rPr>
                <w:del w:id="446" w:author="HYD OFF31" w:date="2023-04-05T13:10:00Z"/>
                <w:rFonts w:ascii="Times New Roman" w:hAnsi="Times New Roman" w:cs="Times New Roman"/>
              </w:rPr>
            </w:pPr>
            <w:del w:id="44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3D817F75" w14:textId="0D7F7AFC" w:rsidR="00AD328C" w:rsidRPr="002F7059" w:rsidDel="00DF3CDA" w:rsidRDefault="00AD328C" w:rsidP="00AD328C">
            <w:pPr>
              <w:spacing w:line="360" w:lineRule="auto"/>
              <w:jc w:val="center"/>
              <w:rPr>
                <w:del w:id="448" w:author="HYD OFF31" w:date="2023-04-05T13:10:00Z"/>
                <w:rFonts w:ascii="Times New Roman" w:hAnsi="Times New Roman" w:cs="Times New Roman"/>
              </w:rPr>
            </w:pPr>
            <w:del w:id="44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4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</w:tr>
      <w:tr w:rsidR="00AD328C" w:rsidRPr="00BD29E8" w:rsidDel="00DF3CDA" w14:paraId="2B74928F" w14:textId="63F625D3" w:rsidTr="00CC2F28">
        <w:trPr>
          <w:del w:id="450" w:author="HYD OFF31" w:date="2023-04-05T13:10:00Z"/>
        </w:trPr>
        <w:tc>
          <w:tcPr>
            <w:tcW w:w="1483" w:type="dxa"/>
            <w:vMerge/>
          </w:tcPr>
          <w:p w14:paraId="4D24EA74" w14:textId="38C7FF3D" w:rsidR="00AD328C" w:rsidRPr="00BD29E8" w:rsidDel="00DF3CDA" w:rsidRDefault="00AD328C" w:rsidP="00AD328C">
            <w:pPr>
              <w:spacing w:line="360" w:lineRule="auto"/>
              <w:jc w:val="center"/>
              <w:rPr>
                <w:del w:id="45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C4349BF" w14:textId="6B97899F" w:rsidR="00AD328C" w:rsidRPr="00BD29E8" w:rsidDel="00DF3CDA" w:rsidRDefault="00AD328C" w:rsidP="00AD328C">
            <w:pPr>
              <w:spacing w:line="360" w:lineRule="auto"/>
              <w:jc w:val="center"/>
              <w:rPr>
                <w:del w:id="45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1D676C8" w14:textId="13EF6115" w:rsidR="00AD328C" w:rsidRPr="00BD29E8" w:rsidDel="00DF3CDA" w:rsidRDefault="00AD328C" w:rsidP="00AD328C">
            <w:pPr>
              <w:spacing w:line="360" w:lineRule="auto"/>
              <w:jc w:val="center"/>
              <w:rPr>
                <w:del w:id="453" w:author="HYD OFF31" w:date="2023-04-05T13:10:00Z"/>
                <w:rFonts w:ascii="Times New Roman" w:hAnsi="Times New Roman" w:cs="Times New Roman"/>
              </w:rPr>
            </w:pPr>
            <w:del w:id="454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4B97B956" w14:textId="6DF61392" w:rsidR="00AD328C" w:rsidRPr="002F7059" w:rsidDel="00DF3CDA" w:rsidRDefault="00AD328C" w:rsidP="00AD328C">
            <w:pPr>
              <w:spacing w:line="360" w:lineRule="auto"/>
              <w:jc w:val="center"/>
              <w:rPr>
                <w:del w:id="455" w:author="HYD OFF31" w:date="2023-04-05T13:10:00Z"/>
                <w:rFonts w:ascii="Times New Roman" w:hAnsi="Times New Roman" w:cs="Times New Roman"/>
              </w:rPr>
            </w:pPr>
            <w:del w:id="45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16ADFAA0" w14:textId="5CCA9D01" w:rsidR="00AD328C" w:rsidRPr="002F7059" w:rsidDel="00DF3CDA" w:rsidRDefault="00AD328C" w:rsidP="00AD328C">
            <w:pPr>
              <w:spacing w:line="360" w:lineRule="auto"/>
              <w:jc w:val="center"/>
              <w:rPr>
                <w:del w:id="457" w:author="HYD OFF31" w:date="2023-04-05T13:10:00Z"/>
                <w:rFonts w:ascii="Times New Roman" w:hAnsi="Times New Roman" w:cs="Times New Roman"/>
              </w:rPr>
            </w:pPr>
            <w:del w:id="45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AD328C" w:rsidRPr="00BD29E8" w:rsidDel="00DF3CDA" w14:paraId="353E2A95" w14:textId="07F72F6C" w:rsidTr="00CC2F28">
        <w:trPr>
          <w:del w:id="459" w:author="HYD OFF31" w:date="2023-04-05T13:10:00Z"/>
        </w:trPr>
        <w:tc>
          <w:tcPr>
            <w:tcW w:w="1483" w:type="dxa"/>
            <w:vMerge/>
          </w:tcPr>
          <w:p w14:paraId="30DD4815" w14:textId="7515F028" w:rsidR="00AD328C" w:rsidRPr="00BD29E8" w:rsidDel="00DF3CDA" w:rsidRDefault="00AD328C" w:rsidP="00AD328C">
            <w:pPr>
              <w:spacing w:line="360" w:lineRule="auto"/>
              <w:jc w:val="center"/>
              <w:rPr>
                <w:del w:id="46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4232A3E" w14:textId="65AB2CEF" w:rsidR="00AD328C" w:rsidRPr="00BD29E8" w:rsidDel="00DF3CDA" w:rsidRDefault="00AD328C" w:rsidP="00AD328C">
            <w:pPr>
              <w:spacing w:line="360" w:lineRule="auto"/>
              <w:jc w:val="center"/>
              <w:rPr>
                <w:del w:id="46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447700B" w14:textId="3E69FCFA" w:rsidR="00AD328C" w:rsidRPr="00BD29E8" w:rsidDel="00DF3CDA" w:rsidRDefault="00AD328C" w:rsidP="00AD328C">
            <w:pPr>
              <w:spacing w:line="360" w:lineRule="auto"/>
              <w:jc w:val="center"/>
              <w:rPr>
                <w:del w:id="462" w:author="HYD OFF31" w:date="2023-04-05T13:10:00Z"/>
                <w:rFonts w:ascii="Times New Roman" w:hAnsi="Times New Roman" w:cs="Times New Roman"/>
              </w:rPr>
            </w:pPr>
            <w:del w:id="463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73A25872" w14:textId="4C87AE73" w:rsidR="00AD328C" w:rsidRPr="002F7059" w:rsidDel="00DF3CDA" w:rsidRDefault="00AD328C" w:rsidP="00AD328C">
            <w:pPr>
              <w:spacing w:line="360" w:lineRule="auto"/>
              <w:jc w:val="center"/>
              <w:rPr>
                <w:del w:id="464" w:author="HYD OFF31" w:date="2023-04-05T13:10:00Z"/>
                <w:rFonts w:ascii="Times New Roman" w:hAnsi="Times New Roman" w:cs="Times New Roman"/>
              </w:rPr>
            </w:pPr>
            <w:del w:id="46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3627F065" w14:textId="23156CAF" w:rsidR="00AD328C" w:rsidRPr="002F7059" w:rsidDel="00DF3CDA" w:rsidRDefault="00AD328C" w:rsidP="00AD328C">
            <w:pPr>
              <w:spacing w:line="360" w:lineRule="auto"/>
              <w:jc w:val="center"/>
              <w:rPr>
                <w:del w:id="466" w:author="HYD OFF31" w:date="2023-04-05T13:10:00Z"/>
                <w:rFonts w:ascii="Times New Roman" w:hAnsi="Times New Roman" w:cs="Times New Roman"/>
              </w:rPr>
            </w:pPr>
            <w:del w:id="46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AD328C" w:rsidRPr="00BD29E8" w:rsidDel="00DF3CDA" w14:paraId="709BE65D" w14:textId="4455A844" w:rsidTr="000C1079">
        <w:trPr>
          <w:del w:id="468" w:author="HYD OFF31" w:date="2023-04-05T13:10:00Z"/>
        </w:trPr>
        <w:tc>
          <w:tcPr>
            <w:tcW w:w="1483" w:type="dxa"/>
            <w:vMerge w:val="restart"/>
          </w:tcPr>
          <w:p w14:paraId="0E8F9755" w14:textId="30E309E8" w:rsidR="00AD328C" w:rsidDel="00DF3CDA" w:rsidRDefault="00AD328C" w:rsidP="00AD328C">
            <w:pPr>
              <w:spacing w:line="360" w:lineRule="auto"/>
              <w:jc w:val="center"/>
              <w:rPr>
                <w:del w:id="469" w:author="HYD OFF31" w:date="2023-04-05T13:10:00Z"/>
                <w:rFonts w:ascii="Times New Roman" w:hAnsi="Times New Roman" w:cs="Times New Roman"/>
              </w:rPr>
            </w:pPr>
          </w:p>
          <w:p w14:paraId="35AD4164" w14:textId="10FFC5F0" w:rsidR="00AD328C" w:rsidDel="00DF3CDA" w:rsidRDefault="00AD328C" w:rsidP="00AD328C">
            <w:pPr>
              <w:spacing w:line="360" w:lineRule="auto"/>
              <w:jc w:val="center"/>
              <w:rPr>
                <w:del w:id="470" w:author="HYD OFF31" w:date="2023-04-05T13:10:00Z"/>
                <w:rFonts w:ascii="Times New Roman" w:hAnsi="Times New Roman" w:cs="Times New Roman"/>
              </w:rPr>
            </w:pPr>
          </w:p>
          <w:p w14:paraId="7C95E194" w14:textId="606AA6CC" w:rsidR="00AD328C" w:rsidDel="00DF3CDA" w:rsidRDefault="00AD328C" w:rsidP="00AD328C">
            <w:pPr>
              <w:spacing w:line="360" w:lineRule="auto"/>
              <w:jc w:val="center"/>
              <w:rPr>
                <w:del w:id="471" w:author="HYD OFF31" w:date="2023-04-05T13:10:00Z"/>
                <w:rFonts w:ascii="Times New Roman" w:hAnsi="Times New Roman" w:cs="Times New Roman"/>
              </w:rPr>
            </w:pPr>
            <w:del w:id="472" w:author="HYD OFF31" w:date="2023-04-05T13:10:00Z">
              <w:r w:rsidDel="00DF3CDA">
                <w:rPr>
                  <w:rFonts w:ascii="Times New Roman" w:hAnsi="Times New Roman" w:cs="Times New Roman"/>
                </w:rPr>
                <w:delText>198.8</w:delText>
              </w:r>
            </w:del>
          </w:p>
        </w:tc>
        <w:tc>
          <w:tcPr>
            <w:tcW w:w="1572" w:type="dxa"/>
            <w:vMerge w:val="restart"/>
          </w:tcPr>
          <w:p w14:paraId="2337E5F0" w14:textId="768DDC30" w:rsidR="00AD328C" w:rsidDel="00DF3CDA" w:rsidRDefault="00AD328C" w:rsidP="00AD328C">
            <w:pPr>
              <w:spacing w:line="360" w:lineRule="auto"/>
              <w:jc w:val="center"/>
              <w:rPr>
                <w:del w:id="473" w:author="HYD OFF31" w:date="2023-04-05T13:10:00Z"/>
                <w:rFonts w:ascii="Times New Roman" w:hAnsi="Times New Roman" w:cs="Times New Roman"/>
              </w:rPr>
            </w:pPr>
          </w:p>
          <w:p w14:paraId="7D17A280" w14:textId="3B4515D9" w:rsidR="00AD328C" w:rsidDel="00DF3CDA" w:rsidRDefault="00AD328C" w:rsidP="00AD328C">
            <w:pPr>
              <w:spacing w:line="360" w:lineRule="auto"/>
              <w:jc w:val="center"/>
              <w:rPr>
                <w:del w:id="474" w:author="HYD OFF31" w:date="2023-04-05T13:10:00Z"/>
                <w:rFonts w:ascii="Times New Roman" w:hAnsi="Times New Roman" w:cs="Times New Roman"/>
              </w:rPr>
            </w:pPr>
          </w:p>
          <w:p w14:paraId="1CFBF144" w14:textId="6ABEC1E1" w:rsidR="00AD328C" w:rsidRPr="00BD29E8" w:rsidDel="00DF3CDA" w:rsidRDefault="00AD328C" w:rsidP="00AD328C">
            <w:pPr>
              <w:spacing w:line="360" w:lineRule="auto"/>
              <w:jc w:val="center"/>
              <w:rPr>
                <w:del w:id="475" w:author="HYD OFF31" w:date="2023-04-05T13:10:00Z"/>
                <w:rFonts w:ascii="Times New Roman" w:hAnsi="Times New Roman" w:cs="Times New Roman"/>
              </w:rPr>
            </w:pPr>
            <w:del w:id="476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980" w:type="dxa"/>
          </w:tcPr>
          <w:p w14:paraId="086372FB" w14:textId="0B234F6B" w:rsidR="00AD328C" w:rsidDel="00DF3CDA" w:rsidRDefault="00AD328C" w:rsidP="00AD328C">
            <w:pPr>
              <w:spacing w:line="360" w:lineRule="auto"/>
              <w:jc w:val="center"/>
              <w:rPr>
                <w:del w:id="477" w:author="HYD OFF31" w:date="2023-04-05T13:10:00Z"/>
                <w:rFonts w:ascii="Times New Roman" w:hAnsi="Times New Roman" w:cs="Times New Roman"/>
              </w:rPr>
            </w:pPr>
            <w:del w:id="47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6A3EC047" w14:textId="1D77B803" w:rsidR="00AD328C" w:rsidRPr="002F7059" w:rsidDel="00DF3CDA" w:rsidRDefault="00AD328C" w:rsidP="00AD328C">
            <w:pPr>
              <w:spacing w:line="360" w:lineRule="auto"/>
              <w:jc w:val="center"/>
              <w:rPr>
                <w:del w:id="479" w:author="HYD OFF31" w:date="2023-04-05T13:10:00Z"/>
                <w:rFonts w:ascii="Times New Roman" w:hAnsi="Times New Roman" w:cs="Times New Roman"/>
              </w:rPr>
            </w:pPr>
            <w:del w:id="48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37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2250" w:type="dxa"/>
            <w:vAlign w:val="bottom"/>
          </w:tcPr>
          <w:p w14:paraId="04634D5F" w14:textId="41C52CD4" w:rsidR="00AD328C" w:rsidRPr="002F7059" w:rsidDel="00DF3CDA" w:rsidRDefault="00AD328C" w:rsidP="00AD328C">
            <w:pPr>
              <w:spacing w:line="360" w:lineRule="auto"/>
              <w:jc w:val="center"/>
              <w:rPr>
                <w:del w:id="481" w:author="HYD OFF31" w:date="2023-04-05T13:10:00Z"/>
                <w:rFonts w:ascii="Times New Roman" w:hAnsi="Times New Roman" w:cs="Times New Roman"/>
              </w:rPr>
            </w:pPr>
            <w:del w:id="48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322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</w:tr>
      <w:tr w:rsidR="00AD328C" w:rsidRPr="00BD29E8" w:rsidDel="00DF3CDA" w14:paraId="29C8C735" w14:textId="4129B200" w:rsidTr="000C1079">
        <w:trPr>
          <w:del w:id="483" w:author="HYD OFF31" w:date="2023-04-05T13:10:00Z"/>
        </w:trPr>
        <w:tc>
          <w:tcPr>
            <w:tcW w:w="1483" w:type="dxa"/>
            <w:vMerge/>
          </w:tcPr>
          <w:p w14:paraId="68985BA2" w14:textId="25251E15" w:rsidR="00AD328C" w:rsidDel="00DF3CDA" w:rsidRDefault="00AD328C" w:rsidP="00AD328C">
            <w:pPr>
              <w:spacing w:line="360" w:lineRule="auto"/>
              <w:jc w:val="center"/>
              <w:rPr>
                <w:del w:id="48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8003DB4" w14:textId="1BFFDC41" w:rsidR="00AD328C" w:rsidRPr="00BD29E8" w:rsidDel="00DF3CDA" w:rsidRDefault="00AD328C" w:rsidP="00AD328C">
            <w:pPr>
              <w:spacing w:line="360" w:lineRule="auto"/>
              <w:jc w:val="center"/>
              <w:rPr>
                <w:del w:id="48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C4BF2C9" w14:textId="4EDC6F8A" w:rsidR="00AD328C" w:rsidDel="00DF3CDA" w:rsidRDefault="00AD328C" w:rsidP="00AD328C">
            <w:pPr>
              <w:spacing w:line="360" w:lineRule="auto"/>
              <w:jc w:val="center"/>
              <w:rPr>
                <w:del w:id="486" w:author="HYD OFF31" w:date="2023-04-05T13:10:00Z"/>
                <w:rFonts w:ascii="Times New Roman" w:hAnsi="Times New Roman" w:cs="Times New Roman"/>
              </w:rPr>
            </w:pPr>
            <w:del w:id="48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08AE0567" w14:textId="5C355F9B" w:rsidR="00AD328C" w:rsidRPr="002F7059" w:rsidDel="00DF3CDA" w:rsidRDefault="00AD328C" w:rsidP="00AD328C">
            <w:pPr>
              <w:spacing w:line="360" w:lineRule="auto"/>
              <w:jc w:val="center"/>
              <w:rPr>
                <w:del w:id="488" w:author="HYD OFF31" w:date="2023-04-05T13:10:00Z"/>
                <w:rFonts w:ascii="Times New Roman" w:hAnsi="Times New Roman" w:cs="Times New Roman"/>
              </w:rPr>
            </w:pPr>
            <w:del w:id="48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95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2250" w:type="dxa"/>
            <w:vAlign w:val="bottom"/>
          </w:tcPr>
          <w:p w14:paraId="171207FA" w14:textId="7BF355A6" w:rsidR="00AD328C" w:rsidRPr="002F7059" w:rsidDel="00DF3CDA" w:rsidRDefault="00AD328C" w:rsidP="00AD328C">
            <w:pPr>
              <w:spacing w:line="360" w:lineRule="auto"/>
              <w:jc w:val="center"/>
              <w:rPr>
                <w:del w:id="490" w:author="HYD OFF31" w:date="2023-04-05T13:10:00Z"/>
                <w:rFonts w:ascii="Times New Roman" w:hAnsi="Times New Roman" w:cs="Times New Roman"/>
              </w:rPr>
            </w:pPr>
            <w:del w:id="49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3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</w:tr>
      <w:tr w:rsidR="00AD328C" w:rsidRPr="00BD29E8" w:rsidDel="00DF3CDA" w14:paraId="596FB398" w14:textId="05CA073A" w:rsidTr="000C1079">
        <w:trPr>
          <w:del w:id="492" w:author="HYD OFF31" w:date="2023-04-05T13:10:00Z"/>
        </w:trPr>
        <w:tc>
          <w:tcPr>
            <w:tcW w:w="1483" w:type="dxa"/>
            <w:vMerge/>
          </w:tcPr>
          <w:p w14:paraId="0929D50D" w14:textId="779E7034" w:rsidR="00AD328C" w:rsidDel="00DF3CDA" w:rsidRDefault="00AD328C" w:rsidP="00AD328C">
            <w:pPr>
              <w:spacing w:line="360" w:lineRule="auto"/>
              <w:jc w:val="center"/>
              <w:rPr>
                <w:del w:id="49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4DEF90A" w14:textId="144382AA" w:rsidR="00AD328C" w:rsidRPr="00BD29E8" w:rsidDel="00DF3CDA" w:rsidRDefault="00AD328C" w:rsidP="00AD328C">
            <w:pPr>
              <w:spacing w:line="360" w:lineRule="auto"/>
              <w:jc w:val="center"/>
              <w:rPr>
                <w:del w:id="49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904B9A5" w14:textId="558D07B2" w:rsidR="00AD328C" w:rsidDel="00DF3CDA" w:rsidRDefault="00AD328C" w:rsidP="00AD328C">
            <w:pPr>
              <w:spacing w:line="360" w:lineRule="auto"/>
              <w:jc w:val="center"/>
              <w:rPr>
                <w:del w:id="495" w:author="HYD OFF31" w:date="2023-04-05T13:10:00Z"/>
                <w:rFonts w:ascii="Times New Roman" w:hAnsi="Times New Roman" w:cs="Times New Roman"/>
              </w:rPr>
            </w:pPr>
            <w:del w:id="496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6552AD94" w14:textId="23ADFD99" w:rsidR="00AD328C" w:rsidRPr="002F7059" w:rsidDel="00DF3CDA" w:rsidRDefault="00AD328C" w:rsidP="00AD328C">
            <w:pPr>
              <w:spacing w:line="360" w:lineRule="auto"/>
              <w:jc w:val="center"/>
              <w:rPr>
                <w:del w:id="497" w:author="HYD OFF31" w:date="2023-04-05T13:10:00Z"/>
                <w:rFonts w:ascii="Times New Roman" w:hAnsi="Times New Roman" w:cs="Times New Roman"/>
              </w:rPr>
            </w:pPr>
            <w:del w:id="49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1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2FDA0146" w14:textId="3410DBB9" w:rsidR="00AD328C" w:rsidRPr="002F7059" w:rsidDel="00DF3CDA" w:rsidRDefault="00AD328C" w:rsidP="00AD328C">
            <w:pPr>
              <w:spacing w:line="360" w:lineRule="auto"/>
              <w:jc w:val="center"/>
              <w:rPr>
                <w:del w:id="499" w:author="HYD OFF31" w:date="2023-04-05T13:10:00Z"/>
                <w:rFonts w:ascii="Times New Roman" w:hAnsi="Times New Roman" w:cs="Times New Roman"/>
              </w:rPr>
            </w:pPr>
            <w:del w:id="50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8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</w:tr>
      <w:tr w:rsidR="00AD328C" w:rsidRPr="00BD29E8" w:rsidDel="00DF3CDA" w14:paraId="732ADAA9" w14:textId="4A96AB81" w:rsidTr="000C1079">
        <w:trPr>
          <w:del w:id="501" w:author="HYD OFF31" w:date="2023-04-05T13:10:00Z"/>
        </w:trPr>
        <w:tc>
          <w:tcPr>
            <w:tcW w:w="1483" w:type="dxa"/>
            <w:vMerge/>
          </w:tcPr>
          <w:p w14:paraId="115E33F6" w14:textId="3283E655" w:rsidR="00AD328C" w:rsidDel="00DF3CDA" w:rsidRDefault="00AD328C" w:rsidP="00AD328C">
            <w:pPr>
              <w:spacing w:line="360" w:lineRule="auto"/>
              <w:jc w:val="center"/>
              <w:rPr>
                <w:del w:id="50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5FC1658" w14:textId="09280F71" w:rsidR="00AD328C" w:rsidRPr="00BD29E8" w:rsidDel="00DF3CDA" w:rsidRDefault="00AD328C" w:rsidP="00AD328C">
            <w:pPr>
              <w:spacing w:line="360" w:lineRule="auto"/>
              <w:jc w:val="center"/>
              <w:rPr>
                <w:del w:id="50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2F20DBB" w14:textId="509FC065" w:rsidR="00AD328C" w:rsidDel="00DF3CDA" w:rsidRDefault="00AD328C" w:rsidP="00AD328C">
            <w:pPr>
              <w:spacing w:line="360" w:lineRule="auto"/>
              <w:jc w:val="center"/>
              <w:rPr>
                <w:del w:id="504" w:author="HYD OFF31" w:date="2023-04-05T13:10:00Z"/>
                <w:rFonts w:ascii="Times New Roman" w:hAnsi="Times New Roman" w:cs="Times New Roman"/>
              </w:rPr>
            </w:pPr>
            <w:del w:id="50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6B0577A7" w14:textId="2E1AD9EC" w:rsidR="00AD328C" w:rsidRPr="002F7059" w:rsidDel="00DF3CDA" w:rsidRDefault="00AD328C" w:rsidP="00AD328C">
            <w:pPr>
              <w:spacing w:line="360" w:lineRule="auto"/>
              <w:jc w:val="center"/>
              <w:rPr>
                <w:del w:id="506" w:author="HYD OFF31" w:date="2023-04-05T13:10:00Z"/>
                <w:rFonts w:ascii="Times New Roman" w:hAnsi="Times New Roman" w:cs="Times New Roman"/>
              </w:rPr>
            </w:pPr>
            <w:del w:id="50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9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BCC2EC3" w14:textId="142E2D90" w:rsidR="00AD328C" w:rsidRPr="002F7059" w:rsidDel="00DF3CDA" w:rsidRDefault="00AD328C" w:rsidP="00AD328C">
            <w:pPr>
              <w:spacing w:line="360" w:lineRule="auto"/>
              <w:jc w:val="center"/>
              <w:rPr>
                <w:del w:id="508" w:author="HYD OFF31" w:date="2023-04-05T13:10:00Z"/>
                <w:rFonts w:ascii="Times New Roman" w:hAnsi="Times New Roman" w:cs="Times New Roman"/>
              </w:rPr>
            </w:pPr>
            <w:del w:id="50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66.</w:delText>
              </w:r>
              <w:r w:rsidR="0072241E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AD328C" w:rsidRPr="00BD29E8" w:rsidDel="00DF3CDA" w14:paraId="035D1096" w14:textId="4E470EA2" w:rsidTr="000F79C1">
        <w:trPr>
          <w:del w:id="510" w:author="HYD OFF31" w:date="2023-04-05T13:10:00Z"/>
        </w:trPr>
        <w:tc>
          <w:tcPr>
            <w:tcW w:w="1483" w:type="dxa"/>
            <w:vMerge w:val="restart"/>
          </w:tcPr>
          <w:p w14:paraId="36495C26" w14:textId="113E4490" w:rsidR="00AD328C" w:rsidDel="00DF3CDA" w:rsidRDefault="00AD328C" w:rsidP="00AD328C">
            <w:pPr>
              <w:spacing w:line="360" w:lineRule="auto"/>
              <w:jc w:val="center"/>
              <w:rPr>
                <w:del w:id="511" w:author="HYD OFF31" w:date="2023-04-05T13:10:00Z"/>
                <w:rFonts w:ascii="Times New Roman" w:hAnsi="Times New Roman" w:cs="Times New Roman"/>
              </w:rPr>
            </w:pPr>
          </w:p>
          <w:p w14:paraId="1A37F296" w14:textId="1CD913D8" w:rsidR="00AD328C" w:rsidDel="00DF3CDA" w:rsidRDefault="00AD328C" w:rsidP="00AD328C">
            <w:pPr>
              <w:spacing w:line="360" w:lineRule="auto"/>
              <w:jc w:val="center"/>
              <w:rPr>
                <w:del w:id="512" w:author="HYD OFF31" w:date="2023-04-05T13:10:00Z"/>
                <w:rFonts w:ascii="Times New Roman" w:hAnsi="Times New Roman" w:cs="Times New Roman"/>
              </w:rPr>
            </w:pPr>
          </w:p>
          <w:p w14:paraId="242F74E2" w14:textId="4EDAFC8A" w:rsidR="00AD328C" w:rsidDel="00DF3CDA" w:rsidRDefault="00AD328C" w:rsidP="00AD328C">
            <w:pPr>
              <w:spacing w:line="360" w:lineRule="auto"/>
              <w:jc w:val="center"/>
              <w:rPr>
                <w:del w:id="513" w:author="HYD OFF31" w:date="2023-04-05T13:10:00Z"/>
                <w:rFonts w:ascii="Times New Roman" w:hAnsi="Times New Roman" w:cs="Times New Roman"/>
              </w:rPr>
            </w:pPr>
          </w:p>
          <w:p w14:paraId="67538891" w14:textId="42172761" w:rsidR="00AD328C" w:rsidDel="00DF3CDA" w:rsidRDefault="00AD328C" w:rsidP="00AD328C">
            <w:pPr>
              <w:spacing w:line="360" w:lineRule="auto"/>
              <w:jc w:val="center"/>
              <w:rPr>
                <w:del w:id="514" w:author="HYD OFF31" w:date="2023-04-05T13:10:00Z"/>
                <w:rFonts w:ascii="Times New Roman" w:hAnsi="Times New Roman" w:cs="Times New Roman"/>
              </w:rPr>
            </w:pPr>
          </w:p>
          <w:p w14:paraId="322747E6" w14:textId="18B63210" w:rsidR="00AD328C" w:rsidRPr="00BD29E8" w:rsidDel="00DF3CDA" w:rsidRDefault="00AD328C" w:rsidP="00AD328C">
            <w:pPr>
              <w:spacing w:line="360" w:lineRule="auto"/>
              <w:jc w:val="center"/>
              <w:rPr>
                <w:del w:id="515" w:author="HYD OFF31" w:date="2023-04-05T13:10:00Z"/>
                <w:rFonts w:ascii="Times New Roman" w:hAnsi="Times New Roman" w:cs="Times New Roman"/>
              </w:rPr>
            </w:pPr>
            <w:del w:id="516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572" w:type="dxa"/>
            <w:vMerge w:val="restart"/>
          </w:tcPr>
          <w:p w14:paraId="5502465F" w14:textId="20AB4BFB" w:rsidR="00AD328C" w:rsidDel="00DF3CDA" w:rsidRDefault="00AD328C" w:rsidP="00AD328C">
            <w:pPr>
              <w:spacing w:line="360" w:lineRule="auto"/>
              <w:jc w:val="center"/>
              <w:rPr>
                <w:del w:id="517" w:author="HYD OFF31" w:date="2023-04-05T13:10:00Z"/>
                <w:rFonts w:ascii="Times New Roman" w:hAnsi="Times New Roman" w:cs="Times New Roman"/>
              </w:rPr>
            </w:pPr>
          </w:p>
          <w:p w14:paraId="1F5EA5DC" w14:textId="668EB08D" w:rsidR="00AD328C" w:rsidDel="00DF3CDA" w:rsidRDefault="00AD328C" w:rsidP="00AD328C">
            <w:pPr>
              <w:spacing w:line="360" w:lineRule="auto"/>
              <w:jc w:val="center"/>
              <w:rPr>
                <w:del w:id="518" w:author="HYD OFF31" w:date="2023-04-05T13:10:00Z"/>
                <w:rFonts w:ascii="Times New Roman" w:hAnsi="Times New Roman" w:cs="Times New Roman"/>
              </w:rPr>
            </w:pPr>
          </w:p>
          <w:p w14:paraId="6351ABE2" w14:textId="0B17FF4C" w:rsidR="00AD328C" w:rsidDel="00DF3CDA" w:rsidRDefault="00AD328C" w:rsidP="00AD328C">
            <w:pPr>
              <w:spacing w:line="360" w:lineRule="auto"/>
              <w:jc w:val="center"/>
              <w:rPr>
                <w:del w:id="519" w:author="HYD OFF31" w:date="2023-04-05T13:10:00Z"/>
                <w:rFonts w:ascii="Times New Roman" w:hAnsi="Times New Roman" w:cs="Times New Roman"/>
              </w:rPr>
            </w:pPr>
          </w:p>
          <w:p w14:paraId="465585DA" w14:textId="32A9B391" w:rsidR="00AD328C" w:rsidDel="00DF3CDA" w:rsidRDefault="00AD328C" w:rsidP="00AD328C">
            <w:pPr>
              <w:spacing w:line="360" w:lineRule="auto"/>
              <w:jc w:val="center"/>
              <w:rPr>
                <w:del w:id="520" w:author="HYD OFF31" w:date="2023-04-05T13:10:00Z"/>
                <w:rFonts w:ascii="Times New Roman" w:hAnsi="Times New Roman" w:cs="Times New Roman"/>
              </w:rPr>
            </w:pPr>
          </w:p>
          <w:p w14:paraId="2D318443" w14:textId="63DAE38E" w:rsidR="00AD328C" w:rsidRPr="00BD29E8" w:rsidDel="00DF3CDA" w:rsidRDefault="00AD328C" w:rsidP="00AD328C">
            <w:pPr>
              <w:spacing w:line="360" w:lineRule="auto"/>
              <w:jc w:val="center"/>
              <w:rPr>
                <w:del w:id="521" w:author="HYD OFF31" w:date="2023-04-05T13:10:00Z"/>
                <w:rFonts w:ascii="Times New Roman" w:hAnsi="Times New Roman" w:cs="Times New Roman"/>
              </w:rPr>
            </w:pPr>
            <w:del w:id="522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 xml:space="preserve">30 </w:delText>
              </w:r>
              <w:r w:rsidRPr="00BD29E8" w:rsidDel="00DF3CDA">
                <w:rPr>
                  <w:rFonts w:ascii="Times New Roman" w:hAnsi="Times New Roman" w:cs="Times New Roman"/>
                </w:rPr>
                <w:sym w:font="Symbol" w:char="F06D"/>
              </w:r>
              <w:r w:rsidRPr="00BD29E8" w:rsidDel="00DF3CDA">
                <w:rPr>
                  <w:rFonts w:ascii="Times New Roman" w:hAnsi="Times New Roman" w:cs="Times New Roman"/>
                </w:rPr>
                <w:delText>M TTX</w:delText>
              </w:r>
            </w:del>
          </w:p>
          <w:p w14:paraId="27FE1521" w14:textId="5F58A683" w:rsidR="00AD328C" w:rsidRPr="00BD29E8" w:rsidDel="00DF3CDA" w:rsidRDefault="00AD328C" w:rsidP="00AD328C">
            <w:pPr>
              <w:spacing w:line="360" w:lineRule="auto"/>
              <w:rPr>
                <w:del w:id="52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6FC49C8" w14:textId="70F576E6" w:rsidR="00AD328C" w:rsidRPr="00BD29E8" w:rsidDel="00DF3CDA" w:rsidRDefault="00AD328C" w:rsidP="00AD328C">
            <w:pPr>
              <w:spacing w:line="360" w:lineRule="auto"/>
              <w:jc w:val="center"/>
              <w:rPr>
                <w:del w:id="524" w:author="HYD OFF31" w:date="2023-04-05T13:10:00Z"/>
                <w:rFonts w:ascii="Times New Roman" w:hAnsi="Times New Roman" w:cs="Times New Roman"/>
              </w:rPr>
            </w:pPr>
            <w:del w:id="52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07A74DE9" w14:textId="773AC40E" w:rsidR="00AD328C" w:rsidRPr="002F7059" w:rsidDel="00DF3CDA" w:rsidRDefault="00AD328C" w:rsidP="00AD328C">
            <w:pPr>
              <w:spacing w:line="360" w:lineRule="auto"/>
              <w:jc w:val="center"/>
              <w:rPr>
                <w:del w:id="526" w:author="HYD OFF31" w:date="2023-04-05T13:10:00Z"/>
                <w:rFonts w:ascii="Times New Roman" w:hAnsi="Times New Roman" w:cs="Times New Roman"/>
              </w:rPr>
            </w:pPr>
            <w:del w:id="52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3864855D" w14:textId="67309813" w:rsidR="00AD328C" w:rsidRPr="002F7059" w:rsidDel="00DF3CDA" w:rsidRDefault="00AD328C" w:rsidP="00AD328C">
            <w:pPr>
              <w:spacing w:line="360" w:lineRule="auto"/>
              <w:jc w:val="center"/>
              <w:rPr>
                <w:del w:id="528" w:author="HYD OFF31" w:date="2023-04-05T13:10:00Z"/>
                <w:rFonts w:ascii="Times New Roman" w:hAnsi="Times New Roman" w:cs="Times New Roman"/>
              </w:rPr>
            </w:pPr>
            <w:del w:id="52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55C646C5" w14:textId="1059AB60" w:rsidTr="000F79C1">
        <w:trPr>
          <w:del w:id="530" w:author="HYD OFF31" w:date="2023-04-05T13:10:00Z"/>
        </w:trPr>
        <w:tc>
          <w:tcPr>
            <w:tcW w:w="1483" w:type="dxa"/>
            <w:vMerge/>
          </w:tcPr>
          <w:p w14:paraId="54303C8F" w14:textId="17092EC0" w:rsidR="00AD328C" w:rsidRPr="00BD29E8" w:rsidDel="00DF3CDA" w:rsidRDefault="00AD328C" w:rsidP="00AD328C">
            <w:pPr>
              <w:spacing w:line="360" w:lineRule="auto"/>
              <w:jc w:val="center"/>
              <w:rPr>
                <w:del w:id="53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9902F36" w14:textId="565343AE" w:rsidR="00AD328C" w:rsidRPr="00BD29E8" w:rsidDel="00DF3CDA" w:rsidRDefault="00AD328C" w:rsidP="00AD328C">
            <w:pPr>
              <w:spacing w:line="360" w:lineRule="auto"/>
              <w:jc w:val="center"/>
              <w:rPr>
                <w:del w:id="53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4F19C75" w14:textId="7E5F5F8F" w:rsidR="00AD328C" w:rsidRPr="00BD29E8" w:rsidDel="00DF3CDA" w:rsidRDefault="00AD328C" w:rsidP="00AD328C">
            <w:pPr>
              <w:spacing w:line="360" w:lineRule="auto"/>
              <w:jc w:val="center"/>
              <w:rPr>
                <w:del w:id="533" w:author="HYD OFF31" w:date="2023-04-05T13:10:00Z"/>
                <w:rFonts w:ascii="Times New Roman" w:hAnsi="Times New Roman" w:cs="Times New Roman"/>
              </w:rPr>
            </w:pPr>
            <w:del w:id="53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240C18C3" w14:textId="1803DEDD" w:rsidR="00AD328C" w:rsidRPr="002F7059" w:rsidDel="00DF3CDA" w:rsidRDefault="00AD328C" w:rsidP="00AD328C">
            <w:pPr>
              <w:spacing w:line="360" w:lineRule="auto"/>
              <w:jc w:val="center"/>
              <w:rPr>
                <w:del w:id="535" w:author="HYD OFF31" w:date="2023-04-05T13:10:00Z"/>
                <w:rFonts w:ascii="Times New Roman" w:hAnsi="Times New Roman" w:cs="Times New Roman"/>
              </w:rPr>
            </w:pPr>
            <w:del w:id="53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7F1EA5A9" w14:textId="20DB18F8" w:rsidR="00AD328C" w:rsidRPr="002F7059" w:rsidDel="00DF3CDA" w:rsidRDefault="00AD328C" w:rsidP="00AD328C">
            <w:pPr>
              <w:spacing w:line="360" w:lineRule="auto"/>
              <w:jc w:val="center"/>
              <w:rPr>
                <w:del w:id="537" w:author="HYD OFF31" w:date="2023-04-05T13:10:00Z"/>
                <w:rFonts w:ascii="Times New Roman" w:hAnsi="Times New Roman" w:cs="Times New Roman"/>
              </w:rPr>
            </w:pPr>
            <w:del w:id="53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82EE4BF" w14:textId="56696681" w:rsidTr="000F79C1">
        <w:trPr>
          <w:trHeight w:val="404"/>
          <w:del w:id="539" w:author="HYD OFF31" w:date="2023-04-05T13:10:00Z"/>
        </w:trPr>
        <w:tc>
          <w:tcPr>
            <w:tcW w:w="1483" w:type="dxa"/>
            <w:vMerge/>
          </w:tcPr>
          <w:p w14:paraId="24520F21" w14:textId="5B104E13" w:rsidR="00AD328C" w:rsidRPr="00BD29E8" w:rsidDel="00DF3CDA" w:rsidRDefault="00AD328C" w:rsidP="00AD328C">
            <w:pPr>
              <w:spacing w:line="360" w:lineRule="auto"/>
              <w:jc w:val="center"/>
              <w:rPr>
                <w:del w:id="54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B1B2726" w14:textId="1B9024B1" w:rsidR="00AD328C" w:rsidRPr="00BD29E8" w:rsidDel="00DF3CDA" w:rsidRDefault="00AD328C" w:rsidP="00AD328C">
            <w:pPr>
              <w:spacing w:line="360" w:lineRule="auto"/>
              <w:jc w:val="center"/>
              <w:rPr>
                <w:del w:id="54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00DCB008" w14:textId="519CB2F1" w:rsidR="00AD328C" w:rsidRPr="00BD29E8" w:rsidDel="00DF3CDA" w:rsidRDefault="00AD328C" w:rsidP="00AD328C">
            <w:pPr>
              <w:spacing w:line="360" w:lineRule="auto"/>
              <w:jc w:val="center"/>
              <w:rPr>
                <w:del w:id="542" w:author="HYD OFF31" w:date="2023-04-05T13:10:00Z"/>
                <w:rFonts w:ascii="Times New Roman" w:hAnsi="Times New Roman" w:cs="Times New Roman"/>
              </w:rPr>
            </w:pPr>
            <w:del w:id="543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D59D569" w14:textId="54431101" w:rsidR="00AD328C" w:rsidRPr="002F7059" w:rsidDel="00DF3CDA" w:rsidRDefault="00AD328C" w:rsidP="00AD328C">
            <w:pPr>
              <w:spacing w:line="360" w:lineRule="auto"/>
              <w:jc w:val="center"/>
              <w:rPr>
                <w:del w:id="544" w:author="HYD OFF31" w:date="2023-04-05T13:10:00Z"/>
                <w:rFonts w:ascii="Times New Roman" w:hAnsi="Times New Roman" w:cs="Times New Roman"/>
              </w:rPr>
            </w:pPr>
            <w:del w:id="54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6A5CE0F4" w14:textId="3A4A7B4F" w:rsidR="00AD328C" w:rsidRPr="002F7059" w:rsidDel="00DF3CDA" w:rsidRDefault="00AD328C" w:rsidP="00AD328C">
            <w:pPr>
              <w:spacing w:line="360" w:lineRule="auto"/>
              <w:jc w:val="center"/>
              <w:rPr>
                <w:del w:id="546" w:author="HYD OFF31" w:date="2023-04-05T13:10:00Z"/>
                <w:rFonts w:ascii="Times New Roman" w:hAnsi="Times New Roman" w:cs="Times New Roman"/>
              </w:rPr>
            </w:pPr>
            <w:del w:id="54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7B228BF" w14:textId="73933345" w:rsidTr="000F79C1">
        <w:trPr>
          <w:del w:id="548" w:author="HYD OFF31" w:date="2023-04-05T13:10:00Z"/>
        </w:trPr>
        <w:tc>
          <w:tcPr>
            <w:tcW w:w="1483" w:type="dxa"/>
            <w:vMerge/>
          </w:tcPr>
          <w:p w14:paraId="60A59BBA" w14:textId="248E56C8" w:rsidR="00AD328C" w:rsidRPr="00BD29E8" w:rsidDel="00DF3CDA" w:rsidRDefault="00AD328C" w:rsidP="00AD328C">
            <w:pPr>
              <w:spacing w:line="360" w:lineRule="auto"/>
              <w:jc w:val="center"/>
              <w:rPr>
                <w:del w:id="54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C5408C9" w14:textId="03A3EA10" w:rsidR="00AD328C" w:rsidRPr="00BD29E8" w:rsidDel="00DF3CDA" w:rsidRDefault="00AD328C" w:rsidP="00AD328C">
            <w:pPr>
              <w:spacing w:line="360" w:lineRule="auto"/>
              <w:jc w:val="center"/>
              <w:rPr>
                <w:del w:id="55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8BBBDC5" w14:textId="207A11AE" w:rsidR="00AD328C" w:rsidRPr="00BD29E8" w:rsidDel="00DF3CDA" w:rsidRDefault="00AD328C" w:rsidP="00AD328C">
            <w:pPr>
              <w:spacing w:line="360" w:lineRule="auto"/>
              <w:jc w:val="center"/>
              <w:rPr>
                <w:del w:id="551" w:author="HYD OFF31" w:date="2023-04-05T13:10:00Z"/>
                <w:rFonts w:ascii="Times New Roman" w:hAnsi="Times New Roman" w:cs="Times New Roman"/>
              </w:rPr>
            </w:pPr>
            <w:del w:id="552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656BFEAA" w14:textId="0AF94B17" w:rsidR="00AD328C" w:rsidRPr="002F7059" w:rsidDel="00DF3CDA" w:rsidRDefault="00AD328C" w:rsidP="00AD328C">
            <w:pPr>
              <w:spacing w:line="360" w:lineRule="auto"/>
              <w:jc w:val="center"/>
              <w:rPr>
                <w:del w:id="553" w:author="HYD OFF31" w:date="2023-04-05T13:10:00Z"/>
                <w:rFonts w:ascii="Times New Roman" w:hAnsi="Times New Roman" w:cs="Times New Roman"/>
              </w:rPr>
            </w:pPr>
            <w:del w:id="55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7B15A043" w14:textId="75A5C569" w:rsidR="00AD328C" w:rsidRPr="002F7059" w:rsidDel="00DF3CDA" w:rsidRDefault="00AD328C" w:rsidP="00AD328C">
            <w:pPr>
              <w:spacing w:line="360" w:lineRule="auto"/>
              <w:jc w:val="center"/>
              <w:rPr>
                <w:del w:id="555" w:author="HYD OFF31" w:date="2023-04-05T13:10:00Z"/>
                <w:rFonts w:ascii="Times New Roman" w:hAnsi="Times New Roman" w:cs="Times New Roman"/>
              </w:rPr>
            </w:pPr>
            <w:del w:id="55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908AA2A" w14:textId="59424EB7" w:rsidTr="000F79C1">
        <w:trPr>
          <w:del w:id="557" w:author="HYD OFF31" w:date="2023-04-05T13:10:00Z"/>
        </w:trPr>
        <w:tc>
          <w:tcPr>
            <w:tcW w:w="1483" w:type="dxa"/>
            <w:vMerge/>
          </w:tcPr>
          <w:p w14:paraId="7F78B394" w14:textId="7122CE15" w:rsidR="00AD328C" w:rsidRPr="00BD29E8" w:rsidDel="00DF3CDA" w:rsidRDefault="00AD328C" w:rsidP="00AD328C">
            <w:pPr>
              <w:spacing w:line="360" w:lineRule="auto"/>
              <w:jc w:val="center"/>
              <w:rPr>
                <w:del w:id="55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48E345E" w14:textId="5F48EABF" w:rsidR="00AD328C" w:rsidDel="00DF3CDA" w:rsidRDefault="00AD328C" w:rsidP="00AD328C">
            <w:pPr>
              <w:spacing w:line="360" w:lineRule="auto"/>
              <w:jc w:val="center"/>
              <w:rPr>
                <w:del w:id="55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E7BE0DF" w14:textId="5E4618E9" w:rsidR="00AD328C" w:rsidDel="00DF3CDA" w:rsidRDefault="00AD328C" w:rsidP="00AD328C">
            <w:pPr>
              <w:spacing w:line="360" w:lineRule="auto"/>
              <w:jc w:val="center"/>
              <w:rPr>
                <w:del w:id="560" w:author="HYD OFF31" w:date="2023-04-05T13:10:00Z"/>
                <w:rFonts w:ascii="Times New Roman" w:hAnsi="Times New Roman" w:cs="Times New Roman"/>
              </w:rPr>
            </w:pPr>
            <w:del w:id="56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  <w:vAlign w:val="bottom"/>
          </w:tcPr>
          <w:p w14:paraId="216ECC57" w14:textId="41691AAA" w:rsidR="00AD328C" w:rsidRPr="002F7059" w:rsidDel="00DF3CDA" w:rsidRDefault="00AD328C" w:rsidP="00AD328C">
            <w:pPr>
              <w:spacing w:line="360" w:lineRule="auto"/>
              <w:jc w:val="center"/>
              <w:rPr>
                <w:del w:id="562" w:author="HYD OFF31" w:date="2023-04-05T13:10:00Z"/>
                <w:rFonts w:ascii="Times New Roman" w:hAnsi="Times New Roman" w:cs="Times New Roman"/>
              </w:rPr>
            </w:pPr>
            <w:del w:id="56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32A1ECDD" w14:textId="0224CFBE" w:rsidR="00AD328C" w:rsidRPr="002F7059" w:rsidDel="00DF3CDA" w:rsidRDefault="00AD328C" w:rsidP="00AD328C">
            <w:pPr>
              <w:spacing w:line="360" w:lineRule="auto"/>
              <w:jc w:val="center"/>
              <w:rPr>
                <w:del w:id="564" w:author="HYD OFF31" w:date="2023-04-05T13:10:00Z"/>
                <w:rFonts w:ascii="Times New Roman" w:hAnsi="Times New Roman" w:cs="Times New Roman"/>
              </w:rPr>
            </w:pPr>
            <w:del w:id="56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59BBF633" w14:textId="307C1145" w:rsidTr="000F79C1">
        <w:trPr>
          <w:del w:id="566" w:author="HYD OFF31" w:date="2023-04-05T13:10:00Z"/>
        </w:trPr>
        <w:tc>
          <w:tcPr>
            <w:tcW w:w="1483" w:type="dxa"/>
            <w:vMerge/>
          </w:tcPr>
          <w:p w14:paraId="7BB58441" w14:textId="5FD2A024" w:rsidR="00AD328C" w:rsidRPr="00BD29E8" w:rsidDel="00DF3CDA" w:rsidRDefault="00AD328C" w:rsidP="00AD328C">
            <w:pPr>
              <w:spacing w:line="360" w:lineRule="auto"/>
              <w:jc w:val="center"/>
              <w:rPr>
                <w:del w:id="56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D9FACB8" w14:textId="2E5677DF" w:rsidR="00AD328C" w:rsidDel="00DF3CDA" w:rsidRDefault="00AD328C" w:rsidP="00AD328C">
            <w:pPr>
              <w:spacing w:line="360" w:lineRule="auto"/>
              <w:jc w:val="center"/>
              <w:rPr>
                <w:del w:id="56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1B1F977" w14:textId="41FA01B6" w:rsidR="00AD328C" w:rsidDel="00DF3CDA" w:rsidRDefault="00AD328C" w:rsidP="00AD328C">
            <w:pPr>
              <w:spacing w:line="360" w:lineRule="auto"/>
              <w:jc w:val="center"/>
              <w:rPr>
                <w:del w:id="569" w:author="HYD OFF31" w:date="2023-04-05T13:10:00Z"/>
                <w:rFonts w:ascii="Times New Roman" w:hAnsi="Times New Roman" w:cs="Times New Roman"/>
              </w:rPr>
            </w:pPr>
            <w:del w:id="570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53BC365A" w14:textId="0D7630A2" w:rsidR="00AD328C" w:rsidRPr="002F7059" w:rsidDel="00DF3CDA" w:rsidRDefault="00AD328C" w:rsidP="00AD328C">
            <w:pPr>
              <w:spacing w:line="360" w:lineRule="auto"/>
              <w:jc w:val="center"/>
              <w:rPr>
                <w:del w:id="571" w:author="HYD OFF31" w:date="2023-04-05T13:10:00Z"/>
                <w:rFonts w:ascii="Times New Roman" w:hAnsi="Times New Roman" w:cs="Times New Roman"/>
              </w:rPr>
            </w:pPr>
            <w:del w:id="57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9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767DF8BA" w14:textId="52E82FBC" w:rsidR="00AD328C" w:rsidRPr="002F7059" w:rsidDel="00DF3CDA" w:rsidRDefault="00AD328C" w:rsidP="00AD328C">
            <w:pPr>
              <w:spacing w:line="360" w:lineRule="auto"/>
              <w:jc w:val="center"/>
              <w:rPr>
                <w:del w:id="573" w:author="HYD OFF31" w:date="2023-04-05T13:10:00Z"/>
                <w:rFonts w:ascii="Times New Roman" w:hAnsi="Times New Roman" w:cs="Times New Roman"/>
              </w:rPr>
            </w:pPr>
            <w:del w:id="57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</w:tr>
      <w:tr w:rsidR="00AD328C" w:rsidRPr="00BD29E8" w:rsidDel="00DF3CDA" w14:paraId="3A4B7C61" w14:textId="4E9DBC64" w:rsidTr="000F79C1">
        <w:trPr>
          <w:del w:id="575" w:author="HYD OFF31" w:date="2023-04-05T13:10:00Z"/>
        </w:trPr>
        <w:tc>
          <w:tcPr>
            <w:tcW w:w="1483" w:type="dxa"/>
            <w:vMerge/>
          </w:tcPr>
          <w:p w14:paraId="396C826E" w14:textId="22AF52F8" w:rsidR="00AD328C" w:rsidRPr="00BD29E8" w:rsidDel="00DF3CDA" w:rsidRDefault="00AD328C" w:rsidP="00AD328C">
            <w:pPr>
              <w:spacing w:line="360" w:lineRule="auto"/>
              <w:jc w:val="center"/>
              <w:rPr>
                <w:del w:id="57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2D47787" w14:textId="3B0EB1D6" w:rsidR="00AD328C" w:rsidDel="00DF3CDA" w:rsidRDefault="00AD328C" w:rsidP="00AD328C">
            <w:pPr>
              <w:spacing w:line="360" w:lineRule="auto"/>
              <w:jc w:val="center"/>
              <w:rPr>
                <w:del w:id="57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BFA270B" w14:textId="69A99386" w:rsidR="00AD328C" w:rsidDel="00DF3CDA" w:rsidRDefault="00AD328C" w:rsidP="00AD328C">
            <w:pPr>
              <w:spacing w:line="360" w:lineRule="auto"/>
              <w:jc w:val="center"/>
              <w:rPr>
                <w:del w:id="578" w:author="HYD OFF31" w:date="2023-04-05T13:10:00Z"/>
                <w:rFonts w:ascii="Times New Roman" w:hAnsi="Times New Roman" w:cs="Times New Roman"/>
              </w:rPr>
            </w:pPr>
            <w:del w:id="579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  <w:vAlign w:val="bottom"/>
          </w:tcPr>
          <w:p w14:paraId="46B8C942" w14:textId="02F21D5B" w:rsidR="00AD328C" w:rsidRPr="002F7059" w:rsidDel="00DF3CDA" w:rsidRDefault="00AD328C" w:rsidP="00AD328C">
            <w:pPr>
              <w:spacing w:line="360" w:lineRule="auto"/>
              <w:jc w:val="center"/>
              <w:rPr>
                <w:del w:id="580" w:author="HYD OFF31" w:date="2023-04-05T13:10:00Z"/>
                <w:rFonts w:ascii="Times New Roman" w:hAnsi="Times New Roman" w:cs="Times New Roman"/>
              </w:rPr>
            </w:pPr>
            <w:del w:id="58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9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3A0DB0FC" w14:textId="691E688C" w:rsidR="00AD328C" w:rsidRPr="002F7059" w:rsidDel="00DF3CDA" w:rsidRDefault="00AD328C" w:rsidP="00AD328C">
            <w:pPr>
              <w:spacing w:line="360" w:lineRule="auto"/>
              <w:jc w:val="center"/>
              <w:rPr>
                <w:del w:id="582" w:author="HYD OFF31" w:date="2023-04-05T13:10:00Z"/>
                <w:rFonts w:ascii="Times New Roman" w:hAnsi="Times New Roman" w:cs="Times New Roman"/>
              </w:rPr>
            </w:pPr>
            <w:del w:id="58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AD328C" w:rsidRPr="00BD29E8" w:rsidDel="00DF3CDA" w14:paraId="094DA6C5" w14:textId="74CDD183" w:rsidTr="000F79C1">
        <w:trPr>
          <w:del w:id="584" w:author="HYD OFF31" w:date="2023-04-05T13:10:00Z"/>
        </w:trPr>
        <w:tc>
          <w:tcPr>
            <w:tcW w:w="1483" w:type="dxa"/>
            <w:vMerge/>
          </w:tcPr>
          <w:p w14:paraId="49BC096B" w14:textId="145139FF" w:rsidR="00AD328C" w:rsidRPr="00BD29E8" w:rsidDel="00DF3CDA" w:rsidRDefault="00AD328C" w:rsidP="00AD328C">
            <w:pPr>
              <w:spacing w:line="360" w:lineRule="auto"/>
              <w:jc w:val="center"/>
              <w:rPr>
                <w:del w:id="58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DC221B7" w14:textId="0B2AB42C" w:rsidR="00AD328C" w:rsidDel="00DF3CDA" w:rsidRDefault="00AD328C" w:rsidP="00AD328C">
            <w:pPr>
              <w:spacing w:line="360" w:lineRule="auto"/>
              <w:jc w:val="center"/>
              <w:rPr>
                <w:del w:id="58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B944D23" w14:textId="64B11EEB" w:rsidR="00AD328C" w:rsidDel="00DF3CDA" w:rsidRDefault="00AD328C" w:rsidP="00AD328C">
            <w:pPr>
              <w:spacing w:line="360" w:lineRule="auto"/>
              <w:jc w:val="center"/>
              <w:rPr>
                <w:del w:id="587" w:author="HYD OFF31" w:date="2023-04-05T13:10:00Z"/>
                <w:rFonts w:ascii="Times New Roman" w:hAnsi="Times New Roman" w:cs="Times New Roman"/>
              </w:rPr>
            </w:pPr>
            <w:del w:id="58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  <w:vAlign w:val="bottom"/>
          </w:tcPr>
          <w:p w14:paraId="73600184" w14:textId="54D15572" w:rsidR="00AD328C" w:rsidRPr="002F7059" w:rsidDel="00DF3CDA" w:rsidRDefault="00AD328C" w:rsidP="00AD328C">
            <w:pPr>
              <w:spacing w:line="360" w:lineRule="auto"/>
              <w:jc w:val="center"/>
              <w:rPr>
                <w:del w:id="589" w:author="HYD OFF31" w:date="2023-04-05T13:10:00Z"/>
                <w:rFonts w:ascii="Times New Roman" w:hAnsi="Times New Roman" w:cs="Times New Roman"/>
              </w:rPr>
            </w:pPr>
            <w:del w:id="59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  <w:vAlign w:val="bottom"/>
          </w:tcPr>
          <w:p w14:paraId="452721EF" w14:textId="7C7A2441" w:rsidR="00AD328C" w:rsidRPr="002F7059" w:rsidDel="00DF3CDA" w:rsidRDefault="00AD328C" w:rsidP="00AD328C">
            <w:pPr>
              <w:spacing w:line="360" w:lineRule="auto"/>
              <w:jc w:val="center"/>
              <w:rPr>
                <w:del w:id="591" w:author="HYD OFF31" w:date="2023-04-05T13:10:00Z"/>
                <w:rFonts w:ascii="Times New Roman" w:hAnsi="Times New Roman" w:cs="Times New Roman"/>
              </w:rPr>
            </w:pPr>
            <w:del w:id="59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38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AD328C" w:rsidRPr="00BD29E8" w:rsidDel="00DF3CDA" w14:paraId="0A966353" w14:textId="76DA44B6" w:rsidTr="002B1464">
        <w:trPr>
          <w:del w:id="593" w:author="HYD OFF31" w:date="2023-04-05T13:10:00Z"/>
        </w:trPr>
        <w:tc>
          <w:tcPr>
            <w:tcW w:w="1483" w:type="dxa"/>
            <w:vMerge w:val="restart"/>
          </w:tcPr>
          <w:p w14:paraId="7E679C5B" w14:textId="16EB9131" w:rsidR="00AD328C" w:rsidDel="00DF3CDA" w:rsidRDefault="00AD328C" w:rsidP="00AD328C">
            <w:pPr>
              <w:spacing w:line="360" w:lineRule="auto"/>
              <w:jc w:val="center"/>
              <w:rPr>
                <w:del w:id="594" w:author="HYD OFF31" w:date="2023-04-05T13:10:00Z"/>
                <w:rFonts w:ascii="Times New Roman" w:hAnsi="Times New Roman" w:cs="Times New Roman"/>
              </w:rPr>
            </w:pPr>
          </w:p>
          <w:p w14:paraId="67E645E5" w14:textId="662DCF5A" w:rsidR="00AD328C" w:rsidDel="00DF3CDA" w:rsidRDefault="00AD328C" w:rsidP="00AD328C">
            <w:pPr>
              <w:spacing w:line="360" w:lineRule="auto"/>
              <w:jc w:val="center"/>
              <w:rPr>
                <w:del w:id="595" w:author="HYD OFF31" w:date="2023-04-05T13:10:00Z"/>
                <w:rFonts w:ascii="Times New Roman" w:hAnsi="Times New Roman" w:cs="Times New Roman"/>
              </w:rPr>
            </w:pPr>
          </w:p>
          <w:p w14:paraId="08143F55" w14:textId="0678A5A3" w:rsidR="00AD328C" w:rsidDel="00DF3CDA" w:rsidRDefault="00AD328C" w:rsidP="00AD328C">
            <w:pPr>
              <w:spacing w:line="360" w:lineRule="auto"/>
              <w:jc w:val="center"/>
              <w:rPr>
                <w:del w:id="596" w:author="HYD OFF31" w:date="2023-04-05T13:10:00Z"/>
                <w:rFonts w:ascii="Times New Roman" w:hAnsi="Times New Roman" w:cs="Times New Roman"/>
              </w:rPr>
            </w:pPr>
          </w:p>
          <w:p w14:paraId="2B34B4B4" w14:textId="5D770DF1" w:rsidR="00AD328C" w:rsidDel="00DF3CDA" w:rsidRDefault="00AD328C" w:rsidP="00AD328C">
            <w:pPr>
              <w:spacing w:line="360" w:lineRule="auto"/>
              <w:jc w:val="center"/>
              <w:rPr>
                <w:del w:id="597" w:author="HYD OFF31" w:date="2023-04-05T13:10:00Z"/>
                <w:rFonts w:ascii="Times New Roman" w:hAnsi="Times New Roman" w:cs="Times New Roman"/>
              </w:rPr>
            </w:pPr>
          </w:p>
          <w:p w14:paraId="5B9FF990" w14:textId="3EAF6F50" w:rsidR="00AD328C" w:rsidDel="00DF3CDA" w:rsidRDefault="00AD328C" w:rsidP="00AD328C">
            <w:pPr>
              <w:spacing w:line="360" w:lineRule="auto"/>
              <w:jc w:val="center"/>
              <w:rPr>
                <w:del w:id="598" w:author="HYD OFF31" w:date="2023-04-05T13:10:00Z"/>
                <w:rFonts w:ascii="Times New Roman" w:hAnsi="Times New Roman" w:cs="Times New Roman"/>
              </w:rPr>
            </w:pPr>
            <w:del w:id="599" w:author="HYD OFF31" w:date="2023-04-05T13:10:00Z">
              <w:r w:rsidDel="00DF3CDA">
                <w:rPr>
                  <w:rFonts w:ascii="Times New Roman" w:hAnsi="Times New Roman" w:cs="Times New Roman"/>
                </w:rPr>
                <w:delText>12.4</w:delText>
              </w:r>
            </w:del>
          </w:p>
        </w:tc>
        <w:tc>
          <w:tcPr>
            <w:tcW w:w="1572" w:type="dxa"/>
            <w:vMerge w:val="restart"/>
          </w:tcPr>
          <w:p w14:paraId="392E70AE" w14:textId="6B4E31EB" w:rsidR="00AD328C" w:rsidDel="00DF3CDA" w:rsidRDefault="00AD328C" w:rsidP="00AD328C">
            <w:pPr>
              <w:spacing w:line="360" w:lineRule="auto"/>
              <w:jc w:val="center"/>
              <w:rPr>
                <w:del w:id="600" w:author="HYD OFF31" w:date="2023-04-05T13:10:00Z"/>
                <w:rFonts w:ascii="Times New Roman" w:hAnsi="Times New Roman" w:cs="Times New Roman"/>
              </w:rPr>
            </w:pPr>
          </w:p>
          <w:p w14:paraId="45A58D77" w14:textId="31DDE6C1" w:rsidR="00AD328C" w:rsidDel="00DF3CDA" w:rsidRDefault="00AD328C" w:rsidP="00AD328C">
            <w:pPr>
              <w:spacing w:line="360" w:lineRule="auto"/>
              <w:jc w:val="center"/>
              <w:rPr>
                <w:del w:id="601" w:author="HYD OFF31" w:date="2023-04-05T13:10:00Z"/>
                <w:rFonts w:ascii="Times New Roman" w:hAnsi="Times New Roman" w:cs="Times New Roman"/>
              </w:rPr>
            </w:pPr>
          </w:p>
          <w:p w14:paraId="7B30E84A" w14:textId="28EA409F" w:rsidR="00AD328C" w:rsidDel="00DF3CDA" w:rsidRDefault="00AD328C" w:rsidP="00AD328C">
            <w:pPr>
              <w:spacing w:line="360" w:lineRule="auto"/>
              <w:jc w:val="center"/>
              <w:rPr>
                <w:del w:id="602" w:author="HYD OFF31" w:date="2023-04-05T13:10:00Z"/>
                <w:rFonts w:ascii="Times New Roman" w:hAnsi="Times New Roman" w:cs="Times New Roman"/>
              </w:rPr>
            </w:pPr>
          </w:p>
          <w:p w14:paraId="1E4C6BD3" w14:textId="3DBDEAAE" w:rsidR="00AD328C" w:rsidDel="00DF3CDA" w:rsidRDefault="00AD328C" w:rsidP="00AD328C">
            <w:pPr>
              <w:spacing w:line="360" w:lineRule="auto"/>
              <w:jc w:val="center"/>
              <w:rPr>
                <w:del w:id="603" w:author="HYD OFF31" w:date="2023-04-05T13:10:00Z"/>
                <w:rFonts w:ascii="Times New Roman" w:hAnsi="Times New Roman" w:cs="Times New Roman"/>
              </w:rPr>
            </w:pPr>
          </w:p>
          <w:p w14:paraId="74D14AC0" w14:textId="60BB7008" w:rsidR="00AD328C" w:rsidRPr="00BD29E8" w:rsidDel="00DF3CDA" w:rsidRDefault="00AD328C" w:rsidP="00AD328C">
            <w:pPr>
              <w:spacing w:line="360" w:lineRule="auto"/>
              <w:jc w:val="center"/>
              <w:rPr>
                <w:del w:id="604" w:author="HYD OFF31" w:date="2023-04-05T13:10:00Z"/>
                <w:rFonts w:ascii="Times New Roman" w:hAnsi="Times New Roman" w:cs="Times New Roman"/>
              </w:rPr>
            </w:pPr>
            <w:del w:id="605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 xml:space="preserve">30 </w:delText>
              </w:r>
              <w:r w:rsidRPr="00BD29E8" w:rsidDel="00DF3CDA">
                <w:rPr>
                  <w:rFonts w:ascii="Times New Roman" w:hAnsi="Times New Roman" w:cs="Times New Roman"/>
                </w:rPr>
                <w:sym w:font="Symbol" w:char="F06D"/>
              </w:r>
              <w:r w:rsidRPr="00BD29E8" w:rsidDel="00DF3CDA">
                <w:rPr>
                  <w:rFonts w:ascii="Times New Roman" w:hAnsi="Times New Roman" w:cs="Times New Roman"/>
                </w:rPr>
                <w:delText>M TTX</w:delText>
              </w:r>
            </w:del>
          </w:p>
          <w:p w14:paraId="2335F702" w14:textId="11C5D33A" w:rsidR="00AD328C" w:rsidRPr="00BD29E8" w:rsidDel="00DF3CDA" w:rsidRDefault="00AD328C" w:rsidP="00AD328C">
            <w:pPr>
              <w:spacing w:line="360" w:lineRule="auto"/>
              <w:jc w:val="center"/>
              <w:rPr>
                <w:del w:id="60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851DE91" w14:textId="0E73D90A" w:rsidR="00AD328C" w:rsidDel="00DF3CDA" w:rsidRDefault="00AD328C" w:rsidP="00AD328C">
            <w:pPr>
              <w:spacing w:line="360" w:lineRule="auto"/>
              <w:jc w:val="center"/>
              <w:rPr>
                <w:del w:id="607" w:author="HYD OFF31" w:date="2023-04-05T13:10:00Z"/>
                <w:rFonts w:ascii="Times New Roman" w:hAnsi="Times New Roman" w:cs="Times New Roman"/>
              </w:rPr>
            </w:pPr>
            <w:del w:id="60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27D44E86" w14:textId="16F6C7A8" w:rsidR="00AD328C" w:rsidRPr="002F7059" w:rsidDel="00DF3CDA" w:rsidRDefault="00AD328C" w:rsidP="00AD328C">
            <w:pPr>
              <w:spacing w:line="360" w:lineRule="auto"/>
              <w:jc w:val="center"/>
              <w:rPr>
                <w:del w:id="609" w:author="HYD OFF31" w:date="2023-04-05T13:10:00Z"/>
                <w:rFonts w:ascii="Times New Roman" w:hAnsi="Times New Roman" w:cs="Times New Roman"/>
              </w:rPr>
            </w:pPr>
            <w:del w:id="61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7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9</w:delText>
              </w:r>
            </w:del>
          </w:p>
        </w:tc>
        <w:tc>
          <w:tcPr>
            <w:tcW w:w="2250" w:type="dxa"/>
            <w:vAlign w:val="bottom"/>
          </w:tcPr>
          <w:p w14:paraId="16D52919" w14:textId="07522ECE" w:rsidR="00AD328C" w:rsidRPr="002F7059" w:rsidDel="00DF3CDA" w:rsidRDefault="00AD328C" w:rsidP="00AD328C">
            <w:pPr>
              <w:spacing w:line="360" w:lineRule="auto"/>
              <w:jc w:val="center"/>
              <w:rPr>
                <w:del w:id="611" w:author="HYD OFF31" w:date="2023-04-05T13:10:00Z"/>
                <w:rFonts w:ascii="Times New Roman" w:hAnsi="Times New Roman" w:cs="Times New Roman"/>
              </w:rPr>
            </w:pPr>
            <w:del w:id="61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AD328C" w:rsidRPr="00BD29E8" w:rsidDel="00DF3CDA" w14:paraId="70D450DB" w14:textId="400DA0FE" w:rsidTr="002B1464">
        <w:trPr>
          <w:del w:id="613" w:author="HYD OFF31" w:date="2023-04-05T13:10:00Z"/>
        </w:trPr>
        <w:tc>
          <w:tcPr>
            <w:tcW w:w="1483" w:type="dxa"/>
            <w:vMerge/>
          </w:tcPr>
          <w:p w14:paraId="68F9AB71" w14:textId="2E8AFCF2" w:rsidR="00AD328C" w:rsidDel="00DF3CDA" w:rsidRDefault="00AD328C" w:rsidP="00AD328C">
            <w:pPr>
              <w:spacing w:line="360" w:lineRule="auto"/>
              <w:jc w:val="center"/>
              <w:rPr>
                <w:del w:id="61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D32FF0B" w14:textId="25168916" w:rsidR="00AD328C" w:rsidRPr="00BD29E8" w:rsidDel="00DF3CDA" w:rsidRDefault="00AD328C" w:rsidP="00AD328C">
            <w:pPr>
              <w:spacing w:line="360" w:lineRule="auto"/>
              <w:jc w:val="center"/>
              <w:rPr>
                <w:del w:id="61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86F1F8A" w14:textId="4C05FA14" w:rsidR="00AD328C" w:rsidDel="00DF3CDA" w:rsidRDefault="00AD328C" w:rsidP="00AD328C">
            <w:pPr>
              <w:spacing w:line="360" w:lineRule="auto"/>
              <w:jc w:val="center"/>
              <w:rPr>
                <w:del w:id="616" w:author="HYD OFF31" w:date="2023-04-05T13:10:00Z"/>
                <w:rFonts w:ascii="Times New Roman" w:hAnsi="Times New Roman" w:cs="Times New Roman"/>
              </w:rPr>
            </w:pPr>
            <w:del w:id="61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1A19C31B" w14:textId="5A4B4F5D" w:rsidR="00AD328C" w:rsidRPr="002F7059" w:rsidDel="00DF3CDA" w:rsidRDefault="00AD328C" w:rsidP="00AD328C">
            <w:pPr>
              <w:spacing w:line="360" w:lineRule="auto"/>
              <w:jc w:val="center"/>
              <w:rPr>
                <w:del w:id="618" w:author="HYD OFF31" w:date="2023-04-05T13:10:00Z"/>
                <w:rFonts w:ascii="Times New Roman" w:hAnsi="Times New Roman" w:cs="Times New Roman"/>
              </w:rPr>
            </w:pPr>
            <w:del w:id="61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7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695EB1B5" w14:textId="7C14ABBE" w:rsidR="00AD328C" w:rsidRPr="002F7059" w:rsidDel="00DF3CDA" w:rsidRDefault="00AD328C" w:rsidP="00AD328C">
            <w:pPr>
              <w:spacing w:line="360" w:lineRule="auto"/>
              <w:jc w:val="center"/>
              <w:rPr>
                <w:del w:id="620" w:author="HYD OFF31" w:date="2023-04-05T13:10:00Z"/>
                <w:rFonts w:ascii="Times New Roman" w:hAnsi="Times New Roman" w:cs="Times New Roman"/>
              </w:rPr>
            </w:pPr>
            <w:del w:id="62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325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.0</w:delText>
              </w:r>
            </w:del>
          </w:p>
        </w:tc>
      </w:tr>
      <w:tr w:rsidR="00AD328C" w:rsidRPr="00BD29E8" w:rsidDel="00DF3CDA" w14:paraId="59C41B08" w14:textId="224B7E81" w:rsidTr="002B1464">
        <w:trPr>
          <w:del w:id="622" w:author="HYD OFF31" w:date="2023-04-05T13:10:00Z"/>
        </w:trPr>
        <w:tc>
          <w:tcPr>
            <w:tcW w:w="1483" w:type="dxa"/>
            <w:vMerge/>
          </w:tcPr>
          <w:p w14:paraId="2C3B3440" w14:textId="65E60B9C" w:rsidR="00AD328C" w:rsidDel="00DF3CDA" w:rsidRDefault="00AD328C" w:rsidP="00AD328C">
            <w:pPr>
              <w:spacing w:line="360" w:lineRule="auto"/>
              <w:jc w:val="center"/>
              <w:rPr>
                <w:del w:id="62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6503DDC" w14:textId="4558499F" w:rsidR="00AD328C" w:rsidRPr="00BD29E8" w:rsidDel="00DF3CDA" w:rsidRDefault="00AD328C" w:rsidP="00AD328C">
            <w:pPr>
              <w:spacing w:line="360" w:lineRule="auto"/>
              <w:jc w:val="center"/>
              <w:rPr>
                <w:del w:id="62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F620D1D" w14:textId="6DE50EC0" w:rsidR="00AD328C" w:rsidDel="00DF3CDA" w:rsidRDefault="00AD328C" w:rsidP="00AD328C">
            <w:pPr>
              <w:spacing w:line="360" w:lineRule="auto"/>
              <w:jc w:val="center"/>
              <w:rPr>
                <w:del w:id="625" w:author="HYD OFF31" w:date="2023-04-05T13:10:00Z"/>
                <w:rFonts w:ascii="Times New Roman" w:hAnsi="Times New Roman" w:cs="Times New Roman"/>
              </w:rPr>
            </w:pPr>
            <w:del w:id="626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6F9E1CD3" w14:textId="31F0C102" w:rsidR="00AD328C" w:rsidRPr="002F7059" w:rsidDel="00DF3CDA" w:rsidRDefault="00AD328C" w:rsidP="00AD328C">
            <w:pPr>
              <w:spacing w:line="360" w:lineRule="auto"/>
              <w:jc w:val="center"/>
              <w:rPr>
                <w:del w:id="627" w:author="HYD OFF31" w:date="2023-04-05T13:10:00Z"/>
                <w:rFonts w:ascii="Times New Roman" w:hAnsi="Times New Roman" w:cs="Times New Roman"/>
              </w:rPr>
            </w:pPr>
            <w:del w:id="62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4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2250" w:type="dxa"/>
            <w:vAlign w:val="bottom"/>
          </w:tcPr>
          <w:p w14:paraId="1FC4BE45" w14:textId="568AB4EB" w:rsidR="00AD328C" w:rsidRPr="002F7059" w:rsidDel="00DF3CDA" w:rsidRDefault="00AD328C" w:rsidP="00AD328C">
            <w:pPr>
              <w:spacing w:line="360" w:lineRule="auto"/>
              <w:jc w:val="center"/>
              <w:rPr>
                <w:del w:id="629" w:author="HYD OFF31" w:date="2023-04-05T13:10:00Z"/>
                <w:rFonts w:ascii="Times New Roman" w:hAnsi="Times New Roman" w:cs="Times New Roman"/>
              </w:rPr>
            </w:pPr>
            <w:del w:id="63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9.0</w:delText>
              </w:r>
            </w:del>
          </w:p>
        </w:tc>
      </w:tr>
      <w:tr w:rsidR="00AD328C" w:rsidRPr="00BD29E8" w:rsidDel="00DF3CDA" w14:paraId="595C28BB" w14:textId="40140CF3" w:rsidTr="002B1464">
        <w:trPr>
          <w:del w:id="631" w:author="HYD OFF31" w:date="2023-04-05T13:10:00Z"/>
        </w:trPr>
        <w:tc>
          <w:tcPr>
            <w:tcW w:w="1483" w:type="dxa"/>
            <w:vMerge/>
          </w:tcPr>
          <w:p w14:paraId="7163C8CC" w14:textId="4540DA41" w:rsidR="00AD328C" w:rsidDel="00DF3CDA" w:rsidRDefault="00AD328C" w:rsidP="00AD328C">
            <w:pPr>
              <w:spacing w:line="360" w:lineRule="auto"/>
              <w:jc w:val="center"/>
              <w:rPr>
                <w:del w:id="63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C1B1D04" w14:textId="6401BCB6" w:rsidR="00AD328C" w:rsidRPr="00BD29E8" w:rsidDel="00DF3CDA" w:rsidRDefault="00AD328C" w:rsidP="00AD328C">
            <w:pPr>
              <w:spacing w:line="360" w:lineRule="auto"/>
              <w:jc w:val="center"/>
              <w:rPr>
                <w:del w:id="63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34F34D" w14:textId="03C00B8B" w:rsidR="00AD328C" w:rsidDel="00DF3CDA" w:rsidRDefault="00AD328C" w:rsidP="00AD328C">
            <w:pPr>
              <w:spacing w:line="360" w:lineRule="auto"/>
              <w:jc w:val="center"/>
              <w:rPr>
                <w:del w:id="634" w:author="HYD OFF31" w:date="2023-04-05T13:10:00Z"/>
                <w:rFonts w:ascii="Times New Roman" w:hAnsi="Times New Roman" w:cs="Times New Roman"/>
              </w:rPr>
            </w:pPr>
            <w:del w:id="63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2566AA70" w14:textId="0FE43761" w:rsidR="00AD328C" w:rsidRPr="002F7059" w:rsidDel="00DF3CDA" w:rsidRDefault="00AD328C" w:rsidP="00AD328C">
            <w:pPr>
              <w:spacing w:line="360" w:lineRule="auto"/>
              <w:jc w:val="center"/>
              <w:rPr>
                <w:del w:id="636" w:author="HYD OFF31" w:date="2023-04-05T13:10:00Z"/>
                <w:rFonts w:ascii="Times New Roman" w:hAnsi="Times New Roman" w:cs="Times New Roman"/>
              </w:rPr>
            </w:pPr>
            <w:del w:id="63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7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  <w:tc>
          <w:tcPr>
            <w:tcW w:w="2250" w:type="dxa"/>
            <w:vAlign w:val="bottom"/>
          </w:tcPr>
          <w:p w14:paraId="6EA55FE1" w14:textId="7F1E14E2" w:rsidR="00AD328C" w:rsidRPr="002F7059" w:rsidDel="00DF3CDA" w:rsidRDefault="00AD328C" w:rsidP="00AD328C">
            <w:pPr>
              <w:spacing w:line="360" w:lineRule="auto"/>
              <w:jc w:val="center"/>
              <w:rPr>
                <w:del w:id="638" w:author="HYD OFF31" w:date="2023-04-05T13:10:00Z"/>
                <w:rFonts w:ascii="Times New Roman" w:hAnsi="Times New Roman" w:cs="Times New Roman"/>
              </w:rPr>
            </w:pPr>
            <w:del w:id="63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80.2</w:delText>
              </w:r>
            </w:del>
          </w:p>
        </w:tc>
      </w:tr>
      <w:tr w:rsidR="00AD328C" w:rsidRPr="00BD29E8" w:rsidDel="00DF3CDA" w14:paraId="4D678642" w14:textId="0BF3C067" w:rsidTr="002B1464">
        <w:trPr>
          <w:del w:id="640" w:author="HYD OFF31" w:date="2023-04-05T13:10:00Z"/>
        </w:trPr>
        <w:tc>
          <w:tcPr>
            <w:tcW w:w="1483" w:type="dxa"/>
            <w:vMerge/>
          </w:tcPr>
          <w:p w14:paraId="545A12C4" w14:textId="5C41A104" w:rsidR="00AD328C" w:rsidDel="00DF3CDA" w:rsidRDefault="00AD328C" w:rsidP="00AD328C">
            <w:pPr>
              <w:spacing w:line="360" w:lineRule="auto"/>
              <w:jc w:val="center"/>
              <w:rPr>
                <w:del w:id="64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E8EC9DD" w14:textId="5CCAEF04" w:rsidR="00AD328C" w:rsidRPr="00BD29E8" w:rsidDel="00DF3CDA" w:rsidRDefault="00AD328C" w:rsidP="00AD328C">
            <w:pPr>
              <w:spacing w:line="360" w:lineRule="auto"/>
              <w:jc w:val="center"/>
              <w:rPr>
                <w:del w:id="64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6E2E2E6" w14:textId="70DA8E9E" w:rsidR="00AD328C" w:rsidDel="00DF3CDA" w:rsidRDefault="00AD328C" w:rsidP="00AD328C">
            <w:pPr>
              <w:spacing w:line="360" w:lineRule="auto"/>
              <w:jc w:val="center"/>
              <w:rPr>
                <w:del w:id="643" w:author="HYD OFF31" w:date="2023-04-05T13:10:00Z"/>
                <w:rFonts w:ascii="Times New Roman" w:hAnsi="Times New Roman" w:cs="Times New Roman"/>
              </w:rPr>
            </w:pPr>
            <w:del w:id="64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  <w:vAlign w:val="bottom"/>
          </w:tcPr>
          <w:p w14:paraId="29277390" w14:textId="4EE25BBB" w:rsidR="00AD328C" w:rsidRPr="002F7059" w:rsidDel="00DF3CDA" w:rsidRDefault="002F7059" w:rsidP="00AD328C">
            <w:pPr>
              <w:spacing w:line="360" w:lineRule="auto"/>
              <w:jc w:val="center"/>
              <w:rPr>
                <w:del w:id="645" w:author="HYD OFF31" w:date="2023-04-05T13:10:00Z"/>
                <w:rFonts w:ascii="Times New Roman" w:hAnsi="Times New Roman" w:cs="Times New Roman"/>
              </w:rPr>
            </w:pPr>
            <w:del w:id="64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47.0</w:delText>
              </w:r>
            </w:del>
          </w:p>
        </w:tc>
        <w:tc>
          <w:tcPr>
            <w:tcW w:w="2250" w:type="dxa"/>
            <w:vAlign w:val="bottom"/>
          </w:tcPr>
          <w:p w14:paraId="69892544" w14:textId="467EDD11" w:rsidR="00AD328C" w:rsidRPr="002F7059" w:rsidDel="00DF3CDA" w:rsidRDefault="00AD328C" w:rsidP="00AD328C">
            <w:pPr>
              <w:spacing w:line="360" w:lineRule="auto"/>
              <w:jc w:val="center"/>
              <w:rPr>
                <w:del w:id="647" w:author="HYD OFF31" w:date="2023-04-05T13:10:00Z"/>
                <w:rFonts w:ascii="Times New Roman" w:hAnsi="Times New Roman" w:cs="Times New Roman"/>
              </w:rPr>
            </w:pPr>
            <w:del w:id="64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5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AD328C" w:rsidRPr="00BD29E8" w:rsidDel="00DF3CDA" w14:paraId="35CA0455" w14:textId="294766FD" w:rsidTr="002B1464">
        <w:trPr>
          <w:del w:id="649" w:author="HYD OFF31" w:date="2023-04-05T13:10:00Z"/>
        </w:trPr>
        <w:tc>
          <w:tcPr>
            <w:tcW w:w="1483" w:type="dxa"/>
            <w:vMerge/>
          </w:tcPr>
          <w:p w14:paraId="797DFD81" w14:textId="2128E020" w:rsidR="00AD328C" w:rsidDel="00DF3CDA" w:rsidRDefault="00AD328C" w:rsidP="00AD328C">
            <w:pPr>
              <w:spacing w:line="360" w:lineRule="auto"/>
              <w:jc w:val="center"/>
              <w:rPr>
                <w:del w:id="65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173263C" w14:textId="382AE1A6" w:rsidR="00AD328C" w:rsidRPr="00BD29E8" w:rsidDel="00DF3CDA" w:rsidRDefault="00AD328C" w:rsidP="00AD328C">
            <w:pPr>
              <w:spacing w:line="360" w:lineRule="auto"/>
              <w:jc w:val="center"/>
              <w:rPr>
                <w:del w:id="65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698ECD0C" w14:textId="77E08E00" w:rsidR="00AD328C" w:rsidDel="00DF3CDA" w:rsidRDefault="00AD328C" w:rsidP="00AD328C">
            <w:pPr>
              <w:spacing w:line="360" w:lineRule="auto"/>
              <w:jc w:val="center"/>
              <w:rPr>
                <w:del w:id="652" w:author="HYD OFF31" w:date="2023-04-05T13:10:00Z"/>
                <w:rFonts w:ascii="Times New Roman" w:hAnsi="Times New Roman" w:cs="Times New Roman"/>
              </w:rPr>
            </w:pPr>
            <w:del w:id="653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265D2BF0" w14:textId="768E56FB" w:rsidR="00AD328C" w:rsidRPr="002F7059" w:rsidDel="00DF3CDA" w:rsidRDefault="00AD328C" w:rsidP="00AD328C">
            <w:pPr>
              <w:spacing w:line="360" w:lineRule="auto"/>
              <w:jc w:val="center"/>
              <w:rPr>
                <w:del w:id="654" w:author="HYD OFF31" w:date="2023-04-05T13:10:00Z"/>
                <w:rFonts w:ascii="Times New Roman" w:hAnsi="Times New Roman" w:cs="Times New Roman"/>
              </w:rPr>
            </w:pPr>
            <w:del w:id="65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4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5F6B6336" w14:textId="1041041C" w:rsidR="00AD328C" w:rsidRPr="002F7059" w:rsidDel="00DF3CDA" w:rsidRDefault="00AD328C" w:rsidP="00AD328C">
            <w:pPr>
              <w:spacing w:line="360" w:lineRule="auto"/>
              <w:jc w:val="center"/>
              <w:rPr>
                <w:del w:id="656" w:author="HYD OFF31" w:date="2023-04-05T13:10:00Z"/>
                <w:rFonts w:ascii="Times New Roman" w:hAnsi="Times New Roman" w:cs="Times New Roman"/>
              </w:rPr>
            </w:pPr>
            <w:del w:id="65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7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AD328C" w:rsidRPr="00BD29E8" w:rsidDel="00DF3CDA" w14:paraId="33055CA7" w14:textId="2B438504" w:rsidTr="002B1464">
        <w:trPr>
          <w:del w:id="658" w:author="HYD OFF31" w:date="2023-04-05T13:10:00Z"/>
        </w:trPr>
        <w:tc>
          <w:tcPr>
            <w:tcW w:w="1483" w:type="dxa"/>
            <w:vMerge/>
          </w:tcPr>
          <w:p w14:paraId="48C6AF9F" w14:textId="3346AFF5" w:rsidR="00AD328C" w:rsidDel="00DF3CDA" w:rsidRDefault="00AD328C" w:rsidP="00AD328C">
            <w:pPr>
              <w:spacing w:line="360" w:lineRule="auto"/>
              <w:jc w:val="center"/>
              <w:rPr>
                <w:del w:id="65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94C507D" w14:textId="39D91EC0" w:rsidR="00AD328C" w:rsidRPr="00BD29E8" w:rsidDel="00DF3CDA" w:rsidRDefault="00AD328C" w:rsidP="00AD328C">
            <w:pPr>
              <w:spacing w:line="360" w:lineRule="auto"/>
              <w:jc w:val="center"/>
              <w:rPr>
                <w:del w:id="66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FB88A33" w14:textId="3C3C08E7" w:rsidR="00AD328C" w:rsidDel="00DF3CDA" w:rsidRDefault="00AD328C" w:rsidP="00AD328C">
            <w:pPr>
              <w:spacing w:line="360" w:lineRule="auto"/>
              <w:jc w:val="center"/>
              <w:rPr>
                <w:del w:id="661" w:author="HYD OFF31" w:date="2023-04-05T13:10:00Z"/>
                <w:rFonts w:ascii="Times New Roman" w:hAnsi="Times New Roman" w:cs="Times New Roman"/>
              </w:rPr>
            </w:pPr>
            <w:del w:id="662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  <w:vAlign w:val="bottom"/>
          </w:tcPr>
          <w:p w14:paraId="759AA89B" w14:textId="5B5AFE56" w:rsidR="00AD328C" w:rsidRPr="002F7059" w:rsidDel="00DF3CDA" w:rsidRDefault="00AD328C" w:rsidP="00AD328C">
            <w:pPr>
              <w:spacing w:line="360" w:lineRule="auto"/>
              <w:jc w:val="center"/>
              <w:rPr>
                <w:del w:id="663" w:author="HYD OFF31" w:date="2023-04-05T13:10:00Z"/>
                <w:rFonts w:ascii="Times New Roman" w:hAnsi="Times New Roman" w:cs="Times New Roman"/>
              </w:rPr>
            </w:pPr>
            <w:del w:id="66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0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9433998" w14:textId="2EA5D75B" w:rsidR="00AD328C" w:rsidRPr="002F7059" w:rsidDel="00DF3CDA" w:rsidRDefault="00AD328C" w:rsidP="00AD328C">
            <w:pPr>
              <w:spacing w:line="360" w:lineRule="auto"/>
              <w:jc w:val="center"/>
              <w:rPr>
                <w:del w:id="665" w:author="HYD OFF31" w:date="2023-04-05T13:10:00Z"/>
                <w:rFonts w:ascii="Times New Roman" w:hAnsi="Times New Roman" w:cs="Times New Roman"/>
              </w:rPr>
            </w:pPr>
            <w:del w:id="66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65.1</w:delText>
              </w:r>
            </w:del>
          </w:p>
        </w:tc>
      </w:tr>
      <w:tr w:rsidR="00AD328C" w:rsidRPr="00BD29E8" w:rsidDel="00DF3CDA" w14:paraId="380861D9" w14:textId="69794502" w:rsidTr="002B1464">
        <w:trPr>
          <w:del w:id="667" w:author="HYD OFF31" w:date="2023-04-05T13:10:00Z"/>
        </w:trPr>
        <w:tc>
          <w:tcPr>
            <w:tcW w:w="1483" w:type="dxa"/>
            <w:vMerge/>
          </w:tcPr>
          <w:p w14:paraId="192AAECC" w14:textId="5852C4D1" w:rsidR="00AD328C" w:rsidDel="00DF3CDA" w:rsidRDefault="00AD328C" w:rsidP="00AD328C">
            <w:pPr>
              <w:spacing w:line="360" w:lineRule="auto"/>
              <w:jc w:val="center"/>
              <w:rPr>
                <w:del w:id="66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15807478" w14:textId="7A556202" w:rsidR="00AD328C" w:rsidRPr="00BD29E8" w:rsidDel="00DF3CDA" w:rsidRDefault="00AD328C" w:rsidP="00AD328C">
            <w:pPr>
              <w:spacing w:line="360" w:lineRule="auto"/>
              <w:jc w:val="center"/>
              <w:rPr>
                <w:del w:id="66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C00E772" w14:textId="1E0CDA7D" w:rsidR="00AD328C" w:rsidDel="00DF3CDA" w:rsidRDefault="00AD328C" w:rsidP="00AD328C">
            <w:pPr>
              <w:spacing w:line="360" w:lineRule="auto"/>
              <w:jc w:val="center"/>
              <w:rPr>
                <w:del w:id="670" w:author="HYD OFF31" w:date="2023-04-05T13:10:00Z"/>
                <w:rFonts w:ascii="Times New Roman" w:hAnsi="Times New Roman" w:cs="Times New Roman"/>
              </w:rPr>
            </w:pPr>
            <w:del w:id="67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  <w:vAlign w:val="bottom"/>
          </w:tcPr>
          <w:p w14:paraId="49BC0809" w14:textId="27ED64BA" w:rsidR="00AD328C" w:rsidRPr="002F7059" w:rsidDel="00DF3CDA" w:rsidRDefault="00AD328C" w:rsidP="00AD328C">
            <w:pPr>
              <w:spacing w:line="360" w:lineRule="auto"/>
              <w:jc w:val="center"/>
              <w:rPr>
                <w:del w:id="672" w:author="HYD OFF31" w:date="2023-04-05T13:10:00Z"/>
                <w:rFonts w:ascii="Times New Roman" w:hAnsi="Times New Roman" w:cs="Times New Roman"/>
              </w:rPr>
            </w:pPr>
            <w:del w:id="67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2.0</w:delText>
              </w:r>
            </w:del>
          </w:p>
        </w:tc>
        <w:tc>
          <w:tcPr>
            <w:tcW w:w="2250" w:type="dxa"/>
            <w:vAlign w:val="bottom"/>
          </w:tcPr>
          <w:p w14:paraId="4D8D126B" w14:textId="4BDC9CD4" w:rsidR="00AD328C" w:rsidRPr="002F7059" w:rsidDel="00DF3CDA" w:rsidRDefault="00AD328C" w:rsidP="00AD328C">
            <w:pPr>
              <w:spacing w:line="360" w:lineRule="auto"/>
              <w:jc w:val="center"/>
              <w:rPr>
                <w:del w:id="674" w:author="HYD OFF31" w:date="2023-04-05T13:10:00Z"/>
                <w:rFonts w:ascii="Times New Roman" w:hAnsi="Times New Roman" w:cs="Times New Roman"/>
              </w:rPr>
            </w:pPr>
            <w:del w:id="67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22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AD328C" w:rsidRPr="00BD29E8" w:rsidDel="00DF3CDA" w14:paraId="2E2E9FF8" w14:textId="41D81EDD" w:rsidTr="00675162">
        <w:trPr>
          <w:del w:id="676" w:author="HYD OFF31" w:date="2023-04-05T13:10:00Z"/>
        </w:trPr>
        <w:tc>
          <w:tcPr>
            <w:tcW w:w="1483" w:type="dxa"/>
            <w:vMerge w:val="restart"/>
          </w:tcPr>
          <w:p w14:paraId="3BDA8D54" w14:textId="6C594F51" w:rsidR="00AD328C" w:rsidDel="00DF3CDA" w:rsidRDefault="00AD328C" w:rsidP="00AD328C">
            <w:pPr>
              <w:spacing w:line="360" w:lineRule="auto"/>
              <w:jc w:val="center"/>
              <w:rPr>
                <w:del w:id="677" w:author="HYD OFF31" w:date="2023-04-05T13:10:00Z"/>
                <w:rFonts w:ascii="Times New Roman" w:hAnsi="Times New Roman" w:cs="Times New Roman"/>
              </w:rPr>
            </w:pPr>
          </w:p>
          <w:p w14:paraId="4422EB52" w14:textId="3944BE5A" w:rsidR="00AD328C" w:rsidDel="00DF3CDA" w:rsidRDefault="00AD328C" w:rsidP="00AD328C">
            <w:pPr>
              <w:spacing w:line="360" w:lineRule="auto"/>
              <w:jc w:val="center"/>
              <w:rPr>
                <w:del w:id="678" w:author="HYD OFF31" w:date="2023-04-05T13:10:00Z"/>
                <w:rFonts w:ascii="Times New Roman" w:hAnsi="Times New Roman" w:cs="Times New Roman"/>
              </w:rPr>
            </w:pPr>
          </w:p>
          <w:p w14:paraId="481206CD" w14:textId="1D475A24" w:rsidR="00AD328C" w:rsidDel="00DF3CDA" w:rsidRDefault="00AD328C" w:rsidP="00AD328C">
            <w:pPr>
              <w:spacing w:line="360" w:lineRule="auto"/>
              <w:jc w:val="center"/>
              <w:rPr>
                <w:del w:id="679" w:author="HYD OFF31" w:date="2023-04-05T13:10:00Z"/>
                <w:rFonts w:ascii="Times New Roman" w:hAnsi="Times New Roman" w:cs="Times New Roman"/>
              </w:rPr>
            </w:pPr>
          </w:p>
          <w:p w14:paraId="50DA06F9" w14:textId="5559C994" w:rsidR="00AD328C" w:rsidDel="00DF3CDA" w:rsidRDefault="00AD328C" w:rsidP="00AD328C">
            <w:pPr>
              <w:spacing w:line="360" w:lineRule="auto"/>
              <w:jc w:val="center"/>
              <w:rPr>
                <w:del w:id="680" w:author="HYD OFF31" w:date="2023-04-05T13:10:00Z"/>
                <w:rFonts w:ascii="Times New Roman" w:hAnsi="Times New Roman" w:cs="Times New Roman"/>
              </w:rPr>
            </w:pPr>
          </w:p>
          <w:p w14:paraId="0A0A24FE" w14:textId="703E0BC9" w:rsidR="00AD328C" w:rsidRPr="00BD29E8" w:rsidDel="00DF3CDA" w:rsidRDefault="00AD328C" w:rsidP="00AD328C">
            <w:pPr>
              <w:spacing w:line="360" w:lineRule="auto"/>
              <w:jc w:val="center"/>
              <w:rPr>
                <w:del w:id="681" w:author="HYD OFF31" w:date="2023-04-05T13:10:00Z"/>
                <w:rFonts w:ascii="Times New Roman" w:hAnsi="Times New Roman" w:cs="Times New Roman"/>
              </w:rPr>
            </w:pPr>
            <w:del w:id="682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-</w:delText>
              </w:r>
            </w:del>
          </w:p>
        </w:tc>
        <w:tc>
          <w:tcPr>
            <w:tcW w:w="1572" w:type="dxa"/>
            <w:vMerge w:val="restart"/>
          </w:tcPr>
          <w:p w14:paraId="5F654991" w14:textId="17570DBE" w:rsidR="00AD328C" w:rsidDel="00DF3CDA" w:rsidRDefault="00AD328C" w:rsidP="00AD328C">
            <w:pPr>
              <w:spacing w:line="360" w:lineRule="auto"/>
              <w:jc w:val="center"/>
              <w:rPr>
                <w:del w:id="683" w:author="HYD OFF31" w:date="2023-04-05T13:10:00Z"/>
                <w:rFonts w:ascii="Times New Roman" w:hAnsi="Times New Roman" w:cs="Times New Roman"/>
              </w:rPr>
            </w:pPr>
          </w:p>
          <w:p w14:paraId="401BCBB5" w14:textId="01B6DEE9" w:rsidR="00AD328C" w:rsidDel="00DF3CDA" w:rsidRDefault="00AD328C" w:rsidP="00AD328C">
            <w:pPr>
              <w:spacing w:line="360" w:lineRule="auto"/>
              <w:jc w:val="center"/>
              <w:rPr>
                <w:del w:id="684" w:author="HYD OFF31" w:date="2023-04-05T13:10:00Z"/>
                <w:rFonts w:ascii="Times New Roman" w:hAnsi="Times New Roman" w:cs="Times New Roman"/>
              </w:rPr>
            </w:pPr>
          </w:p>
          <w:p w14:paraId="373971ED" w14:textId="5F923C8D" w:rsidR="00AD328C" w:rsidDel="00DF3CDA" w:rsidRDefault="00AD328C" w:rsidP="00AD328C">
            <w:pPr>
              <w:spacing w:line="360" w:lineRule="auto"/>
              <w:jc w:val="center"/>
              <w:rPr>
                <w:del w:id="685" w:author="HYD OFF31" w:date="2023-04-05T13:10:00Z"/>
                <w:rFonts w:ascii="Times New Roman" w:hAnsi="Times New Roman" w:cs="Times New Roman"/>
              </w:rPr>
            </w:pPr>
          </w:p>
          <w:p w14:paraId="3C3714F3" w14:textId="0829D800" w:rsidR="00AD328C" w:rsidDel="00DF3CDA" w:rsidRDefault="00AD328C" w:rsidP="00AD328C">
            <w:pPr>
              <w:spacing w:line="360" w:lineRule="auto"/>
              <w:jc w:val="center"/>
              <w:rPr>
                <w:del w:id="686" w:author="HYD OFF31" w:date="2023-04-05T13:10:00Z"/>
                <w:rFonts w:ascii="Times New Roman" w:hAnsi="Times New Roman" w:cs="Times New Roman"/>
              </w:rPr>
            </w:pPr>
          </w:p>
          <w:p w14:paraId="4239E131" w14:textId="49249C06" w:rsidR="00AD328C" w:rsidRPr="00BD29E8" w:rsidDel="00DF3CDA" w:rsidRDefault="00AD328C" w:rsidP="00AD328C">
            <w:pPr>
              <w:spacing w:line="360" w:lineRule="auto"/>
              <w:jc w:val="center"/>
              <w:rPr>
                <w:del w:id="687" w:author="HYD OFF31" w:date="2023-04-05T13:10:00Z"/>
                <w:rFonts w:ascii="Times New Roman" w:hAnsi="Times New Roman" w:cs="Times New Roman"/>
              </w:rPr>
            </w:pPr>
            <w:del w:id="688" w:author="HYD OFF31" w:date="2023-04-05T13:10:00Z">
              <w:r w:rsidRPr="00BD29E8" w:rsidDel="00DF3CDA">
                <w:rPr>
                  <w:rFonts w:ascii="Times New Roman" w:hAnsi="Times New Roman" w:cs="Times New Roman"/>
                </w:rPr>
                <w:delText>23 mM T80</w:delText>
              </w:r>
            </w:del>
          </w:p>
        </w:tc>
        <w:tc>
          <w:tcPr>
            <w:tcW w:w="1980" w:type="dxa"/>
          </w:tcPr>
          <w:p w14:paraId="086FD0DA" w14:textId="52099267" w:rsidR="00AD328C" w:rsidRPr="00BD29E8" w:rsidDel="00DF3CDA" w:rsidRDefault="00AD328C" w:rsidP="00AD328C">
            <w:pPr>
              <w:spacing w:line="360" w:lineRule="auto"/>
              <w:jc w:val="center"/>
              <w:rPr>
                <w:del w:id="689" w:author="HYD OFF31" w:date="2023-04-05T13:10:00Z"/>
                <w:rFonts w:ascii="Times New Roman" w:hAnsi="Times New Roman" w:cs="Times New Roman"/>
              </w:rPr>
            </w:pPr>
            <w:del w:id="690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</w:tcPr>
          <w:p w14:paraId="44ABEBE6" w14:textId="0FE857FF" w:rsidR="00AD328C" w:rsidRPr="002F7059" w:rsidDel="00DF3CDA" w:rsidRDefault="00AD328C" w:rsidP="00AD328C">
            <w:pPr>
              <w:spacing w:line="360" w:lineRule="auto"/>
              <w:jc w:val="center"/>
              <w:rPr>
                <w:del w:id="691" w:author="HYD OFF31" w:date="2023-04-05T13:10:00Z"/>
                <w:rFonts w:ascii="Times New Roman" w:hAnsi="Times New Roman" w:cs="Times New Roman"/>
              </w:rPr>
            </w:pPr>
            <w:del w:id="69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1285B2F2" w14:textId="7AA5B32F" w:rsidR="00AD328C" w:rsidRPr="002F7059" w:rsidDel="00DF3CDA" w:rsidRDefault="00AD328C" w:rsidP="00AD328C">
            <w:pPr>
              <w:spacing w:line="360" w:lineRule="auto"/>
              <w:jc w:val="center"/>
              <w:rPr>
                <w:del w:id="693" w:author="HYD OFF31" w:date="2023-04-05T13:10:00Z"/>
                <w:rFonts w:ascii="Times New Roman" w:hAnsi="Times New Roman" w:cs="Times New Roman"/>
              </w:rPr>
            </w:pPr>
            <w:del w:id="69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3524CEC9" w14:textId="440E2BCF" w:rsidTr="00CF3905">
        <w:trPr>
          <w:del w:id="695" w:author="HYD OFF31" w:date="2023-04-05T13:10:00Z"/>
        </w:trPr>
        <w:tc>
          <w:tcPr>
            <w:tcW w:w="1483" w:type="dxa"/>
            <w:vMerge/>
          </w:tcPr>
          <w:p w14:paraId="70CB19CE" w14:textId="1B24E9D1" w:rsidR="00AD328C" w:rsidRPr="00BD29E8" w:rsidDel="00DF3CDA" w:rsidRDefault="00AD328C" w:rsidP="00AD328C">
            <w:pPr>
              <w:spacing w:line="360" w:lineRule="auto"/>
              <w:jc w:val="center"/>
              <w:rPr>
                <w:del w:id="69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AA9EF9E" w14:textId="722AAF1F" w:rsidR="00AD328C" w:rsidRPr="00BD29E8" w:rsidDel="00DF3CDA" w:rsidRDefault="00AD328C" w:rsidP="00AD328C">
            <w:pPr>
              <w:spacing w:line="360" w:lineRule="auto"/>
              <w:jc w:val="center"/>
              <w:rPr>
                <w:del w:id="69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9AC232D" w14:textId="424F71EF" w:rsidR="00AD328C" w:rsidRPr="00BD29E8" w:rsidDel="00DF3CDA" w:rsidRDefault="00AD328C" w:rsidP="00AD328C">
            <w:pPr>
              <w:spacing w:line="360" w:lineRule="auto"/>
              <w:jc w:val="center"/>
              <w:rPr>
                <w:del w:id="698" w:author="HYD OFF31" w:date="2023-04-05T13:10:00Z"/>
                <w:rFonts w:ascii="Times New Roman" w:hAnsi="Times New Roman" w:cs="Times New Roman"/>
              </w:rPr>
            </w:pPr>
            <w:del w:id="699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</w:tcPr>
          <w:p w14:paraId="1BCE53D6" w14:textId="37F447ED" w:rsidR="00AD328C" w:rsidRPr="002F7059" w:rsidDel="00DF3CDA" w:rsidRDefault="00AD328C" w:rsidP="00AD328C">
            <w:pPr>
              <w:spacing w:line="360" w:lineRule="auto"/>
              <w:jc w:val="center"/>
              <w:rPr>
                <w:del w:id="700" w:author="HYD OFF31" w:date="2023-04-05T13:10:00Z"/>
                <w:rFonts w:ascii="Times New Roman" w:hAnsi="Times New Roman" w:cs="Times New Roman"/>
              </w:rPr>
            </w:pPr>
            <w:del w:id="70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5572EE17" w14:textId="68B35D46" w:rsidR="00AD328C" w:rsidRPr="002F7059" w:rsidDel="00DF3CDA" w:rsidRDefault="00AD328C" w:rsidP="00AD328C">
            <w:pPr>
              <w:spacing w:line="360" w:lineRule="auto"/>
              <w:jc w:val="center"/>
              <w:rPr>
                <w:del w:id="702" w:author="HYD OFF31" w:date="2023-04-05T13:10:00Z"/>
                <w:rFonts w:ascii="Times New Roman" w:hAnsi="Times New Roman" w:cs="Times New Roman"/>
              </w:rPr>
            </w:pPr>
            <w:del w:id="70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2B677112" w14:textId="1351ACE7" w:rsidTr="00BF3EDE">
        <w:trPr>
          <w:del w:id="704" w:author="HYD OFF31" w:date="2023-04-05T13:10:00Z"/>
        </w:trPr>
        <w:tc>
          <w:tcPr>
            <w:tcW w:w="1483" w:type="dxa"/>
            <w:vMerge/>
          </w:tcPr>
          <w:p w14:paraId="4DBBAD75" w14:textId="6EB374D2" w:rsidR="00AD328C" w:rsidRPr="00BD29E8" w:rsidDel="00DF3CDA" w:rsidRDefault="00AD328C" w:rsidP="00AD328C">
            <w:pPr>
              <w:spacing w:line="360" w:lineRule="auto"/>
              <w:jc w:val="center"/>
              <w:rPr>
                <w:del w:id="70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3FA3C78" w14:textId="75958735" w:rsidR="00AD328C" w:rsidRPr="00BD29E8" w:rsidDel="00DF3CDA" w:rsidRDefault="00AD328C" w:rsidP="00AD328C">
            <w:pPr>
              <w:spacing w:line="360" w:lineRule="auto"/>
              <w:jc w:val="center"/>
              <w:rPr>
                <w:del w:id="70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E55154" w14:textId="2DD60A3D" w:rsidR="00AD328C" w:rsidRPr="00BD29E8" w:rsidDel="00DF3CDA" w:rsidRDefault="00AD328C" w:rsidP="00AD328C">
            <w:pPr>
              <w:spacing w:line="360" w:lineRule="auto"/>
              <w:jc w:val="center"/>
              <w:rPr>
                <w:del w:id="707" w:author="HYD OFF31" w:date="2023-04-05T13:10:00Z"/>
                <w:rFonts w:ascii="Times New Roman" w:hAnsi="Times New Roman" w:cs="Times New Roman"/>
              </w:rPr>
            </w:pPr>
            <w:del w:id="708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</w:tcPr>
          <w:p w14:paraId="136DD75D" w14:textId="2BEF0B8A" w:rsidR="00AD328C" w:rsidRPr="002F7059" w:rsidDel="00DF3CDA" w:rsidRDefault="00AD328C" w:rsidP="00AD328C">
            <w:pPr>
              <w:spacing w:line="360" w:lineRule="auto"/>
              <w:jc w:val="center"/>
              <w:rPr>
                <w:del w:id="709" w:author="HYD OFF31" w:date="2023-04-05T13:10:00Z"/>
                <w:rFonts w:ascii="Times New Roman" w:hAnsi="Times New Roman" w:cs="Times New Roman"/>
              </w:rPr>
            </w:pPr>
            <w:del w:id="71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77EBC813" w14:textId="1C30B30D" w:rsidR="00AD328C" w:rsidRPr="002F7059" w:rsidDel="00DF3CDA" w:rsidRDefault="00AD328C" w:rsidP="00AD328C">
            <w:pPr>
              <w:spacing w:line="360" w:lineRule="auto"/>
              <w:jc w:val="center"/>
              <w:rPr>
                <w:del w:id="711" w:author="HYD OFF31" w:date="2023-04-05T13:10:00Z"/>
                <w:rFonts w:ascii="Times New Roman" w:hAnsi="Times New Roman" w:cs="Times New Roman"/>
              </w:rPr>
            </w:pPr>
            <w:del w:id="71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71262CE9" w14:textId="3ED7FCAD" w:rsidTr="00655013">
        <w:trPr>
          <w:del w:id="713" w:author="HYD OFF31" w:date="2023-04-05T13:10:00Z"/>
        </w:trPr>
        <w:tc>
          <w:tcPr>
            <w:tcW w:w="1483" w:type="dxa"/>
            <w:vMerge/>
          </w:tcPr>
          <w:p w14:paraId="6B2B0496" w14:textId="3F62CFB8" w:rsidR="00AD328C" w:rsidRPr="00BD29E8" w:rsidDel="00DF3CDA" w:rsidRDefault="00AD328C" w:rsidP="00AD328C">
            <w:pPr>
              <w:spacing w:line="360" w:lineRule="auto"/>
              <w:jc w:val="center"/>
              <w:rPr>
                <w:del w:id="71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C5BE3E7" w14:textId="4CC7895B" w:rsidR="00AD328C" w:rsidRPr="00BD29E8" w:rsidDel="00DF3CDA" w:rsidRDefault="00AD328C" w:rsidP="00AD328C">
            <w:pPr>
              <w:spacing w:line="360" w:lineRule="auto"/>
              <w:jc w:val="center"/>
              <w:rPr>
                <w:del w:id="71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271B052" w14:textId="300EDCDC" w:rsidR="00AD328C" w:rsidRPr="00BD29E8" w:rsidDel="00DF3CDA" w:rsidRDefault="00AD328C" w:rsidP="00AD328C">
            <w:pPr>
              <w:spacing w:line="360" w:lineRule="auto"/>
              <w:jc w:val="center"/>
              <w:rPr>
                <w:del w:id="716" w:author="HYD OFF31" w:date="2023-04-05T13:10:00Z"/>
                <w:rFonts w:ascii="Times New Roman" w:hAnsi="Times New Roman" w:cs="Times New Roman"/>
              </w:rPr>
            </w:pPr>
            <w:del w:id="717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</w:tcPr>
          <w:p w14:paraId="6E8621A3" w14:textId="1EB2619C" w:rsidR="00AD328C" w:rsidRPr="002F7059" w:rsidDel="00DF3CDA" w:rsidRDefault="00AD328C" w:rsidP="00AD328C">
            <w:pPr>
              <w:spacing w:line="360" w:lineRule="auto"/>
              <w:jc w:val="center"/>
              <w:rPr>
                <w:del w:id="718" w:author="HYD OFF31" w:date="2023-04-05T13:10:00Z"/>
                <w:rFonts w:ascii="Times New Roman" w:hAnsi="Times New Roman" w:cs="Times New Roman"/>
              </w:rPr>
            </w:pPr>
            <w:del w:id="71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2AC560FA" w14:textId="00D32250" w:rsidR="00AD328C" w:rsidRPr="002F7059" w:rsidDel="00DF3CDA" w:rsidRDefault="00AD328C" w:rsidP="00AD328C">
            <w:pPr>
              <w:spacing w:line="360" w:lineRule="auto"/>
              <w:jc w:val="center"/>
              <w:rPr>
                <w:del w:id="720" w:author="HYD OFF31" w:date="2023-04-05T13:10:00Z"/>
                <w:rFonts w:ascii="Times New Roman" w:hAnsi="Times New Roman" w:cs="Times New Roman"/>
              </w:rPr>
            </w:pPr>
            <w:del w:id="72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3899090" w14:textId="187A7998" w:rsidTr="00655013">
        <w:trPr>
          <w:del w:id="722" w:author="HYD OFF31" w:date="2023-04-05T13:10:00Z"/>
        </w:trPr>
        <w:tc>
          <w:tcPr>
            <w:tcW w:w="1483" w:type="dxa"/>
            <w:vMerge/>
          </w:tcPr>
          <w:p w14:paraId="42DECAD4" w14:textId="7F0559BA" w:rsidR="00AD328C" w:rsidRPr="00BD29E8" w:rsidDel="00DF3CDA" w:rsidRDefault="00AD328C" w:rsidP="00AD328C">
            <w:pPr>
              <w:spacing w:line="360" w:lineRule="auto"/>
              <w:jc w:val="center"/>
              <w:rPr>
                <w:del w:id="72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817FD41" w14:textId="0B503AEC" w:rsidR="00AD328C" w:rsidDel="00DF3CDA" w:rsidRDefault="00AD328C" w:rsidP="00AD328C">
            <w:pPr>
              <w:spacing w:line="360" w:lineRule="auto"/>
              <w:jc w:val="center"/>
              <w:rPr>
                <w:del w:id="72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B5BA970" w14:textId="7F0EF53C" w:rsidR="00AD328C" w:rsidDel="00DF3CDA" w:rsidRDefault="00AD328C" w:rsidP="00AD328C">
            <w:pPr>
              <w:spacing w:line="360" w:lineRule="auto"/>
              <w:jc w:val="center"/>
              <w:rPr>
                <w:del w:id="725" w:author="HYD OFF31" w:date="2023-04-05T13:10:00Z"/>
                <w:rFonts w:ascii="Times New Roman" w:hAnsi="Times New Roman" w:cs="Times New Roman"/>
              </w:rPr>
            </w:pPr>
            <w:del w:id="726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</w:tcPr>
          <w:p w14:paraId="16800D39" w14:textId="509C5AE2" w:rsidR="00AD328C" w:rsidRPr="002F7059" w:rsidDel="00DF3CDA" w:rsidRDefault="00AD328C" w:rsidP="00AD328C">
            <w:pPr>
              <w:spacing w:line="360" w:lineRule="auto"/>
              <w:jc w:val="center"/>
              <w:rPr>
                <w:del w:id="727" w:author="HYD OFF31" w:date="2023-04-05T13:10:00Z"/>
                <w:rFonts w:ascii="Times New Roman" w:hAnsi="Times New Roman" w:cs="Times New Roman"/>
              </w:rPr>
            </w:pPr>
            <w:del w:id="72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49880DE3" w14:textId="47BC28EA" w:rsidR="00AD328C" w:rsidRPr="002F7059" w:rsidDel="00DF3CDA" w:rsidRDefault="00AD328C" w:rsidP="00AD328C">
            <w:pPr>
              <w:spacing w:line="360" w:lineRule="auto"/>
              <w:jc w:val="center"/>
              <w:rPr>
                <w:del w:id="729" w:author="HYD OFF31" w:date="2023-04-05T13:10:00Z"/>
                <w:rFonts w:ascii="Times New Roman" w:hAnsi="Times New Roman" w:cs="Times New Roman"/>
              </w:rPr>
            </w:pPr>
            <w:del w:id="73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02375718" w14:textId="022BEE61" w:rsidTr="00655013">
        <w:trPr>
          <w:del w:id="731" w:author="HYD OFF31" w:date="2023-04-05T13:10:00Z"/>
        </w:trPr>
        <w:tc>
          <w:tcPr>
            <w:tcW w:w="1483" w:type="dxa"/>
            <w:vMerge/>
          </w:tcPr>
          <w:p w14:paraId="1E3E315C" w14:textId="2D9774DE" w:rsidR="00AD328C" w:rsidRPr="00BD29E8" w:rsidDel="00DF3CDA" w:rsidRDefault="00AD328C" w:rsidP="00AD328C">
            <w:pPr>
              <w:spacing w:line="360" w:lineRule="auto"/>
              <w:jc w:val="center"/>
              <w:rPr>
                <w:del w:id="73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52F85CB4" w14:textId="266B286A" w:rsidR="00AD328C" w:rsidDel="00DF3CDA" w:rsidRDefault="00AD328C" w:rsidP="00AD328C">
            <w:pPr>
              <w:spacing w:line="360" w:lineRule="auto"/>
              <w:jc w:val="center"/>
              <w:rPr>
                <w:del w:id="73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D094DC5" w14:textId="0F81298F" w:rsidR="00AD328C" w:rsidDel="00DF3CDA" w:rsidRDefault="00AD328C" w:rsidP="00AD328C">
            <w:pPr>
              <w:spacing w:line="360" w:lineRule="auto"/>
              <w:jc w:val="center"/>
              <w:rPr>
                <w:del w:id="734" w:author="HYD OFF31" w:date="2023-04-05T13:10:00Z"/>
                <w:rFonts w:ascii="Times New Roman" w:hAnsi="Times New Roman" w:cs="Times New Roman"/>
              </w:rPr>
            </w:pPr>
            <w:del w:id="735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</w:tcPr>
          <w:p w14:paraId="08F93305" w14:textId="24B5C52E" w:rsidR="00AD328C" w:rsidRPr="002F7059" w:rsidDel="00DF3CDA" w:rsidRDefault="00AD328C" w:rsidP="00AD328C">
            <w:pPr>
              <w:spacing w:line="360" w:lineRule="auto"/>
              <w:jc w:val="center"/>
              <w:rPr>
                <w:del w:id="736" w:author="HYD OFF31" w:date="2023-04-05T13:10:00Z"/>
                <w:rFonts w:ascii="Times New Roman" w:hAnsi="Times New Roman" w:cs="Times New Roman"/>
              </w:rPr>
            </w:pPr>
            <w:del w:id="73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5B26FFFC" w14:textId="5B12FACA" w:rsidR="00AD328C" w:rsidRPr="002F7059" w:rsidDel="00DF3CDA" w:rsidRDefault="00AD328C" w:rsidP="00AD328C">
            <w:pPr>
              <w:spacing w:line="360" w:lineRule="auto"/>
              <w:jc w:val="center"/>
              <w:rPr>
                <w:del w:id="738" w:author="HYD OFF31" w:date="2023-04-05T13:10:00Z"/>
                <w:rFonts w:ascii="Times New Roman" w:hAnsi="Times New Roman" w:cs="Times New Roman"/>
              </w:rPr>
            </w:pPr>
            <w:del w:id="73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3DFE277D" w14:textId="15420ADD" w:rsidTr="00655013">
        <w:trPr>
          <w:del w:id="740" w:author="HYD OFF31" w:date="2023-04-05T13:10:00Z"/>
        </w:trPr>
        <w:tc>
          <w:tcPr>
            <w:tcW w:w="1483" w:type="dxa"/>
            <w:vMerge/>
          </w:tcPr>
          <w:p w14:paraId="410B5EF7" w14:textId="6A64AE4A" w:rsidR="00AD328C" w:rsidRPr="00BD29E8" w:rsidDel="00DF3CDA" w:rsidRDefault="00AD328C" w:rsidP="00AD328C">
            <w:pPr>
              <w:spacing w:line="360" w:lineRule="auto"/>
              <w:jc w:val="center"/>
              <w:rPr>
                <w:del w:id="74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C46F482" w14:textId="337F4FC9" w:rsidR="00AD328C" w:rsidDel="00DF3CDA" w:rsidRDefault="00AD328C" w:rsidP="00AD328C">
            <w:pPr>
              <w:spacing w:line="360" w:lineRule="auto"/>
              <w:jc w:val="center"/>
              <w:rPr>
                <w:del w:id="74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91F03B4" w14:textId="3774AD82" w:rsidR="00AD328C" w:rsidDel="00DF3CDA" w:rsidRDefault="00AD328C" w:rsidP="00AD328C">
            <w:pPr>
              <w:spacing w:line="360" w:lineRule="auto"/>
              <w:jc w:val="center"/>
              <w:rPr>
                <w:del w:id="743" w:author="HYD OFF31" w:date="2023-04-05T13:10:00Z"/>
                <w:rFonts w:ascii="Times New Roman" w:hAnsi="Times New Roman" w:cs="Times New Roman"/>
              </w:rPr>
            </w:pPr>
            <w:del w:id="744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</w:tcPr>
          <w:p w14:paraId="35DE008F" w14:textId="04288F32" w:rsidR="00AD328C" w:rsidRPr="002F7059" w:rsidDel="00DF3CDA" w:rsidRDefault="00AD328C" w:rsidP="00AD328C">
            <w:pPr>
              <w:spacing w:line="360" w:lineRule="auto"/>
              <w:jc w:val="center"/>
              <w:rPr>
                <w:del w:id="745" w:author="HYD OFF31" w:date="2023-04-05T13:10:00Z"/>
                <w:rFonts w:ascii="Times New Roman" w:hAnsi="Times New Roman" w:cs="Times New Roman"/>
              </w:rPr>
            </w:pPr>
            <w:del w:id="74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20C844A5" w14:textId="57DEB13B" w:rsidR="00AD328C" w:rsidRPr="002F7059" w:rsidDel="00DF3CDA" w:rsidRDefault="00AD328C" w:rsidP="00AD328C">
            <w:pPr>
              <w:spacing w:line="360" w:lineRule="auto"/>
              <w:jc w:val="center"/>
              <w:rPr>
                <w:del w:id="747" w:author="HYD OFF31" w:date="2023-04-05T13:10:00Z"/>
                <w:rFonts w:ascii="Times New Roman" w:hAnsi="Times New Roman" w:cs="Times New Roman"/>
              </w:rPr>
            </w:pPr>
            <w:del w:id="74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11ECC6ED" w14:textId="7E113CB9" w:rsidTr="00655013">
        <w:trPr>
          <w:del w:id="749" w:author="HYD OFF31" w:date="2023-04-05T13:10:00Z"/>
        </w:trPr>
        <w:tc>
          <w:tcPr>
            <w:tcW w:w="1483" w:type="dxa"/>
            <w:vMerge/>
          </w:tcPr>
          <w:p w14:paraId="46F30835" w14:textId="21A77F61" w:rsidR="00AD328C" w:rsidRPr="00BD29E8" w:rsidDel="00DF3CDA" w:rsidRDefault="00AD328C" w:rsidP="00AD328C">
            <w:pPr>
              <w:spacing w:line="360" w:lineRule="auto"/>
              <w:jc w:val="center"/>
              <w:rPr>
                <w:del w:id="750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748EB4C7" w14:textId="31CE5D78" w:rsidR="00AD328C" w:rsidDel="00DF3CDA" w:rsidRDefault="00AD328C" w:rsidP="00AD328C">
            <w:pPr>
              <w:spacing w:line="360" w:lineRule="auto"/>
              <w:jc w:val="center"/>
              <w:rPr>
                <w:del w:id="751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1BA1E72" w14:textId="5DD065D6" w:rsidR="00AD328C" w:rsidDel="00DF3CDA" w:rsidRDefault="00AD328C" w:rsidP="00AD328C">
            <w:pPr>
              <w:spacing w:line="360" w:lineRule="auto"/>
              <w:jc w:val="center"/>
              <w:rPr>
                <w:del w:id="752" w:author="HYD OFF31" w:date="2023-04-05T13:10:00Z"/>
                <w:rFonts w:ascii="Times New Roman" w:hAnsi="Times New Roman" w:cs="Times New Roman"/>
              </w:rPr>
            </w:pPr>
            <w:del w:id="753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</w:tcPr>
          <w:p w14:paraId="7C2EC178" w14:textId="05D9D709" w:rsidR="00AD328C" w:rsidRPr="002F7059" w:rsidDel="00DF3CDA" w:rsidRDefault="00AD328C" w:rsidP="00AD328C">
            <w:pPr>
              <w:spacing w:line="360" w:lineRule="auto"/>
              <w:jc w:val="center"/>
              <w:rPr>
                <w:del w:id="754" w:author="HYD OFF31" w:date="2023-04-05T13:10:00Z"/>
                <w:rFonts w:ascii="Times New Roman" w:hAnsi="Times New Roman" w:cs="Times New Roman"/>
              </w:rPr>
            </w:pPr>
            <w:del w:id="75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2250" w:type="dxa"/>
          </w:tcPr>
          <w:p w14:paraId="28C1126E" w14:textId="58638C7B" w:rsidR="00AD328C" w:rsidRPr="002F7059" w:rsidDel="00DF3CDA" w:rsidRDefault="00AD328C" w:rsidP="00AD328C">
            <w:pPr>
              <w:spacing w:line="360" w:lineRule="auto"/>
              <w:jc w:val="center"/>
              <w:rPr>
                <w:del w:id="756" w:author="HYD OFF31" w:date="2023-04-05T13:10:00Z"/>
                <w:rFonts w:ascii="Times New Roman" w:hAnsi="Times New Roman" w:cs="Times New Roman"/>
              </w:rPr>
            </w:pPr>
            <w:del w:id="75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AD328C" w:rsidRPr="00BD29E8" w:rsidDel="00DF3CDA" w14:paraId="49A172EE" w14:textId="2A9CBD0A" w:rsidTr="00076517">
        <w:trPr>
          <w:del w:id="758" w:author="HYD OFF31" w:date="2023-04-05T13:10:00Z"/>
        </w:trPr>
        <w:tc>
          <w:tcPr>
            <w:tcW w:w="1483" w:type="dxa"/>
            <w:vMerge w:val="restart"/>
          </w:tcPr>
          <w:p w14:paraId="177014E2" w14:textId="76537094" w:rsidR="00AD328C" w:rsidDel="00DF3CDA" w:rsidRDefault="00AD328C" w:rsidP="00AD328C">
            <w:pPr>
              <w:spacing w:line="360" w:lineRule="auto"/>
              <w:jc w:val="center"/>
              <w:rPr>
                <w:del w:id="759" w:author="HYD OFF31" w:date="2023-04-05T13:10:00Z"/>
                <w:rFonts w:ascii="Times New Roman" w:hAnsi="Times New Roman" w:cs="Times New Roman"/>
              </w:rPr>
            </w:pPr>
          </w:p>
          <w:p w14:paraId="41DDEB9B" w14:textId="7A12C2D7" w:rsidR="00AD328C" w:rsidDel="00DF3CDA" w:rsidRDefault="00AD328C" w:rsidP="00AD328C">
            <w:pPr>
              <w:spacing w:line="360" w:lineRule="auto"/>
              <w:jc w:val="center"/>
              <w:rPr>
                <w:del w:id="760" w:author="HYD OFF31" w:date="2023-04-05T13:10:00Z"/>
                <w:rFonts w:ascii="Times New Roman" w:hAnsi="Times New Roman" w:cs="Times New Roman"/>
              </w:rPr>
            </w:pPr>
          </w:p>
          <w:p w14:paraId="79A47A6A" w14:textId="3CC9B3A8" w:rsidR="00AD328C" w:rsidDel="00DF3CDA" w:rsidRDefault="00AD328C" w:rsidP="00AD328C">
            <w:pPr>
              <w:spacing w:line="360" w:lineRule="auto"/>
              <w:jc w:val="center"/>
              <w:rPr>
                <w:del w:id="761" w:author="HYD OFF31" w:date="2023-04-05T13:10:00Z"/>
                <w:rFonts w:ascii="Times New Roman" w:hAnsi="Times New Roman" w:cs="Times New Roman"/>
              </w:rPr>
            </w:pPr>
          </w:p>
          <w:p w14:paraId="35F91DEF" w14:textId="20FE101F" w:rsidR="00AD328C" w:rsidDel="00DF3CDA" w:rsidRDefault="00AD328C" w:rsidP="00AD328C">
            <w:pPr>
              <w:spacing w:line="360" w:lineRule="auto"/>
              <w:jc w:val="center"/>
              <w:rPr>
                <w:del w:id="762" w:author="HYD OFF31" w:date="2023-04-05T13:10:00Z"/>
                <w:rFonts w:ascii="Times New Roman" w:hAnsi="Times New Roman" w:cs="Times New Roman"/>
              </w:rPr>
            </w:pPr>
          </w:p>
          <w:p w14:paraId="6C44EC27" w14:textId="6E2C7CAE" w:rsidR="00AD328C" w:rsidRPr="00BD29E8" w:rsidDel="00DF3CDA" w:rsidRDefault="00AD328C" w:rsidP="00AD328C">
            <w:pPr>
              <w:spacing w:line="360" w:lineRule="auto"/>
              <w:jc w:val="center"/>
              <w:rPr>
                <w:del w:id="763" w:author="HYD OFF31" w:date="2023-04-05T13:10:00Z"/>
                <w:rFonts w:ascii="Times New Roman" w:hAnsi="Times New Roman" w:cs="Times New Roman"/>
              </w:rPr>
            </w:pPr>
            <w:del w:id="764" w:author="HYD OFF31" w:date="2023-04-05T13:10:00Z">
              <w:r w:rsidDel="00DF3CDA">
                <w:rPr>
                  <w:rFonts w:ascii="Times New Roman" w:hAnsi="Times New Roman" w:cs="Times New Roman"/>
                </w:rPr>
                <w:delText>12.4</w:delText>
              </w:r>
            </w:del>
          </w:p>
        </w:tc>
        <w:tc>
          <w:tcPr>
            <w:tcW w:w="1572" w:type="dxa"/>
            <w:vMerge w:val="restart"/>
          </w:tcPr>
          <w:p w14:paraId="727D3399" w14:textId="3BB81F0A" w:rsidR="00AD328C" w:rsidDel="00DF3CDA" w:rsidRDefault="00AD328C" w:rsidP="00AD328C">
            <w:pPr>
              <w:spacing w:line="360" w:lineRule="auto"/>
              <w:jc w:val="center"/>
              <w:rPr>
                <w:del w:id="765" w:author="HYD OFF31" w:date="2023-04-05T13:10:00Z"/>
                <w:rFonts w:ascii="Times New Roman" w:hAnsi="Times New Roman" w:cs="Times New Roman"/>
              </w:rPr>
            </w:pPr>
          </w:p>
          <w:p w14:paraId="2CB330D5" w14:textId="218B97FA" w:rsidR="00AD328C" w:rsidDel="00DF3CDA" w:rsidRDefault="00AD328C" w:rsidP="00AD328C">
            <w:pPr>
              <w:spacing w:line="360" w:lineRule="auto"/>
              <w:jc w:val="center"/>
              <w:rPr>
                <w:del w:id="766" w:author="HYD OFF31" w:date="2023-04-05T13:10:00Z"/>
                <w:rFonts w:ascii="Times New Roman" w:hAnsi="Times New Roman" w:cs="Times New Roman"/>
              </w:rPr>
            </w:pPr>
          </w:p>
          <w:p w14:paraId="52D71598" w14:textId="03522764" w:rsidR="00AD328C" w:rsidDel="00DF3CDA" w:rsidRDefault="00AD328C" w:rsidP="00AD328C">
            <w:pPr>
              <w:spacing w:line="360" w:lineRule="auto"/>
              <w:jc w:val="center"/>
              <w:rPr>
                <w:del w:id="767" w:author="HYD OFF31" w:date="2023-04-05T13:10:00Z"/>
                <w:rFonts w:ascii="Times New Roman" w:hAnsi="Times New Roman" w:cs="Times New Roman"/>
              </w:rPr>
            </w:pPr>
          </w:p>
          <w:p w14:paraId="402D57CC" w14:textId="01BDEB71" w:rsidR="00AD328C" w:rsidDel="00DF3CDA" w:rsidRDefault="00AD328C" w:rsidP="00AD328C">
            <w:pPr>
              <w:spacing w:line="360" w:lineRule="auto"/>
              <w:jc w:val="center"/>
              <w:rPr>
                <w:del w:id="768" w:author="HYD OFF31" w:date="2023-04-05T13:10:00Z"/>
                <w:rFonts w:ascii="Times New Roman" w:hAnsi="Times New Roman" w:cs="Times New Roman"/>
              </w:rPr>
            </w:pPr>
          </w:p>
          <w:p w14:paraId="2B2477AD" w14:textId="113D4915" w:rsidR="00AD328C" w:rsidDel="00DF3CDA" w:rsidRDefault="00AD328C" w:rsidP="00AD328C">
            <w:pPr>
              <w:spacing w:line="360" w:lineRule="auto"/>
              <w:rPr>
                <w:del w:id="769" w:author="HYD OFF31" w:date="2023-04-05T13:10:00Z"/>
                <w:rFonts w:ascii="Times New Roman" w:hAnsi="Times New Roman" w:cs="Times New Roman"/>
              </w:rPr>
            </w:pPr>
            <w:del w:id="770" w:author="HYD OFF31" w:date="2023-04-05T13:10:00Z">
              <w:r w:rsidDel="00DF3CDA">
                <w:rPr>
                  <w:rFonts w:ascii="Times New Roman" w:hAnsi="Times New Roman" w:cs="Times New Roman"/>
                </w:rPr>
                <w:delText xml:space="preserve"> </w:delText>
              </w:r>
              <w:r w:rsidRPr="00BD29E8" w:rsidDel="00DF3CDA">
                <w:rPr>
                  <w:rFonts w:ascii="Times New Roman" w:hAnsi="Times New Roman" w:cs="Times New Roman"/>
                </w:rPr>
                <w:delText>23 mM T80</w:delText>
              </w:r>
            </w:del>
          </w:p>
        </w:tc>
        <w:tc>
          <w:tcPr>
            <w:tcW w:w="1980" w:type="dxa"/>
          </w:tcPr>
          <w:p w14:paraId="310FE3B7" w14:textId="09AFDC1D" w:rsidR="00AD328C" w:rsidDel="00DF3CDA" w:rsidRDefault="00AD328C" w:rsidP="00AD328C">
            <w:pPr>
              <w:spacing w:line="360" w:lineRule="auto"/>
              <w:jc w:val="center"/>
              <w:rPr>
                <w:del w:id="771" w:author="HYD OFF31" w:date="2023-04-05T13:10:00Z"/>
                <w:rFonts w:ascii="Times New Roman" w:hAnsi="Times New Roman" w:cs="Times New Roman"/>
              </w:rPr>
            </w:pPr>
            <w:del w:id="772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1</w:delText>
              </w:r>
            </w:del>
          </w:p>
        </w:tc>
        <w:tc>
          <w:tcPr>
            <w:tcW w:w="2250" w:type="dxa"/>
            <w:vAlign w:val="bottom"/>
          </w:tcPr>
          <w:p w14:paraId="499FC257" w14:textId="4EED5DAA" w:rsidR="00AD328C" w:rsidRPr="002F7059" w:rsidDel="00DF3CDA" w:rsidRDefault="00AD328C" w:rsidP="00AD328C">
            <w:pPr>
              <w:spacing w:line="360" w:lineRule="auto"/>
              <w:jc w:val="center"/>
              <w:rPr>
                <w:del w:id="773" w:author="HYD OFF31" w:date="2023-04-05T13:10:00Z"/>
                <w:rFonts w:ascii="Times New Roman" w:hAnsi="Times New Roman" w:cs="Times New Roman"/>
              </w:rPr>
            </w:pPr>
            <w:del w:id="77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5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10EF5BCD" w14:textId="43C2FE25" w:rsidR="00AD328C" w:rsidRPr="002F7059" w:rsidDel="00DF3CDA" w:rsidRDefault="00AD328C" w:rsidP="00AD328C">
            <w:pPr>
              <w:spacing w:line="360" w:lineRule="auto"/>
              <w:jc w:val="center"/>
              <w:rPr>
                <w:del w:id="775" w:author="HYD OFF31" w:date="2023-04-05T13:10:00Z"/>
                <w:rFonts w:ascii="Times New Roman" w:hAnsi="Times New Roman" w:cs="Times New Roman"/>
              </w:rPr>
            </w:pPr>
            <w:del w:id="776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99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AD328C" w:rsidRPr="00BD29E8" w:rsidDel="00DF3CDA" w14:paraId="069F9466" w14:textId="710AB3B6" w:rsidTr="00076517">
        <w:trPr>
          <w:del w:id="777" w:author="HYD OFF31" w:date="2023-04-05T13:10:00Z"/>
        </w:trPr>
        <w:tc>
          <w:tcPr>
            <w:tcW w:w="1483" w:type="dxa"/>
            <w:vMerge/>
          </w:tcPr>
          <w:p w14:paraId="23102974" w14:textId="5A0CFC2D" w:rsidR="00AD328C" w:rsidRPr="00BD29E8" w:rsidDel="00DF3CDA" w:rsidRDefault="00AD328C" w:rsidP="00AD328C">
            <w:pPr>
              <w:spacing w:line="360" w:lineRule="auto"/>
              <w:jc w:val="center"/>
              <w:rPr>
                <w:del w:id="77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E12F991" w14:textId="3F33387E" w:rsidR="00AD328C" w:rsidDel="00DF3CDA" w:rsidRDefault="00AD328C" w:rsidP="00AD328C">
            <w:pPr>
              <w:spacing w:line="360" w:lineRule="auto"/>
              <w:jc w:val="center"/>
              <w:rPr>
                <w:del w:id="779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8FD12E1" w14:textId="630D7EEE" w:rsidR="00AD328C" w:rsidDel="00DF3CDA" w:rsidRDefault="00AD328C" w:rsidP="00AD328C">
            <w:pPr>
              <w:spacing w:line="360" w:lineRule="auto"/>
              <w:jc w:val="center"/>
              <w:rPr>
                <w:del w:id="780" w:author="HYD OFF31" w:date="2023-04-05T13:10:00Z"/>
                <w:rFonts w:ascii="Times New Roman" w:hAnsi="Times New Roman" w:cs="Times New Roman"/>
              </w:rPr>
            </w:pPr>
            <w:del w:id="781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2</w:delText>
              </w:r>
            </w:del>
          </w:p>
        </w:tc>
        <w:tc>
          <w:tcPr>
            <w:tcW w:w="2250" w:type="dxa"/>
            <w:vAlign w:val="bottom"/>
          </w:tcPr>
          <w:p w14:paraId="1FCA2E76" w14:textId="5B288916" w:rsidR="00AD328C" w:rsidRPr="002F7059" w:rsidDel="00DF3CDA" w:rsidRDefault="00AD328C" w:rsidP="00AD328C">
            <w:pPr>
              <w:spacing w:line="360" w:lineRule="auto"/>
              <w:jc w:val="center"/>
              <w:rPr>
                <w:del w:id="782" w:author="HYD OFF31" w:date="2023-04-05T13:10:00Z"/>
                <w:rFonts w:ascii="Times New Roman" w:hAnsi="Times New Roman" w:cs="Times New Roman"/>
              </w:rPr>
            </w:pPr>
            <w:del w:id="78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4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2A652DED" w14:textId="0EE7E361" w:rsidR="00AD328C" w:rsidRPr="002F7059" w:rsidDel="00DF3CDA" w:rsidRDefault="00AD328C" w:rsidP="00AD328C">
            <w:pPr>
              <w:spacing w:line="360" w:lineRule="auto"/>
              <w:jc w:val="center"/>
              <w:rPr>
                <w:del w:id="784" w:author="HYD OFF31" w:date="2023-04-05T13:10:00Z"/>
                <w:rFonts w:ascii="Times New Roman" w:hAnsi="Times New Roman" w:cs="Times New Roman"/>
              </w:rPr>
            </w:pPr>
            <w:del w:id="785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2.0</w:delText>
              </w:r>
            </w:del>
          </w:p>
        </w:tc>
      </w:tr>
      <w:tr w:rsidR="00AD328C" w:rsidRPr="00BD29E8" w:rsidDel="00DF3CDA" w14:paraId="4823388F" w14:textId="2B32C8A2" w:rsidTr="00076517">
        <w:trPr>
          <w:del w:id="786" w:author="HYD OFF31" w:date="2023-04-05T13:10:00Z"/>
        </w:trPr>
        <w:tc>
          <w:tcPr>
            <w:tcW w:w="1483" w:type="dxa"/>
            <w:vMerge/>
          </w:tcPr>
          <w:p w14:paraId="3C60DE7B" w14:textId="429D4527" w:rsidR="00AD328C" w:rsidRPr="00BD29E8" w:rsidDel="00DF3CDA" w:rsidRDefault="00AD328C" w:rsidP="00AD328C">
            <w:pPr>
              <w:spacing w:line="360" w:lineRule="auto"/>
              <w:jc w:val="center"/>
              <w:rPr>
                <w:del w:id="78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B43D98A" w14:textId="2672C2B6" w:rsidR="00AD328C" w:rsidDel="00DF3CDA" w:rsidRDefault="00AD328C" w:rsidP="00AD328C">
            <w:pPr>
              <w:spacing w:line="360" w:lineRule="auto"/>
              <w:jc w:val="center"/>
              <w:rPr>
                <w:del w:id="788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4FD8091" w14:textId="043959D5" w:rsidR="00AD328C" w:rsidDel="00DF3CDA" w:rsidRDefault="00AD328C" w:rsidP="00AD328C">
            <w:pPr>
              <w:spacing w:line="360" w:lineRule="auto"/>
              <w:jc w:val="center"/>
              <w:rPr>
                <w:del w:id="789" w:author="HYD OFF31" w:date="2023-04-05T13:10:00Z"/>
                <w:rFonts w:ascii="Times New Roman" w:hAnsi="Times New Roman" w:cs="Times New Roman"/>
              </w:rPr>
            </w:pPr>
            <w:del w:id="790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C39F0DA" w14:textId="2730B2D3" w:rsidR="00AD328C" w:rsidRPr="002F7059" w:rsidDel="00DF3CDA" w:rsidRDefault="00AD328C" w:rsidP="00AD328C">
            <w:pPr>
              <w:spacing w:line="360" w:lineRule="auto"/>
              <w:jc w:val="center"/>
              <w:rPr>
                <w:del w:id="791" w:author="HYD OFF31" w:date="2023-04-05T13:10:00Z"/>
                <w:rFonts w:ascii="Times New Roman" w:hAnsi="Times New Roman" w:cs="Times New Roman"/>
              </w:rPr>
            </w:pPr>
            <w:del w:id="79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4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45D99B2F" w14:textId="1D178AC1" w:rsidR="00AD328C" w:rsidRPr="002F7059" w:rsidDel="00DF3CDA" w:rsidRDefault="00AD328C" w:rsidP="00AD328C">
            <w:pPr>
              <w:spacing w:line="360" w:lineRule="auto"/>
              <w:jc w:val="center"/>
              <w:rPr>
                <w:del w:id="793" w:author="HYD OFF31" w:date="2023-04-05T13:10:00Z"/>
                <w:rFonts w:ascii="Times New Roman" w:hAnsi="Times New Roman" w:cs="Times New Roman"/>
              </w:rPr>
            </w:pPr>
            <w:del w:id="794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5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AD328C" w:rsidRPr="00BD29E8" w:rsidDel="00DF3CDA" w14:paraId="3EA99DB0" w14:textId="09B9B55A" w:rsidTr="00076517">
        <w:trPr>
          <w:del w:id="795" w:author="HYD OFF31" w:date="2023-04-05T13:10:00Z"/>
        </w:trPr>
        <w:tc>
          <w:tcPr>
            <w:tcW w:w="1483" w:type="dxa"/>
            <w:vMerge/>
          </w:tcPr>
          <w:p w14:paraId="6D969774" w14:textId="5647C35F" w:rsidR="00AD328C" w:rsidRPr="00BD29E8" w:rsidDel="00DF3CDA" w:rsidRDefault="00AD328C" w:rsidP="00AD328C">
            <w:pPr>
              <w:spacing w:line="360" w:lineRule="auto"/>
              <w:jc w:val="center"/>
              <w:rPr>
                <w:del w:id="79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453D273D" w14:textId="1A1EE928" w:rsidR="00AD328C" w:rsidDel="00DF3CDA" w:rsidRDefault="00AD328C" w:rsidP="00AD328C">
            <w:pPr>
              <w:spacing w:line="360" w:lineRule="auto"/>
              <w:jc w:val="center"/>
              <w:rPr>
                <w:del w:id="797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61730CA" w14:textId="661730A9" w:rsidR="00AD328C" w:rsidDel="00DF3CDA" w:rsidRDefault="00AD328C" w:rsidP="00AD328C">
            <w:pPr>
              <w:spacing w:line="360" w:lineRule="auto"/>
              <w:jc w:val="center"/>
              <w:rPr>
                <w:del w:id="798" w:author="HYD OFF31" w:date="2023-04-05T13:10:00Z"/>
                <w:rFonts w:ascii="Times New Roman" w:hAnsi="Times New Roman" w:cs="Times New Roman"/>
              </w:rPr>
            </w:pPr>
            <w:del w:id="799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4</w:delText>
              </w:r>
            </w:del>
          </w:p>
        </w:tc>
        <w:tc>
          <w:tcPr>
            <w:tcW w:w="2250" w:type="dxa"/>
            <w:vAlign w:val="bottom"/>
          </w:tcPr>
          <w:p w14:paraId="52B7A939" w14:textId="19192691" w:rsidR="00AD328C" w:rsidRPr="002F7059" w:rsidDel="00DF3CDA" w:rsidRDefault="00AD328C" w:rsidP="00AD328C">
            <w:pPr>
              <w:spacing w:line="360" w:lineRule="auto"/>
              <w:jc w:val="center"/>
              <w:rPr>
                <w:del w:id="800" w:author="HYD OFF31" w:date="2023-04-05T13:10:00Z"/>
                <w:rFonts w:ascii="Times New Roman" w:hAnsi="Times New Roman" w:cs="Times New Roman"/>
              </w:rPr>
            </w:pPr>
            <w:del w:id="80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2250" w:type="dxa"/>
            <w:vAlign w:val="bottom"/>
          </w:tcPr>
          <w:p w14:paraId="6AE3C280" w14:textId="354A9819" w:rsidR="00AD328C" w:rsidRPr="002F7059" w:rsidDel="00DF3CDA" w:rsidRDefault="00AD328C" w:rsidP="00AD328C">
            <w:pPr>
              <w:spacing w:line="360" w:lineRule="auto"/>
              <w:jc w:val="center"/>
              <w:rPr>
                <w:del w:id="802" w:author="HYD OFF31" w:date="2023-04-05T13:10:00Z"/>
                <w:rFonts w:ascii="Times New Roman" w:hAnsi="Times New Roman" w:cs="Times New Roman"/>
              </w:rPr>
            </w:pPr>
            <w:del w:id="803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6</w:delText>
              </w:r>
            </w:del>
          </w:p>
        </w:tc>
      </w:tr>
      <w:tr w:rsidR="00AD328C" w:rsidRPr="00BD29E8" w:rsidDel="00DF3CDA" w14:paraId="3CEABF99" w14:textId="5B016B8D" w:rsidTr="00076517">
        <w:trPr>
          <w:del w:id="804" w:author="HYD OFF31" w:date="2023-04-05T13:10:00Z"/>
        </w:trPr>
        <w:tc>
          <w:tcPr>
            <w:tcW w:w="1483" w:type="dxa"/>
            <w:vMerge/>
          </w:tcPr>
          <w:p w14:paraId="0C106B1F" w14:textId="346EEF00" w:rsidR="00AD328C" w:rsidRPr="00BD29E8" w:rsidDel="00DF3CDA" w:rsidRDefault="00AD328C" w:rsidP="00AD328C">
            <w:pPr>
              <w:spacing w:line="360" w:lineRule="auto"/>
              <w:jc w:val="center"/>
              <w:rPr>
                <w:del w:id="80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6CEA4479" w14:textId="1ED39A69" w:rsidR="00AD328C" w:rsidDel="00DF3CDA" w:rsidRDefault="00AD328C" w:rsidP="00AD328C">
            <w:pPr>
              <w:spacing w:line="360" w:lineRule="auto"/>
              <w:jc w:val="center"/>
              <w:rPr>
                <w:del w:id="806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251C958" w14:textId="00613B95" w:rsidR="00AD328C" w:rsidDel="00DF3CDA" w:rsidRDefault="00AD328C" w:rsidP="00AD328C">
            <w:pPr>
              <w:spacing w:line="360" w:lineRule="auto"/>
              <w:jc w:val="center"/>
              <w:rPr>
                <w:del w:id="807" w:author="HYD OFF31" w:date="2023-04-05T13:10:00Z"/>
                <w:rFonts w:ascii="Times New Roman" w:hAnsi="Times New Roman" w:cs="Times New Roman"/>
              </w:rPr>
            </w:pPr>
            <w:del w:id="808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5</w:delText>
              </w:r>
            </w:del>
          </w:p>
        </w:tc>
        <w:tc>
          <w:tcPr>
            <w:tcW w:w="2250" w:type="dxa"/>
            <w:vAlign w:val="bottom"/>
          </w:tcPr>
          <w:p w14:paraId="46A62AAE" w14:textId="591E9F73" w:rsidR="00AD328C" w:rsidRPr="002F7059" w:rsidDel="00DF3CDA" w:rsidRDefault="00AD328C" w:rsidP="00AD328C">
            <w:pPr>
              <w:spacing w:line="360" w:lineRule="auto"/>
              <w:jc w:val="center"/>
              <w:rPr>
                <w:del w:id="809" w:author="HYD OFF31" w:date="2023-04-05T13:10:00Z"/>
                <w:rFonts w:ascii="Times New Roman" w:hAnsi="Times New Roman" w:cs="Times New Roman"/>
              </w:rPr>
            </w:pPr>
            <w:del w:id="81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10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6FC03CD6" w14:textId="1AB6344F" w:rsidR="00AD328C" w:rsidRPr="002F7059" w:rsidDel="00DF3CDA" w:rsidRDefault="00AD328C" w:rsidP="00AD328C">
            <w:pPr>
              <w:spacing w:line="360" w:lineRule="auto"/>
              <w:jc w:val="center"/>
              <w:rPr>
                <w:del w:id="811" w:author="HYD OFF31" w:date="2023-04-05T13:10:00Z"/>
                <w:rFonts w:ascii="Times New Roman" w:hAnsi="Times New Roman" w:cs="Times New Roman"/>
              </w:rPr>
            </w:pPr>
            <w:del w:id="812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41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AD328C" w:rsidRPr="00BD29E8" w:rsidDel="00DF3CDA" w14:paraId="7651D6CB" w14:textId="5ED820B3" w:rsidTr="00076517">
        <w:trPr>
          <w:del w:id="813" w:author="HYD OFF31" w:date="2023-04-05T13:10:00Z"/>
        </w:trPr>
        <w:tc>
          <w:tcPr>
            <w:tcW w:w="1483" w:type="dxa"/>
            <w:vMerge/>
          </w:tcPr>
          <w:p w14:paraId="611325E5" w14:textId="6087EA8B" w:rsidR="00AD328C" w:rsidRPr="00BD29E8" w:rsidDel="00DF3CDA" w:rsidRDefault="00AD328C" w:rsidP="00AD328C">
            <w:pPr>
              <w:spacing w:line="360" w:lineRule="auto"/>
              <w:jc w:val="center"/>
              <w:rPr>
                <w:del w:id="81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36A1B8CE" w14:textId="593DCD08" w:rsidR="00AD328C" w:rsidDel="00DF3CDA" w:rsidRDefault="00AD328C" w:rsidP="00AD328C">
            <w:pPr>
              <w:spacing w:line="360" w:lineRule="auto"/>
              <w:jc w:val="center"/>
              <w:rPr>
                <w:del w:id="815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53B7EEA" w14:textId="1432DAF1" w:rsidR="00AD328C" w:rsidDel="00DF3CDA" w:rsidRDefault="00AD328C" w:rsidP="00AD328C">
            <w:pPr>
              <w:spacing w:line="360" w:lineRule="auto"/>
              <w:jc w:val="center"/>
              <w:rPr>
                <w:del w:id="816" w:author="HYD OFF31" w:date="2023-04-05T13:10:00Z"/>
                <w:rFonts w:ascii="Times New Roman" w:hAnsi="Times New Roman" w:cs="Times New Roman"/>
              </w:rPr>
            </w:pPr>
            <w:del w:id="817" w:author="HYD OFF31" w:date="2023-04-05T13:10:00Z">
              <w:r w:rsidRPr="007663AB" w:rsidDel="00DF3CDA">
                <w:rPr>
                  <w:rFonts w:ascii="Times New Roman" w:hAnsi="Times New Roman" w:cs="Times New Roman"/>
                </w:rPr>
                <w:delText>Animal #</w:delText>
              </w:r>
              <w:r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2250" w:type="dxa"/>
            <w:vAlign w:val="bottom"/>
          </w:tcPr>
          <w:p w14:paraId="0680CD2C" w14:textId="4AD89BE0" w:rsidR="00AD328C" w:rsidRPr="002F7059" w:rsidDel="00DF3CDA" w:rsidRDefault="00AD328C" w:rsidP="00AD328C">
            <w:pPr>
              <w:spacing w:line="360" w:lineRule="auto"/>
              <w:jc w:val="center"/>
              <w:rPr>
                <w:del w:id="818" w:author="HYD OFF31" w:date="2023-04-05T13:10:00Z"/>
                <w:rFonts w:ascii="Times New Roman" w:hAnsi="Times New Roman" w:cs="Times New Roman"/>
              </w:rPr>
            </w:pPr>
            <w:del w:id="81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6.0</w:delText>
              </w:r>
            </w:del>
          </w:p>
        </w:tc>
        <w:tc>
          <w:tcPr>
            <w:tcW w:w="2250" w:type="dxa"/>
            <w:vAlign w:val="bottom"/>
          </w:tcPr>
          <w:p w14:paraId="164BD5B2" w14:textId="0545B908" w:rsidR="00AD328C" w:rsidRPr="002F7059" w:rsidDel="00DF3CDA" w:rsidRDefault="00AD328C" w:rsidP="00AD328C">
            <w:pPr>
              <w:spacing w:line="360" w:lineRule="auto"/>
              <w:jc w:val="center"/>
              <w:rPr>
                <w:del w:id="820" w:author="HYD OFF31" w:date="2023-04-05T13:10:00Z"/>
                <w:rFonts w:ascii="Times New Roman" w:hAnsi="Times New Roman" w:cs="Times New Roman"/>
              </w:rPr>
            </w:pPr>
            <w:del w:id="821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37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8</w:delText>
              </w:r>
            </w:del>
          </w:p>
        </w:tc>
      </w:tr>
      <w:tr w:rsidR="00AD328C" w:rsidRPr="00BD29E8" w:rsidDel="00DF3CDA" w14:paraId="2B9402CC" w14:textId="02F8A55D" w:rsidTr="00076517">
        <w:trPr>
          <w:del w:id="822" w:author="HYD OFF31" w:date="2023-04-05T13:10:00Z"/>
        </w:trPr>
        <w:tc>
          <w:tcPr>
            <w:tcW w:w="1483" w:type="dxa"/>
            <w:vMerge/>
          </w:tcPr>
          <w:p w14:paraId="277DE8C5" w14:textId="246B6718" w:rsidR="00AD328C" w:rsidRPr="00BD29E8" w:rsidDel="00DF3CDA" w:rsidRDefault="00AD328C" w:rsidP="00AD328C">
            <w:pPr>
              <w:spacing w:line="360" w:lineRule="auto"/>
              <w:jc w:val="center"/>
              <w:rPr>
                <w:del w:id="82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24579B0B" w14:textId="475EC50E" w:rsidR="00AD328C" w:rsidDel="00DF3CDA" w:rsidRDefault="00AD328C" w:rsidP="00AD328C">
            <w:pPr>
              <w:spacing w:line="360" w:lineRule="auto"/>
              <w:jc w:val="center"/>
              <w:rPr>
                <w:del w:id="824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FE3C7CB" w14:textId="25A2D2E8" w:rsidR="00AD328C" w:rsidDel="00DF3CDA" w:rsidRDefault="00AD328C" w:rsidP="00AD328C">
            <w:pPr>
              <w:spacing w:line="360" w:lineRule="auto"/>
              <w:jc w:val="center"/>
              <w:rPr>
                <w:del w:id="825" w:author="HYD OFF31" w:date="2023-04-05T13:10:00Z"/>
                <w:rFonts w:ascii="Times New Roman" w:hAnsi="Times New Roman" w:cs="Times New Roman"/>
              </w:rPr>
            </w:pPr>
            <w:del w:id="826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7</w:delText>
              </w:r>
            </w:del>
          </w:p>
        </w:tc>
        <w:tc>
          <w:tcPr>
            <w:tcW w:w="2250" w:type="dxa"/>
            <w:vAlign w:val="bottom"/>
          </w:tcPr>
          <w:p w14:paraId="70748591" w14:textId="06769FFD" w:rsidR="00AD328C" w:rsidRPr="002F7059" w:rsidDel="00DF3CDA" w:rsidRDefault="00AD328C" w:rsidP="00AD328C">
            <w:pPr>
              <w:spacing w:line="360" w:lineRule="auto"/>
              <w:jc w:val="center"/>
              <w:rPr>
                <w:del w:id="827" w:author="HYD OFF31" w:date="2023-04-05T13:10:00Z"/>
                <w:rFonts w:ascii="Times New Roman" w:hAnsi="Times New Roman" w:cs="Times New Roman"/>
              </w:rPr>
            </w:pPr>
            <w:del w:id="828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7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  <w:tc>
          <w:tcPr>
            <w:tcW w:w="2250" w:type="dxa"/>
            <w:vAlign w:val="bottom"/>
          </w:tcPr>
          <w:p w14:paraId="41350F2D" w14:textId="48947927" w:rsidR="00AD328C" w:rsidRPr="002F7059" w:rsidDel="00DF3CDA" w:rsidRDefault="00AD328C" w:rsidP="00AD328C">
            <w:pPr>
              <w:spacing w:line="360" w:lineRule="auto"/>
              <w:jc w:val="center"/>
              <w:rPr>
                <w:del w:id="829" w:author="HYD OFF31" w:date="2023-04-05T13:10:00Z"/>
                <w:rFonts w:ascii="Times New Roman" w:hAnsi="Times New Roman" w:cs="Times New Roman"/>
              </w:rPr>
            </w:pPr>
            <w:del w:id="830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5.3</w:delText>
              </w:r>
            </w:del>
          </w:p>
        </w:tc>
      </w:tr>
      <w:tr w:rsidR="00AD328C" w:rsidRPr="00BD29E8" w:rsidDel="00DF3CDA" w14:paraId="4E726DC1" w14:textId="57B969EA" w:rsidTr="00076517">
        <w:trPr>
          <w:del w:id="831" w:author="HYD OFF31" w:date="2023-04-05T13:10:00Z"/>
        </w:trPr>
        <w:tc>
          <w:tcPr>
            <w:tcW w:w="1483" w:type="dxa"/>
            <w:vMerge/>
          </w:tcPr>
          <w:p w14:paraId="6D3B0EA2" w14:textId="17EC8C3F" w:rsidR="00AD328C" w:rsidRPr="00BD29E8" w:rsidDel="00DF3CDA" w:rsidRDefault="00AD328C" w:rsidP="00AD328C">
            <w:pPr>
              <w:spacing w:line="360" w:lineRule="auto"/>
              <w:jc w:val="center"/>
              <w:rPr>
                <w:del w:id="832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572" w:type="dxa"/>
            <w:vMerge/>
          </w:tcPr>
          <w:p w14:paraId="0DAD40F6" w14:textId="68CD0DDA" w:rsidR="00AD328C" w:rsidDel="00DF3CDA" w:rsidRDefault="00AD328C" w:rsidP="00AD328C">
            <w:pPr>
              <w:spacing w:line="360" w:lineRule="auto"/>
              <w:jc w:val="center"/>
              <w:rPr>
                <w:del w:id="833" w:author="HYD OFF31" w:date="2023-04-05T13:10:00Z"/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AA1C441" w14:textId="1B666B83" w:rsidR="00AD328C" w:rsidDel="00DF3CDA" w:rsidRDefault="00AD328C" w:rsidP="00AD328C">
            <w:pPr>
              <w:spacing w:line="360" w:lineRule="auto"/>
              <w:jc w:val="center"/>
              <w:rPr>
                <w:del w:id="834" w:author="HYD OFF31" w:date="2023-04-05T13:10:00Z"/>
                <w:rFonts w:ascii="Times New Roman" w:hAnsi="Times New Roman" w:cs="Times New Roman"/>
              </w:rPr>
            </w:pPr>
            <w:del w:id="835" w:author="HYD OFF31" w:date="2023-04-05T13:10:00Z">
              <w:r w:rsidDel="00DF3CDA">
                <w:rPr>
                  <w:rFonts w:ascii="Times New Roman" w:hAnsi="Times New Roman" w:cs="Times New Roman"/>
                </w:rPr>
                <w:delText>Animal #8</w:delText>
              </w:r>
            </w:del>
          </w:p>
        </w:tc>
        <w:tc>
          <w:tcPr>
            <w:tcW w:w="2250" w:type="dxa"/>
            <w:vAlign w:val="bottom"/>
          </w:tcPr>
          <w:p w14:paraId="3AF2D5DE" w14:textId="2668E88C" w:rsidR="00AD328C" w:rsidRPr="002F7059" w:rsidDel="00DF3CDA" w:rsidRDefault="00AD328C" w:rsidP="00AD328C">
            <w:pPr>
              <w:spacing w:line="360" w:lineRule="auto"/>
              <w:jc w:val="center"/>
              <w:rPr>
                <w:del w:id="836" w:author="HYD OFF31" w:date="2023-04-05T13:10:00Z"/>
                <w:rFonts w:ascii="Times New Roman" w:hAnsi="Times New Roman" w:cs="Times New Roman"/>
              </w:rPr>
            </w:pPr>
            <w:del w:id="837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76.</w:delText>
              </w:r>
              <w:r w:rsidR="002F7059" w:rsidRPr="002F7059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110380D7" w14:textId="2A45ED9D" w:rsidR="00AD328C" w:rsidRPr="002F7059" w:rsidDel="00DF3CDA" w:rsidRDefault="00AD328C" w:rsidP="00AD328C">
            <w:pPr>
              <w:spacing w:line="360" w:lineRule="auto"/>
              <w:jc w:val="center"/>
              <w:rPr>
                <w:del w:id="838" w:author="HYD OFF31" w:date="2023-04-05T13:10:00Z"/>
                <w:rFonts w:ascii="Times New Roman" w:hAnsi="Times New Roman" w:cs="Times New Roman"/>
              </w:rPr>
            </w:pPr>
            <w:del w:id="839" w:author="HYD OFF31" w:date="2023-04-05T13:10:00Z">
              <w:r w:rsidRPr="002F7059" w:rsidDel="00DF3CDA">
                <w:rPr>
                  <w:rFonts w:ascii="Times New Roman" w:hAnsi="Times New Roman" w:cs="Times New Roman"/>
                </w:rPr>
                <w:delText>108</w:delText>
              </w:r>
            </w:del>
          </w:p>
        </w:tc>
      </w:tr>
    </w:tbl>
    <w:p w14:paraId="3A69963B" w14:textId="2924E1CA" w:rsidR="00BD29E8" w:rsidRPr="00BD29E8" w:rsidDel="00DF3CDA" w:rsidRDefault="00BD29E8" w:rsidP="00BD29E8">
      <w:pPr>
        <w:spacing w:line="360" w:lineRule="auto"/>
        <w:ind w:firstLine="360"/>
        <w:rPr>
          <w:del w:id="840" w:author="HYD OFF31" w:date="2023-04-05T13:10:00Z"/>
          <w:rFonts w:ascii="Times New Roman" w:hAnsi="Times New Roman" w:cs="Times New Roman"/>
        </w:rPr>
      </w:pPr>
      <w:del w:id="841" w:author="HYD OFF31" w:date="2023-04-05T13:10:00Z">
        <w:r w:rsidRPr="00BD29E8" w:rsidDel="00DF3CDA">
          <w:rPr>
            <w:rFonts w:ascii="Times New Roman" w:hAnsi="Times New Roman" w:cs="Times New Roman"/>
          </w:rPr>
          <w:delText>- Indicates that agent was not administered</w:delText>
        </w:r>
      </w:del>
    </w:p>
    <w:p w14:paraId="0219E4B8" w14:textId="748F59D2" w:rsidR="00BD29E8" w:rsidRPr="00BD29E8" w:rsidRDefault="00BD29E8">
      <w:pPr>
        <w:rPr>
          <w:rFonts w:ascii="Times New Roman" w:hAnsi="Times New Roman" w:cs="Times New Roman"/>
        </w:rPr>
      </w:pPr>
    </w:p>
    <w:p w14:paraId="3A75CCBE" w14:textId="543C6DD0" w:rsidR="00BD29E8" w:rsidRPr="00BD29E8" w:rsidRDefault="00BD29E8">
      <w:pPr>
        <w:rPr>
          <w:rFonts w:ascii="Times New Roman" w:hAnsi="Times New Roman" w:cs="Times New Roman"/>
        </w:rPr>
      </w:pPr>
    </w:p>
    <w:p w14:paraId="2D4DA7C5" w14:textId="35F4C744" w:rsidR="00BD29E8" w:rsidRPr="00BD29E8" w:rsidDel="00DF3CDA" w:rsidRDefault="00BD29E8">
      <w:pPr>
        <w:rPr>
          <w:del w:id="842" w:author="HYD OFF31" w:date="2023-04-05T13:11:00Z"/>
          <w:rFonts w:ascii="Times New Roman" w:hAnsi="Times New Roman" w:cs="Times New Roman"/>
        </w:rPr>
      </w:pPr>
    </w:p>
    <w:p w14:paraId="079D90A3" w14:textId="64146C30" w:rsidR="00BD29E8" w:rsidRPr="00BD29E8" w:rsidDel="00DF3CDA" w:rsidRDefault="007C3FB7" w:rsidP="00BD29E8">
      <w:pPr>
        <w:spacing w:line="360" w:lineRule="auto"/>
        <w:ind w:firstLine="360"/>
        <w:jc w:val="both"/>
        <w:rPr>
          <w:del w:id="843" w:author="HYD OFF31" w:date="2023-04-05T13:11:00Z"/>
          <w:rFonts w:ascii="Times New Roman" w:hAnsi="Times New Roman" w:cs="Times New Roman"/>
          <w:b/>
          <w:bCs/>
        </w:rPr>
      </w:pPr>
      <w:del w:id="844" w:author="HYD OFF31" w:date="2023-04-05T13:11:00Z">
        <w:r w:rsidDel="00DF3CDA">
          <w:rPr>
            <w:rFonts w:ascii="Times New Roman" w:hAnsi="Times New Roman" w:cs="Times New Roman"/>
            <w:b/>
            <w:bCs/>
          </w:rPr>
          <w:delText>S</w:delText>
        </w:r>
      </w:del>
      <w:ins w:id="845" w:author="Claire Ostertag-Hill" w:date="2023-03-04T09:17:00Z">
        <w:del w:id="846" w:author="HYD OFF31" w:date="2023-04-05T13:11:00Z">
          <w:r w:rsidR="00D84F66" w:rsidDel="00DF3CDA">
            <w:rPr>
              <w:rFonts w:ascii="Times New Roman" w:hAnsi="Times New Roman" w:cs="Times New Roman"/>
              <w:b/>
              <w:bCs/>
            </w:rPr>
            <w:delText>I</w:delText>
          </w:r>
        </w:del>
      </w:ins>
      <w:del w:id="847" w:author="HYD OFF31" w:date="2023-04-05T13:11:00Z">
        <w:r w:rsidDel="00DF3CDA">
          <w:rPr>
            <w:rFonts w:ascii="Times New Roman" w:hAnsi="Times New Roman" w:cs="Times New Roman"/>
            <w:b/>
            <w:bCs/>
          </w:rPr>
          <w:delText xml:space="preserve">2 </w:delText>
        </w:r>
        <w:r w:rsidR="00BD29E8" w:rsidRPr="00BD29E8" w:rsidDel="00DF3CDA">
          <w:rPr>
            <w:rFonts w:ascii="Times New Roman" w:hAnsi="Times New Roman" w:cs="Times New Roman"/>
            <w:b/>
            <w:bCs/>
          </w:rPr>
          <w:delText>Table 2. Tissue Toxicity of Benzonatate: Inflammation and Myotoxicity Scores</w:delText>
        </w:r>
      </w:del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483"/>
        <w:gridCol w:w="1752"/>
        <w:gridCol w:w="1800"/>
        <w:gridCol w:w="2250"/>
        <w:gridCol w:w="2250"/>
      </w:tblGrid>
      <w:tr w:rsidR="00BD29E8" w:rsidRPr="00BD29E8" w:rsidDel="00DF3CDA" w14:paraId="58340C8E" w14:textId="42E3DE8D" w:rsidTr="00BD29E8">
        <w:trPr>
          <w:trHeight w:val="728"/>
          <w:del w:id="848" w:author="HYD OFF31" w:date="2023-04-05T13:11:00Z"/>
        </w:trPr>
        <w:tc>
          <w:tcPr>
            <w:tcW w:w="1483" w:type="dxa"/>
          </w:tcPr>
          <w:p w14:paraId="39FC2D80" w14:textId="295E4298" w:rsidR="00BD29E8" w:rsidRPr="00BD29E8" w:rsidDel="00DF3CDA" w:rsidRDefault="00BD29E8" w:rsidP="00F16ABB">
            <w:pPr>
              <w:spacing w:line="360" w:lineRule="auto"/>
              <w:jc w:val="center"/>
              <w:rPr>
                <w:del w:id="849" w:author="HYD OFF31" w:date="2023-04-05T13:11:00Z"/>
                <w:rFonts w:ascii="Times New Roman" w:hAnsi="Times New Roman" w:cs="Times New Roman"/>
                <w:b/>
                <w:bCs/>
              </w:rPr>
            </w:pPr>
            <w:del w:id="850" w:author="HYD OFF31" w:date="2023-04-05T13:11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Compound</w:delText>
              </w:r>
            </w:del>
          </w:p>
        </w:tc>
        <w:tc>
          <w:tcPr>
            <w:tcW w:w="1752" w:type="dxa"/>
          </w:tcPr>
          <w:p w14:paraId="1A6A555A" w14:textId="0BE556B3" w:rsidR="00BD29E8" w:rsidRPr="00BD29E8" w:rsidDel="00DF3CDA" w:rsidRDefault="00BD29E8" w:rsidP="00F16ABB">
            <w:pPr>
              <w:spacing w:line="360" w:lineRule="auto"/>
              <w:jc w:val="center"/>
              <w:rPr>
                <w:del w:id="851" w:author="HYD OFF31" w:date="2023-04-05T13:11:00Z"/>
                <w:rFonts w:ascii="Times New Roman" w:hAnsi="Times New Roman" w:cs="Times New Roman"/>
                <w:b/>
                <w:bCs/>
              </w:rPr>
            </w:pPr>
            <w:del w:id="852" w:author="HYD OFF31" w:date="2023-04-05T13:11:00Z">
              <w:r w:rsidRPr="00BD29E8" w:rsidDel="00DF3CDA">
                <w:rPr>
                  <w:rFonts w:ascii="Times New Roman" w:hAnsi="Times New Roman" w:cs="Times New Roman"/>
                  <w:b/>
                  <w:bCs/>
                </w:rPr>
                <w:delText>Concentration (mM)</w:delText>
              </w:r>
            </w:del>
          </w:p>
        </w:tc>
        <w:tc>
          <w:tcPr>
            <w:tcW w:w="1800" w:type="dxa"/>
          </w:tcPr>
          <w:p w14:paraId="7C592CF7" w14:textId="29C5C554" w:rsidR="00BD29E8" w:rsidRPr="00850725" w:rsidDel="00DF3CDA" w:rsidRDefault="00BD29E8" w:rsidP="00F16ABB">
            <w:pPr>
              <w:spacing w:line="360" w:lineRule="auto"/>
              <w:jc w:val="center"/>
              <w:rPr>
                <w:del w:id="853" w:author="HYD OFF31" w:date="2023-04-05T13:11:00Z"/>
                <w:rFonts w:ascii="Times New Roman" w:hAnsi="Times New Roman" w:cs="Times New Roman"/>
                <w:b/>
                <w:bCs/>
              </w:rPr>
            </w:pPr>
            <w:del w:id="854" w:author="HYD OFF31" w:date="2023-04-05T13:11:00Z">
              <w:r w:rsidRPr="00850725" w:rsidDel="00DF3CDA">
                <w:rPr>
                  <w:rFonts w:ascii="Times New Roman" w:hAnsi="Times New Roman" w:cs="Times New Roman"/>
                  <w:b/>
                  <w:bCs/>
                </w:rPr>
                <w:delText>Sample Number</w:delText>
              </w:r>
            </w:del>
          </w:p>
        </w:tc>
        <w:tc>
          <w:tcPr>
            <w:tcW w:w="2250" w:type="dxa"/>
          </w:tcPr>
          <w:p w14:paraId="041F06AE" w14:textId="0018FB1E" w:rsidR="00BD29E8" w:rsidRPr="00850725" w:rsidDel="00DF3CDA" w:rsidRDefault="00BD29E8" w:rsidP="00F16ABB">
            <w:pPr>
              <w:spacing w:line="360" w:lineRule="auto"/>
              <w:jc w:val="center"/>
              <w:rPr>
                <w:del w:id="855" w:author="HYD OFF31" w:date="2023-04-05T13:11:00Z"/>
                <w:rFonts w:ascii="Times New Roman" w:hAnsi="Times New Roman" w:cs="Times New Roman"/>
                <w:b/>
                <w:bCs/>
              </w:rPr>
            </w:pPr>
            <w:del w:id="856" w:author="HYD OFF31" w:date="2023-04-05T13:11:00Z">
              <w:r w:rsidRPr="00850725" w:rsidDel="00DF3CDA">
                <w:rPr>
                  <w:rFonts w:ascii="Times New Roman" w:hAnsi="Times New Roman" w:cs="Times New Roman"/>
                  <w:b/>
                  <w:bCs/>
                </w:rPr>
                <w:delText>Inflammation Score</w:delText>
              </w:r>
            </w:del>
          </w:p>
        </w:tc>
        <w:tc>
          <w:tcPr>
            <w:tcW w:w="2250" w:type="dxa"/>
          </w:tcPr>
          <w:p w14:paraId="354FF9EF" w14:textId="49C9197E" w:rsidR="00BD29E8" w:rsidRPr="00850725" w:rsidDel="00DF3CDA" w:rsidRDefault="00BD29E8" w:rsidP="00F16ABB">
            <w:pPr>
              <w:spacing w:line="360" w:lineRule="auto"/>
              <w:jc w:val="center"/>
              <w:rPr>
                <w:del w:id="857" w:author="HYD OFF31" w:date="2023-04-05T13:11:00Z"/>
                <w:rFonts w:ascii="Times New Roman" w:hAnsi="Times New Roman" w:cs="Times New Roman"/>
                <w:b/>
                <w:bCs/>
              </w:rPr>
            </w:pPr>
            <w:del w:id="858" w:author="HYD OFF31" w:date="2023-04-05T13:11:00Z">
              <w:r w:rsidRPr="00850725" w:rsidDel="00DF3CDA">
                <w:rPr>
                  <w:rFonts w:ascii="Times New Roman" w:hAnsi="Times New Roman" w:cs="Times New Roman"/>
                  <w:b/>
                  <w:bCs/>
                </w:rPr>
                <w:delText>Myotoxicity Score</w:delText>
              </w:r>
            </w:del>
          </w:p>
        </w:tc>
      </w:tr>
      <w:tr w:rsidR="00850725" w:rsidRPr="00BD29E8" w:rsidDel="00DF3CDA" w14:paraId="744AD875" w14:textId="7733B3F9" w:rsidTr="00F23E93">
        <w:trPr>
          <w:del w:id="859" w:author="HYD OFF31" w:date="2023-04-05T13:11:00Z"/>
        </w:trPr>
        <w:tc>
          <w:tcPr>
            <w:tcW w:w="1483" w:type="dxa"/>
            <w:vMerge w:val="restart"/>
          </w:tcPr>
          <w:p w14:paraId="25B3B584" w14:textId="3ADD90A7" w:rsidR="00850725" w:rsidDel="00DF3CDA" w:rsidRDefault="00850725" w:rsidP="00850725">
            <w:pPr>
              <w:spacing w:line="360" w:lineRule="auto"/>
              <w:jc w:val="center"/>
              <w:rPr>
                <w:del w:id="860" w:author="HYD OFF31" w:date="2023-04-05T13:11:00Z"/>
                <w:rFonts w:ascii="Times New Roman" w:hAnsi="Times New Roman" w:cs="Times New Roman"/>
              </w:rPr>
            </w:pPr>
          </w:p>
          <w:p w14:paraId="1F7219C0" w14:textId="610330CE" w:rsidR="00850725" w:rsidDel="00DF3CDA" w:rsidRDefault="00850725" w:rsidP="00850725">
            <w:pPr>
              <w:spacing w:line="360" w:lineRule="auto"/>
              <w:jc w:val="center"/>
              <w:rPr>
                <w:del w:id="861" w:author="HYD OFF31" w:date="2023-04-05T13:11:00Z"/>
                <w:rFonts w:ascii="Times New Roman" w:hAnsi="Times New Roman" w:cs="Times New Roman"/>
              </w:rPr>
            </w:pPr>
          </w:p>
          <w:p w14:paraId="5FD28F68" w14:textId="503D4482" w:rsidR="00850725" w:rsidRPr="00BD29E8" w:rsidDel="00DF3CDA" w:rsidRDefault="00850725" w:rsidP="00850725">
            <w:pPr>
              <w:spacing w:line="360" w:lineRule="auto"/>
              <w:rPr>
                <w:del w:id="862" w:author="HYD OFF31" w:date="2023-04-05T13:11:00Z"/>
                <w:rFonts w:ascii="Times New Roman" w:hAnsi="Times New Roman" w:cs="Times New Roman"/>
              </w:rPr>
            </w:pPr>
            <w:del w:id="863" w:author="HYD OFF31" w:date="2023-04-05T13:11:00Z">
              <w:r w:rsidDel="00DF3CDA">
                <w:rPr>
                  <w:rFonts w:ascii="Times New Roman" w:hAnsi="Times New Roman" w:cs="Times New Roman"/>
                </w:rPr>
                <w:delText>Benzonatate</w:delText>
              </w:r>
            </w:del>
          </w:p>
        </w:tc>
        <w:tc>
          <w:tcPr>
            <w:tcW w:w="1752" w:type="dxa"/>
            <w:vMerge w:val="restart"/>
          </w:tcPr>
          <w:p w14:paraId="34B41DEB" w14:textId="5979FEF3" w:rsidR="00850725" w:rsidDel="00DF3CDA" w:rsidRDefault="00850725" w:rsidP="00850725">
            <w:pPr>
              <w:spacing w:line="360" w:lineRule="auto"/>
              <w:jc w:val="center"/>
              <w:rPr>
                <w:del w:id="864" w:author="HYD OFF31" w:date="2023-04-05T13:11:00Z"/>
                <w:rFonts w:ascii="Times New Roman" w:hAnsi="Times New Roman" w:cs="Times New Roman"/>
              </w:rPr>
            </w:pPr>
          </w:p>
          <w:p w14:paraId="17CE8A5E" w14:textId="3836944F" w:rsidR="00850725" w:rsidDel="00DF3CDA" w:rsidRDefault="00850725" w:rsidP="00850725">
            <w:pPr>
              <w:spacing w:line="360" w:lineRule="auto"/>
              <w:jc w:val="center"/>
              <w:rPr>
                <w:del w:id="865" w:author="HYD OFF31" w:date="2023-04-05T13:11:00Z"/>
                <w:rFonts w:ascii="Times New Roman" w:hAnsi="Times New Roman" w:cs="Times New Roman"/>
              </w:rPr>
            </w:pPr>
          </w:p>
          <w:p w14:paraId="543B1AC8" w14:textId="7469658E" w:rsidR="00850725" w:rsidRPr="00BD29E8" w:rsidDel="00DF3CDA" w:rsidRDefault="00850725" w:rsidP="00850725">
            <w:pPr>
              <w:spacing w:line="360" w:lineRule="auto"/>
              <w:jc w:val="center"/>
              <w:rPr>
                <w:del w:id="866" w:author="HYD OFF31" w:date="2023-04-05T13:11:00Z"/>
                <w:rFonts w:ascii="Times New Roman" w:hAnsi="Times New Roman" w:cs="Times New Roman"/>
              </w:rPr>
            </w:pPr>
            <w:del w:id="867" w:author="HYD OFF31" w:date="2023-04-05T13:11:00Z">
              <w:r w:rsidDel="00DF3CDA">
                <w:rPr>
                  <w:rFonts w:ascii="Times New Roman" w:hAnsi="Times New Roman" w:cs="Times New Roman"/>
                </w:rPr>
                <w:delText>12.4</w:delText>
              </w:r>
            </w:del>
          </w:p>
          <w:p w14:paraId="2BD4713C" w14:textId="0A69F9C4" w:rsidR="00850725" w:rsidRPr="00BD29E8" w:rsidDel="00DF3CDA" w:rsidRDefault="00850725" w:rsidP="00850725">
            <w:pPr>
              <w:spacing w:line="360" w:lineRule="auto"/>
              <w:rPr>
                <w:del w:id="868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008C638" w14:textId="69FF660D" w:rsidR="00850725" w:rsidRPr="00850725" w:rsidDel="00DF3CDA" w:rsidRDefault="00850725" w:rsidP="00850725">
            <w:pPr>
              <w:spacing w:line="360" w:lineRule="auto"/>
              <w:jc w:val="center"/>
              <w:rPr>
                <w:del w:id="869" w:author="HYD OFF31" w:date="2023-04-05T13:11:00Z"/>
                <w:rFonts w:ascii="Times New Roman" w:hAnsi="Times New Roman" w:cs="Times New Roman"/>
              </w:rPr>
            </w:pPr>
            <w:del w:id="87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1</w:delText>
              </w:r>
            </w:del>
          </w:p>
        </w:tc>
        <w:tc>
          <w:tcPr>
            <w:tcW w:w="2250" w:type="dxa"/>
            <w:vAlign w:val="bottom"/>
          </w:tcPr>
          <w:p w14:paraId="3BA90765" w14:textId="085CA16A" w:rsidR="00850725" w:rsidRPr="00850725" w:rsidDel="00DF3CDA" w:rsidRDefault="00850725" w:rsidP="00850725">
            <w:pPr>
              <w:spacing w:line="360" w:lineRule="auto"/>
              <w:jc w:val="center"/>
              <w:rPr>
                <w:del w:id="871" w:author="HYD OFF31" w:date="2023-04-05T13:11:00Z"/>
                <w:rFonts w:ascii="Times New Roman" w:hAnsi="Times New Roman" w:cs="Times New Roman"/>
              </w:rPr>
            </w:pPr>
            <w:del w:id="872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5E8D783E" w14:textId="435035FB" w:rsidR="00850725" w:rsidRPr="00850725" w:rsidDel="00DF3CDA" w:rsidRDefault="00850725" w:rsidP="00850725">
            <w:pPr>
              <w:spacing w:line="360" w:lineRule="auto"/>
              <w:jc w:val="center"/>
              <w:rPr>
                <w:del w:id="873" w:author="HYD OFF31" w:date="2023-04-05T13:11:00Z"/>
                <w:rFonts w:ascii="Times New Roman" w:hAnsi="Times New Roman" w:cs="Times New Roman"/>
              </w:rPr>
            </w:pPr>
            <w:del w:id="874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850725" w:rsidRPr="00BD29E8" w:rsidDel="00DF3CDA" w14:paraId="0DCE9ED3" w14:textId="4A079DEF" w:rsidTr="00F23E93">
        <w:trPr>
          <w:del w:id="875" w:author="HYD OFF31" w:date="2023-04-05T13:11:00Z"/>
        </w:trPr>
        <w:tc>
          <w:tcPr>
            <w:tcW w:w="1483" w:type="dxa"/>
            <w:vMerge/>
          </w:tcPr>
          <w:p w14:paraId="765EFCF5" w14:textId="158C56D7" w:rsidR="00850725" w:rsidRPr="00BD29E8" w:rsidDel="00DF3CDA" w:rsidRDefault="00850725" w:rsidP="00850725">
            <w:pPr>
              <w:spacing w:line="360" w:lineRule="auto"/>
              <w:jc w:val="center"/>
              <w:rPr>
                <w:del w:id="876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351B37F8" w14:textId="43EC217D" w:rsidR="00850725" w:rsidRPr="00BD29E8" w:rsidDel="00DF3CDA" w:rsidRDefault="00850725" w:rsidP="00850725">
            <w:pPr>
              <w:spacing w:line="360" w:lineRule="auto"/>
              <w:jc w:val="center"/>
              <w:rPr>
                <w:del w:id="877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03EED66" w14:textId="6E6A87AB" w:rsidR="00850725" w:rsidRPr="00850725" w:rsidDel="00DF3CDA" w:rsidRDefault="00850725" w:rsidP="00850725">
            <w:pPr>
              <w:spacing w:line="360" w:lineRule="auto"/>
              <w:jc w:val="center"/>
              <w:rPr>
                <w:del w:id="878" w:author="HYD OFF31" w:date="2023-04-05T13:11:00Z"/>
                <w:rFonts w:ascii="Times New Roman" w:hAnsi="Times New Roman" w:cs="Times New Roman"/>
              </w:rPr>
            </w:pPr>
            <w:del w:id="879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2</w:delText>
              </w:r>
            </w:del>
          </w:p>
        </w:tc>
        <w:tc>
          <w:tcPr>
            <w:tcW w:w="2250" w:type="dxa"/>
            <w:vAlign w:val="bottom"/>
          </w:tcPr>
          <w:p w14:paraId="392646C2" w14:textId="4222587E" w:rsidR="00850725" w:rsidRPr="00850725" w:rsidDel="00DF3CDA" w:rsidRDefault="00850725" w:rsidP="00850725">
            <w:pPr>
              <w:spacing w:line="360" w:lineRule="auto"/>
              <w:jc w:val="center"/>
              <w:rPr>
                <w:del w:id="880" w:author="HYD OFF31" w:date="2023-04-05T13:11:00Z"/>
                <w:rFonts w:ascii="Times New Roman" w:hAnsi="Times New Roman" w:cs="Times New Roman"/>
              </w:rPr>
            </w:pPr>
            <w:del w:id="881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0C755F1D" w14:textId="1954171E" w:rsidR="00850725" w:rsidRPr="00850725" w:rsidDel="00DF3CDA" w:rsidRDefault="00850725" w:rsidP="00850725">
            <w:pPr>
              <w:spacing w:line="360" w:lineRule="auto"/>
              <w:jc w:val="center"/>
              <w:rPr>
                <w:del w:id="882" w:author="HYD OFF31" w:date="2023-04-05T13:11:00Z"/>
                <w:rFonts w:ascii="Times New Roman" w:hAnsi="Times New Roman" w:cs="Times New Roman"/>
              </w:rPr>
            </w:pPr>
            <w:del w:id="883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850725" w:rsidRPr="00BD29E8" w:rsidDel="00DF3CDA" w14:paraId="7BDAD020" w14:textId="3F9EE19E" w:rsidTr="00F23E93">
        <w:trPr>
          <w:del w:id="884" w:author="HYD OFF31" w:date="2023-04-05T13:11:00Z"/>
        </w:trPr>
        <w:tc>
          <w:tcPr>
            <w:tcW w:w="1483" w:type="dxa"/>
            <w:vMerge/>
          </w:tcPr>
          <w:p w14:paraId="4AAFBC79" w14:textId="2142B0F8" w:rsidR="00850725" w:rsidRPr="00BD29E8" w:rsidDel="00DF3CDA" w:rsidRDefault="00850725" w:rsidP="00850725">
            <w:pPr>
              <w:spacing w:line="360" w:lineRule="auto"/>
              <w:jc w:val="center"/>
              <w:rPr>
                <w:del w:id="885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52DE5429" w14:textId="168BD717" w:rsidR="00850725" w:rsidRPr="00BD29E8" w:rsidDel="00DF3CDA" w:rsidRDefault="00850725" w:rsidP="00850725">
            <w:pPr>
              <w:spacing w:line="360" w:lineRule="auto"/>
              <w:jc w:val="center"/>
              <w:rPr>
                <w:del w:id="886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64F7972" w14:textId="2F3A469F" w:rsidR="00850725" w:rsidRPr="00850725" w:rsidDel="00DF3CDA" w:rsidRDefault="00850725" w:rsidP="00850725">
            <w:pPr>
              <w:spacing w:line="360" w:lineRule="auto"/>
              <w:jc w:val="center"/>
              <w:rPr>
                <w:del w:id="887" w:author="HYD OFF31" w:date="2023-04-05T13:11:00Z"/>
                <w:rFonts w:ascii="Times New Roman" w:hAnsi="Times New Roman" w:cs="Times New Roman"/>
              </w:rPr>
            </w:pPr>
            <w:del w:id="888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3</w:delText>
              </w:r>
            </w:del>
          </w:p>
        </w:tc>
        <w:tc>
          <w:tcPr>
            <w:tcW w:w="2250" w:type="dxa"/>
            <w:vAlign w:val="bottom"/>
          </w:tcPr>
          <w:p w14:paraId="21F2C802" w14:textId="3D37B8C2" w:rsidR="00850725" w:rsidRPr="00850725" w:rsidDel="00DF3CDA" w:rsidRDefault="00850725" w:rsidP="00850725">
            <w:pPr>
              <w:spacing w:line="360" w:lineRule="auto"/>
              <w:jc w:val="center"/>
              <w:rPr>
                <w:del w:id="889" w:author="HYD OFF31" w:date="2023-04-05T13:11:00Z"/>
                <w:rFonts w:ascii="Times New Roman" w:hAnsi="Times New Roman" w:cs="Times New Roman"/>
              </w:rPr>
            </w:pPr>
            <w:del w:id="89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79EFB40A" w14:textId="2AA60F1F" w:rsidR="00850725" w:rsidRPr="00850725" w:rsidDel="00DF3CDA" w:rsidRDefault="00850725" w:rsidP="00850725">
            <w:pPr>
              <w:spacing w:line="360" w:lineRule="auto"/>
              <w:jc w:val="center"/>
              <w:rPr>
                <w:del w:id="891" w:author="HYD OFF31" w:date="2023-04-05T13:11:00Z"/>
                <w:rFonts w:ascii="Times New Roman" w:hAnsi="Times New Roman" w:cs="Times New Roman"/>
              </w:rPr>
            </w:pPr>
            <w:del w:id="892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</w:tr>
      <w:tr w:rsidR="00850725" w:rsidRPr="00BD29E8" w:rsidDel="00DF3CDA" w14:paraId="17CE96E5" w14:textId="310F04E9" w:rsidTr="00F23E93">
        <w:trPr>
          <w:del w:id="893" w:author="HYD OFF31" w:date="2023-04-05T13:11:00Z"/>
        </w:trPr>
        <w:tc>
          <w:tcPr>
            <w:tcW w:w="1483" w:type="dxa"/>
            <w:vMerge/>
          </w:tcPr>
          <w:p w14:paraId="146F5C6E" w14:textId="4D423D91" w:rsidR="00850725" w:rsidRPr="00BD29E8" w:rsidDel="00DF3CDA" w:rsidRDefault="00850725" w:rsidP="00850725">
            <w:pPr>
              <w:spacing w:line="360" w:lineRule="auto"/>
              <w:jc w:val="center"/>
              <w:rPr>
                <w:del w:id="894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F39A4BB" w14:textId="0140D559" w:rsidR="00850725" w:rsidRPr="00BD29E8" w:rsidDel="00DF3CDA" w:rsidRDefault="00850725" w:rsidP="00850725">
            <w:pPr>
              <w:spacing w:line="360" w:lineRule="auto"/>
              <w:jc w:val="center"/>
              <w:rPr>
                <w:del w:id="895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1715953" w14:textId="128756C0" w:rsidR="00850725" w:rsidRPr="00850725" w:rsidDel="00DF3CDA" w:rsidRDefault="00850725" w:rsidP="00850725">
            <w:pPr>
              <w:spacing w:line="360" w:lineRule="auto"/>
              <w:jc w:val="center"/>
              <w:rPr>
                <w:del w:id="896" w:author="HYD OFF31" w:date="2023-04-05T13:11:00Z"/>
                <w:rFonts w:ascii="Times New Roman" w:hAnsi="Times New Roman" w:cs="Times New Roman"/>
              </w:rPr>
            </w:pPr>
            <w:del w:id="897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4</w:delText>
              </w:r>
            </w:del>
          </w:p>
        </w:tc>
        <w:tc>
          <w:tcPr>
            <w:tcW w:w="2250" w:type="dxa"/>
            <w:vAlign w:val="bottom"/>
          </w:tcPr>
          <w:p w14:paraId="647C9240" w14:textId="4273E6F4" w:rsidR="00850725" w:rsidRPr="00850725" w:rsidDel="00DF3CDA" w:rsidRDefault="00850725" w:rsidP="00850725">
            <w:pPr>
              <w:spacing w:line="360" w:lineRule="auto"/>
              <w:jc w:val="center"/>
              <w:rPr>
                <w:del w:id="898" w:author="HYD OFF31" w:date="2023-04-05T13:11:00Z"/>
                <w:rFonts w:ascii="Times New Roman" w:hAnsi="Times New Roman" w:cs="Times New Roman"/>
              </w:rPr>
            </w:pPr>
            <w:del w:id="899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1A039DEF" w14:textId="28C1E230" w:rsidR="00850725" w:rsidRPr="00850725" w:rsidDel="00DF3CDA" w:rsidRDefault="00850725" w:rsidP="00850725">
            <w:pPr>
              <w:spacing w:line="360" w:lineRule="auto"/>
              <w:jc w:val="center"/>
              <w:rPr>
                <w:del w:id="900" w:author="HYD OFF31" w:date="2023-04-05T13:11:00Z"/>
                <w:rFonts w:ascii="Times New Roman" w:hAnsi="Times New Roman" w:cs="Times New Roman"/>
              </w:rPr>
            </w:pPr>
            <w:del w:id="901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850725" w:rsidRPr="00BD29E8" w:rsidDel="00DF3CDA" w14:paraId="08AC9C43" w14:textId="3C02724B" w:rsidTr="00A41F47">
        <w:trPr>
          <w:del w:id="902" w:author="HYD OFF31" w:date="2023-04-05T13:11:00Z"/>
        </w:trPr>
        <w:tc>
          <w:tcPr>
            <w:tcW w:w="1483" w:type="dxa"/>
            <w:vMerge w:val="restart"/>
          </w:tcPr>
          <w:p w14:paraId="42EA9FF6" w14:textId="283C1E56" w:rsidR="00850725" w:rsidDel="00DF3CDA" w:rsidRDefault="00850725" w:rsidP="00850725">
            <w:pPr>
              <w:spacing w:line="360" w:lineRule="auto"/>
              <w:jc w:val="center"/>
              <w:rPr>
                <w:del w:id="903" w:author="HYD OFF31" w:date="2023-04-05T13:11:00Z"/>
                <w:rFonts w:ascii="Times New Roman" w:hAnsi="Times New Roman" w:cs="Times New Roman"/>
              </w:rPr>
            </w:pPr>
          </w:p>
          <w:p w14:paraId="3E076E5E" w14:textId="25648BDB" w:rsidR="00850725" w:rsidDel="00DF3CDA" w:rsidRDefault="00850725" w:rsidP="00850725">
            <w:pPr>
              <w:spacing w:line="360" w:lineRule="auto"/>
              <w:jc w:val="center"/>
              <w:rPr>
                <w:del w:id="904" w:author="HYD OFF31" w:date="2023-04-05T13:11:00Z"/>
                <w:rFonts w:ascii="Times New Roman" w:hAnsi="Times New Roman" w:cs="Times New Roman"/>
              </w:rPr>
            </w:pPr>
          </w:p>
          <w:p w14:paraId="6CA88B28" w14:textId="0AA5DF43" w:rsidR="00850725" w:rsidRPr="00BD29E8" w:rsidDel="00DF3CDA" w:rsidRDefault="00850725" w:rsidP="00850725">
            <w:pPr>
              <w:spacing w:line="360" w:lineRule="auto"/>
              <w:jc w:val="center"/>
              <w:rPr>
                <w:del w:id="905" w:author="HYD OFF31" w:date="2023-04-05T13:11:00Z"/>
                <w:rFonts w:ascii="Times New Roman" w:hAnsi="Times New Roman" w:cs="Times New Roman"/>
              </w:rPr>
            </w:pPr>
            <w:del w:id="906" w:author="HYD OFF31" w:date="2023-04-05T13:11:00Z">
              <w:r w:rsidDel="00DF3CDA">
                <w:rPr>
                  <w:rFonts w:ascii="Times New Roman" w:hAnsi="Times New Roman" w:cs="Times New Roman"/>
                </w:rPr>
                <w:delText>Bupivacaine</w:delText>
              </w:r>
            </w:del>
          </w:p>
        </w:tc>
        <w:tc>
          <w:tcPr>
            <w:tcW w:w="1752" w:type="dxa"/>
            <w:vMerge w:val="restart"/>
          </w:tcPr>
          <w:p w14:paraId="360246C3" w14:textId="1872B428" w:rsidR="00850725" w:rsidDel="00DF3CDA" w:rsidRDefault="00850725" w:rsidP="00850725">
            <w:pPr>
              <w:spacing w:line="360" w:lineRule="auto"/>
              <w:jc w:val="center"/>
              <w:rPr>
                <w:del w:id="907" w:author="HYD OFF31" w:date="2023-04-05T13:11:00Z"/>
                <w:rFonts w:ascii="Times New Roman" w:hAnsi="Times New Roman" w:cs="Times New Roman"/>
              </w:rPr>
            </w:pPr>
          </w:p>
          <w:p w14:paraId="1061869A" w14:textId="03761975" w:rsidR="00850725" w:rsidDel="00DF3CDA" w:rsidRDefault="00850725" w:rsidP="00850725">
            <w:pPr>
              <w:spacing w:line="360" w:lineRule="auto"/>
              <w:jc w:val="center"/>
              <w:rPr>
                <w:del w:id="908" w:author="HYD OFF31" w:date="2023-04-05T13:11:00Z"/>
                <w:rFonts w:ascii="Times New Roman" w:hAnsi="Times New Roman" w:cs="Times New Roman"/>
              </w:rPr>
            </w:pPr>
          </w:p>
          <w:p w14:paraId="08757AAB" w14:textId="01F0556B" w:rsidR="00850725" w:rsidRPr="00BD29E8" w:rsidDel="00DF3CDA" w:rsidRDefault="00850725" w:rsidP="00850725">
            <w:pPr>
              <w:spacing w:line="360" w:lineRule="auto"/>
              <w:jc w:val="center"/>
              <w:rPr>
                <w:del w:id="909" w:author="HYD OFF31" w:date="2023-04-05T13:11:00Z"/>
                <w:rFonts w:ascii="Times New Roman" w:hAnsi="Times New Roman" w:cs="Times New Roman"/>
              </w:rPr>
            </w:pPr>
            <w:del w:id="910" w:author="HYD OFF31" w:date="2023-04-05T13:11:00Z">
              <w:r w:rsidDel="00DF3CDA">
                <w:rPr>
                  <w:rFonts w:ascii="Times New Roman" w:hAnsi="Times New Roman" w:cs="Times New Roman"/>
                </w:rPr>
                <w:delText>2.1</w:delText>
              </w:r>
            </w:del>
          </w:p>
          <w:p w14:paraId="18EF696E" w14:textId="7C09A2F7" w:rsidR="00850725" w:rsidRPr="00BD29E8" w:rsidDel="00DF3CDA" w:rsidRDefault="00850725" w:rsidP="00850725">
            <w:pPr>
              <w:spacing w:line="360" w:lineRule="auto"/>
              <w:jc w:val="center"/>
              <w:rPr>
                <w:del w:id="911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3AC6A04" w14:textId="4393E98E" w:rsidR="00850725" w:rsidRPr="00850725" w:rsidDel="00DF3CDA" w:rsidRDefault="00850725" w:rsidP="00850725">
            <w:pPr>
              <w:spacing w:line="360" w:lineRule="auto"/>
              <w:jc w:val="center"/>
              <w:rPr>
                <w:del w:id="912" w:author="HYD OFF31" w:date="2023-04-05T13:11:00Z"/>
                <w:rFonts w:ascii="Times New Roman" w:hAnsi="Times New Roman" w:cs="Times New Roman"/>
              </w:rPr>
            </w:pPr>
            <w:del w:id="913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1</w:delText>
              </w:r>
            </w:del>
          </w:p>
        </w:tc>
        <w:tc>
          <w:tcPr>
            <w:tcW w:w="2250" w:type="dxa"/>
            <w:vAlign w:val="bottom"/>
          </w:tcPr>
          <w:p w14:paraId="786BF91C" w14:textId="21ACA878" w:rsidR="00850725" w:rsidRPr="00850725" w:rsidDel="00DF3CDA" w:rsidRDefault="00850725" w:rsidP="00850725">
            <w:pPr>
              <w:spacing w:line="360" w:lineRule="auto"/>
              <w:jc w:val="center"/>
              <w:rPr>
                <w:del w:id="914" w:author="HYD OFF31" w:date="2023-04-05T13:11:00Z"/>
                <w:rFonts w:ascii="Times New Roman" w:hAnsi="Times New Roman" w:cs="Times New Roman"/>
              </w:rPr>
            </w:pPr>
            <w:del w:id="915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2250" w:type="dxa"/>
            <w:vAlign w:val="bottom"/>
          </w:tcPr>
          <w:p w14:paraId="6140A952" w14:textId="45CF47CE" w:rsidR="00850725" w:rsidRPr="00850725" w:rsidDel="00DF3CDA" w:rsidRDefault="00850725" w:rsidP="00850725">
            <w:pPr>
              <w:spacing w:line="360" w:lineRule="auto"/>
              <w:jc w:val="center"/>
              <w:rPr>
                <w:del w:id="916" w:author="HYD OFF31" w:date="2023-04-05T13:11:00Z"/>
                <w:rFonts w:ascii="Times New Roman" w:hAnsi="Times New Roman" w:cs="Times New Roman"/>
              </w:rPr>
            </w:pPr>
            <w:del w:id="917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850725" w:rsidRPr="00BD29E8" w:rsidDel="00DF3CDA" w14:paraId="218E654F" w14:textId="698509DA" w:rsidTr="00A41F47">
        <w:trPr>
          <w:del w:id="918" w:author="HYD OFF31" w:date="2023-04-05T13:11:00Z"/>
        </w:trPr>
        <w:tc>
          <w:tcPr>
            <w:tcW w:w="1483" w:type="dxa"/>
            <w:vMerge/>
          </w:tcPr>
          <w:p w14:paraId="568AE454" w14:textId="44E77386" w:rsidR="00850725" w:rsidDel="00DF3CDA" w:rsidRDefault="00850725" w:rsidP="00850725">
            <w:pPr>
              <w:spacing w:line="360" w:lineRule="auto"/>
              <w:jc w:val="center"/>
              <w:rPr>
                <w:del w:id="919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29664F5F" w14:textId="7E47B212" w:rsidR="00850725" w:rsidDel="00DF3CDA" w:rsidRDefault="00850725" w:rsidP="00850725">
            <w:pPr>
              <w:spacing w:line="360" w:lineRule="auto"/>
              <w:jc w:val="center"/>
              <w:rPr>
                <w:del w:id="920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FFB5B8" w14:textId="23B93C55" w:rsidR="00850725" w:rsidRPr="00850725" w:rsidDel="00DF3CDA" w:rsidRDefault="00850725" w:rsidP="00850725">
            <w:pPr>
              <w:spacing w:line="360" w:lineRule="auto"/>
              <w:jc w:val="center"/>
              <w:rPr>
                <w:del w:id="921" w:author="HYD OFF31" w:date="2023-04-05T13:11:00Z"/>
                <w:rFonts w:ascii="Times New Roman" w:hAnsi="Times New Roman" w:cs="Times New Roman"/>
              </w:rPr>
            </w:pPr>
            <w:del w:id="922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2</w:delText>
              </w:r>
            </w:del>
          </w:p>
        </w:tc>
        <w:tc>
          <w:tcPr>
            <w:tcW w:w="2250" w:type="dxa"/>
            <w:vAlign w:val="bottom"/>
          </w:tcPr>
          <w:p w14:paraId="70EB353F" w14:textId="4D21504E" w:rsidR="00850725" w:rsidRPr="00850725" w:rsidDel="00DF3CDA" w:rsidRDefault="00850725" w:rsidP="00850725">
            <w:pPr>
              <w:spacing w:line="360" w:lineRule="auto"/>
              <w:jc w:val="center"/>
              <w:rPr>
                <w:del w:id="923" w:author="HYD OFF31" w:date="2023-04-05T13:11:00Z"/>
                <w:rFonts w:ascii="Times New Roman" w:hAnsi="Times New Roman" w:cs="Times New Roman"/>
              </w:rPr>
            </w:pPr>
            <w:del w:id="924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2250" w:type="dxa"/>
            <w:vAlign w:val="bottom"/>
          </w:tcPr>
          <w:p w14:paraId="0A66B730" w14:textId="70AE4B20" w:rsidR="00850725" w:rsidRPr="00850725" w:rsidDel="00DF3CDA" w:rsidRDefault="00850725" w:rsidP="00850725">
            <w:pPr>
              <w:spacing w:line="360" w:lineRule="auto"/>
              <w:jc w:val="center"/>
              <w:rPr>
                <w:del w:id="925" w:author="HYD OFF31" w:date="2023-04-05T13:11:00Z"/>
                <w:rFonts w:ascii="Times New Roman" w:hAnsi="Times New Roman" w:cs="Times New Roman"/>
              </w:rPr>
            </w:pPr>
            <w:del w:id="926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850725" w:rsidRPr="00BD29E8" w:rsidDel="00DF3CDA" w14:paraId="0951FC91" w14:textId="5B31C77A" w:rsidTr="00A41F47">
        <w:trPr>
          <w:del w:id="927" w:author="HYD OFF31" w:date="2023-04-05T13:11:00Z"/>
        </w:trPr>
        <w:tc>
          <w:tcPr>
            <w:tcW w:w="1483" w:type="dxa"/>
            <w:vMerge/>
          </w:tcPr>
          <w:p w14:paraId="1F8D0BA3" w14:textId="2FD7DA85" w:rsidR="00850725" w:rsidDel="00DF3CDA" w:rsidRDefault="00850725" w:rsidP="00850725">
            <w:pPr>
              <w:spacing w:line="360" w:lineRule="auto"/>
              <w:jc w:val="center"/>
              <w:rPr>
                <w:del w:id="928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1044276" w14:textId="06E6F07E" w:rsidR="00850725" w:rsidDel="00DF3CDA" w:rsidRDefault="00850725" w:rsidP="00850725">
            <w:pPr>
              <w:spacing w:line="360" w:lineRule="auto"/>
              <w:jc w:val="center"/>
              <w:rPr>
                <w:del w:id="929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B765EF8" w14:textId="223B2263" w:rsidR="00850725" w:rsidRPr="00850725" w:rsidDel="00DF3CDA" w:rsidRDefault="00850725" w:rsidP="00850725">
            <w:pPr>
              <w:spacing w:line="360" w:lineRule="auto"/>
              <w:jc w:val="center"/>
              <w:rPr>
                <w:del w:id="930" w:author="HYD OFF31" w:date="2023-04-05T13:11:00Z"/>
                <w:rFonts w:ascii="Times New Roman" w:hAnsi="Times New Roman" w:cs="Times New Roman"/>
              </w:rPr>
            </w:pPr>
            <w:del w:id="931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3</w:delText>
              </w:r>
            </w:del>
          </w:p>
        </w:tc>
        <w:tc>
          <w:tcPr>
            <w:tcW w:w="2250" w:type="dxa"/>
            <w:vAlign w:val="bottom"/>
          </w:tcPr>
          <w:p w14:paraId="2726091E" w14:textId="73801AC0" w:rsidR="00850725" w:rsidRPr="00850725" w:rsidDel="00DF3CDA" w:rsidRDefault="00850725" w:rsidP="00850725">
            <w:pPr>
              <w:spacing w:line="360" w:lineRule="auto"/>
              <w:jc w:val="center"/>
              <w:rPr>
                <w:del w:id="932" w:author="HYD OFF31" w:date="2023-04-05T13:11:00Z"/>
                <w:rFonts w:ascii="Times New Roman" w:hAnsi="Times New Roman" w:cs="Times New Roman"/>
              </w:rPr>
            </w:pPr>
            <w:del w:id="933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2250" w:type="dxa"/>
            <w:vAlign w:val="bottom"/>
          </w:tcPr>
          <w:p w14:paraId="79388BA4" w14:textId="54F5224D" w:rsidR="00850725" w:rsidRPr="00850725" w:rsidDel="00DF3CDA" w:rsidRDefault="00850725" w:rsidP="00850725">
            <w:pPr>
              <w:spacing w:line="360" w:lineRule="auto"/>
              <w:jc w:val="center"/>
              <w:rPr>
                <w:del w:id="934" w:author="HYD OFF31" w:date="2023-04-05T13:11:00Z"/>
                <w:rFonts w:ascii="Times New Roman" w:hAnsi="Times New Roman" w:cs="Times New Roman"/>
              </w:rPr>
            </w:pPr>
            <w:del w:id="935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0</w:delText>
              </w:r>
            </w:del>
          </w:p>
        </w:tc>
      </w:tr>
      <w:tr w:rsidR="00850725" w:rsidRPr="00BD29E8" w:rsidDel="00DF3CDA" w14:paraId="53725CDE" w14:textId="23CD8C91" w:rsidTr="00A41F47">
        <w:trPr>
          <w:del w:id="936" w:author="HYD OFF31" w:date="2023-04-05T13:11:00Z"/>
        </w:trPr>
        <w:tc>
          <w:tcPr>
            <w:tcW w:w="1483" w:type="dxa"/>
            <w:vMerge/>
          </w:tcPr>
          <w:p w14:paraId="69BB189E" w14:textId="1FBE758E" w:rsidR="00850725" w:rsidDel="00DF3CDA" w:rsidRDefault="00850725" w:rsidP="00850725">
            <w:pPr>
              <w:spacing w:line="360" w:lineRule="auto"/>
              <w:jc w:val="center"/>
              <w:rPr>
                <w:del w:id="937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49AC67C6" w14:textId="68B08114" w:rsidR="00850725" w:rsidDel="00DF3CDA" w:rsidRDefault="00850725" w:rsidP="00850725">
            <w:pPr>
              <w:spacing w:line="360" w:lineRule="auto"/>
              <w:jc w:val="center"/>
              <w:rPr>
                <w:del w:id="938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615F2DD" w14:textId="105B7C1D" w:rsidR="00850725" w:rsidRPr="00850725" w:rsidDel="00DF3CDA" w:rsidRDefault="00850725" w:rsidP="00850725">
            <w:pPr>
              <w:spacing w:line="360" w:lineRule="auto"/>
              <w:jc w:val="center"/>
              <w:rPr>
                <w:del w:id="939" w:author="HYD OFF31" w:date="2023-04-05T13:11:00Z"/>
                <w:rFonts w:ascii="Times New Roman" w:hAnsi="Times New Roman" w:cs="Times New Roman"/>
              </w:rPr>
            </w:pPr>
            <w:del w:id="94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4</w:delText>
              </w:r>
            </w:del>
          </w:p>
        </w:tc>
        <w:tc>
          <w:tcPr>
            <w:tcW w:w="2250" w:type="dxa"/>
            <w:vAlign w:val="bottom"/>
          </w:tcPr>
          <w:p w14:paraId="4313039E" w14:textId="606C657B" w:rsidR="00850725" w:rsidRPr="00850725" w:rsidDel="00DF3CDA" w:rsidRDefault="00850725" w:rsidP="00850725">
            <w:pPr>
              <w:spacing w:line="360" w:lineRule="auto"/>
              <w:jc w:val="center"/>
              <w:rPr>
                <w:del w:id="941" w:author="HYD OFF31" w:date="2023-04-05T13:11:00Z"/>
                <w:rFonts w:ascii="Times New Roman" w:hAnsi="Times New Roman" w:cs="Times New Roman"/>
              </w:rPr>
            </w:pPr>
            <w:del w:id="942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B7E9DA3" w14:textId="349A7028" w:rsidR="00850725" w:rsidRPr="00850725" w:rsidDel="00DF3CDA" w:rsidRDefault="00850725" w:rsidP="00850725">
            <w:pPr>
              <w:spacing w:line="360" w:lineRule="auto"/>
              <w:jc w:val="center"/>
              <w:rPr>
                <w:del w:id="943" w:author="HYD OFF31" w:date="2023-04-05T13:11:00Z"/>
                <w:rFonts w:ascii="Times New Roman" w:hAnsi="Times New Roman" w:cs="Times New Roman"/>
              </w:rPr>
            </w:pPr>
            <w:del w:id="944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850725" w:rsidRPr="00BD29E8" w:rsidDel="00DF3CDA" w14:paraId="189B07AC" w14:textId="30CFC536" w:rsidTr="00FD073A">
        <w:trPr>
          <w:del w:id="945" w:author="HYD OFF31" w:date="2023-04-05T13:11:00Z"/>
        </w:trPr>
        <w:tc>
          <w:tcPr>
            <w:tcW w:w="1483" w:type="dxa"/>
            <w:vMerge w:val="restart"/>
          </w:tcPr>
          <w:p w14:paraId="59E9F137" w14:textId="1F966EF2" w:rsidR="00850725" w:rsidDel="00DF3CDA" w:rsidRDefault="00850725" w:rsidP="00850725">
            <w:pPr>
              <w:spacing w:line="360" w:lineRule="auto"/>
              <w:jc w:val="center"/>
              <w:rPr>
                <w:del w:id="946" w:author="HYD OFF31" w:date="2023-04-05T13:11:00Z"/>
                <w:rFonts w:ascii="Times New Roman" w:hAnsi="Times New Roman" w:cs="Times New Roman"/>
              </w:rPr>
            </w:pPr>
          </w:p>
          <w:p w14:paraId="7ED7B3BA" w14:textId="692AEC57" w:rsidR="00850725" w:rsidDel="00DF3CDA" w:rsidRDefault="00850725" w:rsidP="00850725">
            <w:pPr>
              <w:spacing w:line="360" w:lineRule="auto"/>
              <w:jc w:val="center"/>
              <w:rPr>
                <w:del w:id="947" w:author="HYD OFF31" w:date="2023-04-05T13:11:00Z"/>
                <w:rFonts w:ascii="Times New Roman" w:hAnsi="Times New Roman" w:cs="Times New Roman"/>
              </w:rPr>
            </w:pPr>
          </w:p>
          <w:p w14:paraId="617D9267" w14:textId="238DF9EC" w:rsidR="00850725" w:rsidDel="00DF3CDA" w:rsidRDefault="00850725" w:rsidP="00850725">
            <w:pPr>
              <w:spacing w:line="360" w:lineRule="auto"/>
              <w:jc w:val="center"/>
              <w:rPr>
                <w:del w:id="948" w:author="HYD OFF31" w:date="2023-04-05T13:11:00Z"/>
                <w:rFonts w:ascii="Times New Roman" w:hAnsi="Times New Roman" w:cs="Times New Roman"/>
              </w:rPr>
            </w:pPr>
            <w:del w:id="949" w:author="HYD OFF31" w:date="2023-04-05T13:11:00Z">
              <w:r w:rsidDel="00DF3CDA">
                <w:rPr>
                  <w:rFonts w:ascii="Times New Roman" w:hAnsi="Times New Roman" w:cs="Times New Roman"/>
                </w:rPr>
                <w:delText>Benzonatate</w:delText>
              </w:r>
            </w:del>
          </w:p>
        </w:tc>
        <w:tc>
          <w:tcPr>
            <w:tcW w:w="1752" w:type="dxa"/>
            <w:vMerge w:val="restart"/>
          </w:tcPr>
          <w:p w14:paraId="6EF61C5C" w14:textId="18B99BB8" w:rsidR="00850725" w:rsidDel="00DF3CDA" w:rsidRDefault="00850725" w:rsidP="00850725">
            <w:pPr>
              <w:spacing w:line="360" w:lineRule="auto"/>
              <w:jc w:val="center"/>
              <w:rPr>
                <w:del w:id="950" w:author="HYD OFF31" w:date="2023-04-05T13:11:00Z"/>
                <w:rFonts w:ascii="Times New Roman" w:hAnsi="Times New Roman" w:cs="Times New Roman"/>
              </w:rPr>
            </w:pPr>
          </w:p>
          <w:p w14:paraId="72AAE510" w14:textId="2397922D" w:rsidR="00850725" w:rsidDel="00DF3CDA" w:rsidRDefault="00850725" w:rsidP="00850725">
            <w:pPr>
              <w:spacing w:line="360" w:lineRule="auto"/>
              <w:jc w:val="center"/>
              <w:rPr>
                <w:del w:id="951" w:author="HYD OFF31" w:date="2023-04-05T13:11:00Z"/>
                <w:rFonts w:ascii="Times New Roman" w:hAnsi="Times New Roman" w:cs="Times New Roman"/>
              </w:rPr>
            </w:pPr>
          </w:p>
          <w:p w14:paraId="21228988" w14:textId="1BB6F4DA" w:rsidR="00850725" w:rsidRPr="00BD29E8" w:rsidDel="00DF3CDA" w:rsidRDefault="00850725" w:rsidP="00850725">
            <w:pPr>
              <w:spacing w:line="360" w:lineRule="auto"/>
              <w:jc w:val="center"/>
              <w:rPr>
                <w:del w:id="952" w:author="HYD OFF31" w:date="2023-04-05T13:11:00Z"/>
                <w:rFonts w:ascii="Times New Roman" w:hAnsi="Times New Roman" w:cs="Times New Roman"/>
              </w:rPr>
            </w:pPr>
            <w:del w:id="953" w:author="HYD OFF31" w:date="2023-04-05T13:11:00Z">
              <w:r w:rsidDel="00DF3CDA">
                <w:rPr>
                  <w:rFonts w:ascii="Times New Roman" w:hAnsi="Times New Roman" w:cs="Times New Roman"/>
                </w:rPr>
                <w:delText>99.4</w:delText>
              </w:r>
            </w:del>
          </w:p>
          <w:p w14:paraId="29666CA9" w14:textId="54DC0DAF" w:rsidR="00850725" w:rsidDel="00DF3CDA" w:rsidRDefault="00850725" w:rsidP="00850725">
            <w:pPr>
              <w:spacing w:line="360" w:lineRule="auto"/>
              <w:jc w:val="center"/>
              <w:rPr>
                <w:del w:id="954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96350CE" w14:textId="114E6FDA" w:rsidR="00850725" w:rsidRPr="00850725" w:rsidDel="00DF3CDA" w:rsidRDefault="00850725" w:rsidP="00850725">
            <w:pPr>
              <w:spacing w:line="360" w:lineRule="auto"/>
              <w:jc w:val="center"/>
              <w:rPr>
                <w:del w:id="955" w:author="HYD OFF31" w:date="2023-04-05T13:11:00Z"/>
                <w:rFonts w:ascii="Times New Roman" w:hAnsi="Times New Roman" w:cs="Times New Roman"/>
              </w:rPr>
            </w:pPr>
            <w:del w:id="956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1</w:delText>
              </w:r>
            </w:del>
          </w:p>
        </w:tc>
        <w:tc>
          <w:tcPr>
            <w:tcW w:w="2250" w:type="dxa"/>
            <w:vAlign w:val="bottom"/>
          </w:tcPr>
          <w:p w14:paraId="521FDEA1" w14:textId="06E15C5E" w:rsidR="00850725" w:rsidRPr="00850725" w:rsidDel="00DF3CDA" w:rsidRDefault="00850725" w:rsidP="00850725">
            <w:pPr>
              <w:spacing w:line="360" w:lineRule="auto"/>
              <w:jc w:val="center"/>
              <w:rPr>
                <w:del w:id="957" w:author="HYD OFF31" w:date="2023-04-05T13:11:00Z"/>
                <w:rFonts w:ascii="Times New Roman" w:hAnsi="Times New Roman" w:cs="Times New Roman"/>
              </w:rPr>
            </w:pPr>
            <w:del w:id="958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BACA0A1" w14:textId="57C161BF" w:rsidR="00850725" w:rsidRPr="00850725" w:rsidDel="00DF3CDA" w:rsidRDefault="00850725" w:rsidP="00850725">
            <w:pPr>
              <w:spacing w:line="360" w:lineRule="auto"/>
              <w:jc w:val="center"/>
              <w:rPr>
                <w:del w:id="959" w:author="HYD OFF31" w:date="2023-04-05T13:11:00Z"/>
                <w:rFonts w:ascii="Times New Roman" w:hAnsi="Times New Roman" w:cs="Times New Roman"/>
              </w:rPr>
            </w:pPr>
            <w:del w:id="96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5</w:delText>
              </w:r>
            </w:del>
          </w:p>
        </w:tc>
      </w:tr>
      <w:tr w:rsidR="00850725" w:rsidRPr="00BD29E8" w:rsidDel="00DF3CDA" w14:paraId="7626F5FB" w14:textId="45727E27" w:rsidTr="00FD073A">
        <w:trPr>
          <w:del w:id="961" w:author="HYD OFF31" w:date="2023-04-05T13:11:00Z"/>
        </w:trPr>
        <w:tc>
          <w:tcPr>
            <w:tcW w:w="1483" w:type="dxa"/>
            <w:vMerge/>
          </w:tcPr>
          <w:p w14:paraId="186FF6BC" w14:textId="2DCD86E1" w:rsidR="00850725" w:rsidDel="00DF3CDA" w:rsidRDefault="00850725" w:rsidP="00850725">
            <w:pPr>
              <w:spacing w:line="360" w:lineRule="auto"/>
              <w:jc w:val="center"/>
              <w:rPr>
                <w:del w:id="962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1A593742" w14:textId="40BC2C8C" w:rsidR="00850725" w:rsidDel="00DF3CDA" w:rsidRDefault="00850725" w:rsidP="00850725">
            <w:pPr>
              <w:spacing w:line="360" w:lineRule="auto"/>
              <w:jc w:val="center"/>
              <w:rPr>
                <w:del w:id="963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BA991DA" w14:textId="0E21ABDA" w:rsidR="00850725" w:rsidRPr="00850725" w:rsidDel="00DF3CDA" w:rsidRDefault="00850725" w:rsidP="00850725">
            <w:pPr>
              <w:spacing w:line="360" w:lineRule="auto"/>
              <w:jc w:val="center"/>
              <w:rPr>
                <w:del w:id="964" w:author="HYD OFF31" w:date="2023-04-05T13:11:00Z"/>
                <w:rFonts w:ascii="Times New Roman" w:hAnsi="Times New Roman" w:cs="Times New Roman"/>
              </w:rPr>
            </w:pPr>
            <w:del w:id="965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2</w:delText>
              </w:r>
            </w:del>
          </w:p>
        </w:tc>
        <w:tc>
          <w:tcPr>
            <w:tcW w:w="2250" w:type="dxa"/>
            <w:vAlign w:val="bottom"/>
          </w:tcPr>
          <w:p w14:paraId="634D3ED8" w14:textId="408312CD" w:rsidR="00850725" w:rsidRPr="00850725" w:rsidDel="00DF3CDA" w:rsidRDefault="00850725" w:rsidP="00850725">
            <w:pPr>
              <w:spacing w:line="360" w:lineRule="auto"/>
              <w:jc w:val="center"/>
              <w:rPr>
                <w:del w:id="966" w:author="HYD OFF31" w:date="2023-04-05T13:11:00Z"/>
                <w:rFonts w:ascii="Times New Roman" w:hAnsi="Times New Roman" w:cs="Times New Roman"/>
              </w:rPr>
            </w:pPr>
            <w:del w:id="967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2570DEFA" w14:textId="4B2AD677" w:rsidR="00850725" w:rsidRPr="00850725" w:rsidDel="00DF3CDA" w:rsidRDefault="00850725" w:rsidP="00850725">
            <w:pPr>
              <w:spacing w:line="360" w:lineRule="auto"/>
              <w:jc w:val="center"/>
              <w:rPr>
                <w:del w:id="968" w:author="HYD OFF31" w:date="2023-04-05T13:11:00Z"/>
                <w:rFonts w:ascii="Times New Roman" w:hAnsi="Times New Roman" w:cs="Times New Roman"/>
              </w:rPr>
            </w:pPr>
            <w:del w:id="969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850725" w:rsidRPr="00BD29E8" w:rsidDel="00DF3CDA" w14:paraId="279500B9" w14:textId="76C862DB" w:rsidTr="00FD073A">
        <w:trPr>
          <w:del w:id="970" w:author="HYD OFF31" w:date="2023-04-05T13:11:00Z"/>
        </w:trPr>
        <w:tc>
          <w:tcPr>
            <w:tcW w:w="1483" w:type="dxa"/>
            <w:vMerge/>
          </w:tcPr>
          <w:p w14:paraId="1B9F7E9D" w14:textId="545E7FB9" w:rsidR="00850725" w:rsidDel="00DF3CDA" w:rsidRDefault="00850725" w:rsidP="00850725">
            <w:pPr>
              <w:spacing w:line="360" w:lineRule="auto"/>
              <w:jc w:val="center"/>
              <w:rPr>
                <w:del w:id="971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50C8FC77" w14:textId="4856C914" w:rsidR="00850725" w:rsidDel="00DF3CDA" w:rsidRDefault="00850725" w:rsidP="00850725">
            <w:pPr>
              <w:spacing w:line="360" w:lineRule="auto"/>
              <w:jc w:val="center"/>
              <w:rPr>
                <w:del w:id="972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98A3A3F" w14:textId="1F216887" w:rsidR="00850725" w:rsidRPr="00850725" w:rsidDel="00DF3CDA" w:rsidRDefault="00850725" w:rsidP="00850725">
            <w:pPr>
              <w:spacing w:line="360" w:lineRule="auto"/>
              <w:jc w:val="center"/>
              <w:rPr>
                <w:del w:id="973" w:author="HYD OFF31" w:date="2023-04-05T13:11:00Z"/>
                <w:rFonts w:ascii="Times New Roman" w:hAnsi="Times New Roman" w:cs="Times New Roman"/>
              </w:rPr>
            </w:pPr>
            <w:del w:id="974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3</w:delText>
              </w:r>
            </w:del>
          </w:p>
        </w:tc>
        <w:tc>
          <w:tcPr>
            <w:tcW w:w="2250" w:type="dxa"/>
            <w:vAlign w:val="bottom"/>
          </w:tcPr>
          <w:p w14:paraId="56E954A2" w14:textId="0D737239" w:rsidR="00850725" w:rsidRPr="00850725" w:rsidDel="00DF3CDA" w:rsidRDefault="00850725" w:rsidP="00850725">
            <w:pPr>
              <w:spacing w:line="360" w:lineRule="auto"/>
              <w:jc w:val="center"/>
              <w:rPr>
                <w:del w:id="975" w:author="HYD OFF31" w:date="2023-04-05T13:11:00Z"/>
                <w:rFonts w:ascii="Times New Roman" w:hAnsi="Times New Roman" w:cs="Times New Roman"/>
              </w:rPr>
            </w:pPr>
            <w:del w:id="976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2250" w:type="dxa"/>
            <w:vAlign w:val="bottom"/>
          </w:tcPr>
          <w:p w14:paraId="5060AB35" w14:textId="730736A6" w:rsidR="00850725" w:rsidRPr="00850725" w:rsidDel="00DF3CDA" w:rsidRDefault="00850725" w:rsidP="00850725">
            <w:pPr>
              <w:spacing w:line="360" w:lineRule="auto"/>
              <w:jc w:val="center"/>
              <w:rPr>
                <w:del w:id="977" w:author="HYD OFF31" w:date="2023-04-05T13:11:00Z"/>
                <w:rFonts w:ascii="Times New Roman" w:hAnsi="Times New Roman" w:cs="Times New Roman"/>
              </w:rPr>
            </w:pPr>
            <w:del w:id="978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850725" w:rsidRPr="00BD29E8" w:rsidDel="00DF3CDA" w14:paraId="2146A8AD" w14:textId="34D09112" w:rsidTr="00FD073A">
        <w:trPr>
          <w:del w:id="979" w:author="HYD OFF31" w:date="2023-04-05T13:11:00Z"/>
        </w:trPr>
        <w:tc>
          <w:tcPr>
            <w:tcW w:w="1483" w:type="dxa"/>
            <w:vMerge/>
          </w:tcPr>
          <w:p w14:paraId="7DE2C839" w14:textId="008562C6" w:rsidR="00850725" w:rsidDel="00DF3CDA" w:rsidRDefault="00850725" w:rsidP="00850725">
            <w:pPr>
              <w:spacing w:line="360" w:lineRule="auto"/>
              <w:jc w:val="center"/>
              <w:rPr>
                <w:del w:id="980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028346A" w14:textId="182AF91C" w:rsidR="00850725" w:rsidDel="00DF3CDA" w:rsidRDefault="00850725" w:rsidP="00850725">
            <w:pPr>
              <w:spacing w:line="360" w:lineRule="auto"/>
              <w:jc w:val="center"/>
              <w:rPr>
                <w:del w:id="981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16F63CF" w14:textId="6D328B77" w:rsidR="00850725" w:rsidRPr="00850725" w:rsidDel="00DF3CDA" w:rsidRDefault="00850725" w:rsidP="00850725">
            <w:pPr>
              <w:spacing w:line="360" w:lineRule="auto"/>
              <w:jc w:val="center"/>
              <w:rPr>
                <w:del w:id="982" w:author="HYD OFF31" w:date="2023-04-05T13:11:00Z"/>
                <w:rFonts w:ascii="Times New Roman" w:hAnsi="Times New Roman" w:cs="Times New Roman"/>
              </w:rPr>
            </w:pPr>
            <w:del w:id="983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4</w:delText>
              </w:r>
            </w:del>
          </w:p>
        </w:tc>
        <w:tc>
          <w:tcPr>
            <w:tcW w:w="2250" w:type="dxa"/>
            <w:vAlign w:val="bottom"/>
          </w:tcPr>
          <w:p w14:paraId="4954B080" w14:textId="4B795548" w:rsidR="00850725" w:rsidRPr="00850725" w:rsidDel="00DF3CDA" w:rsidRDefault="00850725" w:rsidP="00850725">
            <w:pPr>
              <w:spacing w:line="360" w:lineRule="auto"/>
              <w:jc w:val="center"/>
              <w:rPr>
                <w:del w:id="984" w:author="HYD OFF31" w:date="2023-04-05T13:11:00Z"/>
                <w:rFonts w:ascii="Times New Roman" w:hAnsi="Times New Roman" w:cs="Times New Roman"/>
              </w:rPr>
            </w:pPr>
            <w:del w:id="985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2250" w:type="dxa"/>
            <w:vAlign w:val="bottom"/>
          </w:tcPr>
          <w:p w14:paraId="5103FE7C" w14:textId="34762E07" w:rsidR="00850725" w:rsidRPr="00850725" w:rsidDel="00DF3CDA" w:rsidRDefault="00850725" w:rsidP="00850725">
            <w:pPr>
              <w:spacing w:line="360" w:lineRule="auto"/>
              <w:jc w:val="center"/>
              <w:rPr>
                <w:del w:id="986" w:author="HYD OFF31" w:date="2023-04-05T13:11:00Z"/>
                <w:rFonts w:ascii="Times New Roman" w:hAnsi="Times New Roman" w:cs="Times New Roman"/>
              </w:rPr>
            </w:pPr>
            <w:del w:id="987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</w:tr>
      <w:tr w:rsidR="00850725" w:rsidRPr="00BD29E8" w:rsidDel="00DF3CDA" w14:paraId="01C7598A" w14:textId="3A937911" w:rsidTr="00BD3644">
        <w:trPr>
          <w:del w:id="988" w:author="HYD OFF31" w:date="2023-04-05T13:11:00Z"/>
        </w:trPr>
        <w:tc>
          <w:tcPr>
            <w:tcW w:w="1483" w:type="dxa"/>
            <w:vMerge w:val="restart"/>
          </w:tcPr>
          <w:p w14:paraId="26D6CB41" w14:textId="405A20CD" w:rsidR="00850725" w:rsidDel="00DF3CDA" w:rsidRDefault="00850725" w:rsidP="00850725">
            <w:pPr>
              <w:spacing w:line="360" w:lineRule="auto"/>
              <w:jc w:val="center"/>
              <w:rPr>
                <w:del w:id="989" w:author="HYD OFF31" w:date="2023-04-05T13:11:00Z"/>
                <w:rFonts w:ascii="Times New Roman" w:hAnsi="Times New Roman" w:cs="Times New Roman"/>
              </w:rPr>
            </w:pPr>
          </w:p>
          <w:p w14:paraId="194035F0" w14:textId="5CA93A54" w:rsidR="00850725" w:rsidDel="00DF3CDA" w:rsidRDefault="00850725" w:rsidP="00850725">
            <w:pPr>
              <w:spacing w:line="360" w:lineRule="auto"/>
              <w:jc w:val="center"/>
              <w:rPr>
                <w:del w:id="990" w:author="HYD OFF31" w:date="2023-04-05T13:11:00Z"/>
                <w:rFonts w:ascii="Times New Roman" w:hAnsi="Times New Roman" w:cs="Times New Roman"/>
              </w:rPr>
            </w:pPr>
          </w:p>
          <w:p w14:paraId="6813F68F" w14:textId="31F05FFD" w:rsidR="00850725" w:rsidDel="00DF3CDA" w:rsidRDefault="00850725" w:rsidP="00850725">
            <w:pPr>
              <w:spacing w:line="360" w:lineRule="auto"/>
              <w:jc w:val="center"/>
              <w:rPr>
                <w:del w:id="991" w:author="HYD OFF31" w:date="2023-04-05T13:11:00Z"/>
                <w:rFonts w:ascii="Times New Roman" w:hAnsi="Times New Roman" w:cs="Times New Roman"/>
              </w:rPr>
            </w:pPr>
            <w:del w:id="992" w:author="HYD OFF31" w:date="2023-04-05T13:11:00Z">
              <w:r w:rsidDel="00DF3CDA">
                <w:rPr>
                  <w:rFonts w:ascii="Times New Roman" w:hAnsi="Times New Roman" w:cs="Times New Roman"/>
                </w:rPr>
                <w:delText>Bupivacaine</w:delText>
              </w:r>
            </w:del>
          </w:p>
        </w:tc>
        <w:tc>
          <w:tcPr>
            <w:tcW w:w="1752" w:type="dxa"/>
            <w:vMerge w:val="restart"/>
          </w:tcPr>
          <w:p w14:paraId="7A588D67" w14:textId="6D9F3CDB" w:rsidR="00850725" w:rsidDel="00DF3CDA" w:rsidRDefault="00850725" w:rsidP="00850725">
            <w:pPr>
              <w:spacing w:line="360" w:lineRule="auto"/>
              <w:jc w:val="center"/>
              <w:rPr>
                <w:del w:id="993" w:author="HYD OFF31" w:date="2023-04-05T13:11:00Z"/>
                <w:rFonts w:ascii="Times New Roman" w:hAnsi="Times New Roman" w:cs="Times New Roman"/>
              </w:rPr>
            </w:pPr>
          </w:p>
          <w:p w14:paraId="323593DE" w14:textId="10EE967F" w:rsidR="00850725" w:rsidDel="00DF3CDA" w:rsidRDefault="00850725" w:rsidP="00850725">
            <w:pPr>
              <w:spacing w:line="360" w:lineRule="auto"/>
              <w:jc w:val="center"/>
              <w:rPr>
                <w:del w:id="994" w:author="HYD OFF31" w:date="2023-04-05T13:11:00Z"/>
                <w:rFonts w:ascii="Times New Roman" w:hAnsi="Times New Roman" w:cs="Times New Roman"/>
              </w:rPr>
            </w:pPr>
          </w:p>
          <w:p w14:paraId="4C767168" w14:textId="067C0255" w:rsidR="00850725" w:rsidRPr="00BD29E8" w:rsidDel="00DF3CDA" w:rsidRDefault="00850725" w:rsidP="00850725">
            <w:pPr>
              <w:spacing w:line="360" w:lineRule="auto"/>
              <w:jc w:val="center"/>
              <w:rPr>
                <w:del w:id="995" w:author="HYD OFF31" w:date="2023-04-05T13:11:00Z"/>
                <w:rFonts w:ascii="Times New Roman" w:hAnsi="Times New Roman" w:cs="Times New Roman"/>
              </w:rPr>
            </w:pPr>
            <w:del w:id="996" w:author="HYD OFF31" w:date="2023-04-05T13:11:00Z">
              <w:r w:rsidDel="00DF3CDA">
                <w:rPr>
                  <w:rFonts w:ascii="Times New Roman" w:hAnsi="Times New Roman" w:cs="Times New Roman"/>
                </w:rPr>
                <w:delText>15.4</w:delText>
              </w:r>
            </w:del>
          </w:p>
          <w:p w14:paraId="60E6BE23" w14:textId="5E721885" w:rsidR="00850725" w:rsidDel="00DF3CDA" w:rsidRDefault="00850725" w:rsidP="00850725">
            <w:pPr>
              <w:spacing w:line="360" w:lineRule="auto"/>
              <w:jc w:val="center"/>
              <w:rPr>
                <w:del w:id="997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F193E07" w14:textId="222B8B59" w:rsidR="00850725" w:rsidRPr="00850725" w:rsidDel="00DF3CDA" w:rsidRDefault="00850725" w:rsidP="00850725">
            <w:pPr>
              <w:spacing w:line="360" w:lineRule="auto"/>
              <w:jc w:val="center"/>
              <w:rPr>
                <w:del w:id="998" w:author="HYD OFF31" w:date="2023-04-05T13:11:00Z"/>
                <w:rFonts w:ascii="Times New Roman" w:hAnsi="Times New Roman" w:cs="Times New Roman"/>
              </w:rPr>
            </w:pPr>
            <w:del w:id="999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1</w:delText>
              </w:r>
            </w:del>
          </w:p>
        </w:tc>
        <w:tc>
          <w:tcPr>
            <w:tcW w:w="2250" w:type="dxa"/>
            <w:vAlign w:val="bottom"/>
          </w:tcPr>
          <w:p w14:paraId="566D48F1" w14:textId="01EB462D" w:rsidR="00850725" w:rsidRPr="00850725" w:rsidDel="00DF3CDA" w:rsidRDefault="00850725" w:rsidP="00850725">
            <w:pPr>
              <w:spacing w:line="360" w:lineRule="auto"/>
              <w:jc w:val="center"/>
              <w:rPr>
                <w:del w:id="1000" w:author="HYD OFF31" w:date="2023-04-05T13:11:00Z"/>
                <w:rFonts w:ascii="Times New Roman" w:hAnsi="Times New Roman" w:cs="Times New Roman"/>
              </w:rPr>
            </w:pPr>
            <w:del w:id="1001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39941A72" w14:textId="3F62563F" w:rsidR="00850725" w:rsidRPr="00850725" w:rsidDel="00DF3CDA" w:rsidRDefault="00850725" w:rsidP="00850725">
            <w:pPr>
              <w:spacing w:line="360" w:lineRule="auto"/>
              <w:jc w:val="center"/>
              <w:rPr>
                <w:del w:id="1002" w:author="HYD OFF31" w:date="2023-04-05T13:11:00Z"/>
                <w:rFonts w:ascii="Times New Roman" w:hAnsi="Times New Roman" w:cs="Times New Roman"/>
              </w:rPr>
            </w:pPr>
            <w:del w:id="1003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850725" w:rsidRPr="00BD29E8" w:rsidDel="00DF3CDA" w14:paraId="2C9E9D12" w14:textId="5A311ACE" w:rsidTr="00BD3644">
        <w:trPr>
          <w:del w:id="1004" w:author="HYD OFF31" w:date="2023-04-05T13:11:00Z"/>
        </w:trPr>
        <w:tc>
          <w:tcPr>
            <w:tcW w:w="1483" w:type="dxa"/>
            <w:vMerge/>
          </w:tcPr>
          <w:p w14:paraId="6BDED3D6" w14:textId="46985445" w:rsidR="00850725" w:rsidDel="00DF3CDA" w:rsidRDefault="00850725" w:rsidP="00850725">
            <w:pPr>
              <w:spacing w:line="360" w:lineRule="auto"/>
              <w:jc w:val="center"/>
              <w:rPr>
                <w:del w:id="1005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5E71B8A5" w14:textId="5CE5C5C3" w:rsidR="00850725" w:rsidDel="00DF3CDA" w:rsidRDefault="00850725" w:rsidP="00850725">
            <w:pPr>
              <w:spacing w:line="360" w:lineRule="auto"/>
              <w:jc w:val="center"/>
              <w:rPr>
                <w:del w:id="1006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C56E2E" w14:textId="49B9F06E" w:rsidR="00850725" w:rsidRPr="00850725" w:rsidDel="00DF3CDA" w:rsidRDefault="00850725" w:rsidP="00850725">
            <w:pPr>
              <w:spacing w:line="360" w:lineRule="auto"/>
              <w:jc w:val="center"/>
              <w:rPr>
                <w:del w:id="1007" w:author="HYD OFF31" w:date="2023-04-05T13:11:00Z"/>
                <w:rFonts w:ascii="Times New Roman" w:hAnsi="Times New Roman" w:cs="Times New Roman"/>
              </w:rPr>
            </w:pPr>
            <w:del w:id="1008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2</w:delText>
              </w:r>
            </w:del>
          </w:p>
        </w:tc>
        <w:tc>
          <w:tcPr>
            <w:tcW w:w="2250" w:type="dxa"/>
            <w:vAlign w:val="bottom"/>
          </w:tcPr>
          <w:p w14:paraId="7020A530" w14:textId="080961E0" w:rsidR="00850725" w:rsidRPr="00850725" w:rsidDel="00DF3CDA" w:rsidRDefault="00850725" w:rsidP="00850725">
            <w:pPr>
              <w:spacing w:line="360" w:lineRule="auto"/>
              <w:jc w:val="center"/>
              <w:rPr>
                <w:del w:id="1009" w:author="HYD OFF31" w:date="2023-04-05T13:11:00Z"/>
                <w:rFonts w:ascii="Times New Roman" w:hAnsi="Times New Roman" w:cs="Times New Roman"/>
              </w:rPr>
            </w:pPr>
            <w:del w:id="101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2F6E1168" w14:textId="71A175CD" w:rsidR="00850725" w:rsidRPr="00850725" w:rsidDel="00DF3CDA" w:rsidRDefault="00850725" w:rsidP="00850725">
            <w:pPr>
              <w:spacing w:line="360" w:lineRule="auto"/>
              <w:jc w:val="center"/>
              <w:rPr>
                <w:del w:id="1011" w:author="HYD OFF31" w:date="2023-04-05T13:11:00Z"/>
                <w:rFonts w:ascii="Times New Roman" w:hAnsi="Times New Roman" w:cs="Times New Roman"/>
              </w:rPr>
            </w:pPr>
            <w:del w:id="1012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  <w:tr w:rsidR="00850725" w:rsidRPr="00BD29E8" w:rsidDel="00DF3CDA" w14:paraId="6D7429C6" w14:textId="5EA10AB9" w:rsidTr="00BD3644">
        <w:trPr>
          <w:del w:id="1013" w:author="HYD OFF31" w:date="2023-04-05T13:11:00Z"/>
        </w:trPr>
        <w:tc>
          <w:tcPr>
            <w:tcW w:w="1483" w:type="dxa"/>
            <w:vMerge/>
          </w:tcPr>
          <w:p w14:paraId="3C97216C" w14:textId="28DE28E1" w:rsidR="00850725" w:rsidDel="00DF3CDA" w:rsidRDefault="00850725" w:rsidP="00850725">
            <w:pPr>
              <w:spacing w:line="360" w:lineRule="auto"/>
              <w:jc w:val="center"/>
              <w:rPr>
                <w:del w:id="1014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0CE9FD76" w14:textId="6DD3039F" w:rsidR="00850725" w:rsidDel="00DF3CDA" w:rsidRDefault="00850725" w:rsidP="00850725">
            <w:pPr>
              <w:spacing w:line="360" w:lineRule="auto"/>
              <w:jc w:val="center"/>
              <w:rPr>
                <w:del w:id="1015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7AD4773" w14:textId="2D4AB430" w:rsidR="00850725" w:rsidRPr="00850725" w:rsidDel="00DF3CDA" w:rsidRDefault="00850725" w:rsidP="00850725">
            <w:pPr>
              <w:spacing w:line="360" w:lineRule="auto"/>
              <w:jc w:val="center"/>
              <w:rPr>
                <w:del w:id="1016" w:author="HYD OFF31" w:date="2023-04-05T13:11:00Z"/>
                <w:rFonts w:ascii="Times New Roman" w:hAnsi="Times New Roman" w:cs="Times New Roman"/>
              </w:rPr>
            </w:pPr>
            <w:del w:id="1017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3</w:delText>
              </w:r>
            </w:del>
          </w:p>
        </w:tc>
        <w:tc>
          <w:tcPr>
            <w:tcW w:w="2250" w:type="dxa"/>
            <w:vAlign w:val="bottom"/>
          </w:tcPr>
          <w:p w14:paraId="1D9AC75E" w14:textId="6DA6A74C" w:rsidR="00850725" w:rsidRPr="00850725" w:rsidDel="00DF3CDA" w:rsidRDefault="00850725" w:rsidP="00850725">
            <w:pPr>
              <w:spacing w:line="360" w:lineRule="auto"/>
              <w:jc w:val="center"/>
              <w:rPr>
                <w:del w:id="1018" w:author="HYD OFF31" w:date="2023-04-05T13:11:00Z"/>
                <w:rFonts w:ascii="Times New Roman" w:hAnsi="Times New Roman" w:cs="Times New Roman"/>
              </w:rPr>
            </w:pPr>
            <w:del w:id="1019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2250" w:type="dxa"/>
            <w:vAlign w:val="bottom"/>
          </w:tcPr>
          <w:p w14:paraId="55DF2AA7" w14:textId="4BFDB1F6" w:rsidR="00850725" w:rsidRPr="00850725" w:rsidDel="00DF3CDA" w:rsidRDefault="00850725" w:rsidP="00850725">
            <w:pPr>
              <w:spacing w:line="360" w:lineRule="auto"/>
              <w:jc w:val="center"/>
              <w:rPr>
                <w:del w:id="1020" w:author="HYD OFF31" w:date="2023-04-05T13:11:00Z"/>
                <w:rFonts w:ascii="Times New Roman" w:hAnsi="Times New Roman" w:cs="Times New Roman"/>
              </w:rPr>
            </w:pPr>
            <w:del w:id="1021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</w:tr>
      <w:tr w:rsidR="00850725" w:rsidRPr="00BD29E8" w:rsidDel="00DF3CDA" w14:paraId="17ACA8BF" w14:textId="4FF937C9" w:rsidTr="00BD3644">
        <w:trPr>
          <w:del w:id="1022" w:author="HYD OFF31" w:date="2023-04-05T13:11:00Z"/>
        </w:trPr>
        <w:tc>
          <w:tcPr>
            <w:tcW w:w="1483" w:type="dxa"/>
            <w:vMerge/>
          </w:tcPr>
          <w:p w14:paraId="65BA5268" w14:textId="63254BAC" w:rsidR="00850725" w:rsidDel="00DF3CDA" w:rsidRDefault="00850725" w:rsidP="00850725">
            <w:pPr>
              <w:spacing w:line="360" w:lineRule="auto"/>
              <w:jc w:val="center"/>
              <w:rPr>
                <w:del w:id="1023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752" w:type="dxa"/>
            <w:vMerge/>
          </w:tcPr>
          <w:p w14:paraId="37F84AEE" w14:textId="28D4F7FA" w:rsidR="00850725" w:rsidDel="00DF3CDA" w:rsidRDefault="00850725" w:rsidP="00850725">
            <w:pPr>
              <w:spacing w:line="360" w:lineRule="auto"/>
              <w:jc w:val="center"/>
              <w:rPr>
                <w:del w:id="1024" w:author="HYD OFF31" w:date="2023-04-05T13:11:00Z"/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4B5F5C8F" w14:textId="04434213" w:rsidR="00850725" w:rsidRPr="00850725" w:rsidDel="00DF3CDA" w:rsidRDefault="00850725" w:rsidP="00850725">
            <w:pPr>
              <w:spacing w:line="360" w:lineRule="auto"/>
              <w:jc w:val="center"/>
              <w:rPr>
                <w:del w:id="1025" w:author="HYD OFF31" w:date="2023-04-05T13:11:00Z"/>
                <w:rFonts w:ascii="Times New Roman" w:hAnsi="Times New Roman" w:cs="Times New Roman"/>
              </w:rPr>
            </w:pPr>
            <w:del w:id="1026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Sample #4</w:delText>
              </w:r>
            </w:del>
          </w:p>
        </w:tc>
        <w:tc>
          <w:tcPr>
            <w:tcW w:w="2250" w:type="dxa"/>
            <w:vAlign w:val="bottom"/>
          </w:tcPr>
          <w:p w14:paraId="246EBA75" w14:textId="7C8DCEDB" w:rsidR="00850725" w:rsidRPr="00850725" w:rsidDel="00DF3CDA" w:rsidRDefault="00850725" w:rsidP="00850725">
            <w:pPr>
              <w:spacing w:line="360" w:lineRule="auto"/>
              <w:jc w:val="center"/>
              <w:rPr>
                <w:del w:id="1027" w:author="HYD OFF31" w:date="2023-04-05T13:11:00Z"/>
                <w:rFonts w:ascii="Times New Roman" w:hAnsi="Times New Roman" w:cs="Times New Roman"/>
              </w:rPr>
            </w:pPr>
            <w:del w:id="1028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2250" w:type="dxa"/>
            <w:vAlign w:val="bottom"/>
          </w:tcPr>
          <w:p w14:paraId="46F3F28B" w14:textId="75DA3A3D" w:rsidR="00850725" w:rsidRPr="00850725" w:rsidDel="00DF3CDA" w:rsidRDefault="00850725" w:rsidP="00850725">
            <w:pPr>
              <w:spacing w:line="360" w:lineRule="auto"/>
              <w:jc w:val="center"/>
              <w:rPr>
                <w:del w:id="1029" w:author="HYD OFF31" w:date="2023-04-05T13:11:00Z"/>
                <w:rFonts w:ascii="Times New Roman" w:hAnsi="Times New Roman" w:cs="Times New Roman"/>
              </w:rPr>
            </w:pPr>
            <w:del w:id="1030" w:author="HYD OFF31" w:date="2023-04-05T13:11:00Z">
              <w:r w:rsidRPr="00850725" w:rsidDel="00DF3CDA">
                <w:rPr>
                  <w:rFonts w:ascii="Times New Roman" w:hAnsi="Times New Roman" w:cs="Times New Roman"/>
                </w:rPr>
                <w:delText>3</w:delText>
              </w:r>
            </w:del>
          </w:p>
        </w:tc>
      </w:tr>
    </w:tbl>
    <w:p w14:paraId="3FF2AB14" w14:textId="77A81E41" w:rsidR="00BD29E8" w:rsidRPr="00BD29E8" w:rsidRDefault="00BD29E8" w:rsidP="00BD29E8">
      <w:pPr>
        <w:rPr>
          <w:rFonts w:ascii="Times New Roman" w:hAnsi="Times New Roman" w:cs="Times New Roman"/>
        </w:rPr>
      </w:pPr>
    </w:p>
    <w:sectPr w:rsidR="00BD29E8" w:rsidRPr="00BD2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laire Ostertag-Hill">
    <w15:presenceInfo w15:providerId="Windows Live" w15:userId="8b282f2ad0d83c5b"/>
  </w15:person>
  <w15:person w15:author="HYD OFF31">
    <w15:presenceInfo w15:providerId="AD" w15:userId="S::HYD_OFF31@ApexKnowledge.onmicrosoft.com::9db870e9-d343-41da-8bb3-39bec5a056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E8"/>
    <w:rsid w:val="00103F3E"/>
    <w:rsid w:val="00283CC3"/>
    <w:rsid w:val="002F7059"/>
    <w:rsid w:val="0066793A"/>
    <w:rsid w:val="0072241E"/>
    <w:rsid w:val="007C3FB7"/>
    <w:rsid w:val="00850725"/>
    <w:rsid w:val="00AD328C"/>
    <w:rsid w:val="00BD29E8"/>
    <w:rsid w:val="00D84F66"/>
    <w:rsid w:val="00DF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0F372"/>
  <w15:chartTrackingRefBased/>
  <w15:docId w15:val="{6FB3823E-7D6C-0C4D-8E33-2E09F618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4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66</Words>
  <Characters>3228</Characters>
  <Application>Microsoft Office Word</Application>
  <DocSecurity>0</DocSecurity>
  <Lines>26</Lines>
  <Paragraphs>7</Paragraphs>
  <ScaleCrop>false</ScaleCrop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Ostertag-Hill</dc:creator>
  <cp:keywords/>
  <dc:description/>
  <cp:lastModifiedBy>HYD OFF31</cp:lastModifiedBy>
  <cp:revision>10</cp:revision>
  <dcterms:created xsi:type="dcterms:W3CDTF">2023-01-23T15:25:00Z</dcterms:created>
  <dcterms:modified xsi:type="dcterms:W3CDTF">2023-04-05T07:41:00Z</dcterms:modified>
</cp:coreProperties>
</file>